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1F5D1" w14:textId="77777777" w:rsidR="004337D3" w:rsidRDefault="004337D3" w:rsidP="004337D3">
      <w:pPr>
        <w:jc w:val="center"/>
        <w:rPr>
          <w:sz w:val="36"/>
          <w:u w:val="single"/>
          <w:lang w:val="en-US"/>
        </w:rPr>
      </w:pPr>
      <w:bookmarkStart w:id="0" w:name="_Toc13849635"/>
      <w:bookmarkStart w:id="1" w:name="_GoBack"/>
      <w:bookmarkEnd w:id="1"/>
      <w:r w:rsidRPr="004337D3">
        <w:rPr>
          <w:sz w:val="36"/>
          <w:u w:val="single"/>
          <w:lang w:val="en-US"/>
        </w:rPr>
        <w:t>ANNEXES</w:t>
      </w:r>
      <w:bookmarkEnd w:id="0"/>
    </w:p>
    <w:p w14:paraId="53E01889" w14:textId="77777777" w:rsidR="004337D3" w:rsidRPr="004337D3" w:rsidRDefault="004337D3" w:rsidP="004337D3">
      <w:pPr>
        <w:jc w:val="center"/>
        <w:rPr>
          <w:sz w:val="36"/>
          <w:u w:val="single"/>
          <w:lang w:val="en-US"/>
        </w:rPr>
      </w:pPr>
    </w:p>
    <w:p w14:paraId="571A0FCB" w14:textId="77777777" w:rsidR="004337D3" w:rsidRPr="002F2086" w:rsidRDefault="004337D3" w:rsidP="004337D3">
      <w:pPr>
        <w:jc w:val="center"/>
        <w:rPr>
          <w:b/>
          <w:sz w:val="32"/>
          <w:szCs w:val="32"/>
          <w:lang w:val="en-US"/>
        </w:rPr>
      </w:pPr>
      <w:r>
        <w:rPr>
          <w:lang w:val="en-US"/>
        </w:rPr>
        <w:t xml:space="preserve"> </w:t>
      </w:r>
      <w:r w:rsidR="002F2086" w:rsidRPr="002F2086">
        <w:rPr>
          <w:b/>
          <w:sz w:val="32"/>
          <w:szCs w:val="32"/>
          <w:lang w:val="en-US"/>
        </w:rPr>
        <w:t xml:space="preserve">Assessing knowledge gaps of women and healthcare providers concerning cardiovascular risk after hypertensive disorders of pregnancy - A Scoping Review </w:t>
      </w:r>
    </w:p>
    <w:p w14:paraId="1DDCB84A" w14:textId="77777777" w:rsidR="004337D3" w:rsidRPr="00794935" w:rsidRDefault="004337D3" w:rsidP="004337D3">
      <w:pPr>
        <w:pStyle w:val="Heading1"/>
        <w:rPr>
          <w:rFonts w:ascii="Times New Roman" w:hAnsi="Times New Roman" w:cs="Times New Roman"/>
          <w:sz w:val="24"/>
          <w:szCs w:val="24"/>
          <w:lang w:val="en-US"/>
        </w:rPr>
      </w:pPr>
    </w:p>
    <w:p w14:paraId="3796A4AF" w14:textId="77777777" w:rsidR="004337D3" w:rsidRPr="00794935" w:rsidRDefault="004337D3" w:rsidP="004337D3">
      <w:pPr>
        <w:rPr>
          <w:color w:val="000000" w:themeColor="text1"/>
          <w:lang w:val="en-US"/>
        </w:rPr>
      </w:pPr>
    </w:p>
    <w:p w14:paraId="29389116" w14:textId="77777777" w:rsidR="004337D3" w:rsidRPr="00794935" w:rsidRDefault="00BF2198" w:rsidP="004337D3">
      <w:pPr>
        <w:rPr>
          <w:b/>
          <w:color w:val="000000" w:themeColor="text1"/>
          <w:lang w:val="en-US"/>
        </w:rPr>
      </w:pPr>
      <w:r>
        <w:rPr>
          <w:b/>
          <w:color w:val="000000" w:themeColor="text1"/>
          <w:lang w:val="en-US"/>
        </w:rPr>
        <w:t xml:space="preserve">Supplementary </w:t>
      </w:r>
      <w:r w:rsidR="004337D3" w:rsidRPr="001A0165">
        <w:rPr>
          <w:b/>
          <w:color w:val="000000" w:themeColor="text1"/>
          <w:lang w:val="en-US"/>
        </w:rPr>
        <w:t>Table 1:</w:t>
      </w:r>
      <w:r w:rsidR="004337D3" w:rsidRPr="00794935">
        <w:rPr>
          <w:b/>
          <w:color w:val="000000" w:themeColor="text1"/>
          <w:lang w:val="en-US"/>
        </w:rPr>
        <w:t xml:space="preserve"> Inclusion and exclusion criteria</w:t>
      </w:r>
    </w:p>
    <w:tbl>
      <w:tblPr>
        <w:tblStyle w:val="TableGrid"/>
        <w:tblW w:w="0" w:type="auto"/>
        <w:tblLook w:val="04A0" w:firstRow="1" w:lastRow="0" w:firstColumn="1" w:lastColumn="0" w:noHBand="0" w:noVBand="1"/>
      </w:tblPr>
      <w:tblGrid>
        <w:gridCol w:w="4505"/>
        <w:gridCol w:w="4505"/>
      </w:tblGrid>
      <w:tr w:rsidR="004337D3" w:rsidRPr="00794935" w14:paraId="049BF453" w14:textId="77777777" w:rsidTr="00BF2198">
        <w:tc>
          <w:tcPr>
            <w:tcW w:w="4505" w:type="dxa"/>
          </w:tcPr>
          <w:p w14:paraId="7A22C5B7" w14:textId="77777777" w:rsidR="004337D3" w:rsidRPr="00794935" w:rsidRDefault="004337D3" w:rsidP="00BF2198">
            <w:pPr>
              <w:jc w:val="center"/>
              <w:rPr>
                <w:b/>
                <w:color w:val="000000" w:themeColor="text1"/>
                <w:lang w:val="en-US"/>
              </w:rPr>
            </w:pPr>
            <w:r w:rsidRPr="00794935">
              <w:rPr>
                <w:b/>
                <w:color w:val="000000" w:themeColor="text1"/>
                <w:lang w:val="en-US"/>
              </w:rPr>
              <w:t>Inclusion criteria</w:t>
            </w:r>
          </w:p>
        </w:tc>
        <w:tc>
          <w:tcPr>
            <w:tcW w:w="4505" w:type="dxa"/>
          </w:tcPr>
          <w:p w14:paraId="2307FDAF" w14:textId="77777777" w:rsidR="004337D3" w:rsidRPr="00794935" w:rsidRDefault="004337D3" w:rsidP="00BF2198">
            <w:pPr>
              <w:jc w:val="center"/>
              <w:rPr>
                <w:b/>
                <w:color w:val="000000" w:themeColor="text1"/>
                <w:lang w:val="en-US"/>
              </w:rPr>
            </w:pPr>
            <w:r w:rsidRPr="00794935">
              <w:rPr>
                <w:b/>
                <w:color w:val="000000" w:themeColor="text1"/>
                <w:lang w:val="en-US"/>
              </w:rPr>
              <w:t>Exclusion criteria</w:t>
            </w:r>
          </w:p>
        </w:tc>
      </w:tr>
      <w:tr w:rsidR="004337D3" w:rsidRPr="00794935" w14:paraId="699823D8" w14:textId="77777777" w:rsidTr="00BF2198">
        <w:tc>
          <w:tcPr>
            <w:tcW w:w="4505" w:type="dxa"/>
          </w:tcPr>
          <w:p w14:paraId="6DF8CE25" w14:textId="77777777" w:rsidR="004337D3" w:rsidRPr="00794935" w:rsidRDefault="004337D3" w:rsidP="00BF2198">
            <w:pPr>
              <w:rPr>
                <w:color w:val="000000" w:themeColor="text1"/>
                <w:lang w:val="en-US"/>
              </w:rPr>
            </w:pPr>
            <w:r w:rsidRPr="00794935">
              <w:rPr>
                <w:color w:val="000000" w:themeColor="text1"/>
                <w:lang w:val="en-US"/>
              </w:rPr>
              <w:t xml:space="preserve">Studies assessing women’s knowledge on increased </w:t>
            </w:r>
            <w:proofErr w:type="spellStart"/>
            <w:r w:rsidRPr="00794935">
              <w:rPr>
                <w:color w:val="000000" w:themeColor="text1"/>
                <w:lang w:val="en-US"/>
              </w:rPr>
              <w:t>CVD</w:t>
            </w:r>
            <w:r w:rsidR="00717626" w:rsidRPr="00717626">
              <w:rPr>
                <w:color w:val="000000" w:themeColor="text1"/>
                <w:vertAlign w:val="superscript"/>
                <w:lang w:val="en-US"/>
              </w:rPr>
              <w:t>a</w:t>
            </w:r>
            <w:proofErr w:type="spellEnd"/>
            <w:r w:rsidR="00717626">
              <w:rPr>
                <w:color w:val="000000" w:themeColor="text1"/>
                <w:lang w:val="en-US"/>
              </w:rPr>
              <w:t xml:space="preserve"> </w:t>
            </w:r>
            <w:r w:rsidRPr="00794935">
              <w:rPr>
                <w:color w:val="000000" w:themeColor="text1"/>
                <w:lang w:val="en-US"/>
              </w:rPr>
              <w:t xml:space="preserve">risk after </w:t>
            </w:r>
            <w:proofErr w:type="spellStart"/>
            <w:r w:rsidRPr="00794935">
              <w:rPr>
                <w:color w:val="000000" w:themeColor="text1"/>
                <w:lang w:val="en-US"/>
              </w:rPr>
              <w:t>HDP</w:t>
            </w:r>
            <w:r w:rsidR="00717626" w:rsidRPr="00717626">
              <w:rPr>
                <w:color w:val="000000" w:themeColor="text1"/>
                <w:vertAlign w:val="superscript"/>
                <w:lang w:val="en-US"/>
              </w:rPr>
              <w:t>b</w:t>
            </w:r>
            <w:proofErr w:type="spellEnd"/>
            <w:r w:rsidRPr="00794935">
              <w:rPr>
                <w:color w:val="000000" w:themeColor="text1"/>
                <w:lang w:val="en-US"/>
              </w:rPr>
              <w:t xml:space="preserve"> (</w:t>
            </w:r>
            <w:proofErr w:type="spellStart"/>
            <w:r w:rsidRPr="00794935">
              <w:rPr>
                <w:color w:val="000000" w:themeColor="text1"/>
                <w:lang w:val="en-US"/>
              </w:rPr>
              <w:t>PE</w:t>
            </w:r>
            <w:r w:rsidR="00717626" w:rsidRPr="00717626">
              <w:rPr>
                <w:color w:val="000000" w:themeColor="text1"/>
                <w:vertAlign w:val="superscript"/>
                <w:lang w:val="en-US"/>
              </w:rPr>
              <w:t>c</w:t>
            </w:r>
            <w:proofErr w:type="spellEnd"/>
            <w:r w:rsidRPr="00794935">
              <w:rPr>
                <w:color w:val="000000" w:themeColor="text1"/>
                <w:lang w:val="en-US"/>
              </w:rPr>
              <w:t xml:space="preserve">, </w:t>
            </w:r>
            <w:proofErr w:type="spellStart"/>
            <w:r w:rsidRPr="00794935">
              <w:rPr>
                <w:color w:val="000000" w:themeColor="text1"/>
                <w:lang w:val="en-US"/>
              </w:rPr>
              <w:t>HELLP</w:t>
            </w:r>
            <w:r w:rsidR="00717626" w:rsidRPr="00717626">
              <w:rPr>
                <w:color w:val="000000" w:themeColor="text1"/>
                <w:vertAlign w:val="superscript"/>
                <w:lang w:val="en-US"/>
              </w:rPr>
              <w:t>d</w:t>
            </w:r>
            <w:proofErr w:type="spellEnd"/>
            <w:r w:rsidRPr="00794935">
              <w:rPr>
                <w:color w:val="000000" w:themeColor="text1"/>
                <w:lang w:val="en-US"/>
              </w:rPr>
              <w:t xml:space="preserve"> and Eclampsia, </w:t>
            </w:r>
            <w:proofErr w:type="spellStart"/>
            <w:r w:rsidRPr="00794935">
              <w:rPr>
                <w:color w:val="000000" w:themeColor="text1"/>
                <w:lang w:val="en-US"/>
              </w:rPr>
              <w:t>GH</w:t>
            </w:r>
            <w:r w:rsidR="00717626" w:rsidRPr="00717626">
              <w:rPr>
                <w:color w:val="000000" w:themeColor="text1"/>
                <w:vertAlign w:val="superscript"/>
                <w:lang w:val="en-US"/>
              </w:rPr>
              <w:t>e</w:t>
            </w:r>
            <w:proofErr w:type="spellEnd"/>
            <w:r w:rsidRPr="00794935">
              <w:rPr>
                <w:color w:val="000000" w:themeColor="text1"/>
                <w:lang w:val="en-US"/>
              </w:rPr>
              <w:t xml:space="preserve">, </w:t>
            </w:r>
            <w:proofErr w:type="spellStart"/>
            <w:r w:rsidRPr="00794935">
              <w:rPr>
                <w:color w:val="000000" w:themeColor="text1"/>
                <w:lang w:val="en-US"/>
              </w:rPr>
              <w:t>CH</w:t>
            </w:r>
            <w:r w:rsidR="00717626" w:rsidRPr="00717626">
              <w:rPr>
                <w:color w:val="000000" w:themeColor="text1"/>
                <w:vertAlign w:val="superscript"/>
                <w:lang w:val="en-US"/>
              </w:rPr>
              <w:t>f</w:t>
            </w:r>
            <w:proofErr w:type="spellEnd"/>
            <w:r w:rsidRPr="00794935">
              <w:rPr>
                <w:color w:val="000000" w:themeColor="text1"/>
                <w:lang w:val="en-US"/>
              </w:rPr>
              <w:t xml:space="preserve"> with superimposed PE)</w:t>
            </w:r>
          </w:p>
        </w:tc>
        <w:tc>
          <w:tcPr>
            <w:tcW w:w="4505" w:type="dxa"/>
          </w:tcPr>
          <w:p w14:paraId="7D0951E8" w14:textId="77777777" w:rsidR="004337D3" w:rsidRPr="00794935" w:rsidRDefault="004337D3" w:rsidP="00BF2198">
            <w:pPr>
              <w:rPr>
                <w:color w:val="000000" w:themeColor="text1"/>
                <w:lang w:val="en-US"/>
              </w:rPr>
            </w:pPr>
            <w:r w:rsidRPr="00794935">
              <w:rPr>
                <w:color w:val="000000" w:themeColor="text1"/>
                <w:lang w:val="en-US"/>
              </w:rPr>
              <w:t>Studies assessing CH in pregnancy only</w:t>
            </w:r>
          </w:p>
        </w:tc>
      </w:tr>
      <w:tr w:rsidR="004337D3" w:rsidRPr="00794935" w14:paraId="7C087801" w14:textId="77777777" w:rsidTr="00BF2198">
        <w:tc>
          <w:tcPr>
            <w:tcW w:w="4505" w:type="dxa"/>
          </w:tcPr>
          <w:p w14:paraId="0CA40B56" w14:textId="77777777" w:rsidR="004337D3" w:rsidRPr="00794935" w:rsidRDefault="004337D3" w:rsidP="00BF2198">
            <w:pPr>
              <w:rPr>
                <w:color w:val="000000" w:themeColor="text1"/>
                <w:lang w:val="en-US"/>
              </w:rPr>
            </w:pPr>
            <w:r w:rsidRPr="00794935">
              <w:rPr>
                <w:color w:val="000000" w:themeColor="text1"/>
                <w:lang w:val="en-US"/>
              </w:rPr>
              <w:t>Full text available with detailed results</w:t>
            </w:r>
          </w:p>
        </w:tc>
        <w:tc>
          <w:tcPr>
            <w:tcW w:w="4505" w:type="dxa"/>
          </w:tcPr>
          <w:p w14:paraId="0C538B02" w14:textId="77777777" w:rsidR="004337D3" w:rsidRPr="00794935" w:rsidRDefault="004337D3" w:rsidP="00BF2198">
            <w:pPr>
              <w:rPr>
                <w:color w:val="000000" w:themeColor="text1"/>
                <w:lang w:val="en-US"/>
              </w:rPr>
            </w:pPr>
            <w:r w:rsidRPr="00794935">
              <w:rPr>
                <w:color w:val="000000" w:themeColor="text1"/>
                <w:lang w:val="en-US"/>
              </w:rPr>
              <w:t xml:space="preserve">Only abstract is available e.g. conference, </w:t>
            </w:r>
          </w:p>
        </w:tc>
      </w:tr>
      <w:tr w:rsidR="004337D3" w:rsidRPr="00794935" w14:paraId="70FC03F7" w14:textId="77777777" w:rsidTr="00BF2198">
        <w:tc>
          <w:tcPr>
            <w:tcW w:w="4505" w:type="dxa"/>
          </w:tcPr>
          <w:p w14:paraId="6BF0CBFA" w14:textId="77777777" w:rsidR="004337D3" w:rsidRPr="00794935" w:rsidRDefault="004337D3" w:rsidP="00BF2198">
            <w:pPr>
              <w:rPr>
                <w:color w:val="000000" w:themeColor="text1"/>
                <w:lang w:val="en-US"/>
              </w:rPr>
            </w:pPr>
            <w:r w:rsidRPr="00794935">
              <w:rPr>
                <w:color w:val="000000" w:themeColor="text1"/>
                <w:lang w:val="en-US"/>
              </w:rPr>
              <w:t>Qualitative and quantitative studies, all methods, sample type and size</w:t>
            </w:r>
          </w:p>
        </w:tc>
        <w:tc>
          <w:tcPr>
            <w:tcW w:w="4505" w:type="dxa"/>
          </w:tcPr>
          <w:p w14:paraId="0FCE1B5A" w14:textId="77777777" w:rsidR="004337D3" w:rsidRPr="00794935" w:rsidRDefault="004337D3" w:rsidP="00BF2198">
            <w:pPr>
              <w:rPr>
                <w:color w:val="000000" w:themeColor="text1"/>
                <w:lang w:val="en-US"/>
              </w:rPr>
            </w:pPr>
            <w:r w:rsidRPr="00794935">
              <w:rPr>
                <w:color w:val="000000" w:themeColor="text1"/>
                <w:lang w:val="en-US"/>
              </w:rPr>
              <w:t>Reviews, trial registrations</w:t>
            </w:r>
          </w:p>
        </w:tc>
      </w:tr>
      <w:tr w:rsidR="004337D3" w:rsidRPr="00794935" w14:paraId="1ED1642E" w14:textId="77777777" w:rsidTr="00BF2198">
        <w:tc>
          <w:tcPr>
            <w:tcW w:w="4505" w:type="dxa"/>
          </w:tcPr>
          <w:p w14:paraId="0F310462" w14:textId="77777777" w:rsidR="004337D3" w:rsidRPr="00794935" w:rsidRDefault="004337D3" w:rsidP="00BF2198">
            <w:pPr>
              <w:rPr>
                <w:color w:val="000000" w:themeColor="text1"/>
                <w:lang w:val="en-US"/>
              </w:rPr>
            </w:pPr>
            <w:r w:rsidRPr="00794935">
              <w:rPr>
                <w:color w:val="000000" w:themeColor="text1"/>
                <w:lang w:val="en-US"/>
              </w:rPr>
              <w:t>Papers available in English language</w:t>
            </w:r>
          </w:p>
        </w:tc>
        <w:tc>
          <w:tcPr>
            <w:tcW w:w="4505" w:type="dxa"/>
          </w:tcPr>
          <w:p w14:paraId="6681DB92" w14:textId="77777777" w:rsidR="004337D3" w:rsidRPr="00794935" w:rsidRDefault="004337D3" w:rsidP="00BF2198">
            <w:pPr>
              <w:rPr>
                <w:color w:val="000000" w:themeColor="text1"/>
                <w:lang w:val="en-US"/>
              </w:rPr>
            </w:pPr>
            <w:r w:rsidRPr="00794935">
              <w:rPr>
                <w:color w:val="000000" w:themeColor="text1"/>
                <w:lang w:val="en-US"/>
              </w:rPr>
              <w:t>Papers only available in other language than English</w:t>
            </w:r>
          </w:p>
        </w:tc>
      </w:tr>
      <w:tr w:rsidR="004337D3" w:rsidRPr="00794935" w14:paraId="68106C2A" w14:textId="77777777" w:rsidTr="00BF2198">
        <w:tc>
          <w:tcPr>
            <w:tcW w:w="4505" w:type="dxa"/>
          </w:tcPr>
          <w:p w14:paraId="61FD0104" w14:textId="77777777" w:rsidR="004337D3" w:rsidRPr="00794935" w:rsidRDefault="004337D3" w:rsidP="00BF2198">
            <w:pPr>
              <w:rPr>
                <w:color w:val="000000" w:themeColor="text1"/>
                <w:lang w:val="en-US"/>
              </w:rPr>
            </w:pPr>
            <w:r w:rsidRPr="00794935">
              <w:rPr>
                <w:color w:val="000000" w:themeColor="text1"/>
                <w:lang w:val="en-US"/>
              </w:rPr>
              <w:t>Original research</w:t>
            </w:r>
          </w:p>
        </w:tc>
        <w:tc>
          <w:tcPr>
            <w:tcW w:w="4505" w:type="dxa"/>
          </w:tcPr>
          <w:p w14:paraId="421CDB28" w14:textId="77777777" w:rsidR="004337D3" w:rsidRPr="00794935" w:rsidRDefault="004337D3" w:rsidP="00BF2198">
            <w:pPr>
              <w:rPr>
                <w:color w:val="000000" w:themeColor="text1"/>
                <w:lang w:val="en-US"/>
              </w:rPr>
            </w:pPr>
            <w:r w:rsidRPr="00794935">
              <w:rPr>
                <w:color w:val="000000" w:themeColor="text1"/>
                <w:lang w:val="en-US"/>
              </w:rPr>
              <w:t>Papers without novel research</w:t>
            </w:r>
          </w:p>
        </w:tc>
      </w:tr>
      <w:tr w:rsidR="004337D3" w:rsidRPr="00794935" w14:paraId="29A2856F" w14:textId="77777777" w:rsidTr="00BF2198">
        <w:tc>
          <w:tcPr>
            <w:tcW w:w="4505" w:type="dxa"/>
          </w:tcPr>
          <w:p w14:paraId="591270E8" w14:textId="77777777" w:rsidR="004337D3" w:rsidRPr="00794935" w:rsidRDefault="004337D3" w:rsidP="00BF2198">
            <w:pPr>
              <w:rPr>
                <w:color w:val="000000" w:themeColor="text1"/>
                <w:lang w:val="en-US"/>
              </w:rPr>
            </w:pPr>
            <w:r w:rsidRPr="00794935">
              <w:rPr>
                <w:color w:val="000000" w:themeColor="text1"/>
                <w:lang w:val="en-US"/>
              </w:rPr>
              <w:t>All years of publication</w:t>
            </w:r>
          </w:p>
        </w:tc>
        <w:tc>
          <w:tcPr>
            <w:tcW w:w="4505" w:type="dxa"/>
          </w:tcPr>
          <w:p w14:paraId="33825278" w14:textId="77777777" w:rsidR="004337D3" w:rsidRPr="00794935" w:rsidRDefault="004337D3" w:rsidP="00BF2198">
            <w:pPr>
              <w:rPr>
                <w:color w:val="000000" w:themeColor="text1"/>
                <w:lang w:val="en-US"/>
              </w:rPr>
            </w:pPr>
            <w:r w:rsidRPr="00794935">
              <w:rPr>
                <w:color w:val="000000" w:themeColor="text1"/>
                <w:lang w:val="en-US"/>
              </w:rPr>
              <w:t>Studies on application of lifestyle modifications to reduce CVD risk</w:t>
            </w:r>
          </w:p>
        </w:tc>
      </w:tr>
    </w:tbl>
    <w:p w14:paraId="5AE5C3DF" w14:textId="77777777" w:rsidR="00717626" w:rsidRPr="00717626" w:rsidRDefault="00717626" w:rsidP="00717626">
      <w:pPr>
        <w:rPr>
          <w:color w:val="000000" w:themeColor="text1"/>
          <w:lang w:val="en-US"/>
        </w:rPr>
      </w:pPr>
      <w:r w:rsidRPr="00717626">
        <w:rPr>
          <w:color w:val="000000" w:themeColor="text1"/>
          <w:vertAlign w:val="superscript"/>
          <w:lang w:val="en-US"/>
        </w:rPr>
        <w:t>a</w:t>
      </w:r>
      <w:r>
        <w:rPr>
          <w:color w:val="000000" w:themeColor="text1"/>
          <w:vertAlign w:val="superscript"/>
          <w:lang w:val="en-US"/>
        </w:rPr>
        <w:t xml:space="preserve"> </w:t>
      </w:r>
      <w:r>
        <w:rPr>
          <w:color w:val="000000" w:themeColor="text1"/>
          <w:lang w:val="en-US"/>
        </w:rPr>
        <w:t>Cardiovascular disease</w:t>
      </w:r>
    </w:p>
    <w:p w14:paraId="3B9825F7" w14:textId="77777777" w:rsidR="00717626" w:rsidRPr="00717626" w:rsidRDefault="00717626" w:rsidP="00717626">
      <w:pPr>
        <w:rPr>
          <w:color w:val="000000" w:themeColor="text1"/>
          <w:lang w:val="en-US"/>
        </w:rPr>
      </w:pPr>
      <w:r w:rsidRPr="00717626">
        <w:rPr>
          <w:b/>
          <w:color w:val="000000" w:themeColor="text1"/>
          <w:vertAlign w:val="superscript"/>
          <w:lang w:val="en-US"/>
        </w:rPr>
        <w:t>b</w:t>
      </w:r>
      <w:r>
        <w:rPr>
          <w:b/>
          <w:color w:val="000000" w:themeColor="text1"/>
          <w:vertAlign w:val="superscript"/>
          <w:lang w:val="en-US"/>
        </w:rPr>
        <w:t xml:space="preserve"> </w:t>
      </w:r>
      <w:r w:rsidRPr="00717626">
        <w:rPr>
          <w:color w:val="000000" w:themeColor="text1"/>
          <w:lang w:val="en-US"/>
        </w:rPr>
        <w:t>Hypertensive disorder of pregnancy</w:t>
      </w:r>
    </w:p>
    <w:p w14:paraId="56F55A68" w14:textId="77777777" w:rsidR="00717626" w:rsidRPr="00717626" w:rsidRDefault="00717626" w:rsidP="00717626">
      <w:pPr>
        <w:rPr>
          <w:color w:val="000000" w:themeColor="text1"/>
          <w:lang w:val="en-US"/>
        </w:rPr>
      </w:pPr>
      <w:r w:rsidRPr="00717626">
        <w:rPr>
          <w:color w:val="000000" w:themeColor="text1"/>
          <w:vertAlign w:val="superscript"/>
          <w:lang w:val="en-US"/>
        </w:rPr>
        <w:t>c</w:t>
      </w:r>
      <w:r>
        <w:rPr>
          <w:color w:val="000000" w:themeColor="text1"/>
          <w:vertAlign w:val="superscript"/>
          <w:lang w:val="en-US"/>
        </w:rPr>
        <w:t xml:space="preserve"> </w:t>
      </w:r>
      <w:r>
        <w:rPr>
          <w:color w:val="000000" w:themeColor="text1"/>
          <w:lang w:val="en-US"/>
        </w:rPr>
        <w:t>Preeclampsia</w:t>
      </w:r>
    </w:p>
    <w:p w14:paraId="1D9A3448" w14:textId="77777777" w:rsidR="00717626" w:rsidRPr="00717626" w:rsidRDefault="00717626" w:rsidP="00717626">
      <w:pPr>
        <w:rPr>
          <w:color w:val="000000" w:themeColor="text1"/>
          <w:lang w:val="en-US"/>
        </w:rPr>
      </w:pPr>
      <w:r w:rsidRPr="00717626">
        <w:rPr>
          <w:color w:val="000000" w:themeColor="text1"/>
          <w:vertAlign w:val="superscript"/>
          <w:lang w:val="en-US"/>
        </w:rPr>
        <w:t>d</w:t>
      </w:r>
      <w:r>
        <w:rPr>
          <w:color w:val="000000" w:themeColor="text1"/>
          <w:vertAlign w:val="superscript"/>
          <w:lang w:val="en-US"/>
        </w:rPr>
        <w:t xml:space="preserve"> </w:t>
      </w:r>
      <w:r>
        <w:rPr>
          <w:color w:val="000000" w:themeColor="text1"/>
          <w:lang w:val="en-US"/>
        </w:rPr>
        <w:t>He</w:t>
      </w:r>
      <w:r w:rsidRPr="00717626">
        <w:rPr>
          <w:color w:val="000000" w:themeColor="text1"/>
          <w:lang w:val="en-US"/>
        </w:rPr>
        <w:t>molysis</w:t>
      </w:r>
      <w:r>
        <w:rPr>
          <w:color w:val="000000" w:themeColor="text1"/>
          <w:lang w:val="en-US"/>
        </w:rPr>
        <w:t xml:space="preserve">, </w:t>
      </w:r>
      <w:r w:rsidRPr="00717626">
        <w:rPr>
          <w:color w:val="000000" w:themeColor="text1"/>
          <w:lang w:val="en-US"/>
        </w:rPr>
        <w:t>elevated liver enzymes</w:t>
      </w:r>
      <w:r>
        <w:rPr>
          <w:color w:val="000000" w:themeColor="text1"/>
          <w:lang w:val="en-US"/>
        </w:rPr>
        <w:t>,</w:t>
      </w:r>
      <w:r w:rsidRPr="00717626">
        <w:rPr>
          <w:color w:val="000000" w:themeColor="text1"/>
          <w:lang w:val="en-US"/>
        </w:rPr>
        <w:t xml:space="preserve"> low platelet count</w:t>
      </w:r>
      <w:r>
        <w:rPr>
          <w:color w:val="000000" w:themeColor="text1"/>
          <w:lang w:val="en-US"/>
        </w:rPr>
        <w:t xml:space="preserve"> in pregnancy</w:t>
      </w:r>
    </w:p>
    <w:p w14:paraId="3FD4623B" w14:textId="77777777" w:rsidR="00717626" w:rsidRPr="00717626" w:rsidRDefault="00717626" w:rsidP="00717626">
      <w:pPr>
        <w:rPr>
          <w:color w:val="000000" w:themeColor="text1"/>
          <w:lang w:val="en-US"/>
        </w:rPr>
      </w:pPr>
      <w:r w:rsidRPr="00717626">
        <w:rPr>
          <w:color w:val="000000" w:themeColor="text1"/>
          <w:vertAlign w:val="superscript"/>
          <w:lang w:val="en-US"/>
        </w:rPr>
        <w:t>e</w:t>
      </w:r>
      <w:r>
        <w:rPr>
          <w:color w:val="000000" w:themeColor="text1"/>
          <w:vertAlign w:val="superscript"/>
          <w:lang w:val="en-US"/>
        </w:rPr>
        <w:t xml:space="preserve"> </w:t>
      </w:r>
      <w:r>
        <w:rPr>
          <w:color w:val="000000" w:themeColor="text1"/>
          <w:lang w:val="en-US"/>
        </w:rPr>
        <w:t>Gestational hypertension</w:t>
      </w:r>
    </w:p>
    <w:p w14:paraId="51C9547D" w14:textId="77777777" w:rsidR="00717626" w:rsidRPr="00717626" w:rsidRDefault="00717626" w:rsidP="00717626">
      <w:pPr>
        <w:rPr>
          <w:color w:val="000000" w:themeColor="text1"/>
          <w:lang w:val="en-US"/>
        </w:rPr>
      </w:pPr>
      <w:r w:rsidRPr="00717626">
        <w:rPr>
          <w:color w:val="000000" w:themeColor="text1"/>
          <w:vertAlign w:val="superscript"/>
          <w:lang w:val="en-US"/>
        </w:rPr>
        <w:t>f</w:t>
      </w:r>
      <w:r>
        <w:rPr>
          <w:color w:val="000000" w:themeColor="text1"/>
          <w:vertAlign w:val="superscript"/>
          <w:lang w:val="en-US"/>
        </w:rPr>
        <w:t xml:space="preserve"> </w:t>
      </w:r>
      <w:r>
        <w:rPr>
          <w:color w:val="000000" w:themeColor="text1"/>
          <w:lang w:val="en-US"/>
        </w:rPr>
        <w:t>Chronic hypertension</w:t>
      </w:r>
    </w:p>
    <w:p w14:paraId="33BB1E32" w14:textId="77777777" w:rsidR="004337D3" w:rsidRPr="00717626" w:rsidRDefault="004337D3">
      <w:pPr>
        <w:rPr>
          <w:color w:val="000000" w:themeColor="text1"/>
          <w:lang w:val="en-US"/>
        </w:rPr>
      </w:pPr>
      <w:r w:rsidRPr="00717626">
        <w:rPr>
          <w:color w:val="000000" w:themeColor="text1"/>
          <w:lang w:val="en-US"/>
        </w:rPr>
        <w:br w:type="page"/>
      </w:r>
    </w:p>
    <w:p w14:paraId="2C823563" w14:textId="77777777" w:rsidR="004337D3" w:rsidRPr="00794935" w:rsidRDefault="004337D3" w:rsidP="004337D3">
      <w:pPr>
        <w:ind w:left="142"/>
        <w:rPr>
          <w:color w:val="000000" w:themeColor="text1"/>
          <w:lang w:val="en-US"/>
        </w:rPr>
      </w:pPr>
      <w:r w:rsidRPr="001A0165">
        <w:rPr>
          <w:noProof/>
          <w:color w:val="000000" w:themeColor="text1"/>
          <w:lang w:val="en-US" w:eastAsia="en-AU"/>
        </w:rPr>
        <w:lastRenderedPageBreak/>
        <mc:AlternateContent>
          <mc:Choice Requires="wps">
            <w:drawing>
              <wp:anchor distT="36576" distB="36576" distL="36576" distR="36576" simplePos="0" relativeHeight="251675648" behindDoc="0" locked="0" layoutInCell="1" allowOverlap="1" wp14:anchorId="4E951969" wp14:editId="48FCB493">
                <wp:simplePos x="0" y="0"/>
                <wp:positionH relativeFrom="column">
                  <wp:posOffset>2743200</wp:posOffset>
                </wp:positionH>
                <wp:positionV relativeFrom="paragraph">
                  <wp:posOffset>4583430</wp:posOffset>
                </wp:positionV>
                <wp:extent cx="12700" cy="787400"/>
                <wp:effectExtent l="50800" t="0" r="25400" b="25400"/>
                <wp:wrapNone/>
                <wp:docPr id="20"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2700" cy="787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0CEAFF0" id="_x0000_t32" coordsize="21600,21600" o:spt="32" o:oned="t" path="m,l21600,21600e" filled="f">
                <v:path arrowok="t" fillok="f" o:connecttype="none"/>
                <o:lock v:ext="edit" shapetype="t"/>
              </v:shapetype>
              <v:shape id="AutoShape 19" o:spid="_x0000_s1026" type="#_x0000_t32" style="position:absolute;margin-left:3in;margin-top:360.9pt;width:1pt;height:62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1/7nwIAAIUFAAAOAAAAZHJzL2Uyb0RvYy54bWysVEuP2yAQvlfqf0DcvX7EiRNrnVXWcXrp&#10;Y6Vt1TMxOEbFYAGJE1X97x1I4m22l6paDmiGgW9e33D/cOwEOjBtuJIFju8ijJisFeVyV+BvXzfB&#10;HCNjiaREKMkKfGIGPyzfv7sf+pwlqlWCMo0ARJp86AvcWtvnYWjqlnXE3KmeSTA2SnfEgqp3IdVk&#10;APROhEkUzcJBadprVTNj4HR9NuKlx28aVtsvTWOYRaLAEJv1u/b71u3h8p7kO036lteXMMh/RNER&#10;LsHpCLUmlqC95n9BdbzWyqjG3tWqC1XT8Jr5HCCbOHqVzXNLeuZzgeKYfiyTeTvY+vPhSSNOC5xA&#10;eSTpoEervVXeNYoXrkBDb3K4V8on7VKsj/K5/6jqHwZs4Y3RKaYHwO3wSVGAIgDl63JsdOceQ8bo&#10;6Mt/GsvPjhbVcBgnWQRB1GDJ5lkKsnNA8uvbXhv7gakOOaHAxmrCd60tlZTQZ6Vj74kcPhp7fnh9&#10;4BxLteFCwDnJhURDgRfTZOofGCU4dUZnM3q3LYVGB+II49cliptrWu0l9WAtI7S6yJZwATKypx5y&#10;t5oTuRMMO28doxgJBjPipHN4QjqPzLP0HDNoRwuiP4eqeAb9XESLal7N0yBNZlWQRut1sNqUaTDb&#10;xNl0PVmX5Tr+5VKJ07zllDLpsrmyOU7/jS2XuTrzcOTzWLbwFt03BoK9jXS1mUZZOpkHWTadBOmk&#10;ioLH+aYMVmU8m2XVY/lYvYq08tmbtwl2LKWLSu0t088tHRDlji6T6SKJMSgw/Y5osDAiYgctqa3G&#10;SCv7ndvWE99R02HcsKH069K7Ef1ciGsPnTZ24ZLbS6mAy9f++rlxo3Ier62ipyftaOFGCGbdP7r8&#10;S+4z+VP3t15+z+VvAAAA//8DAFBLAwQUAAYACAAAACEASNzSV+UAAAAQAQAADwAAAGRycy9kb3du&#10;cmV2LnhtbEyPy07DMBBF90j8gzVI7KjzcGiUxqlQEQh110Arlm4yJBGxHdluG/h6hhVsRprXvfeU&#10;61mP7IzOD9ZIiBcRMDSNbQfTSXh7fbrLgfmgTKtGa1DCF3pYV9dXpSpaezE7PNehYyRifKEk9CFM&#10;Bee+6VErv7ATGtp9WKdVoNZ1vHXqQuJ65EkU3XOtBkMOvZpw02PzWZ+0hPl7m2F3GER4iZ+Xbptt&#10;3tN9LeXtzfy4ovKwAhZwDn8f8MtA+aGiYEd7Mq1nowSRJgQUJCyTmEDoQqSCJkcJuchy4FXJ/4NU&#10;PwAAAP//AwBQSwECLQAUAAYACAAAACEAtoM4kv4AAADhAQAAEwAAAAAAAAAAAAAAAAAAAAAAW0Nv&#10;bnRlbnRfVHlwZXNdLnhtbFBLAQItABQABgAIAAAAIQA4/SH/1gAAAJQBAAALAAAAAAAAAAAAAAAA&#10;AC8BAABfcmVscy8ucmVsc1BLAQItABQABgAIAAAAIQARh1/7nwIAAIUFAAAOAAAAAAAAAAAAAAAA&#10;AC4CAABkcnMvZTJvRG9jLnhtbFBLAQItABQABgAIAAAAIQBI3NJX5QAAABABAAAPAAAAAAAAAAAA&#10;AAAAAPkEAABkcnMvZG93bnJldi54bWxQSwUGAAAAAAQABADzAAAACwYAAAAA&#10;">
                <v:stroke endarrow="block"/>
                <v:shadow color="#ccc"/>
                <o:lock v:ext="edit" shapetype="f"/>
              </v:shape>
            </w:pict>
          </mc:Fallback>
        </mc:AlternateContent>
      </w:r>
      <w:r w:rsidRPr="001A0165">
        <w:rPr>
          <w:noProof/>
          <w:color w:val="000000" w:themeColor="text1"/>
          <w:lang w:val="en-US" w:eastAsia="en-AU"/>
        </w:rPr>
        <mc:AlternateContent>
          <mc:Choice Requires="wps">
            <w:drawing>
              <wp:anchor distT="0" distB="0" distL="114300" distR="114300" simplePos="0" relativeHeight="251671552" behindDoc="0" locked="0" layoutInCell="1" allowOverlap="1" wp14:anchorId="21A846AB" wp14:editId="4FABCABD">
                <wp:simplePos x="0" y="0"/>
                <wp:positionH relativeFrom="column">
                  <wp:posOffset>4229100</wp:posOffset>
                </wp:positionH>
                <wp:positionV relativeFrom="paragraph">
                  <wp:posOffset>3897630</wp:posOffset>
                </wp:positionV>
                <wp:extent cx="2298700" cy="2565400"/>
                <wp:effectExtent l="0" t="0" r="0" b="0"/>
                <wp:wrapNone/>
                <wp:docPr id="21"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98700" cy="2565400"/>
                        </a:xfrm>
                        <a:prstGeom prst="rect">
                          <a:avLst/>
                        </a:prstGeom>
                        <a:solidFill>
                          <a:srgbClr val="FFFFFF"/>
                        </a:solidFill>
                        <a:ln w="9525">
                          <a:solidFill>
                            <a:srgbClr val="000000"/>
                          </a:solidFill>
                          <a:miter lim="800000"/>
                          <a:headEnd/>
                          <a:tailEnd/>
                        </a:ln>
                      </wps:spPr>
                      <wps:txbx>
                        <w:txbxContent>
                          <w:p w14:paraId="60E4507D" w14:textId="77777777" w:rsidR="00BF2198" w:rsidRDefault="00BF2198" w:rsidP="004337D3">
                            <w:pPr>
                              <w:jc w:val="center"/>
                              <w:rPr>
                                <w:rFonts w:ascii="Calibri" w:hAnsi="Calibri"/>
                                <w:sz w:val="22"/>
                                <w:szCs w:val="22"/>
                              </w:rPr>
                            </w:pPr>
                            <w:r>
                              <w:rPr>
                                <w:rFonts w:ascii="Calibri" w:hAnsi="Calibri"/>
                                <w:sz w:val="22"/>
                                <w:szCs w:val="22"/>
                              </w:rPr>
                              <w:t>Full-text articles excluded, with reasons n=18</w:t>
                            </w:r>
                          </w:p>
                          <w:p w14:paraId="31F0C339" w14:textId="77777777" w:rsidR="00BF2198" w:rsidRPr="00EE7226" w:rsidRDefault="00BF2198" w:rsidP="004337D3">
                            <w:pPr>
                              <w:jc w:val="center"/>
                              <w:rPr>
                                <w:rFonts w:ascii="Calibri" w:hAnsi="Calibri"/>
                                <w:sz w:val="22"/>
                                <w:szCs w:val="22"/>
                              </w:rPr>
                            </w:pPr>
                          </w:p>
                          <w:p w14:paraId="7C7E2630" w14:textId="77777777" w:rsidR="00BF2198" w:rsidRPr="00EE7226" w:rsidRDefault="00BF2198" w:rsidP="004337D3">
                            <w:pPr>
                              <w:ind w:left="284"/>
                              <w:rPr>
                                <w:rFonts w:ascii="Calibri" w:hAnsi="Calibri"/>
                                <w:sz w:val="22"/>
                                <w:szCs w:val="22"/>
                              </w:rPr>
                            </w:pPr>
                            <w:r>
                              <w:rPr>
                                <w:rFonts w:ascii="Calibri" w:hAnsi="Calibri"/>
                                <w:sz w:val="22"/>
                                <w:szCs w:val="22"/>
                              </w:rPr>
                              <w:t>(</w:t>
                            </w:r>
                            <w:r w:rsidRPr="00EE7226">
                              <w:rPr>
                                <w:rFonts w:ascii="Calibri" w:hAnsi="Calibri"/>
                                <w:sz w:val="22"/>
                                <w:szCs w:val="22"/>
                              </w:rPr>
                              <w:t>n = 4 no full-text available</w:t>
                            </w:r>
                          </w:p>
                          <w:p w14:paraId="0E8C0064" w14:textId="77777777" w:rsidR="00BF2198" w:rsidRPr="00EE7226" w:rsidRDefault="00BF2198" w:rsidP="004337D3">
                            <w:pPr>
                              <w:ind w:left="284"/>
                              <w:rPr>
                                <w:rFonts w:ascii="Calibri" w:hAnsi="Calibri"/>
                                <w:sz w:val="22"/>
                                <w:szCs w:val="22"/>
                              </w:rPr>
                            </w:pPr>
                            <w:r w:rsidRPr="00EE7226">
                              <w:rPr>
                                <w:rFonts w:ascii="Calibri" w:hAnsi="Calibri"/>
                                <w:sz w:val="22"/>
                                <w:szCs w:val="22"/>
                              </w:rPr>
                              <w:t>n = 2 not original research</w:t>
                            </w:r>
                          </w:p>
                          <w:p w14:paraId="2BF7C708" w14:textId="77777777" w:rsidR="00BF2198" w:rsidRPr="00EE7226" w:rsidRDefault="00BF2198" w:rsidP="004337D3">
                            <w:pPr>
                              <w:ind w:left="284"/>
                              <w:rPr>
                                <w:rFonts w:ascii="Calibri" w:hAnsi="Calibri"/>
                                <w:sz w:val="22"/>
                                <w:szCs w:val="22"/>
                              </w:rPr>
                            </w:pPr>
                            <w:r w:rsidRPr="00EE7226">
                              <w:rPr>
                                <w:rFonts w:ascii="Calibri" w:hAnsi="Calibri"/>
                                <w:sz w:val="22"/>
                                <w:szCs w:val="22"/>
                              </w:rPr>
                              <w:t>n = 2 described planned future research</w:t>
                            </w:r>
                          </w:p>
                          <w:p w14:paraId="5B9B5B6A" w14:textId="77777777" w:rsidR="00BF2198" w:rsidRPr="00EE7226" w:rsidRDefault="00BF2198" w:rsidP="004337D3">
                            <w:pPr>
                              <w:ind w:left="284"/>
                              <w:rPr>
                                <w:rFonts w:ascii="Calibri" w:hAnsi="Calibri"/>
                                <w:sz w:val="22"/>
                                <w:szCs w:val="22"/>
                              </w:rPr>
                            </w:pPr>
                            <w:r w:rsidRPr="00EE7226">
                              <w:rPr>
                                <w:rFonts w:ascii="Calibri" w:hAnsi="Calibri"/>
                                <w:sz w:val="22"/>
                                <w:szCs w:val="22"/>
                              </w:rPr>
                              <w:t>n = 0 not available in English</w:t>
                            </w:r>
                          </w:p>
                          <w:p w14:paraId="720EE5B8" w14:textId="77777777" w:rsidR="00BF2198" w:rsidRDefault="00BF2198" w:rsidP="004337D3">
                            <w:pPr>
                              <w:ind w:left="284"/>
                              <w:rPr>
                                <w:rFonts w:ascii="Calibri" w:hAnsi="Calibri"/>
                                <w:sz w:val="22"/>
                                <w:szCs w:val="22"/>
                              </w:rPr>
                            </w:pPr>
                            <w:r w:rsidRPr="00EE7226">
                              <w:rPr>
                                <w:rFonts w:ascii="Calibri" w:hAnsi="Calibri"/>
                                <w:sz w:val="22"/>
                                <w:szCs w:val="22"/>
                              </w:rPr>
                              <w:t xml:space="preserve">n = </w:t>
                            </w:r>
                            <w:r>
                              <w:rPr>
                                <w:rFonts w:ascii="Calibri" w:hAnsi="Calibri"/>
                                <w:sz w:val="22"/>
                                <w:szCs w:val="22"/>
                              </w:rPr>
                              <w:t>10</w:t>
                            </w:r>
                            <w:r w:rsidRPr="00EE7226">
                              <w:rPr>
                                <w:rFonts w:ascii="Calibri" w:hAnsi="Calibri"/>
                                <w:sz w:val="22"/>
                                <w:szCs w:val="22"/>
                              </w:rPr>
                              <w:t xml:space="preserve"> did not specifically </w:t>
                            </w:r>
                            <w:r>
                              <w:rPr>
                                <w:rFonts w:ascii="Calibri" w:hAnsi="Calibri"/>
                                <w:sz w:val="22"/>
                                <w:szCs w:val="22"/>
                              </w:rPr>
                              <w:t>ask</w:t>
                            </w:r>
                            <w:r w:rsidRPr="00EE7226">
                              <w:rPr>
                                <w:rFonts w:ascii="Calibri" w:hAnsi="Calibri"/>
                                <w:sz w:val="22"/>
                                <w:szCs w:val="22"/>
                              </w:rPr>
                              <w:t xml:space="preserve"> women or </w:t>
                            </w:r>
                            <w:r>
                              <w:rPr>
                                <w:rFonts w:ascii="Calibri" w:hAnsi="Calibri"/>
                                <w:sz w:val="22"/>
                                <w:szCs w:val="22"/>
                              </w:rPr>
                              <w:t>healthcare providers about</w:t>
                            </w:r>
                            <w:r w:rsidRPr="00EE7226">
                              <w:rPr>
                                <w:rFonts w:ascii="Calibri" w:hAnsi="Calibri"/>
                                <w:sz w:val="22"/>
                                <w:szCs w:val="22"/>
                              </w:rPr>
                              <w:t xml:space="preserve"> knowledge of CVD risk after HDP</w:t>
                            </w:r>
                            <w:r>
                              <w:rPr>
                                <w:rFonts w:ascii="Calibri" w:hAnsi="Calibri"/>
                                <w:sz w:val="22"/>
                                <w:szCs w:val="22"/>
                              </w:rPr>
                              <w:t>)</w:t>
                            </w:r>
                          </w:p>
                          <w:p w14:paraId="408FB97B" w14:textId="77777777" w:rsidR="00BF2198" w:rsidRDefault="00BF2198" w:rsidP="004337D3">
                            <w:pP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A846AB" id="Rectangle 14" o:spid="_x0000_s1026" style="position:absolute;left:0;text-align:left;margin-left:333pt;margin-top:306.9pt;width:181pt;height:20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yYVEwIAADMEAAAOAAAAZHJzL2Uyb0RvYy54bWysU9uO0zAQfUfiHyy/01zULm3UdIV2KUJa&#10;2BULHzBxnMTCN2y3Sfl6Jk63mwWeEH6wfDzj45kzM9vrQUly5M4Lo0uaLVJKuGamFrot6bev+zdr&#10;SnwAXYM0mpf0xD293r1+te1twXPTGVlzR5BE+6K3Je1CsEWSeNZxBX5hLNdobIxTEBC6Nqkd9Miu&#10;ZJKn6VXSG1dbZxj3Hm9vJyPdRf6m4SzcN43ngciSYmwh7i7u1bgnuy0UrQPbCXYOA/4hCgVC46cX&#10;qlsIQA5O/EGlBHPGmyYsmFGJaRrBeMwBs8nS37J57MDymAuK4+1FJv//aNnn44Mjoi5pnlGiQWGN&#10;vqBqoFvJSbYcBeqtL9Dv0T64MUVv7wz77tGQvLCMwKMPqfpPpkYeOAQTRRkap8aXmC4Zovani/Z8&#10;CIThZZ5v1m9TLBFDW766Wi0RjH9A8fTcOh8+cKPIeCipwzAjPRzvfJhcn1xinEaKei+kjMC11Y10&#10;5AjYCPu4zux+7iY16Uu6WeWryPzC5ucUaVx/o1AiYEdLoUq6vjhB0XGo3+saw4QigJDTGbOT+izk&#10;qN0kdhiqAR1HQStTn1BSZ6bOxUnDQ2fcT0p67NqS+h8HcJwS+VFjW2yy5XJs8zlwc1DNAWiGVCUN&#10;lEzHmzCNxsE60Xb4UxZl0OYdlrIRUeTnqM5xY2fGMp2naGz9OY5ez7O++wUAAP//AwBQSwMEFAAG&#10;AAgAAAAhAIzNP6ThAAAADQEAAA8AAABkcnMvZG93bnJldi54bWxMj8FOwzAQRO9I/IO1SFwQtVOk&#10;NApxqgrEBQkhWkSvbuw6EfY6it008PVsTuU2uzuafVOtJ+/YaIbYBZSQLQQwg03QHVoJn7uX+wJY&#10;TAq1cgGNhB8TYV1fX1Wq1OGMH2bcJssoBGOpJLQp9SXnsWmNV3EReoN0O4bBq0TjYLke1JnCveNL&#10;IXLuVYf0oVW9eWpN8709eQlfq7e0F8/Z7mhH/H2d3Ob9bm+lvL2ZNo/AkpnSxQwzPqFDTUyHcEId&#10;mZOQ5zl1SSSyB+owO8SyoNVhVtmqAF5X/H+L+g8AAP//AwBQSwECLQAUAAYACAAAACEAtoM4kv4A&#10;AADhAQAAEwAAAAAAAAAAAAAAAAAAAAAAW0NvbnRlbnRfVHlwZXNdLnhtbFBLAQItABQABgAIAAAA&#10;IQA4/SH/1gAAAJQBAAALAAAAAAAAAAAAAAAAAC8BAABfcmVscy8ucmVsc1BLAQItABQABgAIAAAA&#10;IQDmeyYVEwIAADMEAAAOAAAAAAAAAAAAAAAAAC4CAABkcnMvZTJvRG9jLnhtbFBLAQItABQABgAI&#10;AAAAIQCMzT+k4QAAAA0BAAAPAAAAAAAAAAAAAAAAAG0EAABkcnMvZG93bnJldi54bWxQSwUGAAAA&#10;AAQABADzAAAAewUAAAAA&#10;">
                <v:path arrowok="t"/>
                <v:textbox inset=",7.2pt,,7.2pt">
                  <w:txbxContent>
                    <w:p w14:paraId="60E4507D" w14:textId="77777777" w:rsidR="00BF2198" w:rsidRDefault="00BF2198" w:rsidP="004337D3">
                      <w:pPr>
                        <w:jc w:val="center"/>
                        <w:rPr>
                          <w:rFonts w:ascii="Calibri" w:hAnsi="Calibri"/>
                          <w:sz w:val="22"/>
                          <w:szCs w:val="22"/>
                        </w:rPr>
                      </w:pPr>
                      <w:r>
                        <w:rPr>
                          <w:rFonts w:ascii="Calibri" w:hAnsi="Calibri"/>
                          <w:sz w:val="22"/>
                          <w:szCs w:val="22"/>
                        </w:rPr>
                        <w:t>Full-text articles excluded, with reasons n=18</w:t>
                      </w:r>
                    </w:p>
                    <w:p w14:paraId="31F0C339" w14:textId="77777777" w:rsidR="00BF2198" w:rsidRPr="00EE7226" w:rsidRDefault="00BF2198" w:rsidP="004337D3">
                      <w:pPr>
                        <w:jc w:val="center"/>
                        <w:rPr>
                          <w:rFonts w:ascii="Calibri" w:hAnsi="Calibri"/>
                          <w:sz w:val="22"/>
                          <w:szCs w:val="22"/>
                        </w:rPr>
                      </w:pPr>
                    </w:p>
                    <w:p w14:paraId="7C7E2630" w14:textId="77777777" w:rsidR="00BF2198" w:rsidRPr="00EE7226" w:rsidRDefault="00BF2198" w:rsidP="004337D3">
                      <w:pPr>
                        <w:ind w:left="284"/>
                        <w:rPr>
                          <w:rFonts w:ascii="Calibri" w:hAnsi="Calibri"/>
                          <w:sz w:val="22"/>
                          <w:szCs w:val="22"/>
                        </w:rPr>
                      </w:pPr>
                      <w:r>
                        <w:rPr>
                          <w:rFonts w:ascii="Calibri" w:hAnsi="Calibri"/>
                          <w:sz w:val="22"/>
                          <w:szCs w:val="22"/>
                        </w:rPr>
                        <w:t>(</w:t>
                      </w:r>
                      <w:r w:rsidRPr="00EE7226">
                        <w:rPr>
                          <w:rFonts w:ascii="Calibri" w:hAnsi="Calibri"/>
                          <w:sz w:val="22"/>
                          <w:szCs w:val="22"/>
                        </w:rPr>
                        <w:t>n = 4 no full-text available</w:t>
                      </w:r>
                    </w:p>
                    <w:p w14:paraId="0E8C0064" w14:textId="77777777" w:rsidR="00BF2198" w:rsidRPr="00EE7226" w:rsidRDefault="00BF2198" w:rsidP="004337D3">
                      <w:pPr>
                        <w:ind w:left="284"/>
                        <w:rPr>
                          <w:rFonts w:ascii="Calibri" w:hAnsi="Calibri"/>
                          <w:sz w:val="22"/>
                          <w:szCs w:val="22"/>
                        </w:rPr>
                      </w:pPr>
                      <w:r w:rsidRPr="00EE7226">
                        <w:rPr>
                          <w:rFonts w:ascii="Calibri" w:hAnsi="Calibri"/>
                          <w:sz w:val="22"/>
                          <w:szCs w:val="22"/>
                        </w:rPr>
                        <w:t>n = 2 not original research</w:t>
                      </w:r>
                    </w:p>
                    <w:p w14:paraId="2BF7C708" w14:textId="77777777" w:rsidR="00BF2198" w:rsidRPr="00EE7226" w:rsidRDefault="00BF2198" w:rsidP="004337D3">
                      <w:pPr>
                        <w:ind w:left="284"/>
                        <w:rPr>
                          <w:rFonts w:ascii="Calibri" w:hAnsi="Calibri"/>
                          <w:sz w:val="22"/>
                          <w:szCs w:val="22"/>
                        </w:rPr>
                      </w:pPr>
                      <w:r w:rsidRPr="00EE7226">
                        <w:rPr>
                          <w:rFonts w:ascii="Calibri" w:hAnsi="Calibri"/>
                          <w:sz w:val="22"/>
                          <w:szCs w:val="22"/>
                        </w:rPr>
                        <w:t>n = 2 described planned future research</w:t>
                      </w:r>
                    </w:p>
                    <w:p w14:paraId="5B9B5B6A" w14:textId="77777777" w:rsidR="00BF2198" w:rsidRPr="00EE7226" w:rsidRDefault="00BF2198" w:rsidP="004337D3">
                      <w:pPr>
                        <w:ind w:left="284"/>
                        <w:rPr>
                          <w:rFonts w:ascii="Calibri" w:hAnsi="Calibri"/>
                          <w:sz w:val="22"/>
                          <w:szCs w:val="22"/>
                        </w:rPr>
                      </w:pPr>
                      <w:r w:rsidRPr="00EE7226">
                        <w:rPr>
                          <w:rFonts w:ascii="Calibri" w:hAnsi="Calibri"/>
                          <w:sz w:val="22"/>
                          <w:szCs w:val="22"/>
                        </w:rPr>
                        <w:t>n = 0 not available in English</w:t>
                      </w:r>
                    </w:p>
                    <w:p w14:paraId="720EE5B8" w14:textId="77777777" w:rsidR="00BF2198" w:rsidRDefault="00BF2198" w:rsidP="004337D3">
                      <w:pPr>
                        <w:ind w:left="284"/>
                        <w:rPr>
                          <w:rFonts w:ascii="Calibri" w:hAnsi="Calibri"/>
                          <w:sz w:val="22"/>
                          <w:szCs w:val="22"/>
                        </w:rPr>
                      </w:pPr>
                      <w:r w:rsidRPr="00EE7226">
                        <w:rPr>
                          <w:rFonts w:ascii="Calibri" w:hAnsi="Calibri"/>
                          <w:sz w:val="22"/>
                          <w:szCs w:val="22"/>
                        </w:rPr>
                        <w:t xml:space="preserve">n = </w:t>
                      </w:r>
                      <w:r>
                        <w:rPr>
                          <w:rFonts w:ascii="Calibri" w:hAnsi="Calibri"/>
                          <w:sz w:val="22"/>
                          <w:szCs w:val="22"/>
                        </w:rPr>
                        <w:t>10</w:t>
                      </w:r>
                      <w:r w:rsidRPr="00EE7226">
                        <w:rPr>
                          <w:rFonts w:ascii="Calibri" w:hAnsi="Calibri"/>
                          <w:sz w:val="22"/>
                          <w:szCs w:val="22"/>
                        </w:rPr>
                        <w:t xml:space="preserve"> did not specifically </w:t>
                      </w:r>
                      <w:r>
                        <w:rPr>
                          <w:rFonts w:ascii="Calibri" w:hAnsi="Calibri"/>
                          <w:sz w:val="22"/>
                          <w:szCs w:val="22"/>
                        </w:rPr>
                        <w:t>ask</w:t>
                      </w:r>
                      <w:r w:rsidRPr="00EE7226">
                        <w:rPr>
                          <w:rFonts w:ascii="Calibri" w:hAnsi="Calibri"/>
                          <w:sz w:val="22"/>
                          <w:szCs w:val="22"/>
                        </w:rPr>
                        <w:t xml:space="preserve"> women or </w:t>
                      </w:r>
                      <w:r>
                        <w:rPr>
                          <w:rFonts w:ascii="Calibri" w:hAnsi="Calibri"/>
                          <w:sz w:val="22"/>
                          <w:szCs w:val="22"/>
                        </w:rPr>
                        <w:t>healthcare providers about</w:t>
                      </w:r>
                      <w:r w:rsidRPr="00EE7226">
                        <w:rPr>
                          <w:rFonts w:ascii="Calibri" w:hAnsi="Calibri"/>
                          <w:sz w:val="22"/>
                          <w:szCs w:val="22"/>
                        </w:rPr>
                        <w:t xml:space="preserve"> knowledge of CVD risk after HDP</w:t>
                      </w:r>
                      <w:r>
                        <w:rPr>
                          <w:rFonts w:ascii="Calibri" w:hAnsi="Calibri"/>
                          <w:sz w:val="22"/>
                          <w:szCs w:val="22"/>
                        </w:rPr>
                        <w:t>)</w:t>
                      </w:r>
                    </w:p>
                    <w:p w14:paraId="408FB97B" w14:textId="77777777" w:rsidR="00BF2198" w:rsidRDefault="00BF2198" w:rsidP="004337D3">
                      <w:pPr>
                        <w:rPr>
                          <w:rFonts w:ascii="Calibri" w:hAnsi="Calibri"/>
                          <w:sz w:val="22"/>
                          <w:szCs w:val="22"/>
                          <w:lang w:val="en"/>
                        </w:rPr>
                      </w:pPr>
                    </w:p>
                  </w:txbxContent>
                </v:textbox>
              </v:rect>
            </w:pict>
          </mc:Fallback>
        </mc:AlternateContent>
      </w:r>
      <w:r w:rsidRPr="001A0165">
        <w:rPr>
          <w:noProof/>
          <w:color w:val="000000" w:themeColor="text1"/>
          <w:lang w:val="en-US" w:eastAsia="en-AU"/>
        </w:rPr>
        <mc:AlternateContent>
          <mc:Choice Requires="wps">
            <w:drawing>
              <wp:anchor distT="0" distB="0" distL="114300" distR="114300" simplePos="0" relativeHeight="251666432" behindDoc="0" locked="0" layoutInCell="1" allowOverlap="1" wp14:anchorId="0C8D8C7B" wp14:editId="2D52F9AA">
                <wp:simplePos x="0" y="0"/>
                <wp:positionH relativeFrom="column">
                  <wp:posOffset>2851150</wp:posOffset>
                </wp:positionH>
                <wp:positionV relativeFrom="paragraph">
                  <wp:posOffset>709930</wp:posOffset>
                </wp:positionV>
                <wp:extent cx="2228850" cy="685800"/>
                <wp:effectExtent l="0" t="0" r="6350" b="0"/>
                <wp:wrapNone/>
                <wp:docPr id="2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6EA3C373" w14:textId="77777777" w:rsidR="00BF2198" w:rsidRDefault="00BF2198" w:rsidP="004337D3">
                            <w:pPr>
                              <w:jc w:val="center"/>
                              <w:rPr>
                                <w:rFonts w:ascii="Calibri" w:hAnsi="Calibri"/>
                                <w:sz w:val="22"/>
                                <w:szCs w:val="22"/>
                                <w:lang w:val="en"/>
                              </w:rPr>
                            </w:pPr>
                            <w:r>
                              <w:rPr>
                                <w:rFonts w:ascii="Calibri" w:hAnsi="Calibri"/>
                                <w:sz w:val="22"/>
                                <w:szCs w:val="22"/>
                              </w:rPr>
                              <w:t>Additional records identified through other sources n=15</w:t>
                            </w:r>
                            <w:r>
                              <w:rPr>
                                <w:rFonts w:ascii="Calibri" w:hAnsi="Calibri"/>
                                <w:sz w:val="22"/>
                                <w:szCs w:val="22"/>
                              </w:rPr>
                              <w:br/>
                              <w:t>(Snowball search n = 1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8D8C7B" id="Rectangle 9" o:spid="_x0000_s1027" style="position:absolute;left:0;text-align:left;margin-left:224.5pt;margin-top:55.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rNpGQIAADgEAAAOAAAAZHJzL2Uyb0RvYy54bWysU9uO0zAQfUfiHyy/06TRdtWNmq7QLkVI&#10;C6x24QMmjpNY+IbtNilfz9hpSxZ4QvjB8njGxzNnzmxuRyXJgTsvjK7ocpFTwjUzjdBdRb9+2b1Z&#10;U+ID6Aak0byiR+7p7fb1q81gS16Y3siGO4Ig2peDrWgfgi2zzLOeK/ALY7lGZ2ucgoCm67LGwYDo&#10;SmZFnl9ng3GNdYZx7/H2fnLSbcJvW87C57b1PBBZUcwtpN2lvY57tt1A2TmwvWCnNOAfslAgNH56&#10;gbqHAGTvxB9QSjBnvGnDghmVmbYVjKcasJpl/ls1zz1YnmpBcry90OT/Hyz7dHh0RDQVLQpKNCjs&#10;0ROyBrqTnNxEfgbrSwx7to8uVujtg2HfPDqyF55oeIwh9fDRNAgD+2ASJ2PrVHyJ1ZIxUX+8UM/H&#10;QBheFkWxXq+wQwx91+vVOk+9yaA8v7bOh/fcKBIPFXWYZEKHw4MPMRsozyEpTSNFsxNSJsN19Z10&#10;5AAog11asTJ84udhUpOhojerYpWQX/j8HCJP628QSgTUsxSqolgCrklhPYfmnW7wTygDCDmd8X+p&#10;TzxG6iauw1iPqSPLM/u1aY5IrDOTfHHc8NAb94OSAaVbUf99D45TIj9o1MbN8uoqan1uuLlRzw3Q&#10;DKEqGiiZjndhmo+9daLr8adlYkObt9jQViSuY7OnrE7pozwTn6dRivqf2ynq18BvfwIAAP//AwBQ&#10;SwMEFAAGAAgAAAAhAL2GLBThAAAACwEAAA8AAABkcnMvZG93bnJldi54bWxMj8FOwzAQRO9I/IO1&#10;SFwQtV1VkIY4VQXigoRQW0Svbuw6EfY6it008PUsJzjuzGh2XrWagmejHVIXUYGcCWAWm2g6dAre&#10;d8+3BbCUNRrtI1oFXzbBqr68qHRp4hk3dtxmx6gEU6kVtDn3JeepaW3QaRZ7i+Qd4xB0pnNw3Az6&#10;TOXB87kQdzzoDulDq3v72Nrmc3sKCj7uX/NePMnd0Y34/TL59dvN3il1fTWtH4BlO+W/MPzOp+lQ&#10;06ZDPKFJzCtYLJbEksmQkhgoUQhBykHBXC4L4HXF/zPUPwAAAP//AwBQSwECLQAUAAYACAAAACEA&#10;toM4kv4AAADhAQAAEwAAAAAAAAAAAAAAAAAAAAAAW0NvbnRlbnRfVHlwZXNdLnhtbFBLAQItABQA&#10;BgAIAAAAIQA4/SH/1gAAAJQBAAALAAAAAAAAAAAAAAAAAC8BAABfcmVscy8ucmVsc1BLAQItABQA&#10;BgAIAAAAIQCeHrNpGQIAADgEAAAOAAAAAAAAAAAAAAAAAC4CAABkcnMvZTJvRG9jLnhtbFBLAQIt&#10;ABQABgAIAAAAIQC9hiwU4QAAAAsBAAAPAAAAAAAAAAAAAAAAAHMEAABkcnMvZG93bnJldi54bWxQ&#10;SwUGAAAAAAQABADzAAAAgQUAAAAA&#10;">
                <v:path arrowok="t"/>
                <v:textbox inset=",7.2pt,,7.2pt">
                  <w:txbxContent>
                    <w:p w14:paraId="6EA3C373" w14:textId="77777777" w:rsidR="00BF2198" w:rsidRDefault="00BF2198" w:rsidP="004337D3">
                      <w:pPr>
                        <w:jc w:val="center"/>
                        <w:rPr>
                          <w:rFonts w:ascii="Calibri" w:hAnsi="Calibri"/>
                          <w:sz w:val="22"/>
                          <w:szCs w:val="22"/>
                          <w:lang w:val="en"/>
                        </w:rPr>
                      </w:pPr>
                      <w:r>
                        <w:rPr>
                          <w:rFonts w:ascii="Calibri" w:hAnsi="Calibri"/>
                          <w:sz w:val="22"/>
                          <w:szCs w:val="22"/>
                        </w:rPr>
                        <w:t>Additional records identified through other sources n=15</w:t>
                      </w:r>
                      <w:r>
                        <w:rPr>
                          <w:rFonts w:ascii="Calibri" w:hAnsi="Calibri"/>
                          <w:sz w:val="22"/>
                          <w:szCs w:val="22"/>
                        </w:rPr>
                        <w:br/>
                        <w:t>(Snowball search n = 15)</w:t>
                      </w:r>
                    </w:p>
                  </w:txbxContent>
                </v:textbox>
              </v:rect>
            </w:pict>
          </mc:Fallback>
        </mc:AlternateContent>
      </w:r>
      <w:r w:rsidRPr="001A0165">
        <w:rPr>
          <w:noProof/>
          <w:color w:val="000000" w:themeColor="text1"/>
          <w:lang w:val="en-US" w:eastAsia="en-AU"/>
        </w:rPr>
        <mc:AlternateContent>
          <mc:Choice Requires="wps">
            <w:drawing>
              <wp:anchor distT="0" distB="0" distL="114300" distR="114300" simplePos="0" relativeHeight="251659264" behindDoc="0" locked="0" layoutInCell="1" allowOverlap="1" wp14:anchorId="6340C453" wp14:editId="46B88EA0">
                <wp:simplePos x="0" y="0"/>
                <wp:positionH relativeFrom="column">
                  <wp:posOffset>431800</wp:posOffset>
                </wp:positionH>
                <wp:positionV relativeFrom="paragraph">
                  <wp:posOffset>405130</wp:posOffset>
                </wp:positionV>
                <wp:extent cx="2228850" cy="1054100"/>
                <wp:effectExtent l="0" t="0" r="6350" b="0"/>
                <wp:wrapNone/>
                <wp:docPr id="2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1054100"/>
                        </a:xfrm>
                        <a:prstGeom prst="rect">
                          <a:avLst/>
                        </a:prstGeom>
                        <a:solidFill>
                          <a:srgbClr val="FFFFFF"/>
                        </a:solidFill>
                        <a:ln w="9525">
                          <a:solidFill>
                            <a:srgbClr val="000000"/>
                          </a:solidFill>
                          <a:miter lim="800000"/>
                          <a:headEnd/>
                          <a:tailEnd/>
                        </a:ln>
                      </wps:spPr>
                      <wps:txbx>
                        <w:txbxContent>
                          <w:p w14:paraId="351631F3" w14:textId="77777777" w:rsidR="00BF2198" w:rsidRDefault="00BF2198" w:rsidP="004337D3">
                            <w:pPr>
                              <w:jc w:val="center"/>
                              <w:rPr>
                                <w:rFonts w:ascii="Calibri" w:hAnsi="Calibri"/>
                                <w:sz w:val="22"/>
                                <w:szCs w:val="22"/>
                              </w:rPr>
                            </w:pPr>
                            <w:r>
                              <w:rPr>
                                <w:rFonts w:ascii="Calibri" w:hAnsi="Calibri"/>
                                <w:sz w:val="22"/>
                                <w:szCs w:val="22"/>
                              </w:rPr>
                              <w:t>Records identified through database searching n = 1452</w:t>
                            </w:r>
                          </w:p>
                          <w:p w14:paraId="2F86F8EA" w14:textId="77777777" w:rsidR="00BF2198" w:rsidRDefault="00BF2198" w:rsidP="004337D3">
                            <w:pPr>
                              <w:jc w:val="center"/>
                              <w:rPr>
                                <w:rFonts w:ascii="Calibri" w:hAnsi="Calibri"/>
                                <w:sz w:val="22"/>
                                <w:szCs w:val="22"/>
                              </w:rPr>
                            </w:pPr>
                            <w:r>
                              <w:rPr>
                                <w:rFonts w:ascii="Calibri" w:hAnsi="Calibri"/>
                                <w:sz w:val="22"/>
                                <w:szCs w:val="22"/>
                              </w:rPr>
                              <w:t>(Embase n = 58, Medline n=56, Scopus n=761, ProQuest n=574, Cochrane n=2, PsycInfo n=1)</w:t>
                            </w:r>
                          </w:p>
                          <w:p w14:paraId="68080757" w14:textId="77777777" w:rsidR="00BF2198" w:rsidRDefault="00BF2198" w:rsidP="004337D3">
                            <w:pPr>
                              <w:rPr>
                                <w:rFonts w:ascii="Calibri" w:hAnsi="Calibri"/>
                                <w:sz w:val="22"/>
                                <w:szCs w:val="22"/>
                              </w:rPr>
                            </w:pPr>
                          </w:p>
                          <w:p w14:paraId="170E88BF" w14:textId="77777777" w:rsidR="00BF2198" w:rsidRDefault="00BF2198" w:rsidP="004337D3">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40C453" id="Rectangle 2" o:spid="_x0000_s1028" style="position:absolute;left:0;text-align:left;margin-left:34pt;margin-top:31.9pt;width:175.5pt;height:8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KaGAIAADkEAAAOAAAAZHJzL2Uyb0RvYy54bWysU9uOEzEMfUfiH6K807nQou6o0xXapQhp&#10;YVcsfIAnk5mJyI0k7XT5epxMW2aBJ0QeIjt2ju1je3N9VJIcuPPC6JoWi5wSrplphe5r+vXL7tWa&#10;Eh9AtyCN5jV94p5eb1++2Iy24qUZjGy5IwiifTXamg4h2CrLPBu4Ar8wlms0dsYpCKi6PmsdjIiu&#10;ZFbm+ZtsNK61zjDuPb7eTka6Tfhdx1m47zrPA5E1xdxCul26m3hn2w1UvQM7CHZKA/4hCwVCY9AL&#10;1C0EIHsn/oBSgjnjTRcWzKjMdJ1gPNWA1RT5b9U8DmB5qgXJ8fZCk/9/sOzT4cER0da0fE2JBoU9&#10;+oysge4lJ2XkZ7S+QrdH++Bihd7eGfbNoyF7ZomKRx/SjB9NizCwDyZxcuycij+xWnJM1D9dqOfH&#10;QBg+lmW5Xq+wQwxtRb5aFnlqTgbV+bt1PrznRpEo1NRhlgkeDnc+xHSgOrukPI0U7U5ImRTXNzfS&#10;kQPgHOzSiaXhFz93k5qMNb1alauE/Mzm5xB5On+DUCLgQEuharq+OEE1cGjf6RZjQhVAyEnG+FKf&#10;iIzcTWSHY3OcWnKmvzHtEzLrzDS/uG8oDMb9oGTE2a2p/74HxymRHzQOx1WxXMZhnyturjRzBTRD&#10;qJoGSibxJkwLsrdO9ANGKhIb2rzFjnYicR27PWV1Sh/nM/F52qW4AHM9ef3a+O1PAAAA//8DAFBL&#10;AwQUAAYACAAAACEAsgahyuEAAAAJAQAADwAAAGRycy9kb3ducmV2LnhtbEyPQUvDQBCF74L/YRnB&#10;i9hNotQ0zaYUxYsgYivtdZtMN8Hd2ZDdptFf73jS0zDzHm++V64mZ8WIQ+g8KUhnCQik2jcdGQUf&#10;2+fbHESImhptPaGCLwywqi4vSl00/kzvOG6iERxCodAK2hj7QspQt+h0mPkeibWjH5yOvA5GNoM+&#10;c7izMkuSuXS6I/7Q6h4fW6w/NyenYPfwGvfJU7o9mpG+Xya7frvZG6Wur6b1EkTEKf6Z4Ref0aFi&#10;poM/UROEVTDPuUrkeccNWL9PF3w4KMiyRQ6yKuX/BtUPAAAA//8DAFBLAQItABQABgAIAAAAIQC2&#10;gziS/gAAAOEBAAATAAAAAAAAAAAAAAAAAAAAAABbQ29udGVudF9UeXBlc10ueG1sUEsBAi0AFAAG&#10;AAgAAAAhADj9If/WAAAAlAEAAAsAAAAAAAAAAAAAAAAALwEAAF9yZWxzLy5yZWxzUEsBAi0AFAAG&#10;AAgAAAAhAOX6QpoYAgAAOQQAAA4AAAAAAAAAAAAAAAAALgIAAGRycy9lMm9Eb2MueG1sUEsBAi0A&#10;FAAGAAgAAAAhALIGocrhAAAACQEAAA8AAAAAAAAAAAAAAAAAcgQAAGRycy9kb3ducmV2LnhtbFBL&#10;BQYAAAAABAAEAPMAAACABQAAAAA=&#10;">
                <v:path arrowok="t"/>
                <v:textbox inset=",7.2pt,,7.2pt">
                  <w:txbxContent>
                    <w:p w14:paraId="351631F3" w14:textId="77777777" w:rsidR="00BF2198" w:rsidRDefault="00BF2198" w:rsidP="004337D3">
                      <w:pPr>
                        <w:jc w:val="center"/>
                        <w:rPr>
                          <w:rFonts w:ascii="Calibri" w:hAnsi="Calibri"/>
                          <w:sz w:val="22"/>
                          <w:szCs w:val="22"/>
                        </w:rPr>
                      </w:pPr>
                      <w:r>
                        <w:rPr>
                          <w:rFonts w:ascii="Calibri" w:hAnsi="Calibri"/>
                          <w:sz w:val="22"/>
                          <w:szCs w:val="22"/>
                        </w:rPr>
                        <w:t>Records identified through database searching n = 1452</w:t>
                      </w:r>
                    </w:p>
                    <w:p w14:paraId="2F86F8EA" w14:textId="77777777" w:rsidR="00BF2198" w:rsidRDefault="00BF2198" w:rsidP="004337D3">
                      <w:pPr>
                        <w:jc w:val="center"/>
                        <w:rPr>
                          <w:rFonts w:ascii="Calibri" w:hAnsi="Calibri"/>
                          <w:sz w:val="22"/>
                          <w:szCs w:val="22"/>
                        </w:rPr>
                      </w:pPr>
                      <w:r>
                        <w:rPr>
                          <w:rFonts w:ascii="Calibri" w:hAnsi="Calibri"/>
                          <w:sz w:val="22"/>
                          <w:szCs w:val="22"/>
                        </w:rPr>
                        <w:t>(Embase n = 58, Medline n=56, Scopus n=761, ProQuest n=574, Cochrane n=2, PsycInfo n=1)</w:t>
                      </w:r>
                    </w:p>
                    <w:p w14:paraId="68080757" w14:textId="77777777" w:rsidR="00BF2198" w:rsidRDefault="00BF2198" w:rsidP="004337D3">
                      <w:pPr>
                        <w:rPr>
                          <w:rFonts w:ascii="Calibri" w:hAnsi="Calibri"/>
                          <w:sz w:val="22"/>
                          <w:szCs w:val="22"/>
                        </w:rPr>
                      </w:pPr>
                    </w:p>
                    <w:p w14:paraId="170E88BF" w14:textId="77777777" w:rsidR="00BF2198" w:rsidRDefault="00BF2198" w:rsidP="004337D3">
                      <w:pPr>
                        <w:jc w:val="center"/>
                        <w:rPr>
                          <w:rFonts w:ascii="Calibri" w:hAnsi="Calibri"/>
                          <w:sz w:val="22"/>
                          <w:szCs w:val="22"/>
                          <w:lang w:val="en"/>
                        </w:rPr>
                      </w:pPr>
                    </w:p>
                  </w:txbxContent>
                </v:textbox>
              </v:rect>
            </w:pict>
          </mc:Fallback>
        </mc:AlternateContent>
      </w:r>
      <w:r w:rsidRPr="001A0165">
        <w:rPr>
          <w:noProof/>
          <w:color w:val="000000" w:themeColor="text1"/>
          <w:lang w:val="en-US" w:eastAsia="en-AU"/>
        </w:rPr>
        <mc:AlternateContent>
          <mc:Choice Requires="wps">
            <w:drawing>
              <wp:anchor distT="36576" distB="36576" distL="36576" distR="36576" simplePos="0" relativeHeight="251677696" behindDoc="0" locked="0" layoutInCell="1" allowOverlap="1" wp14:anchorId="31446E3C" wp14:editId="2945D308">
                <wp:simplePos x="0" y="0"/>
                <wp:positionH relativeFrom="column">
                  <wp:posOffset>3600450</wp:posOffset>
                </wp:positionH>
                <wp:positionV relativeFrom="paragraph">
                  <wp:posOffset>4240530</wp:posOffset>
                </wp:positionV>
                <wp:extent cx="628650" cy="0"/>
                <wp:effectExtent l="0" t="63500" r="0" b="63500"/>
                <wp:wrapNone/>
                <wp:docPr id="24"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CFC25BB" id="AutoShape 22" o:spid="_x0000_s1026" type="#_x0000_t32" style="position:absolute;margin-left:283.5pt;margin-top:333.9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1g8nQIAAIEFAAAOAAAAZHJzL2Uyb0RvYy54bWysVEuP2yAQvlfqf0DcvX7EeVnrrLKO00sf&#10;K22rnonBNioGC0icqOp/70ASb7O9VNX6YDEMfDPzzTfcPxw7gQ5MG65kjuO7CCMmK0W5bHL87es2&#10;WGBkLJGUCCVZjk/M4IfV+3f3Q5+xRLVKUKYRgEiTDX2OW2v7LAxN1bKOmDvVMwnOWumOWDB1E1JN&#10;BkDvRJhE0SwclKa9VhUzBnY3Zydeefy6ZpX9UteGWSRyDLlZ/9f+v3P/cHVPskaTvuXVJQ3yH1l0&#10;hEsIOkJtiCVor/lfUB2vtDKqtneV6kJV17xivgaoJo5eVfPckp75WoAc0480mbeDrT4fnjTiNMdJ&#10;ipEkHfRovbfKh0ZJ4ggaepPBuUI+aVdidZTP/UdV/TDgC2+czjA9AO6GT4oCFAEoz8ux1p27DBWj&#10;o6f/NNLPjhZVsDlLFrMpNKm6ukKSXe/12tgPTHXILXJsrCa8aW2hpIQeKx37KOTw0ViXFcmuF1xQ&#10;qbZcCN9qIdGQ4+U0mfoLRglOndMdM7rZFUKjA3Fi8Z8rH8Bujmm1l9SDtYzQ8rK2hAtYI3vqoW6r&#10;OZGNYNhF6xjFSDCYD7c6IwrpIjKv0HPOYB0tLP0+MOLV83MZLctFuUiDNJmVQRptNsF6W6TBbBvP&#10;p5vJpig28S9XSpxmLaeUSVfNVclx+m9KuczUWYOjlkfawlt0Twkke5vpejuN5ulkEczn00mQTsoo&#10;eFxsi2BdxLPZvHwsHstXmZa+evM2yY5UuqzU3jL93NIBUe7kMpkukxiDAZOfzM+dRUQ00JLKaoy0&#10;st+5bb3onSwdxo0aCv9dejein4m49tBZYxcutb1QBSq69tfPjBuT82jtFD09aScLNz4w5/7S5U1y&#10;D8mftj/18nKufgMAAP//AwBQSwMEFAAGAAgAAAAhAJgxSiLiAAAAEAEAAA8AAABkcnMvZG93bnJl&#10;di54bWxMj0FPwzAMhe9I/IfISNxYOqAp6ppOaAiEdlvZEMesNW1F41RJthV+PUZCgoslP9vP7yuW&#10;kx3EEX3oHWmYzxIQSLVremo1bF8er+5AhGioMYMj1PCJAZbl+Vlh8sadaIPHKraCTSjkRkMX45hL&#10;GeoOrQkzNyLx7N15ayK3vpWNNyc2t4O8ThIlremJP3RmxFWH9Ud1sBqmr3WK7Wt/G5/nT5lfp6u3&#10;m12l9eXF9LDgcr8AEXGKfxfww8D5oeRge3egJohBQ6oyBooalMoYhDeUUqzsfxVZFvI/SPkNAAD/&#10;/wMAUEsBAi0AFAAGAAgAAAAhALaDOJL+AAAA4QEAABMAAAAAAAAAAAAAAAAAAAAAAFtDb250ZW50&#10;X1R5cGVzXS54bWxQSwECLQAUAAYACAAAACEAOP0h/9YAAACUAQAACwAAAAAAAAAAAAAAAAAvAQAA&#10;X3JlbHMvLnJlbHNQSwECLQAUAAYACAAAACEAinNYPJ0CAACBBQAADgAAAAAAAAAAAAAAAAAuAgAA&#10;ZHJzL2Uyb0RvYy54bWxQSwECLQAUAAYACAAAACEAmDFKIuIAAAAQAQAADwAAAAAAAAAAAAAAAAD3&#10;BAAAZHJzL2Rvd25yZXYueG1sUEsFBgAAAAAEAAQA8wAAAAYGAAAAAA==&#10;">
                <v:stroke endarrow="block"/>
                <v:shadow color="#ccc"/>
                <o:lock v:ext="edit" shapetype="f"/>
              </v:shape>
            </w:pict>
          </mc:Fallback>
        </mc:AlternateContent>
      </w:r>
      <w:r w:rsidRPr="001A0165">
        <w:rPr>
          <w:noProof/>
          <w:color w:val="000000" w:themeColor="text1"/>
          <w:lang w:val="en-US" w:eastAsia="en-AU"/>
        </w:rPr>
        <mc:AlternateContent>
          <mc:Choice Requires="wps">
            <w:drawing>
              <wp:anchor distT="0" distB="0" distL="114300" distR="114300" simplePos="0" relativeHeight="251670528" behindDoc="0" locked="0" layoutInCell="1" allowOverlap="1" wp14:anchorId="76BDAE92" wp14:editId="65DF20FB">
                <wp:simplePos x="0" y="0"/>
                <wp:positionH relativeFrom="column">
                  <wp:posOffset>1885950</wp:posOffset>
                </wp:positionH>
                <wp:positionV relativeFrom="paragraph">
                  <wp:posOffset>3897630</wp:posOffset>
                </wp:positionV>
                <wp:extent cx="1714500" cy="685800"/>
                <wp:effectExtent l="0" t="0" r="0" b="0"/>
                <wp:wrapNone/>
                <wp:docPr id="25"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6B4C9E01" w14:textId="77777777" w:rsidR="00BF2198" w:rsidRDefault="00BF2198" w:rsidP="004337D3">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BDAE92" id="Rectangle 13" o:spid="_x0000_s1029" style="position:absolute;left:0;text-align:left;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J8aEwIAADkEAAAOAAAAZHJzL2Uyb0RvYy54bWysU21v0zAQ/o7Ef7D8nSYp7eiiphPaKEIa&#10;MLHxAy6Ok1j4DdttUn79zk5XykB8QPiDdZe7PL7nubv11agk2XPnhdEVLWY5JVwz0wjdVfTrw/bV&#10;ihIfQDcgjeYVPXBPrzYvX6wHW/K56Y1suCMIon052Ir2IdgyyzzruQI/M5ZrDLbGKQjoui5rHAyI&#10;rmQ2z/OLbDCusc4w7j1+vZmCdJPw25az8LltPQ9EVhRrC+l26a7jnW3WUHYObC/YsQz4hyoUCI2P&#10;nqBuIADZOfEblBLMGW/aMGNGZaZtBeOJA7Ip8mds7nuwPHFBcbw9yeT/Hyz7tL9zRDQVnS8p0aCw&#10;R19QNdCd5KR4HQUarC8x797euUjR21vDvnkMZL9EouMxh9TDR9MgDuyCSaKMrVPxT6RLxqT94aQ9&#10;HwNh+LF4UyyWObaIYexitVyhHZ+A8ulv63x4z40i0aiowyoTOuxvfZhSn1JSmUaKZiukTI7r6mvp&#10;yB5wDrbpHNH9eZrUZKjo5RK1+DtEns6fIJQIONBSqIoiBTwxCcqeQ/NON8kOIORkIzupjzpG6Sat&#10;w1iPqSUn9WvTHFBYZ6b5xX1DozfuByUDzm5F/fcdOE6J/KBxOC6LxSIO+7njzp363AHNEKqigZLJ&#10;vA7TguysE12PLxVJDW3eYkNbkbSOzZ6qOpaP85m6ddyluADnfsr6ufGbRwAAAP//AwBQSwMEFAAG&#10;AAgAAAAhAD7eqYPiAAAACwEAAA8AAABkcnMvZG93bnJldi54bWxMj8FOwzAMhu9IvENkJC6IpS2i&#10;3UrTaQJxQUITG9quWZOlFYlTNVlXeHq8Exxt//r9fdVycpaNegidRwHpLAGmsfGqQyPgc/t6PwcW&#10;okQlrUct4FsHWNbXV5UslT/jhx430TAqwVBKAW2Mfcl5aFrtZJj5XiPdjn5wMtI4GK4GeaZyZ3mW&#10;JDl3skP60MpeP7e6+dqcnIBd8R73yUu6PZoRf94mu1rf7Y0QtzfT6glY1FP8C8MFn9ChJqaDP6EK&#10;zArIFgW5RAF5+kAOlHjML5uDgCJL58Driv93qH8BAAD//wMAUEsBAi0AFAAGAAgAAAAhALaDOJL+&#10;AAAA4QEAABMAAAAAAAAAAAAAAAAAAAAAAFtDb250ZW50X1R5cGVzXS54bWxQSwECLQAUAAYACAAA&#10;ACEAOP0h/9YAAACUAQAACwAAAAAAAAAAAAAAAAAvAQAAX3JlbHMvLnJlbHNQSwECLQAUAAYACAAA&#10;ACEADbyfGhMCAAA5BAAADgAAAAAAAAAAAAAAAAAuAgAAZHJzL2Uyb0RvYy54bWxQSwECLQAUAAYA&#10;CAAAACEAPt6pg+IAAAALAQAADwAAAAAAAAAAAAAAAABtBAAAZHJzL2Rvd25yZXYueG1sUEsFBgAA&#10;AAAEAAQA8wAAAHwFAAAAAA==&#10;">
                <v:path arrowok="t"/>
                <v:textbox inset=",7.2pt,,7.2pt">
                  <w:txbxContent>
                    <w:p w14:paraId="6B4C9E01" w14:textId="77777777" w:rsidR="00BF2198" w:rsidRDefault="00BF2198" w:rsidP="004337D3">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30)</w:t>
                      </w:r>
                    </w:p>
                  </w:txbxContent>
                </v:textbox>
              </v:rect>
            </w:pict>
          </mc:Fallback>
        </mc:AlternateContent>
      </w:r>
      <w:r w:rsidRPr="001A0165">
        <w:rPr>
          <w:noProof/>
          <w:color w:val="000000" w:themeColor="text1"/>
          <w:lang w:val="en-US" w:eastAsia="en-AU"/>
        </w:rPr>
        <mc:AlternateContent>
          <mc:Choice Requires="wps">
            <w:drawing>
              <wp:anchor distT="36576" distB="36576" distL="36576" distR="36576" simplePos="0" relativeHeight="251676672" behindDoc="0" locked="0" layoutInCell="1" allowOverlap="1" wp14:anchorId="3C012675" wp14:editId="132D3837">
                <wp:simplePos x="0" y="0"/>
                <wp:positionH relativeFrom="column">
                  <wp:posOffset>3578225</wp:posOffset>
                </wp:positionH>
                <wp:positionV relativeFrom="paragraph">
                  <wp:posOffset>3268980</wp:posOffset>
                </wp:positionV>
                <wp:extent cx="650875" cy="0"/>
                <wp:effectExtent l="0" t="63500" r="0" b="63500"/>
                <wp:wrapNone/>
                <wp:docPr id="26"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07E5AD4" id="AutoShape 21"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hUWnQIAAIEFAAAOAAAAZHJzL2Uyb0RvYy54bWysVEuP2yAQvlfqf0DcvX7EzsNaZ5V1nF76&#10;WGlb9UwMjlExWEDiRFX/eweSeJvtparWB4th4JuZb77h/uHYCXRg2nAlCxzfRRgxWSvK5a7A375u&#10;gjlGxhJJiVCSFfjEDH5Yvn93P/Q5S1SrBGUaAYg0+dAXuLW2z8PQ1C3riLlTPZPgbJTuiAVT70Kq&#10;yQDonQiTKJqGg9K016pmxsDu+uzES4/fNKy2X5rGMItEgSE36//a/7fuHy7vSb7TpG95fUmD/EcW&#10;HeESgo5Qa2IJ2mv+F1THa62MauxdrbpQNQ2vma8BqomjV9U8t6RnvhYgx/QjTebtYOvPhyeNOC1w&#10;MsVIkg56tNpb5UOjJHYEDb3J4Vwpn7QrsT7K5/6jqn8Y8IU3TmeYHgC3wydFAYoAlOfl2OjOXYaK&#10;0dHTfxrpZ0eLaticZtF8lmFUX10hya/3em3sB6Y65BYFNlYTvmttqaSEHisd+yjk8NFYlxXJrxdc&#10;UKk2XAjfaiHRUOBFlmT+glGCU+d0x4zebUuh0YE4sfjPlQ9gN8e02kvqwVpGaHVZW8IFrJE99VC3&#10;1ZzInWDYResYxUgwmA+3OiMK6SIyr9BzzmAdLSz9PjDi1fNzES2qeTVPgzSZVkEardfBalOmwXQT&#10;z7L1ZF2W6/iXKyVO85ZTyqSr5qrkOP03pVxm6qzBUcsjbeEtuqcEkr3NdLXJolk6mQezWTYJ0kkV&#10;BY/zTRmsyng6nVWP5WP1KtPKV2/eJtmRSpeV2lumn1s6IMqdXCbZAqQMBkx+Mjt3FhGxg5bUVmOk&#10;lf3ObetF72TpMG7UUPrv0rsR/UzEtYfOGrtwqe2FKlDRtb9+ZtyYnEdrq+jpSTtZuPGBOfeXLm+S&#10;e0j+tP2pl5dz+RsAAP//AwBQSwMEFAAGAAgAAAAhAPAL7a3hAAAAEAEAAA8AAABkcnMvZG93bnJl&#10;di54bWxMj01Lw0AQhu+C/2EZwZvdxDarpNkUqSjSm9EWj9tkTILZ2bC7baO/3hEEvQzz+c77FKvJ&#10;DuKIPvSONKSzBARS7ZqeWg2vLw9XtyBCNNSYwRFq+MQAq/L8rDB54070jMcqtoJFKORGQxfjmEsZ&#10;6g6tCTM3IvHs3XlrIpe+lY03Jxa3g7xOEiWt6Yk/dGbEdYf1R3WwGqavTYbtrl/Ep/Txxm+y9dt8&#10;W2l9eTHdLzncLUFEnOLfBfwwsH8o2djeHagJYtCQqXnGq5ykCwbhDaUUI+5/O7Is5H+Q8hsAAP//&#10;AwBQSwECLQAUAAYACAAAACEAtoM4kv4AAADhAQAAEwAAAAAAAAAAAAAAAAAAAAAAW0NvbnRlbnRf&#10;VHlwZXNdLnhtbFBLAQItABQABgAIAAAAIQA4/SH/1gAAAJQBAAALAAAAAAAAAAAAAAAAAC8BAABf&#10;cmVscy8ucmVsc1BLAQItABQABgAIAAAAIQAghhUWnQIAAIEFAAAOAAAAAAAAAAAAAAAAAC4CAABk&#10;cnMvZTJvRG9jLnhtbFBLAQItABQABgAIAAAAIQDwC+2t4QAAABABAAAPAAAAAAAAAAAAAAAAAPcE&#10;AABkcnMvZG93bnJldi54bWxQSwUGAAAAAAQABADzAAAABQYAAAAA&#10;">
                <v:stroke endarrow="block"/>
                <v:shadow color="#ccc"/>
                <o:lock v:ext="edit" shapetype="f"/>
              </v:shape>
            </w:pict>
          </mc:Fallback>
        </mc:AlternateContent>
      </w:r>
      <w:r w:rsidRPr="001A0165">
        <w:rPr>
          <w:noProof/>
          <w:color w:val="000000" w:themeColor="text1"/>
          <w:lang w:val="en-US" w:eastAsia="en-AU"/>
        </w:rPr>
        <mc:AlternateContent>
          <mc:Choice Requires="wps">
            <w:drawing>
              <wp:anchor distT="36576" distB="36576" distL="36576" distR="36576" simplePos="0" relativeHeight="251674624" behindDoc="0" locked="0" layoutInCell="1" allowOverlap="1" wp14:anchorId="48D24410" wp14:editId="4589E87D">
                <wp:simplePos x="0" y="0"/>
                <wp:positionH relativeFrom="column">
                  <wp:posOffset>2743200</wp:posOffset>
                </wp:positionH>
                <wp:positionV relativeFrom="paragraph">
                  <wp:posOffset>3554730</wp:posOffset>
                </wp:positionV>
                <wp:extent cx="0" cy="342900"/>
                <wp:effectExtent l="63500" t="0" r="25400" b="25400"/>
                <wp:wrapNone/>
                <wp:docPr id="27"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01B7E4E" id="AutoShape 18"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jRWnQIAAIEFAAAOAAAAZHJzL2Uyb0RvYy54bWysVMlu2zAQvRfoPxC8K1osb0LkwJHlXroE&#10;SIueaZGyiFKkQNKWjaL/3iFlK3V6KYroIHC4PM5784b3D6dWoCPThiuZ4/guwojJSlEu9zn+9nUb&#10;LDAylkhKhJIsx2dm8MPq/bv7vstYoholKNMIQKTJ+i7HjbVdFoamalhLzJ3qmITFWumWWAj1PqSa&#10;9IDeijCJolnYK007rSpmDMxuhkW88vh1zSr7pa4Ns0jkGHKz/q/9f+f+4eqeZHtNuoZXlzTIf2TR&#10;Ei7h0hFqQyxBB83/gmp5pZVRtb2rVBuquuYV8xyATRy9YvPckI55LiCO6UaZzNvBVp+PTxpxmuNk&#10;jpEkLdRofbDKX43ihROo70wG+wr5pB3F6iSfu4+q+mFgLbxZdIHpAHDXf1IUoAhAeV1OtW7dYWCM&#10;Tl7+8yg/O1lUDZMVzE7SZBn5yoQku57rtLEfmGqRG+TYWE34vrGFkhJqrHTsbyHHj8a6rEh2PeAu&#10;lWrLhfClFhL1OV5Ok6k/YJTg1C26bUbvd4XQ6EicWfzn6APYzTatDpJ6sIYRWl7GlnABY2TPHfC2&#10;mhO5Fwy721pGMRIM+sONBkQh3Y3MO3TIGaKThaGfB0W8e34uo2W5KBdpkCazMkijzSZYb4s0mG3j&#10;+XQz2RTFJv7lqMRp1nBKmXRsrk6O039zyqWnBg+OXh5lC2/RvSSQ7G2m6+00mqeTRTCfTydBOimj&#10;4HGxLYJ1Ec9m8/KxeCxfZVp69uZtkh2ldFmpg2X6uaE9otzZZTJdJjGGADo/mQ+VRUTsoSSV1Rhp&#10;Zb9z23jTO1s6jBs3FP671G5EH4S41tBFYxUu3F6kAhdd6+t7xrXJ0Fo7Rc9P2tnCtQ/0uT90eZPc&#10;Q/Jn7He9vJyr3wAAAP//AwBQSwMEFAAGAAgAAAAhAOaGVgTkAAAAEAEAAA8AAABkcnMvZG93bnJl&#10;di54bWxMj81OwzAQhO9IvIO1SNyok6ZpSxqnQkUg1BuhII5uvCQR8TqK3Tbw9F3EAS4r7d/MfPl6&#10;tJ044uBbRwriSQQCqXKmpVrB7uXhZgnCB01Gd45QwRd6WBeXF7nOjDvRMx7LUAsWIZ9pBU0IfSal&#10;rxq02k9cj8S7DzdYHbgdamkGfWJx28lpFM2l1S2xQ6N73DRYfZYHq2D83qZYv7Wz8BQ/LoZtunlP&#10;Xkulrq/G+xWXuxWIgGP4+4AfBs4PBQfbuwMZLzoFs2TKQEFBmt4yCF/8TvYK5nGyBFnk8j9IcQYA&#10;AP//AwBQSwECLQAUAAYACAAAACEAtoM4kv4AAADhAQAAEwAAAAAAAAAAAAAAAAAAAAAAW0NvbnRl&#10;bnRfVHlwZXNdLnhtbFBLAQItABQABgAIAAAAIQA4/SH/1gAAAJQBAAALAAAAAAAAAAAAAAAAAC8B&#10;AABfcmVscy8ucmVsc1BLAQItABQABgAIAAAAIQBE8jRWnQIAAIEFAAAOAAAAAAAAAAAAAAAAAC4C&#10;AABkcnMvZTJvRG9jLnhtbFBLAQItABQABgAIAAAAIQDmhlYE5AAAABABAAAPAAAAAAAAAAAAAAAA&#10;APcEAABkcnMvZG93bnJldi54bWxQSwUGAAAAAAQABADzAAAACAYAAAAA&#10;">
                <v:stroke endarrow="block"/>
                <v:shadow color="#ccc"/>
                <o:lock v:ext="edit" shapetype="f"/>
              </v:shape>
            </w:pict>
          </mc:Fallback>
        </mc:AlternateContent>
      </w:r>
      <w:r w:rsidRPr="001A0165">
        <w:rPr>
          <w:noProof/>
          <w:color w:val="000000" w:themeColor="text1"/>
          <w:lang w:val="en-US" w:eastAsia="en-AU"/>
        </w:rPr>
        <mc:AlternateContent>
          <mc:Choice Requires="wps">
            <w:drawing>
              <wp:anchor distT="36576" distB="36576" distL="36576" distR="36576" simplePos="0" relativeHeight="251673600" behindDoc="0" locked="0" layoutInCell="1" allowOverlap="1" wp14:anchorId="56A8D29C" wp14:editId="25A4844A">
                <wp:simplePos x="0" y="0"/>
                <wp:positionH relativeFrom="column">
                  <wp:posOffset>2743200</wp:posOffset>
                </wp:positionH>
                <wp:positionV relativeFrom="paragraph">
                  <wp:posOffset>2526030</wp:posOffset>
                </wp:positionV>
                <wp:extent cx="0" cy="457200"/>
                <wp:effectExtent l="63500" t="0" r="50800" b="25400"/>
                <wp:wrapNone/>
                <wp:docPr id="28"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60F7C55" id="AutoShape 17"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EkKmwIAAIEFAAAOAAAAZHJzL2Uyb0RvYy54bWysVEuP2yAQvlfqf0DcvbYTJ06sdVZZx+ml&#10;j5W2Vc/E4BgVgwUkTlT1v3fAibfZXqpqOSCGYb55fcP9w6kV6Mi04UrmOL6LMGKyUpTLfY6/fd0G&#10;C4yMJZISoSTL8ZkZ/LB6/+6+7zI2UY0SlGkEINJkfZfjxtouC0NTNawl5k51TIKyVrolFkS9D6km&#10;PaC3IpxE0TzslaadVhUzBm43gxKvPH5ds8p+qWvDLBI5htis37Xfd24PV/ck22vSNby6hEH+I4qW&#10;cAlOR6gNsQQdNP8LquWVVkbV9q5SbajqmlfM5wDZxNGrbJ4b0jGfCxTHdGOZzNvBVp+PTxpxmuMJ&#10;dEqSFnq0PljlXaM4dQXqO5PBu0I+aZdidZLP3UdV/TCgC2+UTjAdAO76T4oCFAEoX5dTrVtnDBmj&#10;ky//eSw/O1lUDZcV3CazFDrrHIcku9p12tgPTLXIHXJsrCZ839hCSQk9Vjr2Xsjxo7GD4dXAOZVq&#10;y4WAe5IJifocL2eTmTcwSnDqlE5n9H5XCI2OxJHFr0sUN8+0OkjqwRpGaHk5W8IFnJE9d5C31ZzI&#10;vWDYeWsZxUgwmA93GsIT0nlknqFDzCCdLBz9PVTEs+fnMlqWi3KRBMlkXgZJtNkE622RBPNtnM42&#10;001RbOJfLpU4yRpOKZMumyuT4+TfmHKZqYGDI5fHsoW36L4xEOxtpOvtLEqT6SJI09k0SKZlFDwu&#10;tkWwLuL5PC0fi8fyVaSlz968TbBjKV1U6mCZfm5ojyh3dJnOlpMYgwCTP0mHziIi9tCSymqMtLLf&#10;uW086R0tHcYNGwq/Lr0b0YdCXHvopLELl9xeSgVcvvbXz4wbk2G0doqen7SjhRsfmHNvdPmT3Efy&#10;p+xfvfycq98AAAD//wMAUEsDBBQABgAIAAAAIQAmjbKV4wAAABABAAAPAAAAZHJzL2Rvd25yZXYu&#10;eG1sTI/LTsMwEEX3SPyDNUjsqNOmzzROhYpAqDvCQyzdeEgi4nFku23g6zuIBWxG87xzT74ZbCeO&#10;6EPrSMF4lIBAqpxpqVbw8nx/swQRoiajO0eo4AsDbIrLi1xnxp3oCY9lrAWLUMi0gibGPpMyVA1a&#10;HUauR+LZh/NWRy59LY3XJxa3nZwkyVxa3RJ/aHSP2warz/JgFQzfuxnWb+00Po4fFn43276nr6VS&#10;11fD3ZrD7RpExCH+XcAPA/uHgo3t3YFMEJ2CaTphoKggXS0YhDd+O3tO5qslyCKX/0GKMwAAAP//&#10;AwBQSwECLQAUAAYACAAAACEAtoM4kv4AAADhAQAAEwAAAAAAAAAAAAAAAAAAAAAAW0NvbnRlbnRf&#10;VHlwZXNdLnhtbFBLAQItABQABgAIAAAAIQA4/SH/1gAAAJQBAAALAAAAAAAAAAAAAAAAAC8BAABf&#10;cmVscy8ucmVsc1BLAQItABQABgAIAAAAIQCAkEkKmwIAAIEFAAAOAAAAAAAAAAAAAAAAAC4CAABk&#10;cnMvZTJvRG9jLnhtbFBLAQItABQABgAIAAAAIQAmjbKV4wAAABABAAAPAAAAAAAAAAAAAAAAAPUE&#10;AABkcnMvZG93bnJldi54bWxQSwUGAAAAAAQABADzAAAABQYAAAAA&#10;">
                <v:stroke endarrow="block"/>
                <v:shadow color="#ccc"/>
                <o:lock v:ext="edit" shapetype="f"/>
              </v:shape>
            </w:pict>
          </mc:Fallback>
        </mc:AlternateContent>
      </w:r>
      <w:r w:rsidRPr="001A0165">
        <w:rPr>
          <w:noProof/>
          <w:color w:val="000000" w:themeColor="text1"/>
          <w:lang w:val="en-US" w:eastAsia="en-AU"/>
        </w:rPr>
        <mc:AlternateContent>
          <mc:Choice Requires="wps">
            <w:drawing>
              <wp:anchor distT="36576" distB="36576" distL="36576" distR="36576" simplePos="0" relativeHeight="251664384" behindDoc="0" locked="0" layoutInCell="1" allowOverlap="1" wp14:anchorId="3373C7A7" wp14:editId="7BBF110E">
                <wp:simplePos x="0" y="0"/>
                <wp:positionH relativeFrom="column">
                  <wp:posOffset>3886200</wp:posOffset>
                </wp:positionH>
                <wp:positionV relativeFrom="paragraph">
                  <wp:posOffset>1497330</wp:posOffset>
                </wp:positionV>
                <wp:extent cx="0" cy="457200"/>
                <wp:effectExtent l="63500" t="0" r="50800" b="25400"/>
                <wp:wrapNone/>
                <wp:docPr id="29"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618922F" id="AutoShape 7"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9nKmgIAAIAFAAAOAAAAZHJzL2Uyb0RvYy54bWysVEuP2yAQvlfqf0DcvbYTJ06sdVZZx+ml&#10;j5W2Vc/E4BgVgwUkTlT1v3fAibfZXqpqOSCGYb55fcP9w6kV6Mi04UrmOL6LMGKyUpTLfY6/fd0G&#10;C4yMJZISoSTL8ZkZ/LB6/+6+7zI2UY0SlGkEINJkfZfjxtouC0NTNawl5k51TIKyVrolFkS9D6km&#10;PaC3IpxE0TzslaadVhUzBm43gxKvPH5ds8p+qWvDLBI5htis37Xfd24PV/ck22vSNby6hEH+I4qW&#10;cAlOR6gNsQQdNP8LquWVVkbV9q5SbajqmlfM5wDZxNGrbJ4b0jGfCxTHdGOZzNvBVp+PTxpxmuPJ&#10;EiNJWujR+mCVd41SV5++Mxk8K+STdhlWJ/ncfVTVDwO68EbpBNMB3q7/pCggEUDyZTnVunXGkDA6&#10;+eqfx+qzk0XVcFnBbTJLobHOcUiyq12njf3AVIvcIcfGasL3jS2UlNBipWPvhRw/GjsYXg2cU6m2&#10;XAi4J5mQqM/xcjaZeQOjBKdO6XRG73eF0OhIHFf8ukRx80yrg6QerGGElpezJVzAGdlzB3lbzYnc&#10;C4adt5ZRjASD8XCnITwhnUfmCTrEDNLJwtHfQ0U8eX4uo2W5KBdJkEzmZZBEm02w3hZJMN/G6Wwz&#10;3RTFJv7lUomTrOGUMumyuRI5Tv6NKJeRGig4UnksW3iL7hsDwd5Gut7OojSZLoI0nU2DZFpGweNi&#10;WwTrIp7P0/KxeCxfRVr67M3bBDuW0kWlDpbp54b2iHJHl+lsOYkxCDD4k3ToLCJiDy2prMZIK/ud&#10;28Zz3tHSYdywofDr0rsRfSjEtYdOGrtwye2lVMDla3/9zLgxGUZrp+j5STtauPGBMfdGly/J/SN/&#10;yv7Vy8e5+g0AAP//AwBQSwMEFAAGAAgAAAAhALFE7y/kAAAAEAEAAA8AAABkcnMvZG93bnJldi54&#10;bWxMj8tOwzAQRfdI/IM1SOyo8yBtlcapUBGo6o7wEEs3HpKIeBzFbpvy9QxiAZuR5nXvPcV6sr04&#10;4ug7RwriWQQCqXamo0bBy/PDzRKED5qM7h2hgjN6WJeXF4XOjTvREx6r0AgWIZ9rBW0IQy6lr1u0&#10;2s/cgMS7DzdaHbgdG2lGfWJx28skiubS6o7YodUDblqsP6uDVTB97TJs3rrbsI0fF+Mu27ynr5VS&#10;11fT/YrL3QpEwCn8fcAPA+eHkoPt3YGMF72CeZwwUFCQpBmD8MXvZK8gjRZLkGUh/4OU3wAAAP//&#10;AwBQSwECLQAUAAYACAAAACEAtoM4kv4AAADhAQAAEwAAAAAAAAAAAAAAAAAAAAAAW0NvbnRlbnRf&#10;VHlwZXNdLnhtbFBLAQItABQABgAIAAAAIQA4/SH/1gAAAJQBAAALAAAAAAAAAAAAAAAAAC8BAABf&#10;cmVscy8ucmVsc1BLAQItABQABgAIAAAAIQCcW9nKmgIAAIAFAAAOAAAAAAAAAAAAAAAAAC4CAABk&#10;cnMvZTJvRG9jLnhtbFBLAQItABQABgAIAAAAIQCxRO8v5AAAABABAAAPAAAAAAAAAAAAAAAAAPQE&#10;AABkcnMvZG93bnJldi54bWxQSwUGAAAAAAQABADzAAAABQYAAAAA&#10;">
                <v:stroke endarrow="block"/>
                <v:shadow color="#ccc"/>
                <o:lock v:ext="edit" shapetype="f"/>
              </v:shape>
            </w:pict>
          </mc:Fallback>
        </mc:AlternateContent>
      </w:r>
      <w:r w:rsidRPr="001A0165">
        <w:rPr>
          <w:noProof/>
          <w:color w:val="000000" w:themeColor="text1"/>
          <w:lang w:val="en-US" w:eastAsia="en-AU"/>
        </w:rPr>
        <mc:AlternateContent>
          <mc:Choice Requires="wps">
            <w:drawing>
              <wp:anchor distT="36576" distB="36576" distL="36576" distR="36576" simplePos="0" relativeHeight="251663360" behindDoc="0" locked="0" layoutInCell="1" allowOverlap="1" wp14:anchorId="6BFE398C" wp14:editId="12F2AC9E">
                <wp:simplePos x="0" y="0"/>
                <wp:positionH relativeFrom="column">
                  <wp:posOffset>1600200</wp:posOffset>
                </wp:positionH>
                <wp:positionV relativeFrom="paragraph">
                  <wp:posOffset>1497330</wp:posOffset>
                </wp:positionV>
                <wp:extent cx="0" cy="457200"/>
                <wp:effectExtent l="63500" t="0" r="50800" b="25400"/>
                <wp:wrapNone/>
                <wp:docPr id="30"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FCDFDF5" id="AutoShape 6"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9M3mwIAAIAFAAAOAAAAZHJzL2Uyb0RvYy54bWysVE2PmzAQvVfqf7B8Z4GEfKElqywhvfRj&#10;pW3Vs4MNWDU2sp2QqOp/79gkbLO9VNVysDwe/GbmzRvfP5xagY5MG65khuO7CCMmS0W5rDP87esu&#10;WGJkLJGUCCVZhs/M4If1+3f3fZeyiWqUoEwjAJEm7bsMN9Z2aRiasmEtMXeqYxKcldItsWDqOqSa&#10;9IDeinASRfOwV5p2WpXMGDjdDk689vhVxUr7paoMs0hkGHKzftV+3bs1XN+TtNaka3h5SYP8RxYt&#10;4RKCjlBbYgk6aP4XVMtLrYyq7F2p2lBVFS+ZrwGqiaNX1Tw3pGO+FiDHdCNN5u1gy8/HJ404zfAU&#10;6JGkhR5tDlb50Gju+Ok7k8JvuXzSrsLyJJ+7j6r8YcAX3jidYTrA2/efFAUkAkiellOlW3cZCkYn&#10;z/55ZJ+dLCqHwxJOk9kCGusChyS93uu0sR+YapHbZNhYTXjd2FxJCS1WOvZRyPGjscPF6wUXVKod&#10;FwLOSSok6jO8mk1m/oJRglPndD6j630uNDoSpxX/XbK4+U2rg6QerGGEFpe9JVzAHtlzB3VbzYms&#10;BcMuWssoRoLBeLjdkJ6QLiLzAh1yButkYevPgREvnp+raFUsi2USJJN5ESTRdhtsdnkSzHfxYrad&#10;bvN8G/9ypcRJ2nBKmXTVXIUcJ/8mlMtIDRIcpTzSFt6i+8ZAsreZbnazaJFMl8FiMZsGybSIgsfl&#10;Lg82eTyfL4rH/LF4lWnhqzdvk+xIpctKHSzTzw3tEeVOLtPZahJjMGDwJ4uhs4iIGlpSWo2RVvY7&#10;t43XvJOlw7hRQ+6/S+9G9IGIaw+dNXbhUtsLVaDla3/9zLgxGUZrr+j5STtZuPGBMfeXLk+Se0f+&#10;tP1fLw/n+jcAAAD//wMAUEsDBBQABgAIAAAAIQAqbsdD4wAAABABAAAPAAAAZHJzL2Rvd25yZXYu&#10;eG1sTI/LTsMwEEX3SPyDNUjsqNOE0CqNU6EiEOqu4SGWbjwkEfE4st028PUMYgGb0Tzv3FOuJzuI&#10;I/rQO1IwnyUgkBpnemoVPD/dXy1BhKjJ6MERKvjEAOvq/KzUhXEn2uGxjq1gEQqFVtDFOBZShqZD&#10;q8PMjUg8e3fe6silb6Xx+sTidpBpktxIq3viD50ecdNh81EfrILpa5tj+9pfx8f5w8Jv881b9lIr&#10;dXkx3a043K5ARJzi3wX8MLB/qNjY3h3IBDEoSPOUgSInWc4gvPHb2SvIksUSZFXK/yDVNwAAAP//&#10;AwBQSwECLQAUAAYACAAAACEAtoM4kv4AAADhAQAAEwAAAAAAAAAAAAAAAAAAAAAAW0NvbnRlbnRf&#10;VHlwZXNdLnhtbFBLAQItABQABgAIAAAAIQA4/SH/1gAAAJQBAAALAAAAAAAAAAAAAAAAAC8BAABf&#10;cmVscy8ucmVsc1BLAQItABQABgAIAAAAIQBas9M3mwIAAIAFAAAOAAAAAAAAAAAAAAAAAC4CAABk&#10;cnMvZTJvRG9jLnhtbFBLAQItABQABgAIAAAAIQAqbsdD4wAAABABAAAPAAAAAAAAAAAAAAAAAPUE&#10;AABkcnMvZG93bnJldi54bWxQSwUGAAAAAAQABADzAAAABQYAAAAA&#10;">
                <v:stroke endarrow="block"/>
                <v:shadow color="#ccc"/>
                <o:lock v:ext="edit" shapetype="f"/>
              </v:shape>
            </w:pict>
          </mc:Fallback>
        </mc:AlternateContent>
      </w:r>
      <w:r w:rsidRPr="001A0165">
        <w:rPr>
          <w:noProof/>
          <w:color w:val="000000" w:themeColor="text1"/>
          <w:lang w:val="en-US" w:eastAsia="en-AU"/>
        </w:rPr>
        <mc:AlternateContent>
          <mc:Choice Requires="wps">
            <w:drawing>
              <wp:anchor distT="0" distB="0" distL="114300" distR="114300" simplePos="0" relativeHeight="251667456" behindDoc="0" locked="0" layoutInCell="1" allowOverlap="1" wp14:anchorId="02D4ED83" wp14:editId="3DA87256">
                <wp:simplePos x="0" y="0"/>
                <wp:positionH relativeFrom="column">
                  <wp:posOffset>1356995</wp:posOffset>
                </wp:positionH>
                <wp:positionV relativeFrom="paragraph">
                  <wp:posOffset>1954530</wp:posOffset>
                </wp:positionV>
                <wp:extent cx="2771775" cy="571500"/>
                <wp:effectExtent l="0" t="0" r="0" b="0"/>
                <wp:wrapNone/>
                <wp:docPr id="3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0F53A25D" w14:textId="77777777" w:rsidR="00BF2198" w:rsidRDefault="00BF2198" w:rsidP="004337D3">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121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D4ED83" id="Rectangle 10" o:spid="_x0000_s1030" style="position:absolute;left:0;text-align:left;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TSFGQIAADkEAAAOAAAAZHJzL2Uyb0RvYy54bWysU21v0zAQ/o7Ef7D8nSYpLd2iphPaKEIa&#10;MDH2Ay6Ok1j4DdttUn49Z7frMtgnhD9YPt/5ubvHz62vRiXJnjsvjK5oMcsp4ZqZRuiuog/ft28u&#10;KPEBdAPSaF7RA/f0avP61XqwJZ+b3siGO4Ig2peDrWgfgi2zzLOeK/AzY7lGZ2ucgoCm67LGwYDo&#10;SmbzPH+XDcY11hnGvcfbm6OTbhJ+23IWvrat54HIimJtIe0u7XXcs80ays6B7QU7lQH/UIUCoTHp&#10;GeoGApCdE39BKcGc8aYNM2ZUZtpWMJ56wG6K/I9u7nuwPPWC5Hh7psn/P1j2ZX/niGgq+ragRIPC&#10;P/qGrIHuJCdFImiwvsS4e3vnYove3hr2wyNz2TNPNDzGkHr4bBrEgV0wiZSxdSq+xHbJmLg/nLnn&#10;YyAML+erVbFaLSlh6FuuimWecmdQPr62zoeP3CgSDxV1WGVCh/2tD7EaKB9DUplGimYrpEyG6+pr&#10;6cgeUAfbtOLX4xM/DZOaDBW9XM6XCfmZz08h8rReglAioKClUBW9OAdB2XNoPugmyS2AkMcz5pf6&#10;xGOkLsrWl2Gsx/Qli5gg3tSmOSCxzhz1i/OGh964X5QMqN2K+p87cJwS+UmjOC6LxSKKfWq4qVFP&#10;DdAMoSoaKDker8NxQHbWia7HTEViQ5v3+KGtSFw/VXUqH/WZ+DzNUhyAqZ2iniZ+8xsAAP//AwBQ&#10;SwMEFAAGAAgAAAAhACQc2SXhAAAACwEAAA8AAABkcnMvZG93bnJldi54bWxMj11LwzAUhu8F/0M4&#10;gjfikna4am06huKNIOIm7jZrsrSYnJQm6+p+/Y5Xenne8/B+VMvJOzaaIXYBJWQzAcxgE3SHVsLn&#10;5uX2HlhMCrVyAY2EHxNhWV9eVKrU4YgfZlwny8gEY6kktCn1JeexaY1XcRZ6g/Tbh8GrROdguR7U&#10;kcy947kQC+5Vh5TQqt48tab5Xh+8hK/iLW3Fc7bZ2xFPr5Nbvd9srZTXV9PqEVgyU/qD4bc+VYea&#10;Ou3CAXVkTkKezQtCJcxFQRuIWNyJHNiOlAdSeF3x/xvqMwAAAP//AwBQSwECLQAUAAYACAAAACEA&#10;toM4kv4AAADhAQAAEwAAAAAAAAAAAAAAAAAAAAAAW0NvbnRlbnRfVHlwZXNdLnhtbFBLAQItABQA&#10;BgAIAAAAIQA4/SH/1gAAAJQBAAALAAAAAAAAAAAAAAAAAC8BAABfcmVscy8ucmVsc1BLAQItABQA&#10;BgAIAAAAIQBWlTSFGQIAADkEAAAOAAAAAAAAAAAAAAAAAC4CAABkcnMvZTJvRG9jLnhtbFBLAQIt&#10;ABQABgAIAAAAIQAkHNkl4QAAAAsBAAAPAAAAAAAAAAAAAAAAAHMEAABkcnMvZG93bnJldi54bWxQ&#10;SwUGAAAAAAQABADzAAAAgQUAAAAA&#10;">
                <v:path arrowok="t"/>
                <v:textbox inset=",7.2pt,,7.2pt">
                  <w:txbxContent>
                    <w:p w14:paraId="0F53A25D" w14:textId="77777777" w:rsidR="00BF2198" w:rsidRDefault="00BF2198" w:rsidP="004337D3">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1210)</w:t>
                      </w:r>
                    </w:p>
                  </w:txbxContent>
                </v:textbox>
              </v:rect>
            </w:pict>
          </mc:Fallback>
        </mc:AlternateContent>
      </w:r>
      <w:r w:rsidR="002F2086">
        <w:rPr>
          <w:b/>
          <w:color w:val="000000" w:themeColor="text1"/>
          <w:lang w:val="en-US"/>
        </w:rPr>
        <w:t xml:space="preserve">Supplementary </w:t>
      </w:r>
      <w:r w:rsidRPr="001A0165">
        <w:rPr>
          <w:b/>
          <w:color w:val="000000" w:themeColor="text1"/>
          <w:lang w:val="en-US"/>
        </w:rPr>
        <w:t>Figure 1:</w:t>
      </w:r>
      <w:r w:rsidRPr="00794935">
        <w:rPr>
          <w:b/>
          <w:color w:val="000000" w:themeColor="text1"/>
          <w:lang w:val="en-US"/>
        </w:rPr>
        <w:t xml:space="preserve"> PRISMA Flowchart of screening and selection process</w:t>
      </w:r>
    </w:p>
    <w:p w14:paraId="1A46ECE9" w14:textId="77777777" w:rsidR="004337D3" w:rsidRPr="00794935" w:rsidRDefault="002F2086" w:rsidP="004337D3">
      <w:pPr>
        <w:rPr>
          <w:rFonts w:eastAsiaTheme="majorEastAsia"/>
          <w:b/>
          <w:color w:val="000000" w:themeColor="text1"/>
          <w:lang w:val="en-US"/>
        </w:rPr>
      </w:pPr>
      <w:r w:rsidRPr="001A0165">
        <w:rPr>
          <w:noProof/>
          <w:color w:val="000000" w:themeColor="text1"/>
          <w:lang w:val="en-US" w:eastAsia="en-AU"/>
        </w:rPr>
        <mc:AlternateContent>
          <mc:Choice Requires="wps">
            <w:drawing>
              <wp:anchor distT="0" distB="0" distL="114300" distR="114300" simplePos="0" relativeHeight="251665408" behindDoc="0" locked="0" layoutInCell="1" allowOverlap="1" wp14:anchorId="02372C7C" wp14:editId="19B22FFF">
                <wp:simplePos x="0" y="0"/>
                <wp:positionH relativeFrom="column">
                  <wp:posOffset>-935438</wp:posOffset>
                </wp:positionH>
                <wp:positionV relativeFrom="paragraph">
                  <wp:posOffset>881024</wp:posOffset>
                </wp:positionV>
                <wp:extent cx="1371600" cy="419859"/>
                <wp:effectExtent l="6032" t="0" r="18733" b="18732"/>
                <wp:wrapNone/>
                <wp:docPr id="32"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419859"/>
                        </a:xfrm>
                        <a:prstGeom prst="roundRect">
                          <a:avLst>
                            <a:gd name="adj" fmla="val 16667"/>
                          </a:avLst>
                        </a:prstGeom>
                        <a:solidFill>
                          <a:srgbClr val="CCECFF"/>
                        </a:solidFill>
                        <a:ln w="9525">
                          <a:solidFill>
                            <a:srgbClr val="000000"/>
                          </a:solidFill>
                          <a:round/>
                          <a:headEnd/>
                          <a:tailEnd/>
                        </a:ln>
                      </wps:spPr>
                      <wps:txbx>
                        <w:txbxContent>
                          <w:p w14:paraId="0EEF315C" w14:textId="77777777" w:rsidR="00BF2198" w:rsidRDefault="00BF2198" w:rsidP="004337D3">
                            <w:pPr>
                              <w:pStyle w:val="Heading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2372C7C" id="AutoShape 8" o:spid="_x0000_s1031" style="position:absolute;margin-left:-73.65pt;margin-top:69.35pt;width:108pt;height:33.0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q7eNgIAAG4EAAAOAAAAZHJzL2Uyb0RvYy54bWysVMGO2yAQvVfqPyDujWPvxkmsOKsqu6kq&#10;bdtVt/0ADDimxUCBxM7f74CdrdPeqvqAGGZ4zLw3481d30p04tYJrUqczuYYcUU1E+pQ4u/f9u9W&#10;GDlPFCNSK17iM3f4bvv2zaYzBc90oyXjFgGIckVnStx4b4okcbThLXEzbbgCZ61tSzyY9pAwSzpA&#10;b2WSzed50mnLjNWUOwen94MTbyN+XXPqv9S14x7JEkNuPq42rlVYk+2GFAdLTCPomAb5hyxaIhQ8&#10;+gp1TzxBRyv+gmoFtdrp2s+obhNd14LyWANUk87/qOa5IYbHWoAcZ15pcv8Pln4+PVkkWIlvMowU&#10;aUGj90ev49NoFfjpjCsg7Nk82VChM4+a/nTgSK48wXAQg6ruk2YAQwAmctLXtkVWA/dpDprBF4+h&#10;eNRHJc6vSvDeIwqH6c0yzSEOUfDdpuvVYh1SSUgRwEIaxjr/gesWhU2JrT4q9hXkjtDk9Oh8lION&#10;NRH2A6O6lSDuiUiU5nm+HBHHYMC+YMYytRRsL6SMhj1UO2kRXC3xbvew2+/Hy24aJhXqSrxeZIuY&#10;xZXPTSEiCbH54NWrsFhHbMqGE/agWNx7IuSwh3ipRuoD24M8vq/6KOLiIlil2Rm0iKwDjTChQFJY&#10;syWYHTR8id2vI7EcI/lRQUfdLpZZmJCpYadGNTWIoo2GOfIYDdudH6bqaKw4NEHryIHSoZtq4S/9&#10;MiQ2VgBNHUUdBzBMzdSOUb9/E9sXAAAA//8DAFBLAwQUAAYACAAAACEA4tYJON8AAAAJAQAADwAA&#10;AGRycy9kb3ducmV2LnhtbEyPQU+EMBCF7yb+h2ZMvLFlwbArMmyMiTcTs7iJeit0Foh0SmhZ8N9b&#10;T3qczJf3vlccVjOIC02ut4yw3cQgiBure24RTm/P0R6E84q1GiwTwjc5OJTXV4XKtV34SJfKtyKE&#10;sMsVQuf9mEvpmo6Mchs7Eoff2U5G+XBOrdSTWkK4GWQSx5k0qufQ0KmRnjpqvqrZIPTN8ZTW56rd&#10;frx3r3rm5WX9XBBvb9bHBxCeVv8Hw69+UIcyONV2Zu3EgBDtkruAImRpmBCAKEtB1AjJ7n4Psizk&#10;/wXlDwAAAP//AwBQSwECLQAUAAYACAAAACEAtoM4kv4AAADhAQAAEwAAAAAAAAAAAAAAAAAAAAAA&#10;W0NvbnRlbnRfVHlwZXNdLnhtbFBLAQItABQABgAIAAAAIQA4/SH/1gAAAJQBAAALAAAAAAAAAAAA&#10;AAAAAC8BAABfcmVscy8ucmVsc1BLAQItABQABgAIAAAAIQDFoq7eNgIAAG4EAAAOAAAAAAAAAAAA&#10;AAAAAC4CAABkcnMvZTJvRG9jLnhtbFBLAQItABQABgAIAAAAIQDi1gk43wAAAAkBAAAPAAAAAAAA&#10;AAAAAAAAAJAEAABkcnMvZG93bnJldi54bWxQSwUGAAAAAAQABADzAAAAnAUAAAAA&#10;" fillcolor="#ccecff">
                <v:path arrowok="t"/>
                <v:textbox style="layout-flow:vertical;mso-layout-flow-alt:bottom-to-top" inset="3.6pt,,3.6pt">
                  <w:txbxContent>
                    <w:p w14:paraId="0EEF315C" w14:textId="77777777" w:rsidR="00BF2198" w:rsidRDefault="00BF2198" w:rsidP="004337D3">
                      <w:pPr>
                        <w:pStyle w:val="Heading2"/>
                        <w:rPr>
                          <w:rFonts w:ascii="Calibri" w:hAnsi="Calibri"/>
                          <w:lang w:val="en"/>
                        </w:rPr>
                      </w:pPr>
                      <w:r>
                        <w:rPr>
                          <w:rFonts w:ascii="Calibri" w:hAnsi="Calibri"/>
                          <w:lang w:val="en"/>
                        </w:rPr>
                        <w:t>Identification</w:t>
                      </w:r>
                    </w:p>
                  </w:txbxContent>
                </v:textbox>
              </v:roundrect>
            </w:pict>
          </mc:Fallback>
        </mc:AlternateContent>
      </w:r>
      <w:r w:rsidRPr="001A0165">
        <w:rPr>
          <w:noProof/>
          <w:color w:val="000000" w:themeColor="text1"/>
          <w:lang w:val="en-US" w:eastAsia="en-AU"/>
        </w:rPr>
        <mc:AlternateContent>
          <mc:Choice Requires="wps">
            <w:drawing>
              <wp:anchor distT="0" distB="0" distL="114300" distR="114300" simplePos="0" relativeHeight="251661312" behindDoc="0" locked="0" layoutInCell="1" allowOverlap="1" wp14:anchorId="63E7FDCA" wp14:editId="5600090C">
                <wp:simplePos x="0" y="0"/>
                <wp:positionH relativeFrom="column">
                  <wp:posOffset>-952207</wp:posOffset>
                </wp:positionH>
                <wp:positionV relativeFrom="paragraph">
                  <wp:posOffset>5704254</wp:posOffset>
                </wp:positionV>
                <wp:extent cx="1371600" cy="383052"/>
                <wp:effectExtent l="0" t="953" r="11748" b="11747"/>
                <wp:wrapNone/>
                <wp:docPr id="34"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83052"/>
                        </a:xfrm>
                        <a:prstGeom prst="roundRect">
                          <a:avLst>
                            <a:gd name="adj" fmla="val 16667"/>
                          </a:avLst>
                        </a:prstGeom>
                        <a:solidFill>
                          <a:srgbClr val="CCECFF"/>
                        </a:solidFill>
                        <a:ln w="9525">
                          <a:solidFill>
                            <a:srgbClr val="000000"/>
                          </a:solidFill>
                          <a:round/>
                          <a:headEnd/>
                          <a:tailEnd/>
                        </a:ln>
                      </wps:spPr>
                      <wps:txbx>
                        <w:txbxContent>
                          <w:p w14:paraId="403CA4BB" w14:textId="77777777" w:rsidR="00BF2198" w:rsidRDefault="00BF2198" w:rsidP="004337D3">
                            <w:pPr>
                              <w:pStyle w:val="Heading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3E7FDCA" id="AutoShape 4" o:spid="_x0000_s1032" style="position:absolute;margin-left:-75pt;margin-top:449.15pt;width:108pt;height:30.1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P2lNQIAAG4EAAAOAAAAZHJzL2Uyb0RvYy54bWysVMGO0zAQvSPxD5bvNE3apkvUdIW6W4S0&#10;wIqFD3BspzE4trHdJv17xk5aUrghcrA8nvHzzHsz2dz3rUQnbp3QqsTpbI4RV1QzoQ4l/vZ1/+YO&#10;I+eJYkRqxUt85g7fb1+/2nSm4JlutGTcIgBRruhMiRvvTZEkjja8JW6mDVfgrLVtiQfTHhJmSQfo&#10;rUyy+TxPOm2ZsZpy5+D0YXDibcSva07957p23CNZYsjNx9XGtQprst2Q4mCJaQQd0yD/kEVLhIJH&#10;r1APxBN0tOIvqFZQq52u/YzqNtF1LSiPNUA16fyPal4aYnisBchx5kqT+3+w9NPp2SLBSrxYYqRI&#10;Cxq9O3odn0bLwE9nXAFhL+bZhgqdedL0hwNHcuMJhoMYVHUfNQMYAjCRk762LbIauE9z0Ay+eAzF&#10;oz4qcb4qwXuPKBymi3WaQxyi4FvcLearLKSSkCKAhTSMdf491y0KmxJbfVTsC8gdocnpyfkoBxtr&#10;Iuw7RnUrQdwTkSjN83w9Io7BgH3BjGVqKdheSBkNe6h20iK4WuLd7nG334+X3TRMKtSV+O0qW8Us&#10;bnxuChFJiM0Hr96ExTpiUzacsEfF4t4TIYc9xEs1Uh/YHuTxfdVHEfOLYJVmZ9Aisg40woQCSWHN&#10;1mB20PAldj+PxHKM5AcFHbVcrbMwIVPDTo1qahBFGw1z5DEatjs/TNXRWHFogtaRA6VDN9XCX/pl&#10;SGysAJo6ijoOYJiaqR2jfv8mtr8AAAD//wMAUEsDBBQABgAIAAAAIQBCMPWz4QAAAAwBAAAPAAAA&#10;ZHJzL2Rvd25yZXYueG1sTI9RS8MwFIXfBf9DuIJvXdKOzVmbDhF8E2R1oL6lTdYUm5vSpGv99949&#10;zcfL+Tjnu8V+cT07mzF0HiWkKwHMYON1h62E48drsgMWokKteo9Gwq8JsC9vbwqVaz/jwZyr2DIq&#10;wZArCTbGIec8NNY4FVZ+MEjZyY9ORTrHlutRzVTuep4JseVOdUgLVg3mxZrmp5qchK45HNf1qWrT&#10;r0/7riec35bvWcr7u+X5CVg0S7zCcNEndSjJqfYT6sB6CclDlhEqYZeJDTAikjR9BFYTKtbbDfCy&#10;4P+fKP8AAAD//wMAUEsBAi0AFAAGAAgAAAAhALaDOJL+AAAA4QEAABMAAAAAAAAAAAAAAAAAAAAA&#10;AFtDb250ZW50X1R5cGVzXS54bWxQSwECLQAUAAYACAAAACEAOP0h/9YAAACUAQAACwAAAAAAAAAA&#10;AAAAAAAvAQAAX3JlbHMvLnJlbHNQSwECLQAUAAYACAAAACEADAj9pTUCAABuBAAADgAAAAAAAAAA&#10;AAAAAAAuAgAAZHJzL2Uyb0RvYy54bWxQSwECLQAUAAYACAAAACEAQjD1s+EAAAAMAQAADwAAAAAA&#10;AAAAAAAAAACPBAAAZHJzL2Rvd25yZXYueG1sUEsFBgAAAAAEAAQA8wAAAJ0FAAAAAA==&#10;" fillcolor="#ccecff">
                <v:path arrowok="t"/>
                <v:textbox style="layout-flow:vertical;mso-layout-flow-alt:bottom-to-top" inset="3.6pt,,3.6pt">
                  <w:txbxContent>
                    <w:p w14:paraId="403CA4BB" w14:textId="77777777" w:rsidR="00BF2198" w:rsidRDefault="00BF2198" w:rsidP="004337D3">
                      <w:pPr>
                        <w:pStyle w:val="Heading2"/>
                        <w:rPr>
                          <w:rFonts w:ascii="Calibri" w:hAnsi="Calibri"/>
                          <w:lang w:val="en"/>
                        </w:rPr>
                      </w:pPr>
                      <w:r>
                        <w:rPr>
                          <w:rFonts w:ascii="Calibri" w:hAnsi="Calibri"/>
                          <w:lang w:val="en"/>
                        </w:rPr>
                        <w:t>Included</w:t>
                      </w:r>
                    </w:p>
                  </w:txbxContent>
                </v:textbox>
              </v:roundrect>
            </w:pict>
          </mc:Fallback>
        </mc:AlternateContent>
      </w:r>
      <w:r w:rsidRPr="001A0165">
        <w:rPr>
          <w:noProof/>
          <w:color w:val="000000" w:themeColor="text1"/>
          <w:lang w:val="en-US" w:eastAsia="en-AU"/>
        </w:rPr>
        <mc:AlternateContent>
          <mc:Choice Requires="wps">
            <w:drawing>
              <wp:anchor distT="0" distB="0" distL="114300" distR="114300" simplePos="0" relativeHeight="251662336" behindDoc="0" locked="0" layoutInCell="1" allowOverlap="1" wp14:anchorId="5A67E2F4" wp14:editId="5E7AA36C">
                <wp:simplePos x="0" y="0"/>
                <wp:positionH relativeFrom="column">
                  <wp:posOffset>-958069</wp:posOffset>
                </wp:positionH>
                <wp:positionV relativeFrom="paragraph">
                  <wp:posOffset>4104053</wp:posOffset>
                </wp:positionV>
                <wp:extent cx="1371600" cy="371329"/>
                <wp:effectExtent l="5080" t="0" r="17780" b="17780"/>
                <wp:wrapNone/>
                <wp:docPr id="33"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71329"/>
                        </a:xfrm>
                        <a:prstGeom prst="roundRect">
                          <a:avLst>
                            <a:gd name="adj" fmla="val 16667"/>
                          </a:avLst>
                        </a:prstGeom>
                        <a:solidFill>
                          <a:srgbClr val="CCECFF"/>
                        </a:solidFill>
                        <a:ln w="9525">
                          <a:solidFill>
                            <a:srgbClr val="000000"/>
                          </a:solidFill>
                          <a:round/>
                          <a:headEnd/>
                          <a:tailEnd/>
                        </a:ln>
                      </wps:spPr>
                      <wps:txbx>
                        <w:txbxContent>
                          <w:p w14:paraId="18F6D9D0" w14:textId="77777777" w:rsidR="00BF2198" w:rsidRPr="002F2086" w:rsidRDefault="00BF2198" w:rsidP="004337D3">
                            <w:pPr>
                              <w:pStyle w:val="Heading2"/>
                              <w:rPr>
                                <w:rFonts w:ascii="Calibri" w:hAnsi="Calibri"/>
                                <w:szCs w:val="22"/>
                                <w:lang w:val="en"/>
                              </w:rPr>
                            </w:pPr>
                            <w:r w:rsidRPr="002F2086">
                              <w:rPr>
                                <w:rFonts w:ascii="Calibri" w:hAnsi="Calibri"/>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A67E2F4" id="AutoShape 5" o:spid="_x0000_s1033" style="position:absolute;margin-left:-75.45pt;margin-top:323.15pt;width:108pt;height:29.2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zpcNAIAAG4EAAAOAAAAZHJzL2Uyb0RvYy54bWysVMGO0zAQvSPxD5bvNE1KW7ZqukLdLUJa&#10;YMXCBzi20xgc29hu0/79jifZksIN0YM145k8z7w30/XtqdXkKH1Q1pQ0n0wpkYZbocy+pN+/7d68&#10;oyREZgTT1siSnmWgt5vXr9adW8nCNlYL6QmAmLDqXEmbGN0qywJvZMvCxDppIFhb37IIrt9nwrMO&#10;0FudFdPpIuusF85bLkOA27s+SDeIX9eSxy91HWQkuqRQW8TT41mlM9us2WrvmWsUH8pg/1BFy5SB&#10;Ry9QdywycvDqL6hWcW+DreOE2zazda24xB6gm3z6RzdPDXMSewFygrvQFP4fLP98fPREiZLOZpQY&#10;1oJG7w/R4tNknvjpXFhB2pN79KnD4B4s/xkgkF1FkhMgh1TdJysAhgEMcnKqfUu8Be7zBWgGP7yG&#10;5skJlThflJCnSDhc5rNlvoA8wiEG9qy4SaVkbJXAUhnOh/hB2pYko6TeHoz4CnIjNDs+hIhyiKEn&#10;Jn5QUrcaxD0yTfLFYrEcEIdkwH7BxDatVmKntEbH76ut9gQ+Lel2e7/d7YaPwzhNG9KV9GZezLGK&#10;q1gYQyAJOHzw6lUa9oFD2Ugm7o1AOzKlexvytRmoT2z38sRTdUIRsaekRGXFGbRA1oFG2FAgKZ3F&#10;EtwOBr6k4deBeUmJ/mhgot7Ol0XakLHjx041dpjhjYU9ipT05jb2W3VwXu2bpDVyYGyaplrFl3np&#10;Cxs6gKFGUYcFTFsz9jHr99/E5hkAAP//AwBQSwMEFAAGAAgAAAAhAB5FwK7gAAAACwEAAA8AAABk&#10;cnMvZG93bnJldi54bWxMj01LxDAURfeC/yE8wV0n/cB2qH0dRHAnyNSB0V3aZJpi81KadFr/vXGl&#10;y8c93HteddjMyK5qdoMlhGQXA1PUWTlQj3B6f4n2wJwXJMVoSSF8KweH+vamEqW0Kx3VtfE9CyXk&#10;SoGgvZ9Kzl2nlRFuZydFIbvY2QgfzrnnchZrKDcjT+M450YMFBa0mNSzVt1XsxiEoTuesvbS9MnH&#10;Wb/JhdbX7XNFvL/bnh6BebX5Pxh+9YM61MGptQtJx0aEqEjTgCI85EUOLBBRkhXAWoRin+XA64r/&#10;/6H+AQAA//8DAFBLAQItABQABgAIAAAAIQC2gziS/gAAAOEBAAATAAAAAAAAAAAAAAAAAAAAAABb&#10;Q29udGVudF9UeXBlc10ueG1sUEsBAi0AFAAGAAgAAAAhADj9If/WAAAAlAEAAAsAAAAAAAAAAAAA&#10;AAAALwEAAF9yZWxzLy5yZWxzUEsBAi0AFAAGAAgAAAAhAJSrOlw0AgAAbgQAAA4AAAAAAAAAAAAA&#10;AAAALgIAAGRycy9lMm9Eb2MueG1sUEsBAi0AFAAGAAgAAAAhAB5FwK7gAAAACwEAAA8AAAAAAAAA&#10;AAAAAAAAjgQAAGRycy9kb3ducmV2LnhtbFBLBQYAAAAABAAEAPMAAACbBQAAAAA=&#10;" fillcolor="#ccecff">
                <v:path arrowok="t"/>
                <v:textbox style="layout-flow:vertical;mso-layout-flow-alt:bottom-to-top" inset="3.6pt,,3.6pt">
                  <w:txbxContent>
                    <w:p w14:paraId="18F6D9D0" w14:textId="77777777" w:rsidR="00BF2198" w:rsidRPr="002F2086" w:rsidRDefault="00BF2198" w:rsidP="004337D3">
                      <w:pPr>
                        <w:pStyle w:val="Heading2"/>
                        <w:rPr>
                          <w:rFonts w:ascii="Calibri" w:hAnsi="Calibri"/>
                          <w:szCs w:val="22"/>
                          <w:lang w:val="en"/>
                        </w:rPr>
                      </w:pPr>
                      <w:r w:rsidRPr="002F2086">
                        <w:rPr>
                          <w:rFonts w:ascii="Calibri" w:hAnsi="Calibri"/>
                          <w:szCs w:val="22"/>
                          <w:lang w:val="en"/>
                        </w:rPr>
                        <w:t>Eligibility</w:t>
                      </w:r>
                    </w:p>
                  </w:txbxContent>
                </v:textbox>
              </v:roundrect>
            </w:pict>
          </mc:Fallback>
        </mc:AlternateContent>
      </w:r>
      <w:r w:rsidRPr="001A0165">
        <w:rPr>
          <w:noProof/>
          <w:color w:val="000000" w:themeColor="text1"/>
          <w:lang w:val="en-US" w:eastAsia="en-AU"/>
        </w:rPr>
        <mc:AlternateContent>
          <mc:Choice Requires="wps">
            <w:drawing>
              <wp:anchor distT="0" distB="0" distL="114300" distR="114300" simplePos="0" relativeHeight="251660288" behindDoc="0" locked="0" layoutInCell="1" allowOverlap="1" wp14:anchorId="21DC5EF2" wp14:editId="1E33354B">
                <wp:simplePos x="0" y="0"/>
                <wp:positionH relativeFrom="column">
                  <wp:posOffset>-934623</wp:posOffset>
                </wp:positionH>
                <wp:positionV relativeFrom="paragraph">
                  <wp:posOffset>2486269</wp:posOffset>
                </wp:positionV>
                <wp:extent cx="1371600" cy="418221"/>
                <wp:effectExtent l="0" t="5715" r="6985" b="6985"/>
                <wp:wrapNone/>
                <wp:docPr id="35"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418221"/>
                        </a:xfrm>
                        <a:prstGeom prst="roundRect">
                          <a:avLst>
                            <a:gd name="adj" fmla="val 16667"/>
                          </a:avLst>
                        </a:prstGeom>
                        <a:solidFill>
                          <a:srgbClr val="CCECFF"/>
                        </a:solidFill>
                        <a:ln w="9525">
                          <a:solidFill>
                            <a:srgbClr val="000000"/>
                          </a:solidFill>
                          <a:round/>
                          <a:headEnd/>
                          <a:tailEnd/>
                        </a:ln>
                      </wps:spPr>
                      <wps:txbx>
                        <w:txbxContent>
                          <w:p w14:paraId="3F9E8CF5" w14:textId="77777777" w:rsidR="00BF2198" w:rsidRDefault="00BF2198" w:rsidP="004337D3">
                            <w:pPr>
                              <w:pStyle w:val="Heading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1DC5EF2" id="AutoShape 3" o:spid="_x0000_s1034" style="position:absolute;margin-left:-73.6pt;margin-top:195.75pt;width:108pt;height:32.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FtNQIAAG4EAAAOAAAAZHJzL2Uyb0RvYy54bWysVMGO0zAQvSPxD5bvNE26TUvUdIW6W4S0&#10;wIqFD3BspzE4trHdJv17xk5aUrghcrA8nvHzzHsz2dz3rUQnbp3QqsTpbI4RV1QzoQ4l/vZ1/2aN&#10;kfNEMSK14iU+c4fvt69fbTpT8Ew3WjJuEYAoV3SmxI33pkgSRxveEjfThitw1tq2xINpDwmzpAP0&#10;VibZfJ4nnbbMWE25c3D6MDjxNuLXNaf+c1077pEsMeTm42rjWoU12W5IcbDENIKOaZB/yKIlQsGj&#10;V6gH4gk6WvEXVCuo1U7XfkZ1m+i6FpTHGqCadP5HNS8NMTzWAuQ4c6XJ/T9Y+un0bJFgJV4sMVKk&#10;BY3eHb2OT6NF4KczroCwF/NsQ4XOPGn6w4EjufEEw0EMqrqPmgEMAZjISV/bFlkN3Kc5aAZfPIbi&#10;UR+VOF+V4L1HFA7TxSrNIQ5R8N2l6yxLQyoJKQJYSMNY599z3aKwKbHVR8W+gNwRmpyenI9ysLEm&#10;wr5jVLcSxD0RidI8z1cj4hgM2BfMWKaWgu2FlNGwh2onLYKrJd7tHnf7/XjZTcOkQl2J3y6zZczi&#10;xuemEJGE2Hzw6k1YrCM2ZcMJe1Qs7j0RcthDvFQj9YHtQR7fV30UcX0RrNLsDFpE1oFGmFAgKazZ&#10;CswOGr7E7ueRWI6R/KCgo+6WqyxMyNSwU6OaGkTRRsMceYyG7c4PU3U0VhyaoHXkQOnQTbXwl34Z&#10;EhsrgKaOoo4DGKZmaseo37+J7S8AAAD//wMAUEsDBBQABgAIAAAAIQD1n/k93wAAAAoBAAAPAAAA&#10;ZHJzL2Rvd25yZXYueG1sTI9NS8QwFEX3gv8hPMFdJ/2gdeg0HURwJ8jUAXWXNm+aYvNSmnRa/71x&#10;pcvHPdx7XnXczMiuOLvBkoBkFwND6qwaqBdwfnuO9sCcl6TkaAkFfKODY317U8lS2ZVOeG18z0IJ&#10;uVIK0N5PJeeu02ik29kJKWQXOxvpwzn3XM1yDeVm5GkcF9zIgcKClhM+aey+msUIGLrTOWsvTZ98&#10;vOtXtdD6sn2uQtzfbY8HYB43/wfDr35Qhzo4tXYh5dgoIHpI04AKyJIiBxaIqMiAtQLyLM2B1xX/&#10;/0L9AwAA//8DAFBLAQItABQABgAIAAAAIQC2gziS/gAAAOEBAAATAAAAAAAAAAAAAAAAAAAAAABb&#10;Q29udGVudF9UeXBlc10ueG1sUEsBAi0AFAAGAAgAAAAhADj9If/WAAAAlAEAAAsAAAAAAAAAAAAA&#10;AAAALwEAAF9yZWxzLy5yZWxzUEsBAi0AFAAGAAgAAAAhAM38IW01AgAAbgQAAA4AAAAAAAAAAAAA&#10;AAAALgIAAGRycy9lMm9Eb2MueG1sUEsBAi0AFAAGAAgAAAAhAPWf+T3fAAAACgEAAA8AAAAAAAAA&#10;AAAAAAAAjwQAAGRycy9kb3ducmV2LnhtbFBLBQYAAAAABAAEAPMAAACbBQAAAAA=&#10;" fillcolor="#ccecff">
                <v:path arrowok="t"/>
                <v:textbox style="layout-flow:vertical;mso-layout-flow-alt:bottom-to-top" inset="3.6pt,,3.6pt">
                  <w:txbxContent>
                    <w:p w14:paraId="3F9E8CF5" w14:textId="77777777" w:rsidR="00BF2198" w:rsidRDefault="00BF2198" w:rsidP="004337D3">
                      <w:pPr>
                        <w:pStyle w:val="Heading2"/>
                        <w:rPr>
                          <w:rFonts w:ascii="Calibri" w:hAnsi="Calibri"/>
                          <w:lang w:val="en"/>
                        </w:rPr>
                      </w:pPr>
                      <w:r>
                        <w:rPr>
                          <w:rFonts w:ascii="Calibri" w:hAnsi="Calibri"/>
                          <w:lang w:val="en"/>
                        </w:rPr>
                        <w:t>Screening</w:t>
                      </w:r>
                    </w:p>
                  </w:txbxContent>
                </v:textbox>
              </v:roundrect>
            </w:pict>
          </mc:Fallback>
        </mc:AlternateContent>
      </w:r>
      <w:r w:rsidR="004337D3" w:rsidRPr="00794935">
        <w:rPr>
          <w:noProof/>
          <w:color w:val="000000" w:themeColor="text1"/>
          <w:lang w:val="en-US" w:eastAsia="en-AU"/>
        </w:rPr>
        <mc:AlternateContent>
          <mc:Choice Requires="wps">
            <w:drawing>
              <wp:anchor distT="0" distB="0" distL="114300" distR="114300" simplePos="0" relativeHeight="251672576" behindDoc="0" locked="0" layoutInCell="1" allowOverlap="1" wp14:anchorId="2D904DBF" wp14:editId="14036784">
                <wp:simplePos x="0" y="0"/>
                <wp:positionH relativeFrom="column">
                  <wp:posOffset>1869440</wp:posOffset>
                </wp:positionH>
                <wp:positionV relativeFrom="paragraph">
                  <wp:posOffset>5264150</wp:posOffset>
                </wp:positionV>
                <wp:extent cx="1714500" cy="711200"/>
                <wp:effectExtent l="0" t="0" r="12700" b="12700"/>
                <wp:wrapNone/>
                <wp:docPr id="36"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711200"/>
                        </a:xfrm>
                        <a:prstGeom prst="rect">
                          <a:avLst/>
                        </a:prstGeom>
                        <a:solidFill>
                          <a:srgbClr val="FFFFFF"/>
                        </a:solidFill>
                        <a:ln w="9525">
                          <a:solidFill>
                            <a:srgbClr val="000000"/>
                          </a:solidFill>
                          <a:miter lim="800000"/>
                          <a:headEnd/>
                          <a:tailEnd/>
                        </a:ln>
                      </wps:spPr>
                      <wps:txbx>
                        <w:txbxContent>
                          <w:p w14:paraId="495E4F0F" w14:textId="77777777" w:rsidR="00BF2198" w:rsidRDefault="00BF2198" w:rsidP="004337D3">
                            <w:pPr>
                              <w:jc w:val="center"/>
                              <w:rPr>
                                <w:rFonts w:ascii="Calibri" w:hAnsi="Calibri"/>
                                <w:sz w:val="22"/>
                                <w:szCs w:val="22"/>
                                <w:lang w:val="en"/>
                              </w:rPr>
                            </w:pPr>
                            <w:r>
                              <w:rPr>
                                <w:rFonts w:ascii="Calibri" w:hAnsi="Calibri"/>
                                <w:sz w:val="22"/>
                                <w:szCs w:val="22"/>
                              </w:rPr>
                              <w:t>Studies included in the qualitative synthesis</w:t>
                            </w:r>
                            <w:r>
                              <w:rPr>
                                <w:rFonts w:ascii="Calibri" w:hAnsi="Calibri"/>
                                <w:sz w:val="22"/>
                                <w:szCs w:val="22"/>
                              </w:rPr>
                              <w:br/>
                              <w:t>(n = 1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904DBF" id="Rectangle 15" o:spid="_x0000_s1035" style="position:absolute;margin-left:147.2pt;margin-top:414.5pt;width:135pt;height:5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aH7FwIAADkEAAAOAAAAZHJzL2Uyb0RvYy54bWysU9uO0zAQfUfiHyy/0ySl3d1GTVdolyKk&#10;BVYsfMDEcRIL37DdJuXrmThpyQJPCD9YHs/4+MyZme1tryQ5cueF0QXNFiklXDNTCd0U9OuX/asb&#10;SnwAXYE0mhf0xD293b18se1szpemNbLijiCI9nlnC9qGYPMk8azlCvzCWK7RWRunIKDpmqRy0CG6&#10;kskyTa+SzrjKOsO493h7PzrpLuLXNWfhU117HogsKHILcXdxL4c92W0hbxzYVrCJBvwDCwVC46cX&#10;qHsIQA5O/AGlBHPGmzosmFGJqWvBeMwBs8nS37J5asHymAuK4+1FJv//YNnH46Mjoiro6ytKNCis&#10;0WdUDXQjOcnWg0Cd9TnGPdlHN6To7YNh3zw6kmeewfAYQ8rug6kQBw7BRFH62qnhJaZL+qj96aI9&#10;7wNheJldZ6t1iiVi6LvOMizu8HcC+fm1dT6840aR4VBQhywjOhwffBhDzyGRppGi2gspo+Ga8k46&#10;cgTsg31cE7qfh0lNuoJu1st1RH7m83OINK6/QSgRsKGlUAW9uQRB3nKo3uoKaUIeQMjxjNlJPek4&#10;SDdqHfqyjyXZnNUvTXVCYZ0Z+xfnDQ+tcT8o6bB3C+q/H8BxSuR7jc2xyVarodnnhpsb5dwAzRCq&#10;oIGS8XgXxgE5WCeaFn/KohravMGC1iJqPRR7ZDXRx/6M1ZpmaRiAuR2jfk387icAAAD//wMAUEsD&#10;BBQABgAIAAAAIQA+BrLc4gAAAAsBAAAPAAAAZHJzL2Rvd25yZXYueG1sTI/BTsMwDIbvSLxDZCQu&#10;iCWtyli7ptME4oKEEBvarlmTpRWNUzVZV3h6vBMcbX/6/f3lanIdG80QWo8SkpkAZrD2ukUr4XP7&#10;cr8AFqJCrTqPRsK3CbCqrq9KVWh/xg8zbqJlFIKhUBKaGPuC81A3xqkw871Buh394FSkcbBcD+pM&#10;4a7jqRBz7lSL9KFRvXlqTP21OTkJu8e3uBfPyfZoR/x5nbr1+93eSnl7M62XwKKZ4h8MF31Sh4qc&#10;Dv6EOrBOQppnGaESFmlOpYh4mF82Bwl5lgjgVcn/d6h+AQAA//8DAFBLAQItABQABgAIAAAAIQC2&#10;gziS/gAAAOEBAAATAAAAAAAAAAAAAAAAAAAAAABbQ29udGVudF9UeXBlc10ueG1sUEsBAi0AFAAG&#10;AAgAAAAhADj9If/WAAAAlAEAAAsAAAAAAAAAAAAAAAAALwEAAF9yZWxzLy5yZWxzUEsBAi0AFAAG&#10;AAgAAAAhAM+1ofsXAgAAOQQAAA4AAAAAAAAAAAAAAAAALgIAAGRycy9lMm9Eb2MueG1sUEsBAi0A&#10;FAAGAAgAAAAhAD4GstziAAAACwEAAA8AAAAAAAAAAAAAAAAAcQQAAGRycy9kb3ducmV2LnhtbFBL&#10;BQYAAAAABAAEAPMAAACABQAAAAA=&#10;">
                <v:path arrowok="t"/>
                <v:textbox inset=",7.2pt,,7.2pt">
                  <w:txbxContent>
                    <w:p w14:paraId="495E4F0F" w14:textId="77777777" w:rsidR="00BF2198" w:rsidRDefault="00BF2198" w:rsidP="004337D3">
                      <w:pPr>
                        <w:jc w:val="center"/>
                        <w:rPr>
                          <w:rFonts w:ascii="Calibri" w:hAnsi="Calibri"/>
                          <w:sz w:val="22"/>
                          <w:szCs w:val="22"/>
                          <w:lang w:val="en"/>
                        </w:rPr>
                      </w:pPr>
                      <w:r>
                        <w:rPr>
                          <w:rFonts w:ascii="Calibri" w:hAnsi="Calibri"/>
                          <w:sz w:val="22"/>
                          <w:szCs w:val="22"/>
                        </w:rPr>
                        <w:t>Studies included in the qualitative synthesis</w:t>
                      </w:r>
                      <w:r>
                        <w:rPr>
                          <w:rFonts w:ascii="Calibri" w:hAnsi="Calibri"/>
                          <w:sz w:val="22"/>
                          <w:szCs w:val="22"/>
                        </w:rPr>
                        <w:br/>
                        <w:t>(n = 12)</w:t>
                      </w:r>
                    </w:p>
                  </w:txbxContent>
                </v:textbox>
              </v:rect>
            </w:pict>
          </mc:Fallback>
        </mc:AlternateContent>
      </w:r>
      <w:r w:rsidR="004337D3" w:rsidRPr="00794935">
        <w:rPr>
          <w:noProof/>
          <w:color w:val="000000" w:themeColor="text1"/>
          <w:lang w:val="en-US" w:eastAsia="en-AU"/>
        </w:rPr>
        <mc:AlternateContent>
          <mc:Choice Requires="wps">
            <w:drawing>
              <wp:anchor distT="0" distB="0" distL="114300" distR="114300" simplePos="0" relativeHeight="251669504" behindDoc="0" locked="0" layoutInCell="1" allowOverlap="1" wp14:anchorId="61A6DF3C" wp14:editId="59CEE80C">
                <wp:simplePos x="0" y="0"/>
                <wp:positionH relativeFrom="column">
                  <wp:posOffset>4229100</wp:posOffset>
                </wp:positionH>
                <wp:positionV relativeFrom="paragraph">
                  <wp:posOffset>2809240</wp:posOffset>
                </wp:positionV>
                <wp:extent cx="1714500" cy="698500"/>
                <wp:effectExtent l="0" t="0" r="12700" b="12700"/>
                <wp:wrapNone/>
                <wp:docPr id="37"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98500"/>
                        </a:xfrm>
                        <a:prstGeom prst="rect">
                          <a:avLst/>
                        </a:prstGeom>
                        <a:solidFill>
                          <a:srgbClr val="FFFFFF"/>
                        </a:solidFill>
                        <a:ln w="9525">
                          <a:solidFill>
                            <a:srgbClr val="000000"/>
                          </a:solidFill>
                          <a:miter lim="800000"/>
                          <a:headEnd/>
                          <a:tailEnd/>
                        </a:ln>
                      </wps:spPr>
                      <wps:txbx>
                        <w:txbxContent>
                          <w:p w14:paraId="599D8512" w14:textId="77777777" w:rsidR="00BF2198" w:rsidRDefault="00BF2198" w:rsidP="004337D3">
                            <w:pPr>
                              <w:jc w:val="center"/>
                              <w:rPr>
                                <w:rFonts w:ascii="Calibri" w:hAnsi="Calibri"/>
                                <w:sz w:val="22"/>
                                <w:szCs w:val="22"/>
                                <w:lang w:val="en"/>
                              </w:rPr>
                            </w:pPr>
                            <w:r>
                              <w:rPr>
                                <w:rFonts w:ascii="Calibri" w:hAnsi="Calibri"/>
                                <w:sz w:val="22"/>
                                <w:szCs w:val="22"/>
                              </w:rPr>
                              <w:t>Records excluded at title and abstract stage</w:t>
                            </w:r>
                            <w:r>
                              <w:rPr>
                                <w:rFonts w:ascii="Calibri" w:hAnsi="Calibri"/>
                                <w:sz w:val="22"/>
                                <w:szCs w:val="22"/>
                              </w:rPr>
                              <w:br/>
                              <w:t>(n =11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A6DF3C" id="Rectangle 12" o:spid="_x0000_s1036" style="position:absolute;margin-left:333pt;margin-top:221.2pt;width:135pt;height: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zxFgIAADoEAAAOAAAAZHJzL2Uyb0RvYy54bWysU21v0zAQ/o7Ef7D8nSYp7dZGTSe0UYQ0&#10;YGLwAy6Ok1j4DdttOn79zk7XZcAnRD5Yd7nz4+eeu9tcHZUkB+68MLqixSynhGtmGqG7in7/tnuz&#10;osQH0A1Io3lFH7inV9vXrzaDLfnc9EY23BEE0b4cbEX7EGyZZZ71XIGfGcs1BlvjFAR0XZc1DgZE&#10;VzKb5/lFNhjXWGcY9x7/3oxBuk34bctZ+NK2ngciK4rcQjpdOut4ZtsNlJ0D2wt2ogH/wEKB0Pjo&#10;GeoGApC9E39AKcGc8aYNM2ZUZtpWMJ5qwGqK/Ldq7nuwPNWC4nh7lsn/P1j2+XDniGgq+vaSEg0K&#10;e/QVVQPdSU6KeRRosL7EvHt752KJ3t4a9sNjIHsRiY7HHFIPn0yDOLAPJolybJ2KN7FcckzaP5y1&#10;58dAGP4sLovFMscWMYxdrFfRjk9A+XTbOh8+cKNINCrqkGVCh8OtD2PqU0qiaaRodkLK5LiuvpaO&#10;HADnYJe+E7qfpklNhoqul/NlQn4R81OIPH1/g1Ai4EBLoSq6OidB2XNo3usGaUIZQMjRxuqkPukY&#10;pRu1Dsf6mFpSJAmirrVpHlBZZ8YBxoVDozfuFyUDDm9F/c89OE6J/KhxOtbFYhGnfeq4qVNPHdAM&#10;oSoaKBnN6zBuyN460fX4UpHk0OYddrQVSexnVif+OKCpXadlihsw9VPW88pvHwEAAP//AwBQSwME&#10;FAAGAAgAAAAhAHTDAsPiAAAACwEAAA8AAABkcnMvZG93bnJldi54bWxMj8FOwzAQRO9I/IO1SFwQ&#10;dVrSACGbqgJxqYQQLaJXN3adiHgdxW4a+vVsT3Dc2dHMm2IxulYMpg+NJ4TpJAFhqPK6IYvwuXm9&#10;fQARoiKtWk8G4ccEWJSXF4XKtT/ShxnW0QoOoZArhDrGLpcyVLVxKkx8Z4h/e987FfnsrdS9OnK4&#10;a+UsSTLpVEPcUKvOPNem+l4fHMLX/VvcJi/Tzd4OdFqN7fL9ZmsRr6/G5ROIaMb4Z4YzPqNDyUw7&#10;fyAdRIuQZRlviQhpOktBsOPx7qzsEOZzVmRZyP8byl8AAAD//wMAUEsBAi0AFAAGAAgAAAAhALaD&#10;OJL+AAAA4QEAABMAAAAAAAAAAAAAAAAAAAAAAFtDb250ZW50X1R5cGVzXS54bWxQSwECLQAUAAYA&#10;CAAAACEAOP0h/9YAAACUAQAACwAAAAAAAAAAAAAAAAAvAQAAX3JlbHMvLnJlbHNQSwECLQAUAAYA&#10;CAAAACEAf7X88RYCAAA6BAAADgAAAAAAAAAAAAAAAAAuAgAAZHJzL2Uyb0RvYy54bWxQSwECLQAU&#10;AAYACAAAACEAdMMCw+IAAAALAQAADwAAAAAAAAAAAAAAAABwBAAAZHJzL2Rvd25yZXYueG1sUEsF&#10;BgAAAAAEAAQA8wAAAH8FAAAAAA==&#10;">
                <v:path arrowok="t"/>
                <v:textbox inset=",7.2pt,,7.2pt">
                  <w:txbxContent>
                    <w:p w14:paraId="599D8512" w14:textId="77777777" w:rsidR="00BF2198" w:rsidRDefault="00BF2198" w:rsidP="004337D3">
                      <w:pPr>
                        <w:jc w:val="center"/>
                        <w:rPr>
                          <w:rFonts w:ascii="Calibri" w:hAnsi="Calibri"/>
                          <w:sz w:val="22"/>
                          <w:szCs w:val="22"/>
                          <w:lang w:val="en"/>
                        </w:rPr>
                      </w:pPr>
                      <w:r>
                        <w:rPr>
                          <w:rFonts w:ascii="Calibri" w:hAnsi="Calibri"/>
                          <w:sz w:val="22"/>
                          <w:szCs w:val="22"/>
                        </w:rPr>
                        <w:t>Records excluded at title and abstract stage</w:t>
                      </w:r>
                      <w:r>
                        <w:rPr>
                          <w:rFonts w:ascii="Calibri" w:hAnsi="Calibri"/>
                          <w:sz w:val="22"/>
                          <w:szCs w:val="22"/>
                        </w:rPr>
                        <w:br/>
                        <w:t>(n =1176)</w:t>
                      </w:r>
                    </w:p>
                  </w:txbxContent>
                </v:textbox>
              </v:rect>
            </w:pict>
          </mc:Fallback>
        </mc:AlternateContent>
      </w:r>
      <w:r w:rsidR="004337D3" w:rsidRPr="00794935">
        <w:rPr>
          <w:noProof/>
          <w:color w:val="000000" w:themeColor="text1"/>
          <w:lang w:val="en-US" w:eastAsia="en-AU"/>
        </w:rPr>
        <mc:AlternateContent>
          <mc:Choice Requires="wps">
            <w:drawing>
              <wp:anchor distT="0" distB="0" distL="114300" distR="114300" simplePos="0" relativeHeight="251668480" behindDoc="0" locked="0" layoutInCell="1" allowOverlap="1" wp14:anchorId="71A8F9BC" wp14:editId="7A819848">
                <wp:simplePos x="0" y="0"/>
                <wp:positionH relativeFrom="column">
                  <wp:posOffset>1905000</wp:posOffset>
                </wp:positionH>
                <wp:positionV relativeFrom="paragraph">
                  <wp:posOffset>2833370</wp:posOffset>
                </wp:positionV>
                <wp:extent cx="1670050" cy="495300"/>
                <wp:effectExtent l="0" t="0" r="19050" b="12700"/>
                <wp:wrapNone/>
                <wp:docPr id="38"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495300"/>
                        </a:xfrm>
                        <a:prstGeom prst="rect">
                          <a:avLst/>
                        </a:prstGeom>
                        <a:solidFill>
                          <a:srgbClr val="FFFFFF"/>
                        </a:solidFill>
                        <a:ln w="9525">
                          <a:solidFill>
                            <a:srgbClr val="000000"/>
                          </a:solidFill>
                          <a:miter lim="800000"/>
                          <a:headEnd/>
                          <a:tailEnd/>
                        </a:ln>
                      </wps:spPr>
                      <wps:txbx>
                        <w:txbxContent>
                          <w:p w14:paraId="23CEC83D" w14:textId="77777777" w:rsidR="00BF2198" w:rsidRPr="001F41BE" w:rsidRDefault="00BF2198" w:rsidP="004337D3">
                            <w:pPr>
                              <w:jc w:val="center"/>
                              <w:rPr>
                                <w:rFonts w:ascii="Calibri" w:hAnsi="Calibri"/>
                                <w:sz w:val="21"/>
                                <w:szCs w:val="22"/>
                                <w:lang w:val="en"/>
                              </w:rPr>
                            </w:pPr>
                            <w:r w:rsidRPr="001F41BE">
                              <w:rPr>
                                <w:rFonts w:ascii="Calibri" w:hAnsi="Calibri"/>
                                <w:sz w:val="21"/>
                                <w:szCs w:val="22"/>
                              </w:rPr>
                              <w:t>Inclusion/Exclusion Criteria Applied</w:t>
                            </w:r>
                            <w:r w:rsidRPr="001F41BE">
                              <w:rPr>
                                <w:rFonts w:ascii="Calibri" w:hAnsi="Calibri"/>
                                <w:sz w:val="21"/>
                                <w:szCs w:val="22"/>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A8F9BC" id="Rectangle 11" o:spid="_x0000_s1037" style="position:absolute;margin-left:150pt;margin-top:223.1pt;width:131.5pt;height:3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o06GQIAADoEAAAOAAAAZHJzL2Uyb0RvYy54bWysU81u2zAMvg/YOwi6L7bTpGuMOMXQLsOA&#10;bivW7QFoWbaF6W+SEid7+lJymrrbTsN0EEiR+kh+JNfXByXJnjsvjK5oMcsp4ZqZRuiuot+/bd9c&#10;UeID6Aak0byiR+7p9eb1q/VgSz43vZENdwRBtC8HW9E+BFtmmWc9V+BnxnKNxtY4BQFV12WNgwHR&#10;lczmeX6ZDcY11hnGvcfX29FINwm/bTkLX9rW80BkRTG3kG6X7jre2WYNZefA9oKd0oB/yEKB0Bj0&#10;DHULAcjOiT+glGDOeNOGGTMqM20rGE81YDVF/ls1Dz1YnmpBcrw90+T/Hyz7vL93RDQVvcBOaVDY&#10;o6/IGuhOclIUkaDB+hL9Huy9iyV6e2fYD4+G7IUlKh59SD18Mg3iwC6YRMqhdSr+xHLJIXF/PHPP&#10;D4EwfCwu3+b5ElvE0LZYLS/y1JwMyqff1vnwgRtFolBRh1kmdNjf+RCzgfLJJaVppGi2QsqkuK6+&#10;kY7sAedgm06sDL/4qZvUZKjoajlfJuQXNj+FyNP5G4QSAQdaClXRq7MTlD2H5r1uMCaUAYQcZYwv&#10;9YnHSN3IdTjUh9SSZ/pr0xyRWWfGAcaFQ6E37hclAw5vRf3PHThOifyocTpWxWIRp32quKlSTxXQ&#10;DKEqGigZxZswbsjOOtH1GKlIdGjzDjvaikR27PaY1Sl/HNBE6GmZ4gZM9eT1vPKbRwAAAP//AwBQ&#10;SwMEFAAGAAgAAAAhADuvKhfiAAAACwEAAA8AAABkcnMvZG93bnJldi54bWxMj8FOwzAQRO9I/IO1&#10;SFwQtZuGgEKcqgJxQUKIFtGrG7tOhL2OYjcN/fouJ7jt7oxm31TLyTs2miF2ASXMZwKYwSboDq2E&#10;z83L7QOwmBRq5QIaCT8mwrK+vKhUqcMRP8y4TpZRCMZSSWhT6kvOY9Mar+Is9AZJ24fBq0TrYLke&#10;1JHCveOZEAX3qkP60KrePLWm+V4fvISv+7e0Fc/zzd6OeHqd3Or9ZmulvL6aVo/AkpnSnxl+8Qkd&#10;amLahQPqyJyEhRDUJUnI8yIDRo67YkGXHQ1ZngGvK/6/Q30GAAD//wMAUEsBAi0AFAAGAAgAAAAh&#10;ALaDOJL+AAAA4QEAABMAAAAAAAAAAAAAAAAAAAAAAFtDb250ZW50X1R5cGVzXS54bWxQSwECLQAU&#10;AAYACAAAACEAOP0h/9YAAACUAQAACwAAAAAAAAAAAAAAAAAvAQAAX3JlbHMvLnJlbHNQSwECLQAU&#10;AAYACAAAACEACPaNOhkCAAA6BAAADgAAAAAAAAAAAAAAAAAuAgAAZHJzL2Uyb0RvYy54bWxQSwEC&#10;LQAUAAYACAAAACEAO68qF+IAAAALAQAADwAAAAAAAAAAAAAAAABzBAAAZHJzL2Rvd25yZXYueG1s&#10;UEsFBgAAAAAEAAQA8wAAAIIFAAAAAA==&#10;">
                <v:path arrowok="t"/>
                <v:textbox inset=",7.2pt,,7.2pt">
                  <w:txbxContent>
                    <w:p w14:paraId="23CEC83D" w14:textId="77777777" w:rsidR="00BF2198" w:rsidRPr="001F41BE" w:rsidRDefault="00BF2198" w:rsidP="004337D3">
                      <w:pPr>
                        <w:jc w:val="center"/>
                        <w:rPr>
                          <w:rFonts w:ascii="Calibri" w:hAnsi="Calibri"/>
                          <w:sz w:val="21"/>
                          <w:szCs w:val="22"/>
                          <w:lang w:val="en"/>
                        </w:rPr>
                      </w:pPr>
                      <w:r w:rsidRPr="001F41BE">
                        <w:rPr>
                          <w:rFonts w:ascii="Calibri" w:hAnsi="Calibri"/>
                          <w:sz w:val="21"/>
                          <w:szCs w:val="22"/>
                        </w:rPr>
                        <w:t>Inclusion/Exclusion Criteria Applied</w:t>
                      </w:r>
                      <w:r w:rsidRPr="001F41BE">
                        <w:rPr>
                          <w:rFonts w:ascii="Calibri" w:hAnsi="Calibri"/>
                          <w:sz w:val="21"/>
                          <w:szCs w:val="22"/>
                        </w:rPr>
                        <w:br/>
                      </w:r>
                    </w:p>
                  </w:txbxContent>
                </v:textbox>
              </v:rect>
            </w:pict>
          </mc:Fallback>
        </mc:AlternateContent>
      </w:r>
      <w:r w:rsidR="004337D3" w:rsidRPr="00794935">
        <w:rPr>
          <w:color w:val="000000" w:themeColor="text1"/>
          <w:lang w:val="en-US"/>
        </w:rPr>
        <w:br w:type="page"/>
      </w:r>
    </w:p>
    <w:p w14:paraId="2DFB673C" w14:textId="77777777" w:rsidR="004337D3" w:rsidRPr="00794935" w:rsidRDefault="004337D3" w:rsidP="004337D3">
      <w:pPr>
        <w:pStyle w:val="Heading1"/>
        <w:rPr>
          <w:rFonts w:ascii="Times New Roman" w:hAnsi="Times New Roman" w:cs="Times New Roman"/>
          <w:sz w:val="24"/>
          <w:szCs w:val="24"/>
          <w:lang w:val="en-US"/>
        </w:rPr>
        <w:sectPr w:rsidR="004337D3" w:rsidRPr="00794935" w:rsidSect="00BF2198">
          <w:headerReference w:type="default" r:id="rId8"/>
          <w:footerReference w:type="even" r:id="rId9"/>
          <w:footerReference w:type="default" r:id="rId10"/>
          <w:pgSz w:w="11900" w:h="16840"/>
          <w:pgMar w:top="1140" w:right="1179" w:bottom="1140" w:left="1281" w:header="709" w:footer="709" w:gutter="0"/>
          <w:cols w:space="708"/>
          <w:docGrid w:linePitch="360"/>
        </w:sectPr>
      </w:pPr>
    </w:p>
    <w:p w14:paraId="20B4324E" w14:textId="77777777" w:rsidR="004337D3" w:rsidRPr="00794935" w:rsidRDefault="004337D3" w:rsidP="004337D3">
      <w:pPr>
        <w:rPr>
          <w:color w:val="000000" w:themeColor="text1"/>
          <w:lang w:val="en-US"/>
        </w:rPr>
      </w:pPr>
    </w:p>
    <w:p w14:paraId="3BFA9515" w14:textId="77777777" w:rsidR="004337D3" w:rsidRPr="00794935" w:rsidRDefault="00BF2198" w:rsidP="004337D3">
      <w:pPr>
        <w:rPr>
          <w:b/>
          <w:color w:val="000000" w:themeColor="text1"/>
          <w:lang w:val="en-US"/>
        </w:rPr>
      </w:pPr>
      <w:r>
        <w:rPr>
          <w:b/>
          <w:color w:val="000000" w:themeColor="text1"/>
          <w:lang w:val="en-US"/>
        </w:rPr>
        <w:t xml:space="preserve">Supplementary </w:t>
      </w:r>
      <w:r w:rsidR="004337D3" w:rsidRPr="001A0165">
        <w:rPr>
          <w:b/>
          <w:color w:val="000000" w:themeColor="text1"/>
          <w:lang w:val="en-US"/>
        </w:rPr>
        <w:t>Table 2:</w:t>
      </w:r>
      <w:r w:rsidR="004337D3" w:rsidRPr="00794935">
        <w:rPr>
          <w:b/>
          <w:color w:val="000000" w:themeColor="text1"/>
          <w:lang w:val="en-US"/>
        </w:rPr>
        <w:t xml:space="preserve"> Characteristics of the included literature  </w:t>
      </w:r>
    </w:p>
    <w:tbl>
      <w:tblPr>
        <w:tblStyle w:val="PlainTable41"/>
        <w:tblW w:w="14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1"/>
        <w:gridCol w:w="1613"/>
        <w:gridCol w:w="1735"/>
        <w:gridCol w:w="1457"/>
        <w:gridCol w:w="1561"/>
        <w:gridCol w:w="2615"/>
        <w:gridCol w:w="2087"/>
        <w:gridCol w:w="2037"/>
      </w:tblGrid>
      <w:tr w:rsidR="004337D3" w:rsidRPr="00794935" w14:paraId="442C6474" w14:textId="77777777" w:rsidTr="00BF2198">
        <w:trPr>
          <w:cnfStyle w:val="100000000000" w:firstRow="1" w:lastRow="0" w:firstColumn="0" w:lastColumn="0" w:oddVBand="0" w:evenVBand="0" w:oddHBand="0" w:evenHBand="0" w:firstRowFirstColumn="0" w:firstRowLastColumn="0" w:lastRowFirstColumn="0" w:lastRowLastColumn="0"/>
          <w:cantSplit/>
          <w:trHeight w:val="1134"/>
          <w:tblHeader/>
        </w:trPr>
        <w:tc>
          <w:tcPr>
            <w:cnfStyle w:val="001000000000" w:firstRow="0" w:lastRow="0" w:firstColumn="1" w:lastColumn="0" w:oddVBand="0" w:evenVBand="0" w:oddHBand="0" w:evenHBand="0" w:firstRowFirstColumn="0" w:firstRowLastColumn="0" w:lastRowFirstColumn="0" w:lastRowLastColumn="0"/>
            <w:tcW w:w="1641" w:type="dxa"/>
            <w:shd w:val="clear" w:color="auto" w:fill="B4C6E7" w:themeFill="accent1" w:themeFillTint="66"/>
          </w:tcPr>
          <w:p w14:paraId="173609B1" w14:textId="77777777" w:rsidR="004337D3" w:rsidRPr="00794935" w:rsidRDefault="004337D3" w:rsidP="00BF2198">
            <w:pPr>
              <w:tabs>
                <w:tab w:val="left" w:pos="240"/>
                <w:tab w:val="center" w:pos="926"/>
              </w:tabs>
              <w:spacing w:line="276" w:lineRule="auto"/>
              <w:jc w:val="center"/>
              <w:rPr>
                <w:rFonts w:asciiTheme="minorHAnsi" w:hAnsiTheme="minorHAnsi" w:cstheme="minorHAnsi"/>
                <w:b w:val="0"/>
                <w:color w:val="000000" w:themeColor="text1"/>
                <w:sz w:val="22"/>
                <w:szCs w:val="22"/>
                <w:lang w:val="en-US"/>
              </w:rPr>
            </w:pPr>
            <w:r w:rsidRPr="00794935">
              <w:rPr>
                <w:rFonts w:asciiTheme="minorHAnsi" w:hAnsiTheme="minorHAnsi" w:cstheme="minorHAnsi"/>
                <w:bCs w:val="0"/>
                <w:color w:val="000000" w:themeColor="text1"/>
                <w:sz w:val="22"/>
                <w:szCs w:val="22"/>
                <w:lang w:val="en-US"/>
              </w:rPr>
              <w:t>Author(s),</w:t>
            </w:r>
          </w:p>
          <w:p w14:paraId="0F1E9495" w14:textId="77777777" w:rsidR="004337D3" w:rsidRPr="00794935" w:rsidRDefault="004337D3" w:rsidP="00BF2198">
            <w:pPr>
              <w:tabs>
                <w:tab w:val="left" w:pos="240"/>
                <w:tab w:val="center" w:pos="926"/>
              </w:tabs>
              <w:spacing w:line="276" w:lineRule="auto"/>
              <w:jc w:val="center"/>
              <w:rPr>
                <w:rFonts w:asciiTheme="minorHAnsi" w:hAnsiTheme="minorHAnsi" w:cstheme="minorHAnsi"/>
                <w:bCs w:val="0"/>
                <w:color w:val="000000" w:themeColor="text1"/>
                <w:sz w:val="22"/>
                <w:szCs w:val="22"/>
                <w:lang w:val="en-US"/>
              </w:rPr>
            </w:pPr>
            <w:r w:rsidRPr="00794935">
              <w:rPr>
                <w:rFonts w:asciiTheme="minorHAnsi" w:hAnsiTheme="minorHAnsi" w:cstheme="minorHAnsi"/>
                <w:bCs w:val="0"/>
                <w:color w:val="000000" w:themeColor="text1"/>
                <w:sz w:val="22"/>
                <w:szCs w:val="22"/>
                <w:lang w:val="en-US"/>
              </w:rPr>
              <w:t>Year,</w:t>
            </w:r>
          </w:p>
          <w:p w14:paraId="2336E455" w14:textId="77777777" w:rsidR="004337D3" w:rsidRPr="00794935" w:rsidRDefault="004337D3" w:rsidP="00BF2198">
            <w:pPr>
              <w:tabs>
                <w:tab w:val="left" w:pos="240"/>
                <w:tab w:val="center" w:pos="926"/>
              </w:tabs>
              <w:spacing w:line="276" w:lineRule="auto"/>
              <w:jc w:val="center"/>
              <w:rPr>
                <w:rFonts w:asciiTheme="minorHAnsi" w:hAnsiTheme="minorHAnsi" w:cstheme="minorHAnsi"/>
                <w:b w:val="0"/>
                <w:color w:val="000000" w:themeColor="text1"/>
                <w:sz w:val="22"/>
                <w:szCs w:val="22"/>
                <w:lang w:val="en-US"/>
              </w:rPr>
            </w:pPr>
            <w:r w:rsidRPr="00794935">
              <w:rPr>
                <w:rFonts w:asciiTheme="minorHAnsi" w:hAnsiTheme="minorHAnsi" w:cstheme="minorHAnsi"/>
                <w:bCs w:val="0"/>
                <w:color w:val="000000" w:themeColor="text1"/>
                <w:sz w:val="22"/>
                <w:szCs w:val="22"/>
                <w:lang w:val="en-US"/>
              </w:rPr>
              <w:t>Country,</w:t>
            </w:r>
            <w:r w:rsidRPr="00794935">
              <w:rPr>
                <w:rFonts w:asciiTheme="minorHAnsi" w:hAnsiTheme="minorHAnsi" w:cstheme="minorHAnsi"/>
                <w:bCs w:val="0"/>
                <w:color w:val="000000" w:themeColor="text1"/>
                <w:sz w:val="22"/>
                <w:szCs w:val="22"/>
                <w:lang w:val="en-US"/>
              </w:rPr>
              <w:br/>
              <w:t xml:space="preserve">Publication Title </w:t>
            </w:r>
          </w:p>
          <w:p w14:paraId="0BE2604E" w14:textId="77777777" w:rsidR="004337D3" w:rsidRPr="00794935" w:rsidRDefault="004337D3" w:rsidP="00BF2198">
            <w:pPr>
              <w:spacing w:line="276" w:lineRule="auto"/>
              <w:jc w:val="center"/>
              <w:rPr>
                <w:rFonts w:asciiTheme="minorHAnsi" w:hAnsiTheme="minorHAnsi" w:cstheme="minorHAnsi"/>
                <w:bCs w:val="0"/>
                <w:color w:val="000000" w:themeColor="text1"/>
                <w:sz w:val="22"/>
                <w:szCs w:val="22"/>
                <w:lang w:val="en-US"/>
              </w:rPr>
            </w:pPr>
          </w:p>
        </w:tc>
        <w:tc>
          <w:tcPr>
            <w:tcW w:w="1613" w:type="dxa"/>
            <w:shd w:val="clear" w:color="auto" w:fill="B4C6E7" w:themeFill="accent1" w:themeFillTint="66"/>
          </w:tcPr>
          <w:p w14:paraId="0695587F"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2"/>
                <w:szCs w:val="22"/>
                <w:lang w:val="en-US"/>
              </w:rPr>
            </w:pPr>
            <w:r w:rsidRPr="00794935">
              <w:rPr>
                <w:rFonts w:asciiTheme="minorHAnsi" w:hAnsiTheme="minorHAnsi" w:cstheme="minorHAnsi"/>
                <w:bCs w:val="0"/>
                <w:color w:val="000000" w:themeColor="text1"/>
                <w:sz w:val="22"/>
                <w:szCs w:val="22"/>
                <w:lang w:val="en-US"/>
              </w:rPr>
              <w:t xml:space="preserve">Study Objective </w:t>
            </w:r>
          </w:p>
        </w:tc>
        <w:tc>
          <w:tcPr>
            <w:tcW w:w="1735" w:type="dxa"/>
            <w:shd w:val="clear" w:color="auto" w:fill="B4C6E7" w:themeFill="accent1" w:themeFillTint="66"/>
          </w:tcPr>
          <w:p w14:paraId="2A70B08B"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2"/>
                <w:szCs w:val="22"/>
                <w:lang w:val="en-US"/>
              </w:rPr>
            </w:pPr>
            <w:r w:rsidRPr="00794935">
              <w:rPr>
                <w:rFonts w:asciiTheme="minorHAnsi" w:hAnsiTheme="minorHAnsi" w:cstheme="minorHAnsi"/>
                <w:bCs w:val="0"/>
                <w:color w:val="000000" w:themeColor="text1"/>
                <w:sz w:val="22"/>
                <w:szCs w:val="22"/>
                <w:lang w:val="en-US"/>
              </w:rPr>
              <w:t xml:space="preserve">Study design </w:t>
            </w:r>
          </w:p>
          <w:p w14:paraId="40318502"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2"/>
                <w:szCs w:val="22"/>
                <w:lang w:val="en-US"/>
              </w:rPr>
            </w:pPr>
          </w:p>
        </w:tc>
        <w:tc>
          <w:tcPr>
            <w:tcW w:w="1457" w:type="dxa"/>
            <w:shd w:val="clear" w:color="auto" w:fill="B4C6E7" w:themeFill="accent1" w:themeFillTint="66"/>
          </w:tcPr>
          <w:p w14:paraId="46C886A0"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22"/>
                <w:szCs w:val="22"/>
                <w:lang w:val="en-US"/>
              </w:rPr>
            </w:pPr>
            <w:r w:rsidRPr="00794935">
              <w:rPr>
                <w:rFonts w:asciiTheme="minorHAnsi" w:hAnsiTheme="minorHAnsi" w:cstheme="minorHAnsi"/>
                <w:bCs w:val="0"/>
                <w:color w:val="000000" w:themeColor="text1"/>
                <w:sz w:val="22"/>
                <w:szCs w:val="22"/>
                <w:lang w:val="en-US"/>
              </w:rPr>
              <w:t xml:space="preserve">Timing of study </w:t>
            </w:r>
          </w:p>
          <w:p w14:paraId="15E18D5B"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2"/>
                <w:szCs w:val="22"/>
                <w:lang w:val="en-US"/>
              </w:rPr>
            </w:pPr>
            <w:r w:rsidRPr="00794935">
              <w:rPr>
                <w:rFonts w:asciiTheme="minorHAnsi" w:hAnsiTheme="minorHAnsi" w:cstheme="minorHAnsi"/>
                <w:bCs w:val="0"/>
                <w:color w:val="000000" w:themeColor="text1"/>
                <w:sz w:val="22"/>
                <w:szCs w:val="22"/>
                <w:lang w:val="en-US"/>
              </w:rPr>
              <w:t>(Assessing women’s knowledge only)</w:t>
            </w:r>
          </w:p>
        </w:tc>
        <w:tc>
          <w:tcPr>
            <w:tcW w:w="1561" w:type="dxa"/>
            <w:shd w:val="clear" w:color="auto" w:fill="B4C6E7" w:themeFill="accent1" w:themeFillTint="66"/>
          </w:tcPr>
          <w:p w14:paraId="08F89EC0"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2"/>
                <w:szCs w:val="22"/>
                <w:lang w:val="en-US"/>
              </w:rPr>
            </w:pPr>
            <w:r w:rsidRPr="00794935">
              <w:rPr>
                <w:rFonts w:asciiTheme="minorHAnsi" w:hAnsiTheme="minorHAnsi" w:cstheme="minorHAnsi"/>
                <w:bCs w:val="0"/>
                <w:color w:val="000000" w:themeColor="text1"/>
                <w:sz w:val="22"/>
                <w:szCs w:val="22"/>
                <w:lang w:val="en-US"/>
              </w:rPr>
              <w:t>Sample</w:t>
            </w:r>
          </w:p>
        </w:tc>
        <w:tc>
          <w:tcPr>
            <w:tcW w:w="2615" w:type="dxa"/>
            <w:shd w:val="clear" w:color="auto" w:fill="B4C6E7" w:themeFill="accent1" w:themeFillTint="66"/>
          </w:tcPr>
          <w:p w14:paraId="44EED230"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color w:val="000000" w:themeColor="text1"/>
                <w:sz w:val="22"/>
                <w:szCs w:val="22"/>
                <w:lang w:val="en-US"/>
              </w:rPr>
            </w:pPr>
            <w:r w:rsidRPr="00794935">
              <w:rPr>
                <w:rFonts w:asciiTheme="minorHAnsi" w:hAnsiTheme="minorHAnsi" w:cstheme="minorHAnsi"/>
                <w:bCs w:val="0"/>
                <w:color w:val="000000" w:themeColor="text1"/>
                <w:sz w:val="22"/>
                <w:szCs w:val="22"/>
                <w:lang w:val="en-US"/>
              </w:rPr>
              <w:t>Main Findings</w:t>
            </w:r>
          </w:p>
        </w:tc>
        <w:tc>
          <w:tcPr>
            <w:tcW w:w="2087" w:type="dxa"/>
            <w:shd w:val="clear" w:color="auto" w:fill="B4C6E7" w:themeFill="accent1" w:themeFillTint="66"/>
          </w:tcPr>
          <w:p w14:paraId="19025C3F"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2"/>
                <w:szCs w:val="22"/>
                <w:lang w:val="en-US"/>
              </w:rPr>
            </w:pPr>
            <w:r w:rsidRPr="00794935">
              <w:rPr>
                <w:rFonts w:asciiTheme="minorHAnsi" w:hAnsiTheme="minorHAnsi" w:cstheme="minorHAnsi"/>
                <w:bCs w:val="0"/>
                <w:color w:val="000000" w:themeColor="text1"/>
                <w:sz w:val="22"/>
                <w:szCs w:val="22"/>
                <w:lang w:val="en-US"/>
              </w:rPr>
              <w:t>Enablers of knowledge acquisition and action on knowledge</w:t>
            </w:r>
          </w:p>
        </w:tc>
        <w:tc>
          <w:tcPr>
            <w:tcW w:w="2037" w:type="dxa"/>
            <w:shd w:val="clear" w:color="auto" w:fill="B4C6E7" w:themeFill="accent1" w:themeFillTint="66"/>
          </w:tcPr>
          <w:p w14:paraId="0A99AA71" w14:textId="77777777" w:rsidR="004337D3" w:rsidRPr="00794935" w:rsidRDefault="004337D3" w:rsidP="00BF2198">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color w:val="000000" w:themeColor="text1"/>
                <w:sz w:val="22"/>
                <w:szCs w:val="22"/>
                <w:lang w:val="en-US"/>
              </w:rPr>
            </w:pPr>
            <w:r w:rsidRPr="00794935">
              <w:rPr>
                <w:rFonts w:asciiTheme="minorHAnsi" w:hAnsiTheme="minorHAnsi" w:cstheme="minorHAnsi"/>
                <w:bCs w:val="0"/>
                <w:color w:val="000000" w:themeColor="text1"/>
                <w:sz w:val="22"/>
                <w:szCs w:val="22"/>
                <w:lang w:val="en-US"/>
              </w:rPr>
              <w:t>Barriers of knowledge acquisition and action on knowledge</w:t>
            </w:r>
          </w:p>
        </w:tc>
      </w:tr>
      <w:tr w:rsidR="004337D3" w:rsidRPr="00794935" w14:paraId="058D5A0A" w14:textId="77777777" w:rsidTr="00BF2198">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14746" w:type="dxa"/>
            <w:gridSpan w:val="8"/>
            <w:shd w:val="clear" w:color="auto" w:fill="E7E6E6" w:themeFill="background2"/>
          </w:tcPr>
          <w:p w14:paraId="761680D7"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5859BBFA"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Women’s knowledge</w:t>
            </w:r>
          </w:p>
        </w:tc>
      </w:tr>
      <w:tr w:rsidR="004337D3" w:rsidRPr="00794935" w14:paraId="074B9137" w14:textId="77777777" w:rsidTr="00BF2198">
        <w:trPr>
          <w:trHeight w:val="1543"/>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1AC3DA8C"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Brown et al.</w:t>
            </w:r>
          </w:p>
          <w:p w14:paraId="66A3E714" w14:textId="77777777" w:rsidR="004337D3" w:rsidRPr="00794935" w:rsidRDefault="00E444D1" w:rsidP="00BF2198">
            <w:pPr>
              <w:spacing w:line="276" w:lineRule="auto"/>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fldChar w:fldCharType="begin">
                <w:fldData xml:space="preserve">PEVuZE5vdGU+PENpdGU+PEF1dGhvcj5Ccm93bjwvQXV0aG9yPjxZZWFyPjIwMTM8L1llYXI+PFJl
Y051bT44NjI8L1JlY051bT48RGlzcGxheVRleHQ+KDEpPC9EaXNwbGF5VGV4dD48cmVjb3JkPjxy
ZWMtbnVtYmVyPjg2MjwvcmVjLW51bWJlcj48Zm9yZWlnbi1rZXlzPjxrZXkgYXBwPSJFTiIgZGIt
aWQ9IndzMDA5dGV4a3plMHozZTJ4NXJ2eGYweHB4YXAwdmE1eHBlYSIgdGltZXN0YW1wPSIxNTY0
ODEwNDMxIj44NjI8L2tleT48L2ZvcmVpZ24ta2V5cz48cmVmLXR5cGUgbmFtZT0iSm91cm5hbCBB
cnRpY2xlIj4xNzwvcmVmLXR5cGU+PGNvbnRyaWJ1dG9ycz48YXV0aG9ycz48YXV0aG9yPkJyb3du
LCBNLiBDLjwvYXV0aG9yPjxhdXRob3I+QmVsbCwgUi48L2F1dGhvcj48YXV0aG9yPkNvbGxpbnMs
IEMuPC9hdXRob3I+PGF1dGhvcj5XYXJpbmcsIEcuPC9hdXRob3I+PGF1dGhvcj5Sb2Jzb24sIFMu
IEMuPC9hdXRob3I+PGF1dGhvcj5XYXVnaCwgSi48L2F1dGhvcj48YXV0aG9yPkZpbmNoLCBULjwv
YXV0aG9yPjwvYXV0aG9ycz48L2NvbnRyaWJ1dG9ycz48YXV0aC1hZGRyZXNzPihCcm93biwgQmVs
bCwgRmluY2gpIEluc3RpdHV0ZSBvZiBIZWFsdGggYW5kIFNvY2lldHksIE5ld2Nhc3RsZSBVbml2
ZXJzaXR5LCBCYWRkaWxleS1DbGFyayBCdWlsZGluZywgTkUyIDRBWCwgTmV3Y2FzdGxlIHVwb24g
VHluZSwgVW5pdGVkIEtpbmdkb20gKENvbGxpbnMsIFdhcmluZywgV2F1Z2gpIERpcmVjdG9yYXRl
IG9mIFdvbWVuJmFwb3M7cyBTZXJ2aWNlcywgTmV3Y2FzdGxlIFVwb24gVHluZSBOSFMgRm91bmRh
dGlvbiBUcnVzdCwgTmV3Y2FzdGxlIHVwb24gVHluZSwgVW5pdGVkIEtpbmdkb20gKFJvYnNvbikg
SW5zdGl0dXRlIG9mIENlbGx1bGFyIE1lZGljaW5lLCBOZXdjYXN0bGUgVW5pdmVyc2l0eSwgTmV3
Y2FzdGxlIHVwb24gVHluZSwgVW5pdGVkIEtpbmdkb20mI3hEO1IuIEJlbGwsIEluc3RpdHV0ZSBv
ZiBIZWFsdGggYW5kIFNvY2lldHksIE5ld2Nhc3RsZSBVbml2ZXJzaXR5LCBCYWRkaWxleS1DbGFy
ayBCdWlsZGluZywgTkUyIDRBWCwgTmV3Y2FzdGxlIHVwb24gVHluZSwgVW5pdGVkIEtpbmdkb20u
IEUtbWFpbDogcnV0aC5iZWxsQG5jbC5hYy51azwvYXV0aC1hZGRyZXNzPjx0aXRsZXM+PHRpdGxl
PldvbWVuJmFwb3M7cyBwZXJjZXB0aW9uIG9mIGZ1dHVyZSByaXNrIGZvbGxvd2luZyBwcmVnbmFu
Y2llcyBjb21wbGljYXRlZCBieSBwcmVlY2xhbXBzaWE8L3RpdGxlPjxzZWNvbmRhcnktdGl0bGU+
SHlwZXJ0ZW5zaW9uIGluIFByZWduYW5jeTwvc2Vjb25kYXJ5LXRpdGxlPjwvdGl0bGVzPjxwZXJp
b2RpY2FsPjxmdWxsLXRpdGxlPkh5cGVydGVuc2lvbiBpbiBQcmVnbmFuY3k8L2Z1bGwtdGl0bGU+
PGFiYnItMT5IeXBlcnRlbnM8L2FiYnItMT48L3BlcmlvZGljYWw+PHBhZ2VzPjYwLTczPC9wYWdl
cz48dm9sdW1lPjMyPC92b2x1bWU+PG51bWJlcj4xPC9udW1iZXI+PGtleXdvcmRzPjxrZXl3b3Jk
PkNhcmRpb3Zhc2N1bGFyIGRpc2Vhc2U8L2tleXdvcmQ+PGtleXdvcmQ+UG9zdHBhcnR1bSBsaWZl
c3R5bGU8L2tleXdvcmQ+PGtleXdvcmQ+UHJlZWNsYW1wc2lhPC9rZXl3b3JkPjxrZXl3b3JkPlF1
YWxpdGF0aXZlPC9rZXl3b3JkPjxrZXl3b3JkPlJpc2sgY29tbXVuaWNhdGlvbjwva2V5d29yZD48
a2V5d29yZD5hZHVsdDwva2V5d29yZD48a2V5d29yZD5hcnRpY2xlPC9rZXl3b3JkPjxrZXl3b3Jk
PmNhcmRpb3Zhc2N1bGFyIHJpc2s8L2tleXdvcmQ+PGtleXdvcmQ+Y2xpbmljYWwgYXJ0aWNsZTwv
a2V5d29yZD48a2V5d29yZD5mYW1pbHkgaGlzdG9yeTwva2V5d29yZD48a2V5d29yZD5mZW1hbGU8
L2tleXdvcmQ+PGtleXdvcmQ+Zm9sbG93IHVwPC9rZXl3b3JkPjxrZXl3b3JkPmh1bWFuPC9rZXl3
b3JkPjxrZXl3b3JkPm1lZGljYWwgaW5mb3JtYXRpb248L2tleXdvcmQ+PGtleXdvcmQ+cGVyY2Vw
dGlvbjwva2V5d29yZD48a2V5d29yZD5wZXJpbmF0YWwgcGVyaW9kPC9rZXl3b3JkPjxrZXl3b3Jk
PnByZWduYW5jeSBjb21wbGljYXRpb248L2tleXdvcmQ+PGtleXdvcmQ+cmlzayBmYWN0b3I8L2tl
eXdvcmQ+PGtleXdvcmQ+c2VtaSBzdHJ1Y3R1cmVkIGludGVydmlldzwva2V5d29yZD48L2tleXdv
cmRzPjxkYXRlcz48eWVhcj4yMDEzPC95ZWFyPjwvZGF0ZXM+PGlzYm4+MTA2NC0xOTU1JiN4RDsx
NTI1LTYwNjU8L2lzYm4+PGFjY2Vzc2lvbi1udW0+MzY4MzIxNTM3PC9hY2Nlc3Npb24tbnVtPjx1
cmxzPjxyZWxhdGVkLXVybHM+PHVybD5odHRwOi8vb3ZpZHNwLm92aWQuY29tL292aWR3ZWIuY2dp
P1Q9SlMmYW1wO0NTQz1ZJmFtcDtORVdTPU4mYW1wO1BBR0U9ZnVsbHRleHQmYW1wO0Q9ZW1lZDE0
JmFtcDtBTj0zNjgzMjE1Mzc8L3VybD48dXJsPmh0dHA6Ly9zZngubGliLnV0cy5lZHUuYXUvc2Z4
X2xvY2FsP3NpZD1PVklEOmVtYmFzZSZhbXA7aWQ9cG1pZDomYW1wO2lkPWRvaToxMC4zMTA5JTJG
MTA2NDE5NTUuMjAxMi43MDQxMDgmYW1wO2lzc249MTA2NC0xOTU1JmFtcDtpc2JuPSZhbXA7dm9s
dW1lPTMyJmFtcDtpc3N1ZT0xJmFtcDtzcGFnZT02MCZhbXA7cGFnZXM9NjAtNzMmYW1wO2RhdGU9
MjAxMyZhbXA7dGl0bGU9SHlwZXJ0ZW5zaW9uK2luK1ByZWduYW5jeSZhbXA7YXRpdGxlPVdvbWVu
JTI3cytwZXJjZXB0aW9uK29mK2Z1dHVyZStyaXNrK2ZvbGxvd2luZytwcmVnbmFuY2llcytjb21w
bGljYXRlZCtieStwcmVlY2xhbXBzaWEmYW1wO2F1bGFzdD1Ccm93biZhbXA7cGlkPSUzQ2F1dGhv
ciUzRUJyb3duK00uQy4lM0JCZWxsK1IuJTNCQ29sbGlucytDLiUzQldhcmluZytHLiUzQlJvYnNv
bitTLkMuJTNCV2F1Z2grSi4lM0JGaW5jaCtULiUzQyUyRmF1dGhvciUzRSUzQ0FOJTNFMzY4MzIx
NTM3JTNDJTJGQU4lM0UlM0NEVCUzRUFydGljbGUlM0MlMkZEVCUzRTwvdXJsPjx1cmw+aHR0cHM6
Ly93d3cudGFuZGZvbmxpbmUuY29tL2RvaS9mdWxsLzEwLjMxMDkvMTA2NDE5NTUuMjAxMi43MDQx
MDg8L3VybD48L3JlbGF0ZWQtdXJscz48L3VybHM+PGVsZWN0cm9uaWMtcmVzb3VyY2UtbnVtPmh0
dHA6Ly9keC5kb2kub3JnLzEwLjMxMDkvMTA2NDE5NTUuMjAxMi43MDQxMDg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Pr>
                <w:rFonts w:asciiTheme="minorHAnsi" w:hAnsiTheme="minorHAnsi" w:cstheme="minorHAnsi"/>
                <w:color w:val="000000" w:themeColor="text1"/>
                <w:sz w:val="22"/>
                <w:szCs w:val="22"/>
                <w:lang w:val="en-US"/>
              </w:rPr>
              <w:instrText xml:space="preserve"> ADDIN EN.CITE </w:instrText>
            </w:r>
            <w:r>
              <w:rPr>
                <w:rFonts w:asciiTheme="minorHAnsi" w:hAnsiTheme="minorHAnsi" w:cstheme="minorHAnsi"/>
                <w:color w:val="000000" w:themeColor="text1"/>
                <w:sz w:val="22"/>
                <w:szCs w:val="22"/>
                <w:lang w:val="en-US"/>
              </w:rPr>
              <w:fldChar w:fldCharType="begin">
                <w:fldData xml:space="preserve">PEVuZE5vdGU+PENpdGU+PEF1dGhvcj5Ccm93bjwvQXV0aG9yPjxZZWFyPjIwMTM8L1llYXI+PFJl
Y051bT44NjI8L1JlY051bT48RGlzcGxheVRleHQ+KDEpPC9EaXNwbGF5VGV4dD48cmVjb3JkPjxy
ZWMtbnVtYmVyPjg2MjwvcmVjLW51bWJlcj48Zm9yZWlnbi1rZXlzPjxrZXkgYXBwPSJFTiIgZGIt
aWQ9IndzMDA5dGV4a3plMHozZTJ4NXJ2eGYweHB4YXAwdmE1eHBlYSIgdGltZXN0YW1wPSIxNTY0
ODEwNDMxIj44NjI8L2tleT48L2ZvcmVpZ24ta2V5cz48cmVmLXR5cGUgbmFtZT0iSm91cm5hbCBB
cnRpY2xlIj4xNzwvcmVmLXR5cGU+PGNvbnRyaWJ1dG9ycz48YXV0aG9ycz48YXV0aG9yPkJyb3du
LCBNLiBDLjwvYXV0aG9yPjxhdXRob3I+QmVsbCwgUi48L2F1dGhvcj48YXV0aG9yPkNvbGxpbnMs
IEMuPC9hdXRob3I+PGF1dGhvcj5XYXJpbmcsIEcuPC9hdXRob3I+PGF1dGhvcj5Sb2Jzb24sIFMu
IEMuPC9hdXRob3I+PGF1dGhvcj5XYXVnaCwgSi48L2F1dGhvcj48YXV0aG9yPkZpbmNoLCBULjwv
YXV0aG9yPjwvYXV0aG9ycz48L2NvbnRyaWJ1dG9ycz48YXV0aC1hZGRyZXNzPihCcm93biwgQmVs
bCwgRmluY2gpIEluc3RpdHV0ZSBvZiBIZWFsdGggYW5kIFNvY2lldHksIE5ld2Nhc3RsZSBVbml2
ZXJzaXR5LCBCYWRkaWxleS1DbGFyayBCdWlsZGluZywgTkUyIDRBWCwgTmV3Y2FzdGxlIHVwb24g
VHluZSwgVW5pdGVkIEtpbmdkb20gKENvbGxpbnMsIFdhcmluZywgV2F1Z2gpIERpcmVjdG9yYXRl
IG9mIFdvbWVuJmFwb3M7cyBTZXJ2aWNlcywgTmV3Y2FzdGxlIFVwb24gVHluZSBOSFMgRm91bmRh
dGlvbiBUcnVzdCwgTmV3Y2FzdGxlIHVwb24gVHluZSwgVW5pdGVkIEtpbmdkb20gKFJvYnNvbikg
SW5zdGl0dXRlIG9mIENlbGx1bGFyIE1lZGljaW5lLCBOZXdjYXN0bGUgVW5pdmVyc2l0eSwgTmV3
Y2FzdGxlIHVwb24gVHluZSwgVW5pdGVkIEtpbmdkb20mI3hEO1IuIEJlbGwsIEluc3RpdHV0ZSBv
ZiBIZWFsdGggYW5kIFNvY2lldHksIE5ld2Nhc3RsZSBVbml2ZXJzaXR5LCBCYWRkaWxleS1DbGFy
ayBCdWlsZGluZywgTkUyIDRBWCwgTmV3Y2FzdGxlIHVwb24gVHluZSwgVW5pdGVkIEtpbmdkb20u
IEUtbWFpbDogcnV0aC5iZWxsQG5jbC5hYy51azwvYXV0aC1hZGRyZXNzPjx0aXRsZXM+PHRpdGxl
PldvbWVuJmFwb3M7cyBwZXJjZXB0aW9uIG9mIGZ1dHVyZSByaXNrIGZvbGxvd2luZyBwcmVnbmFu
Y2llcyBjb21wbGljYXRlZCBieSBwcmVlY2xhbXBzaWE8L3RpdGxlPjxzZWNvbmRhcnktdGl0bGU+
SHlwZXJ0ZW5zaW9uIGluIFByZWduYW5jeTwvc2Vjb25kYXJ5LXRpdGxlPjwvdGl0bGVzPjxwZXJp
b2RpY2FsPjxmdWxsLXRpdGxlPkh5cGVydGVuc2lvbiBpbiBQcmVnbmFuY3k8L2Z1bGwtdGl0bGU+
PGFiYnItMT5IeXBlcnRlbnM8L2FiYnItMT48L3BlcmlvZGljYWw+PHBhZ2VzPjYwLTczPC9wYWdl
cz48dm9sdW1lPjMyPC92b2x1bWU+PG51bWJlcj4xPC9udW1iZXI+PGtleXdvcmRzPjxrZXl3b3Jk
PkNhcmRpb3Zhc2N1bGFyIGRpc2Vhc2U8L2tleXdvcmQ+PGtleXdvcmQ+UG9zdHBhcnR1bSBsaWZl
c3R5bGU8L2tleXdvcmQ+PGtleXdvcmQ+UHJlZWNsYW1wc2lhPC9rZXl3b3JkPjxrZXl3b3JkPlF1
YWxpdGF0aXZlPC9rZXl3b3JkPjxrZXl3b3JkPlJpc2sgY29tbXVuaWNhdGlvbjwva2V5d29yZD48
a2V5d29yZD5hZHVsdDwva2V5d29yZD48a2V5d29yZD5hcnRpY2xlPC9rZXl3b3JkPjxrZXl3b3Jk
PmNhcmRpb3Zhc2N1bGFyIHJpc2s8L2tleXdvcmQ+PGtleXdvcmQ+Y2xpbmljYWwgYXJ0aWNsZTwv
a2V5d29yZD48a2V5d29yZD5mYW1pbHkgaGlzdG9yeTwva2V5d29yZD48a2V5d29yZD5mZW1hbGU8
L2tleXdvcmQ+PGtleXdvcmQ+Zm9sbG93IHVwPC9rZXl3b3JkPjxrZXl3b3JkPmh1bWFuPC9rZXl3
b3JkPjxrZXl3b3JkPm1lZGljYWwgaW5mb3JtYXRpb248L2tleXdvcmQ+PGtleXdvcmQ+cGVyY2Vw
dGlvbjwva2V5d29yZD48a2V5d29yZD5wZXJpbmF0YWwgcGVyaW9kPC9rZXl3b3JkPjxrZXl3b3Jk
PnByZWduYW5jeSBjb21wbGljYXRpb248L2tleXdvcmQ+PGtleXdvcmQ+cmlzayBmYWN0b3I8L2tl
eXdvcmQ+PGtleXdvcmQ+c2VtaSBzdHJ1Y3R1cmVkIGludGVydmlldzwva2V5d29yZD48L2tleXdv
cmRzPjxkYXRlcz48eWVhcj4yMDEzPC95ZWFyPjwvZGF0ZXM+PGlzYm4+MTA2NC0xOTU1JiN4RDsx
NTI1LTYwNjU8L2lzYm4+PGFjY2Vzc2lvbi1udW0+MzY4MzIxNTM3PC9hY2Nlc3Npb24tbnVtPjx1
cmxzPjxyZWxhdGVkLXVybHM+PHVybD5odHRwOi8vb3ZpZHNwLm92aWQuY29tL292aWR3ZWIuY2dp
P1Q9SlMmYW1wO0NTQz1ZJmFtcDtORVdTPU4mYW1wO1BBR0U9ZnVsbHRleHQmYW1wO0Q9ZW1lZDE0
JmFtcDtBTj0zNjgzMjE1Mzc8L3VybD48dXJsPmh0dHA6Ly9zZngubGliLnV0cy5lZHUuYXUvc2Z4
X2xvY2FsP3NpZD1PVklEOmVtYmFzZSZhbXA7aWQ9cG1pZDomYW1wO2lkPWRvaToxMC4zMTA5JTJG
MTA2NDE5NTUuMjAxMi43MDQxMDgmYW1wO2lzc249MTA2NC0xOTU1JmFtcDtpc2JuPSZhbXA7dm9s
dW1lPTMyJmFtcDtpc3N1ZT0xJmFtcDtzcGFnZT02MCZhbXA7cGFnZXM9NjAtNzMmYW1wO2RhdGU9
MjAxMyZhbXA7dGl0bGU9SHlwZXJ0ZW5zaW9uK2luK1ByZWduYW5jeSZhbXA7YXRpdGxlPVdvbWVu
JTI3cytwZXJjZXB0aW9uK29mK2Z1dHVyZStyaXNrK2ZvbGxvd2luZytwcmVnbmFuY2llcytjb21w
bGljYXRlZCtieStwcmVlY2xhbXBzaWEmYW1wO2F1bGFzdD1Ccm93biZhbXA7cGlkPSUzQ2F1dGhv
ciUzRUJyb3duK00uQy4lM0JCZWxsK1IuJTNCQ29sbGlucytDLiUzQldhcmluZytHLiUzQlJvYnNv
bitTLkMuJTNCV2F1Z2grSi4lM0JGaW5jaCtULiUzQyUyRmF1dGhvciUzRSUzQ0FOJTNFMzY4MzIx
NTM3JTNDJTJGQU4lM0UlM0NEVCUzRUFydGljbGUlM0MlMkZEVCUzRTwvdXJsPjx1cmw+aHR0cHM6
Ly93d3cudGFuZGZvbmxpbmUuY29tL2RvaS9mdWxsLzEwLjMxMDkvMTA2NDE5NTUuMjAxMi43MDQx
MDg8L3VybD48L3JlbGF0ZWQtdXJscz48L3VybHM+PGVsZWN0cm9uaWMtcmVzb3VyY2UtbnVtPmh0
dHA6Ly9keC5kb2kub3JnLzEwLjMxMDkvMTA2NDE5NTUuMjAxMi43MDQxMDg8L2VsZWN0cm9uaWMt
cmVzb3VyY2UtbnVtPjxyZW1vdGUtZGF0YWJhc2UtbmFtZT5FbWJhc2U8L3JlbW90ZS1kYXRhYmFz
ZS1uYW1lPjxyZW1vdGUtZGF0YWJhc2UtcHJvdmlkZXI+T3ZpZCBUZWNobm9sb2dpZXM8L3JlbW90
ZS1kYXRhYmFzZS1wcm92aWRlcj48bGFuZ3VhZ2U+RW5nbGlzaDwvbGFuZ3VhZ2U+PC9yZWNvcmQ+
PC9DaXRlPjwvRW5kTm90ZT5=
</w:fldData>
              </w:fldChar>
            </w:r>
            <w:r>
              <w:rPr>
                <w:rFonts w:asciiTheme="minorHAnsi" w:hAnsiTheme="minorHAnsi" w:cstheme="minorHAnsi"/>
                <w:color w:val="000000" w:themeColor="text1"/>
                <w:sz w:val="22"/>
                <w:szCs w:val="22"/>
                <w:lang w:val="en-US"/>
              </w:rPr>
              <w:instrText xml:space="preserve"> ADDIN EN.CITE.DATA </w:instrText>
            </w:r>
            <w:r>
              <w:rPr>
                <w:rFonts w:asciiTheme="minorHAnsi" w:hAnsiTheme="minorHAnsi" w:cstheme="minorHAnsi"/>
                <w:color w:val="000000" w:themeColor="text1"/>
                <w:sz w:val="22"/>
                <w:szCs w:val="22"/>
                <w:lang w:val="en-US"/>
              </w:rPr>
            </w:r>
            <w:r>
              <w:rPr>
                <w:rFonts w:asciiTheme="minorHAnsi" w:hAnsiTheme="minorHAnsi" w:cstheme="minorHAnsi"/>
                <w:color w:val="000000" w:themeColor="text1"/>
                <w:sz w:val="22"/>
                <w:szCs w:val="22"/>
                <w:lang w:val="en-US"/>
              </w:rPr>
              <w:fldChar w:fldCharType="end"/>
            </w:r>
            <w:r>
              <w:rPr>
                <w:rFonts w:asciiTheme="minorHAnsi" w:hAnsiTheme="minorHAnsi" w:cstheme="minorHAnsi"/>
                <w:color w:val="000000" w:themeColor="text1"/>
                <w:sz w:val="22"/>
                <w:szCs w:val="22"/>
                <w:lang w:val="en-US"/>
              </w:rPr>
            </w:r>
            <w:r>
              <w:rPr>
                <w:rFonts w:asciiTheme="minorHAnsi" w:hAnsiTheme="minorHAnsi" w:cstheme="minorHAnsi"/>
                <w:color w:val="000000" w:themeColor="text1"/>
                <w:sz w:val="22"/>
                <w:szCs w:val="22"/>
                <w:lang w:val="en-US"/>
              </w:rPr>
              <w:fldChar w:fldCharType="separate"/>
            </w:r>
            <w:r>
              <w:rPr>
                <w:rFonts w:asciiTheme="minorHAnsi" w:hAnsiTheme="minorHAnsi" w:cstheme="minorHAnsi"/>
                <w:noProof/>
                <w:color w:val="000000" w:themeColor="text1"/>
                <w:sz w:val="22"/>
                <w:szCs w:val="22"/>
                <w:lang w:val="en-US"/>
              </w:rPr>
              <w:t>(1)</w:t>
            </w:r>
            <w:r>
              <w:rPr>
                <w:rFonts w:asciiTheme="minorHAnsi" w:hAnsiTheme="minorHAnsi" w:cstheme="minorHAnsi"/>
                <w:color w:val="000000" w:themeColor="text1"/>
                <w:sz w:val="22"/>
                <w:szCs w:val="22"/>
                <w:lang w:val="en-US"/>
              </w:rPr>
              <w:fldChar w:fldCharType="end"/>
            </w:r>
          </w:p>
          <w:p w14:paraId="38E4C947"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2013</w:t>
            </w:r>
          </w:p>
          <w:p w14:paraId="3C0A688F"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p>
          <w:p w14:paraId="7659FF87"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United Kingdom</w:t>
            </w:r>
          </w:p>
          <w:p w14:paraId="75ACC61E"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00395248"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Women's perception of future risk following pregnancies complicated by preeclampsia</w:t>
            </w:r>
          </w:p>
        </w:tc>
        <w:tc>
          <w:tcPr>
            <w:tcW w:w="1613" w:type="dxa"/>
            <w:shd w:val="clear" w:color="auto" w:fill="auto"/>
          </w:tcPr>
          <w:p w14:paraId="32163E7E"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Determine women’s understanding of cardiovascular risk following a pregnancy complicated by </w:t>
            </w:r>
            <w:proofErr w:type="spellStart"/>
            <w:r w:rsidRPr="00794935">
              <w:rPr>
                <w:rFonts w:asciiTheme="minorHAnsi" w:hAnsiTheme="minorHAnsi" w:cstheme="minorHAnsi"/>
                <w:color w:val="000000" w:themeColor="text1"/>
                <w:sz w:val="22"/>
                <w:szCs w:val="22"/>
                <w:lang w:val="en-US"/>
              </w:rPr>
              <w:t>PE</w:t>
            </w:r>
            <w:r w:rsidR="00717626" w:rsidRPr="00FF5302">
              <w:rPr>
                <w:rFonts w:asciiTheme="minorHAnsi" w:hAnsiTheme="minorHAnsi" w:cstheme="minorHAnsi"/>
                <w:color w:val="000000" w:themeColor="text1"/>
                <w:sz w:val="22"/>
                <w:szCs w:val="22"/>
                <w:vertAlign w:val="superscript"/>
                <w:lang w:val="en-US"/>
              </w:rPr>
              <w:t>a</w:t>
            </w:r>
            <w:proofErr w:type="spellEnd"/>
          </w:p>
        </w:tc>
        <w:tc>
          <w:tcPr>
            <w:tcW w:w="1735" w:type="dxa"/>
            <w:shd w:val="clear" w:color="auto" w:fill="auto"/>
          </w:tcPr>
          <w:p w14:paraId="1A68334E"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QUALITATIVE</w:t>
            </w:r>
          </w:p>
          <w:p w14:paraId="2A84FCCC"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4AE2E032"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emi-Structured Interviews</w:t>
            </w:r>
          </w:p>
        </w:tc>
        <w:tc>
          <w:tcPr>
            <w:tcW w:w="1457" w:type="dxa"/>
            <w:shd w:val="clear" w:color="auto" w:fill="auto"/>
          </w:tcPr>
          <w:p w14:paraId="7CBFBFF1"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At 5.8 – 19 months post PE</w:t>
            </w:r>
          </w:p>
        </w:tc>
        <w:tc>
          <w:tcPr>
            <w:tcW w:w="1561" w:type="dxa"/>
            <w:shd w:val="clear" w:color="auto" w:fill="auto"/>
          </w:tcPr>
          <w:p w14:paraId="63338253"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Women with history of PE</w:t>
            </w:r>
          </w:p>
          <w:p w14:paraId="4A1B9B12"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2018D11D"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n=12</w:t>
            </w:r>
          </w:p>
        </w:tc>
        <w:tc>
          <w:tcPr>
            <w:tcW w:w="2615" w:type="dxa"/>
            <w:shd w:val="clear" w:color="auto" w:fill="auto"/>
          </w:tcPr>
          <w:p w14:paraId="731B1BA0" w14:textId="77777777" w:rsidR="004337D3" w:rsidRPr="00794935" w:rsidRDefault="004337D3" w:rsidP="004337D3">
            <w:pPr>
              <w:pStyle w:val="ListParagraph"/>
              <w:numPr>
                <w:ilvl w:val="0"/>
                <w:numId w:val="3"/>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Family history of </w:t>
            </w:r>
            <w:proofErr w:type="spellStart"/>
            <w:r w:rsidRPr="00794935">
              <w:rPr>
                <w:color w:val="000000" w:themeColor="text1"/>
                <w:sz w:val="22"/>
                <w:szCs w:val="22"/>
                <w:lang w:val="en-US"/>
              </w:rPr>
              <w:t>CVD</w:t>
            </w:r>
            <w:r w:rsidR="00717626" w:rsidRPr="00FF5302">
              <w:rPr>
                <w:color w:val="000000" w:themeColor="text1"/>
                <w:sz w:val="22"/>
                <w:szCs w:val="22"/>
                <w:vertAlign w:val="superscript"/>
                <w:lang w:val="en-US"/>
              </w:rPr>
              <w:t>b</w:t>
            </w:r>
            <w:proofErr w:type="spellEnd"/>
            <w:r w:rsidRPr="00794935">
              <w:rPr>
                <w:color w:val="000000" w:themeColor="text1"/>
                <w:sz w:val="22"/>
                <w:szCs w:val="22"/>
                <w:lang w:val="en-US"/>
              </w:rPr>
              <w:t xml:space="preserve"> associated with increased understanding of future cardiovascular risk</w:t>
            </w:r>
          </w:p>
          <w:p w14:paraId="71FFBE03" w14:textId="77777777" w:rsidR="004337D3" w:rsidRPr="00794935" w:rsidRDefault="004337D3" w:rsidP="004337D3">
            <w:pPr>
              <w:pStyle w:val="ListParagraph"/>
              <w:numPr>
                <w:ilvl w:val="0"/>
                <w:numId w:val="3"/>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4 women with first degree relatives with CVD and 3 with </w:t>
            </w:r>
            <w:proofErr w:type="spellStart"/>
            <w:r w:rsidRPr="00794935">
              <w:rPr>
                <w:color w:val="000000" w:themeColor="text1"/>
                <w:sz w:val="22"/>
                <w:szCs w:val="22"/>
                <w:lang w:val="en-US"/>
              </w:rPr>
              <w:t>HT</w:t>
            </w:r>
            <w:r w:rsidR="00717626" w:rsidRPr="00FF5302">
              <w:rPr>
                <w:color w:val="000000" w:themeColor="text1"/>
                <w:sz w:val="22"/>
                <w:szCs w:val="22"/>
                <w:vertAlign w:val="superscript"/>
                <w:lang w:val="en-US"/>
              </w:rPr>
              <w:t>c</w:t>
            </w:r>
            <w:proofErr w:type="spellEnd"/>
            <w:r w:rsidR="00717626" w:rsidRPr="00FF5302">
              <w:rPr>
                <w:color w:val="000000" w:themeColor="text1"/>
                <w:sz w:val="22"/>
                <w:szCs w:val="22"/>
                <w:vertAlign w:val="superscript"/>
                <w:lang w:val="en-US"/>
              </w:rPr>
              <w:t xml:space="preserve"> </w:t>
            </w:r>
            <w:r w:rsidRPr="00794935">
              <w:rPr>
                <w:color w:val="000000" w:themeColor="text1"/>
                <w:sz w:val="22"/>
                <w:szCs w:val="22"/>
                <w:lang w:val="en-US"/>
              </w:rPr>
              <w:t>were more likely to recall their increased risk</w:t>
            </w:r>
          </w:p>
          <w:p w14:paraId="7B2960B6" w14:textId="77777777" w:rsidR="004337D3" w:rsidRPr="00794935" w:rsidRDefault="004337D3" w:rsidP="004337D3">
            <w:pPr>
              <w:pStyle w:val="ListParagraph"/>
              <w:numPr>
                <w:ilvl w:val="0"/>
                <w:numId w:val="3"/>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5 women did not recall future risk being discussed in clinic </w:t>
            </w:r>
          </w:p>
          <w:p w14:paraId="7D702E69" w14:textId="77777777" w:rsidR="004337D3" w:rsidRPr="00794935" w:rsidRDefault="004337D3" w:rsidP="004337D3">
            <w:pPr>
              <w:pStyle w:val="ListParagraph"/>
              <w:numPr>
                <w:ilvl w:val="0"/>
                <w:numId w:val="3"/>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10 women stated they were not the “typical stereotype of a person </w:t>
            </w:r>
            <w:r w:rsidRPr="00794935">
              <w:rPr>
                <w:color w:val="000000" w:themeColor="text1"/>
                <w:sz w:val="22"/>
                <w:szCs w:val="22"/>
                <w:lang w:val="en-US"/>
              </w:rPr>
              <w:lastRenderedPageBreak/>
              <w:t>at risk of heart problems”</w:t>
            </w:r>
          </w:p>
        </w:tc>
        <w:tc>
          <w:tcPr>
            <w:tcW w:w="2087" w:type="dxa"/>
            <w:shd w:val="clear" w:color="auto" w:fill="auto"/>
          </w:tcPr>
          <w:p w14:paraId="53B15B91" w14:textId="77777777" w:rsidR="004337D3" w:rsidRPr="00794935" w:rsidRDefault="004337D3" w:rsidP="004337D3">
            <w:pPr>
              <w:pStyle w:val="ListParagraph"/>
              <w:numPr>
                <w:ilvl w:val="0"/>
                <w:numId w:val="3"/>
              </w:numPr>
              <w:spacing w:line="276" w:lineRule="auto"/>
              <w:ind w:left="375"/>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Planning future pregnancy</w:t>
            </w:r>
          </w:p>
          <w:p w14:paraId="5612B965" w14:textId="77777777" w:rsidR="004337D3" w:rsidRPr="00794935" w:rsidRDefault="004337D3" w:rsidP="004337D3">
            <w:pPr>
              <w:pStyle w:val="ListParagraph"/>
              <w:numPr>
                <w:ilvl w:val="0"/>
                <w:numId w:val="3"/>
              </w:numPr>
              <w:spacing w:line="276" w:lineRule="auto"/>
              <w:ind w:left="375"/>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Family history CVD</w:t>
            </w:r>
          </w:p>
          <w:p w14:paraId="275F2ADD" w14:textId="77777777" w:rsidR="004337D3" w:rsidRPr="00794935" w:rsidRDefault="004337D3" w:rsidP="004337D3">
            <w:pPr>
              <w:pStyle w:val="ListParagraph"/>
              <w:numPr>
                <w:ilvl w:val="0"/>
                <w:numId w:val="3"/>
              </w:numPr>
              <w:spacing w:line="276" w:lineRule="auto"/>
              <w:ind w:left="375"/>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Healthy home for family </w:t>
            </w:r>
          </w:p>
        </w:tc>
        <w:tc>
          <w:tcPr>
            <w:tcW w:w="2037" w:type="dxa"/>
            <w:shd w:val="clear" w:color="auto" w:fill="auto"/>
          </w:tcPr>
          <w:p w14:paraId="08FC2B97" w14:textId="77777777" w:rsidR="004337D3" w:rsidRPr="00794935" w:rsidRDefault="004337D3" w:rsidP="004337D3">
            <w:pPr>
              <w:pStyle w:val="ListParagraph"/>
              <w:numPr>
                <w:ilvl w:val="0"/>
                <w:numId w:val="3"/>
              </w:numPr>
              <w:spacing w:line="276" w:lineRule="auto"/>
              <w:ind w:left="400"/>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Lack of knowledge</w:t>
            </w:r>
          </w:p>
          <w:p w14:paraId="4D210863" w14:textId="77777777" w:rsidR="004337D3" w:rsidRPr="00794935" w:rsidRDefault="004337D3" w:rsidP="004337D3">
            <w:pPr>
              <w:pStyle w:val="ListParagraph"/>
              <w:numPr>
                <w:ilvl w:val="0"/>
                <w:numId w:val="3"/>
              </w:numPr>
              <w:spacing w:line="276" w:lineRule="auto"/>
              <w:ind w:left="400"/>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Caregiving responsibilities</w:t>
            </w:r>
          </w:p>
        </w:tc>
      </w:tr>
      <w:tr w:rsidR="004337D3" w:rsidRPr="00794935" w14:paraId="2FC1C74B" w14:textId="77777777" w:rsidTr="00BF2198">
        <w:trPr>
          <w:cnfStyle w:val="000000100000" w:firstRow="0" w:lastRow="0" w:firstColumn="0" w:lastColumn="0" w:oddVBand="0" w:evenVBand="0" w:oddHBand="1" w:evenHBand="0" w:firstRowFirstColumn="0" w:firstRowLastColumn="0" w:lastRowFirstColumn="0" w:lastRowLastColumn="0"/>
          <w:trHeight w:val="1259"/>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790E96E3"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 xml:space="preserve">Seely et al. </w:t>
            </w:r>
          </w:p>
          <w:p w14:paraId="3FBF6D3D" w14:textId="77777777" w:rsidR="004337D3" w:rsidRPr="00794935" w:rsidRDefault="00E444D1" w:rsidP="00BF2198">
            <w:pPr>
              <w:spacing w:line="276" w:lineRule="auto"/>
              <w:rPr>
                <w:rFonts w:asciiTheme="minorHAnsi" w:hAnsiTheme="minorHAnsi" w:cstheme="minorHAnsi"/>
                <w:color w:val="000000" w:themeColor="text1"/>
                <w:sz w:val="22"/>
                <w:szCs w:val="22"/>
                <w:lang w:val="en-US"/>
              </w:rPr>
            </w:pPr>
            <w:r>
              <w:rPr>
                <w:rFonts w:asciiTheme="minorHAnsi" w:hAnsiTheme="minorHAnsi" w:cstheme="minorHAnsi"/>
                <w:color w:val="000000" w:themeColor="text1"/>
                <w:sz w:val="22"/>
                <w:szCs w:val="22"/>
                <w:lang w:val="en-US"/>
              </w:rPr>
              <w:fldChar w:fldCharType="begin"/>
            </w:r>
            <w:r>
              <w:rPr>
                <w:rFonts w:asciiTheme="minorHAnsi" w:hAnsiTheme="minorHAnsi" w:cstheme="minorHAnsi"/>
                <w:color w:val="000000" w:themeColor="text1"/>
                <w:sz w:val="22"/>
                <w:szCs w:val="22"/>
                <w:lang w:val="en-US"/>
              </w:rPr>
              <w:instrText xml:space="preserve"> ADDIN EN.CITE &lt;EndNote&gt;&lt;Cite&gt;&lt;Author&gt;Seely&lt;/Author&gt;&lt;Year&gt;2013&lt;/Year&gt;&lt;RecNum&gt;1030&lt;/RecNum&gt;&lt;DisplayText&gt;(2)&lt;/DisplayText&gt;&lt;record&gt;&lt;rec-number&gt;1030&lt;/rec-number&gt;&lt;foreign-keys&gt;&lt;key app="EN" db-id="ws009texkze0z3e2x5rvxf0xpxap0va5xpea" timestamp="1564841562"&gt;1030&lt;/key&gt;&lt;/foreign-keys&gt;&lt;ref-type name="Journal Article"&gt;17&lt;/ref-type&gt;&lt;contributors&gt;&lt;authors&gt;&lt;author&gt;Seely, E. W.&lt;/author&gt;&lt;author&gt;Rich-Edwards, J.&lt;/author&gt;&lt;author&gt;Lui, J.&lt;/author&gt;&lt;author&gt;Nicklas, J. M.&lt;/author&gt;&lt;author&gt;Saxena, A.&lt;/author&gt;&lt;author&gt;Tsigas, E.&lt;/author&gt;&lt;author&gt;Levkoff, S. E.&lt;/author&gt;&lt;/authors&gt;&lt;/contributors&gt;&lt;titles&gt;&lt;title&gt;Risk of future cardiovascular disease in women with prior preeclampsia: A focus group study&lt;/title&gt;&lt;secondary-title&gt;BMC Pregnancy and Childbirth&lt;/secondary-title&gt;&lt;/titles&gt;&lt;periodical&gt;&lt;full-title&gt;BMC Pregnancy and Childbirth&lt;/full-title&gt;&lt;/periodical&gt;&lt;pages&gt;240&lt;/pages&gt;&lt;volume&gt;13&lt;/volume&gt;&lt;dates&gt;&lt;year&gt;2013&lt;/year&gt;&lt;/dates&gt;&lt;urls&gt;&lt;/urls&gt;&lt;electronic-resource-num&gt;http://dx.doi.org/10.1186/1471-2393-13-240&lt;/electronic-resource-num&gt;&lt;/record&gt;&lt;/Cite&gt;&lt;/EndNote&gt;</w:instrText>
            </w:r>
            <w:r>
              <w:rPr>
                <w:rFonts w:asciiTheme="minorHAnsi" w:hAnsiTheme="minorHAnsi" w:cstheme="minorHAnsi"/>
                <w:color w:val="000000" w:themeColor="text1"/>
                <w:sz w:val="22"/>
                <w:szCs w:val="22"/>
                <w:lang w:val="en-US"/>
              </w:rPr>
              <w:fldChar w:fldCharType="separate"/>
            </w:r>
            <w:r>
              <w:rPr>
                <w:rFonts w:asciiTheme="minorHAnsi" w:hAnsiTheme="minorHAnsi" w:cstheme="minorHAnsi"/>
                <w:noProof/>
                <w:color w:val="000000" w:themeColor="text1"/>
                <w:sz w:val="22"/>
                <w:szCs w:val="22"/>
                <w:lang w:val="en-US"/>
              </w:rPr>
              <w:t>(2)</w:t>
            </w:r>
            <w:r>
              <w:rPr>
                <w:rFonts w:asciiTheme="minorHAnsi" w:hAnsiTheme="minorHAnsi" w:cstheme="minorHAnsi"/>
                <w:color w:val="000000" w:themeColor="text1"/>
                <w:sz w:val="22"/>
                <w:szCs w:val="22"/>
                <w:lang w:val="en-US"/>
              </w:rPr>
              <w:fldChar w:fldCharType="end"/>
            </w:r>
          </w:p>
          <w:p w14:paraId="2DCE90DB"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2013</w:t>
            </w:r>
          </w:p>
          <w:p w14:paraId="6897F746"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28F630D7"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United States of America</w:t>
            </w:r>
          </w:p>
          <w:p w14:paraId="07BC7DFA"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65399970"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Risk of future cardiovascular disease in women with prior preeclampsia: a focus group study</w:t>
            </w:r>
          </w:p>
          <w:p w14:paraId="6DC051AD"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tc>
        <w:tc>
          <w:tcPr>
            <w:tcW w:w="1613" w:type="dxa"/>
            <w:shd w:val="clear" w:color="auto" w:fill="auto"/>
          </w:tcPr>
          <w:p w14:paraId="060A3A95"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To assess level of knowledge regarding link between PE and CVD, motivators and barriers to lifestyle change and interest in a lifestyle modification program in women with a history of PE </w:t>
            </w:r>
          </w:p>
        </w:tc>
        <w:tc>
          <w:tcPr>
            <w:tcW w:w="1735" w:type="dxa"/>
            <w:shd w:val="clear" w:color="auto" w:fill="auto"/>
          </w:tcPr>
          <w:p w14:paraId="51762CC9"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QUALITATIVE </w:t>
            </w:r>
          </w:p>
          <w:p w14:paraId="3DA0FFE0"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6484FA95"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Focus Group</w:t>
            </w:r>
          </w:p>
        </w:tc>
        <w:tc>
          <w:tcPr>
            <w:tcW w:w="1457" w:type="dxa"/>
            <w:shd w:val="clear" w:color="auto" w:fill="auto"/>
          </w:tcPr>
          <w:p w14:paraId="5C8E0789"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m:oMath>
              <m:r>
                <w:rPr>
                  <w:rFonts w:ascii="Cambria Math" w:hAnsi="Cambria Math" w:cstheme="minorHAnsi"/>
                  <w:color w:val="000000" w:themeColor="text1"/>
                  <w:sz w:val="22"/>
                  <w:szCs w:val="22"/>
                  <w:lang w:val="en-US"/>
                </w:rPr>
                <m:t>≤</m:t>
              </m:r>
            </m:oMath>
            <w:r w:rsidRPr="00794935">
              <w:rPr>
                <w:rFonts w:asciiTheme="minorHAnsi" w:hAnsiTheme="minorHAnsi" w:cstheme="minorHAnsi"/>
                <w:color w:val="000000" w:themeColor="text1"/>
                <w:sz w:val="22"/>
                <w:szCs w:val="22"/>
                <w:lang w:val="en-US"/>
              </w:rPr>
              <w:t xml:space="preserve"> 5 years after pregnancy with PE</w:t>
            </w:r>
          </w:p>
        </w:tc>
        <w:tc>
          <w:tcPr>
            <w:tcW w:w="1561" w:type="dxa"/>
            <w:shd w:val="clear" w:color="auto" w:fill="auto"/>
          </w:tcPr>
          <w:p w14:paraId="4FC3F1B4"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Women with history of PE</w:t>
            </w:r>
          </w:p>
          <w:p w14:paraId="2B1C658D"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7B709FEC"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n=20</w:t>
            </w:r>
          </w:p>
        </w:tc>
        <w:tc>
          <w:tcPr>
            <w:tcW w:w="2615" w:type="dxa"/>
            <w:shd w:val="clear" w:color="auto" w:fill="auto"/>
          </w:tcPr>
          <w:p w14:paraId="2AB40870" w14:textId="77777777" w:rsidR="004337D3" w:rsidRPr="00794935" w:rsidRDefault="004337D3" w:rsidP="004337D3">
            <w:pPr>
              <w:pStyle w:val="ListParagraph"/>
              <w:numPr>
                <w:ilvl w:val="0"/>
                <w:numId w:val="3"/>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Majority” had no prior knowledge of link between PE and CVD</w:t>
            </w:r>
          </w:p>
          <w:p w14:paraId="57B47326" w14:textId="77777777" w:rsidR="004337D3" w:rsidRPr="00794935" w:rsidRDefault="004337D3" w:rsidP="004337D3">
            <w:pPr>
              <w:pStyle w:val="ListParagraph"/>
              <w:numPr>
                <w:ilvl w:val="0"/>
                <w:numId w:val="3"/>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Few” said clinician had discussed long-term CVD risk. “Few” knew about link from online reading</w:t>
            </w:r>
          </w:p>
          <w:p w14:paraId="40B25711" w14:textId="77777777" w:rsidR="004337D3" w:rsidRPr="00794935" w:rsidRDefault="004337D3" w:rsidP="004337D3">
            <w:pPr>
              <w:pStyle w:val="ListParagraph"/>
              <w:numPr>
                <w:ilvl w:val="0"/>
                <w:numId w:val="3"/>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Majority” said PE not fully explained during pregnancy. “Many” indicated post-partum period was a good time to incorporate lifestyle changes</w:t>
            </w:r>
          </w:p>
          <w:p w14:paraId="14C2EDFC" w14:textId="77777777" w:rsidR="004337D3" w:rsidRPr="00794935" w:rsidRDefault="004337D3" w:rsidP="00BF2198">
            <w:pPr>
              <w:spacing w:line="276" w:lineRule="auto"/>
              <w:ind w:left="-3"/>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087" w:type="dxa"/>
            <w:shd w:val="clear" w:color="auto" w:fill="auto"/>
          </w:tcPr>
          <w:p w14:paraId="1530A8FA" w14:textId="77777777" w:rsidR="004337D3" w:rsidRPr="00794935" w:rsidRDefault="004337D3" w:rsidP="004337D3">
            <w:pPr>
              <w:pStyle w:val="ListParagraph"/>
              <w:numPr>
                <w:ilvl w:val="0"/>
                <w:numId w:val="3"/>
              </w:numPr>
              <w:spacing w:line="276" w:lineRule="auto"/>
              <w:ind w:left="393"/>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Knowledge of risk</w:t>
            </w:r>
          </w:p>
          <w:p w14:paraId="06CF3CCA" w14:textId="77777777" w:rsidR="004337D3" w:rsidRPr="00794935" w:rsidRDefault="004337D3" w:rsidP="004337D3">
            <w:pPr>
              <w:pStyle w:val="ListParagraph"/>
              <w:numPr>
                <w:ilvl w:val="0"/>
                <w:numId w:val="3"/>
              </w:numPr>
              <w:spacing w:line="276" w:lineRule="auto"/>
              <w:ind w:left="393"/>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Desire to stay healthy for family</w:t>
            </w:r>
          </w:p>
          <w:p w14:paraId="575BCD2D" w14:textId="77777777" w:rsidR="004337D3" w:rsidRPr="00794935" w:rsidRDefault="004337D3" w:rsidP="004337D3">
            <w:pPr>
              <w:pStyle w:val="ListParagraph"/>
              <w:numPr>
                <w:ilvl w:val="0"/>
                <w:numId w:val="3"/>
              </w:numPr>
              <w:spacing w:line="276" w:lineRule="auto"/>
              <w:ind w:left="393"/>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Access to community of women also affected by PE</w:t>
            </w:r>
          </w:p>
        </w:tc>
        <w:tc>
          <w:tcPr>
            <w:tcW w:w="2037" w:type="dxa"/>
            <w:shd w:val="clear" w:color="auto" w:fill="auto"/>
          </w:tcPr>
          <w:p w14:paraId="77DB0F3C" w14:textId="77777777" w:rsidR="004337D3" w:rsidRPr="00794935" w:rsidRDefault="004337D3" w:rsidP="004337D3">
            <w:pPr>
              <w:pStyle w:val="ListParagraph"/>
              <w:numPr>
                <w:ilvl w:val="0"/>
                <w:numId w:val="3"/>
              </w:numPr>
              <w:spacing w:line="276" w:lineRule="auto"/>
              <w:ind w:left="36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Lack of time. </w:t>
            </w:r>
          </w:p>
          <w:p w14:paraId="29E47379" w14:textId="77777777" w:rsidR="004337D3" w:rsidRPr="00794935" w:rsidRDefault="004337D3" w:rsidP="004337D3">
            <w:pPr>
              <w:pStyle w:val="ListParagraph"/>
              <w:numPr>
                <w:ilvl w:val="0"/>
                <w:numId w:val="3"/>
              </w:numPr>
              <w:spacing w:line="276" w:lineRule="auto"/>
              <w:ind w:left="36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Cost of healthy foods</w:t>
            </w:r>
          </w:p>
          <w:p w14:paraId="3C2EBA68" w14:textId="77777777" w:rsidR="004337D3" w:rsidRPr="00794935" w:rsidRDefault="004337D3" w:rsidP="004337D3">
            <w:pPr>
              <w:pStyle w:val="ListParagraph"/>
              <w:numPr>
                <w:ilvl w:val="0"/>
                <w:numId w:val="3"/>
              </w:numPr>
              <w:spacing w:line="276" w:lineRule="auto"/>
              <w:ind w:left="36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Family responsibilities</w:t>
            </w:r>
          </w:p>
          <w:p w14:paraId="67B1EC43" w14:textId="77777777" w:rsidR="004337D3" w:rsidRPr="00794935" w:rsidRDefault="004337D3" w:rsidP="004337D3">
            <w:pPr>
              <w:pStyle w:val="ListParagraph"/>
              <w:numPr>
                <w:ilvl w:val="0"/>
                <w:numId w:val="3"/>
              </w:numPr>
              <w:spacing w:line="276" w:lineRule="auto"/>
              <w:ind w:left="36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Transition from obstetric care to primary care </w:t>
            </w:r>
          </w:p>
        </w:tc>
      </w:tr>
      <w:tr w:rsidR="004337D3" w:rsidRPr="00794935" w14:paraId="59F2136D" w14:textId="77777777" w:rsidTr="00BF2198">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380752E0" w14:textId="77777777" w:rsidR="00E444D1"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lastRenderedPageBreak/>
              <w:t>Viana Pinto et al.</w:t>
            </w:r>
            <w:r w:rsidR="00E444D1" w:rsidRPr="00E444D1">
              <w:rPr>
                <w:rFonts w:asciiTheme="minorHAnsi" w:hAnsiTheme="minorHAnsi" w:cstheme="minorHAnsi"/>
                <w:b w:val="0"/>
                <w:color w:val="000000" w:themeColor="text1"/>
                <w:sz w:val="22"/>
                <w:szCs w:val="22"/>
                <w:lang w:val="en-US"/>
              </w:rPr>
              <w:t xml:space="preserve"> </w:t>
            </w:r>
            <w:r w:rsidR="00E444D1" w:rsidRPr="00E444D1">
              <w:rPr>
                <w:rFonts w:asciiTheme="minorHAnsi" w:hAnsiTheme="minorHAnsi" w:cstheme="minorHAnsi"/>
                <w:color w:val="000000" w:themeColor="text1"/>
                <w:sz w:val="22"/>
                <w:szCs w:val="22"/>
                <w:lang w:val="en-US"/>
              </w:rPr>
              <w:fldChar w:fldCharType="begin">
                <w:fldData xml:space="preserve">PEVuZE5vdGU+PENpdGU+PEF1dGhvcj5WaWFuYSBQaW50bzwvQXV0aG9yPjxZZWFyPjIwMTQ8L1ll
YXI+PFJlY051bT45MjY8L1JlY051bT48RGlzcGxheVRleHQ+KDMpPC9EaXNwbGF5VGV4dD48cmVj
b3JkPjxyZWMtbnVtYmVyPjkyNjwvcmVjLW51bWJlcj48Zm9yZWlnbi1rZXlzPjxrZXkgYXBwPSJF
TiIgZGItaWQ9IndzMDA5dGV4a3plMHozZTJ4NXJ2eGYweHB4YXAwdmE1eHBlYSIgdGltZXN0YW1w
PSIxNTY0ODEwNDMyIj45MjY8L2tleT48L2ZvcmVpZ24ta2V5cz48cmVmLXR5cGUgbmFtZT0iSm91
cm5hbCBBcnRpY2xlIj4xNzwvcmVmLXR5cGU+PGNvbnRyaWJ1dG9ycz48YXV0aG9ycz48YXV0aG9y
PlZpYW5hIFBpbnRvLCBQZWRybzwvYXV0aG9yPjxhdXRob3I+UmVpLCBNYXJpYW5hPC9hdXRob3I+
PGF1dGhvcj5NYWNoYWRvLCBBbmEgUGF1bGE8L2F1dGhvcj48YXV0aG9yPk1vbnRlbmVncm8sIE51
bm88L2F1dGhvcj48L2F1dGhvcnM+PC9jb250cmlidXRvcnM+PGF1dGgtYWRkcmVzcz5TZXJ2acOn
byBkZSBHaW5lY29sb2dpYS1PYnN0ZXRyw61jaWEsIENlbnRybyBIb3NwaXRhbGFyIFPDo28gSm/D
o28sIEFsYW1lZGEgUHJvZmVzc29yIEhlcm7Dom5pIE1vbnRlaXJvLCA0MjAwLTMxOSBQb3J0bywg
UG9ydHVnYWwuIDsgU2VydmnDp28gZGUgR2luZWNvbG9naWEtT2JzdGV0csOtY2lhLCBDZW50cm8g
SG9zcGl0YWxhciBTw6NvIEpvw6NvLCBBbGFtZWRhIFByb2Zlc3NvciBIZXJuw6JuaSBNb250ZWly
bywgNDIwMC0zMTkgUG9ydG8sIFBvcnR1Z2FsIDsgRmFjdWxkYWRlIGRlIE1lZGljaW5hIGRhIFVu
aXZlcnNpZGFkZSBkbyBQb3J0bywgQWxhbWVkYSBQcm9mZXNzb3IgSGVybsOibmkgTW9udGVpcm8s
IDQyMDAtMzE5IFBvcnRvLCBQb3J0dWdhbC48L2F1dGgtYWRkcmVzcz48dGl0bGVzPjx0aXRsZT5Q
cmVlY2xhbXBzaWEgYW5kIGZ1dHVyZSBjYXJkaW92YXNjdWxhciByaXNrOiBhcmUgd29tZW4gYW5k
IGdlbmVyYWwgcHJhY3RpdGlvbmVycyBhd2FyZSBvZiB0aGlzIHJlbGF0aW9uc2hpcD8gVGhlIGV4
cGVyaWVuY2UgZnJvbSBhIHBvcnR1Z3Vlc2UgY2VudHJlPC90aXRsZT48c2Vjb25kYXJ5LXRpdGxl
Pk9ic3RldHJpY3MgYW5kIGd5bmVjb2xvZ3kgaW50ZXJuYXRpb25hbDwvc2Vjb25kYXJ5LXRpdGxl
PjwvdGl0bGVzPjxwZXJpb2RpY2FsPjxmdWxsLXRpdGxlPk9ic3RldHJpY3MgYW5kIGd5bmVjb2xv
Z3kgaW50ZXJuYXRpb25hbDwvZnVsbC10aXRsZT48L3BlcmlvZGljYWw+PHBhZ2VzPjUzMTUzOTwv
cGFnZXM+PHZvbHVtZT4yMDE0PC92b2x1bWU+PGRhdGVzPjx5ZWFyPjIwMTQ8L3llYXI+PHB1Yi1k
YXRlcz48ZGF0ZT4yMDE0JiN4RDsyMDE5LTAyLTEzPC9kYXRlPjwvcHViLWRhdGVzPjwvZGF0ZXM+
PGlzYm4+MTY4Ny05NTg5LCAxNjg3LTk1ODk8L2lzYm4+PGFjY2Vzc2lvbi1udW0+MTU0MjAwNjEx
NTsgMjQ5NzY4Mjg8L2FjY2Vzc2lvbi1udW0+PHVybHM+PHJlbGF0ZWQtdXJscz48dXJsPmh0dHA6
Ly9lenByb3h5LmxpYi51dHMuZWR1LmF1L2xvZ2luP3VybD1odHRwczovL3NlYXJjaC5wcm9xdWVz
dC5jb20vZG9jdmlldy8xNTQyMDA2MTE1P2FjY291bnRpZD0xNzA5NTwvdXJsPjx1cmw+aHR0cDov
L2ZpbmQubGliLnV0cy5lZHUuYXUvc2VhcmNoLmRvP049MCZhbXA7TnRrPUpvdXJuYWxfU2VhcmNo
JmFtcDtOdHg9bWF0Y2hhbGxwYXJ0aWFsJmFtcDtOdHQ9T2JzdGV0cmljcythbmQrZ3luZWNvbG9n
eStpbnRlcm5hdGlvbmFsPC91cmw+PHVybD5odHRwOi8vc2Z4LmxpYi51dHMuZWR1LmF1L3NmeF9s
b2NhbD91cmxfdmVyPVozOS44OC0yMDA0JmFtcDtyZnRfdmFsX2ZtdD1pbmZvOm9maS9mbXQ6a2V2
Om10eDpqb3VybmFsJmFtcDtnZW5yZT1hcnRpY2xlJmFtcDtzaWQ9UHJvUTpQcm9RJTNBbWVkbGlu
ZSZhbXA7YXRpdGxlPVByZWVjbGFtcHNpYSthbmQrZnV0dXJlK2NhcmRpb3Zhc2N1bGFyK3Jpc2sl
M0ErYXJlK3dvbWVuK2FuZCtnZW5lcmFsK3ByYWN0aXRpb25lcnMrYXdhcmUrb2YrdGhpcytyZWxh
dGlvbnNoaXAlM0YrVGhlK2V4cGVyaWVuY2UrZnJvbSthK3BvcnR1Z3Vlc2UrY2VudHJlLiZhbXA7
dGl0bGU9T2JzdGV0cmljcythbmQrZ3luZWNvbG9neStpbnRlcm5hdGlvbmFsJmFtcDtpc3NuPTE2
ODc5NTg5JmFtcDtkYXRlPTIwMTQtMDEtMDEmYW1wO3ZvbHVtZT0yMDE0JmFtcDtpc3N1ZT0mYW1w
O3NwYWdlPTUzMTUzOSZhbXA7YXU9VmlhbmErUGludG8lMkMrUGVkcm8lM0JSZWklMkMrTWFyaWFu
YSUzQk1hY2hhZG8lMkMrQW5hK1BhdWxhJTNCTW9udGVuZWdybyUyQytOdW5vJmFtcDtpc2JuPSZh
bXA7anRpdGxlPU9ic3RldHJpY3MrYW5kK2d5bmVjb2xvZ3kraW50ZXJuYXRpb25hbCZhbXA7YnRp
dGxlPSZhbXA7cmZ0X2lkPWluZm86ZXJpYy8yNDk3NjgyOCZhbXA7cmZ0X2lkPWluZm86ZG9pLzEw
LjExNTUlMkYyMDE0JTJGNTMxNTM5PC91cmw+PHVybD5odHRwczovL3d3dy5uY2JpLm5sbS5uaWgu
Z292L3BtYy9hcnRpY2xlcy9QTUM0MDU4MTUyL3BkZi9PR0kyMDE0LTUzMTUzOS5wZGY8L3VybD48
L3JlbGF0ZWQtdXJscz48L3VybHM+PGVsZWN0cm9uaWMtcmVzb3VyY2UtbnVtPmh0dHA6Ly9keC5k
b2kub3JnLzEwLjExNTUvMjAxNC81MzE1Mzk8L2VsZWN0cm9uaWMtcmVzb3VyY2UtbnVtPjxyZW1v
dGUtZGF0YWJhc2UtbmFtZT5NRURMSU5Fwq48L3JlbW90ZS1kYXRhYmFzZS1uYW1lPjxsYW5ndWFn
ZT5FbmdsaXNoPC9sYW5ndWFnZT48L3JlY29yZD48L0NpdGU+PC9FbmROb3RlPgB=
</w:fldData>
              </w:fldChar>
            </w:r>
            <w:r w:rsidR="00E444D1">
              <w:rPr>
                <w:rFonts w:asciiTheme="minorHAnsi" w:hAnsiTheme="minorHAnsi" w:cstheme="minorHAnsi"/>
                <w:b w:val="0"/>
                <w:color w:val="000000" w:themeColor="text1"/>
                <w:sz w:val="22"/>
                <w:szCs w:val="22"/>
                <w:lang w:val="en-US"/>
              </w:rPr>
              <w:instrText xml:space="preserve"> ADDIN EN.CITE </w:instrText>
            </w:r>
            <w:r w:rsidR="00E444D1">
              <w:rPr>
                <w:rFonts w:asciiTheme="minorHAnsi" w:hAnsiTheme="minorHAnsi" w:cstheme="minorHAnsi"/>
                <w:color w:val="000000" w:themeColor="text1"/>
                <w:sz w:val="22"/>
                <w:szCs w:val="22"/>
                <w:lang w:val="en-US"/>
              </w:rPr>
              <w:fldChar w:fldCharType="begin">
                <w:fldData xml:space="preserve">PEVuZE5vdGU+PENpdGU+PEF1dGhvcj5WaWFuYSBQaW50bzwvQXV0aG9yPjxZZWFyPjIwMTQ8L1ll
YXI+PFJlY051bT45MjY8L1JlY051bT48RGlzcGxheVRleHQ+KDMpPC9EaXNwbGF5VGV4dD48cmVj
b3JkPjxyZWMtbnVtYmVyPjkyNjwvcmVjLW51bWJlcj48Zm9yZWlnbi1rZXlzPjxrZXkgYXBwPSJF
TiIgZGItaWQ9IndzMDA5dGV4a3plMHozZTJ4NXJ2eGYweHB4YXAwdmE1eHBlYSIgdGltZXN0YW1w
PSIxNTY0ODEwNDMyIj45MjY8L2tleT48L2ZvcmVpZ24ta2V5cz48cmVmLXR5cGUgbmFtZT0iSm91
cm5hbCBBcnRpY2xlIj4xNzwvcmVmLXR5cGU+PGNvbnRyaWJ1dG9ycz48YXV0aG9ycz48YXV0aG9y
PlZpYW5hIFBpbnRvLCBQZWRybzwvYXV0aG9yPjxhdXRob3I+UmVpLCBNYXJpYW5hPC9hdXRob3I+
PGF1dGhvcj5NYWNoYWRvLCBBbmEgUGF1bGE8L2F1dGhvcj48YXV0aG9yPk1vbnRlbmVncm8sIE51
bm88L2F1dGhvcj48L2F1dGhvcnM+PC9jb250cmlidXRvcnM+PGF1dGgtYWRkcmVzcz5TZXJ2acOn
byBkZSBHaW5lY29sb2dpYS1PYnN0ZXRyw61jaWEsIENlbnRybyBIb3NwaXRhbGFyIFPDo28gSm/D
o28sIEFsYW1lZGEgUHJvZmVzc29yIEhlcm7Dom5pIE1vbnRlaXJvLCA0MjAwLTMxOSBQb3J0bywg
UG9ydHVnYWwuIDsgU2VydmnDp28gZGUgR2luZWNvbG9naWEtT2JzdGV0csOtY2lhLCBDZW50cm8g
SG9zcGl0YWxhciBTw6NvIEpvw6NvLCBBbGFtZWRhIFByb2Zlc3NvciBIZXJuw6JuaSBNb250ZWly
bywgNDIwMC0zMTkgUG9ydG8sIFBvcnR1Z2FsIDsgRmFjdWxkYWRlIGRlIE1lZGljaW5hIGRhIFVu
aXZlcnNpZGFkZSBkbyBQb3J0bywgQWxhbWVkYSBQcm9mZXNzb3IgSGVybsOibmkgTW9udGVpcm8s
IDQyMDAtMzE5IFBvcnRvLCBQb3J0dWdhbC48L2F1dGgtYWRkcmVzcz48dGl0bGVzPjx0aXRsZT5Q
cmVlY2xhbXBzaWEgYW5kIGZ1dHVyZSBjYXJkaW92YXNjdWxhciByaXNrOiBhcmUgd29tZW4gYW5k
IGdlbmVyYWwgcHJhY3RpdGlvbmVycyBhd2FyZSBvZiB0aGlzIHJlbGF0aW9uc2hpcD8gVGhlIGV4
cGVyaWVuY2UgZnJvbSBhIHBvcnR1Z3Vlc2UgY2VudHJlPC90aXRsZT48c2Vjb25kYXJ5LXRpdGxl
Pk9ic3RldHJpY3MgYW5kIGd5bmVjb2xvZ3kgaW50ZXJuYXRpb25hbDwvc2Vjb25kYXJ5LXRpdGxl
PjwvdGl0bGVzPjxwZXJpb2RpY2FsPjxmdWxsLXRpdGxlPk9ic3RldHJpY3MgYW5kIGd5bmVjb2xv
Z3kgaW50ZXJuYXRpb25hbDwvZnVsbC10aXRsZT48L3BlcmlvZGljYWw+PHBhZ2VzPjUzMTUzOTwv
cGFnZXM+PHZvbHVtZT4yMDE0PC92b2x1bWU+PGRhdGVzPjx5ZWFyPjIwMTQ8L3llYXI+PHB1Yi1k
YXRlcz48ZGF0ZT4yMDE0JiN4RDsyMDE5LTAyLTEzPC9kYXRlPjwvcHViLWRhdGVzPjwvZGF0ZXM+
PGlzYm4+MTY4Ny05NTg5LCAxNjg3LTk1ODk8L2lzYm4+PGFjY2Vzc2lvbi1udW0+MTU0MjAwNjEx
NTsgMjQ5NzY4Mjg8L2FjY2Vzc2lvbi1udW0+PHVybHM+PHJlbGF0ZWQtdXJscz48dXJsPmh0dHA6
Ly9lenByb3h5LmxpYi51dHMuZWR1LmF1L2xvZ2luP3VybD1odHRwczovL3NlYXJjaC5wcm9xdWVz
dC5jb20vZG9jdmlldy8xNTQyMDA2MTE1P2FjY291bnRpZD0xNzA5NTwvdXJsPjx1cmw+aHR0cDov
L2ZpbmQubGliLnV0cy5lZHUuYXUvc2VhcmNoLmRvP049MCZhbXA7TnRrPUpvdXJuYWxfU2VhcmNo
JmFtcDtOdHg9bWF0Y2hhbGxwYXJ0aWFsJmFtcDtOdHQ9T2JzdGV0cmljcythbmQrZ3luZWNvbG9n
eStpbnRlcm5hdGlvbmFsPC91cmw+PHVybD5odHRwOi8vc2Z4LmxpYi51dHMuZWR1LmF1L3NmeF9s
b2NhbD91cmxfdmVyPVozOS44OC0yMDA0JmFtcDtyZnRfdmFsX2ZtdD1pbmZvOm9maS9mbXQ6a2V2
Om10eDpqb3VybmFsJmFtcDtnZW5yZT1hcnRpY2xlJmFtcDtzaWQ9UHJvUTpQcm9RJTNBbWVkbGlu
ZSZhbXA7YXRpdGxlPVByZWVjbGFtcHNpYSthbmQrZnV0dXJlK2NhcmRpb3Zhc2N1bGFyK3Jpc2sl
M0ErYXJlK3dvbWVuK2FuZCtnZW5lcmFsK3ByYWN0aXRpb25lcnMrYXdhcmUrb2YrdGhpcytyZWxh
dGlvbnNoaXAlM0YrVGhlK2V4cGVyaWVuY2UrZnJvbSthK3BvcnR1Z3Vlc2UrY2VudHJlLiZhbXA7
dGl0bGU9T2JzdGV0cmljcythbmQrZ3luZWNvbG9neStpbnRlcm5hdGlvbmFsJmFtcDtpc3NuPTE2
ODc5NTg5JmFtcDtkYXRlPTIwMTQtMDEtMDEmYW1wO3ZvbHVtZT0yMDE0JmFtcDtpc3N1ZT0mYW1w
O3NwYWdlPTUzMTUzOSZhbXA7YXU9VmlhbmErUGludG8lMkMrUGVkcm8lM0JSZWklMkMrTWFyaWFu
YSUzQk1hY2hhZG8lMkMrQW5hK1BhdWxhJTNCTW9udGVuZWdybyUyQytOdW5vJmFtcDtpc2JuPSZh
bXA7anRpdGxlPU9ic3RldHJpY3MrYW5kK2d5bmVjb2xvZ3kraW50ZXJuYXRpb25hbCZhbXA7YnRp
dGxlPSZhbXA7cmZ0X2lkPWluZm86ZXJpYy8yNDk3NjgyOCZhbXA7cmZ0X2lkPWluZm86ZG9pLzEw
LjExNTUlMkYyMDE0JTJGNTMxNTM5PC91cmw+PHVybD5odHRwczovL3d3dy5uY2JpLm5sbS5uaWgu
Z292L3BtYy9hcnRpY2xlcy9QTUM0MDU4MTUyL3BkZi9PR0kyMDE0LTUzMTUzOS5wZGY8L3VybD48
L3JlbGF0ZWQtdXJscz48L3VybHM+PGVsZWN0cm9uaWMtcmVzb3VyY2UtbnVtPmh0dHA6Ly9keC5k
b2kub3JnLzEwLjExNTUvMjAxNC81MzE1Mzk8L2VsZWN0cm9uaWMtcmVzb3VyY2UtbnVtPjxyZW1v
dGUtZGF0YWJhc2UtbmFtZT5NRURMSU5Fwq48L3JlbW90ZS1kYXRhYmFzZS1uYW1lPjxsYW5ndWFn
ZT5FbmdsaXNoPC9sYW5ndWFnZT48L3JlY29yZD48L0NpdGU+PC9FbmROb3RlPgB=
</w:fldData>
              </w:fldChar>
            </w:r>
            <w:r w:rsidR="00E444D1">
              <w:rPr>
                <w:rFonts w:asciiTheme="minorHAnsi" w:hAnsiTheme="minorHAnsi" w:cstheme="minorHAnsi"/>
                <w:b w:val="0"/>
                <w:color w:val="000000" w:themeColor="text1"/>
                <w:sz w:val="22"/>
                <w:szCs w:val="22"/>
                <w:lang w:val="en-US"/>
              </w:rPr>
              <w:instrText xml:space="preserve"> ADDIN EN.CITE.DATA </w:instrText>
            </w:r>
            <w:r w:rsidR="00E444D1">
              <w:rPr>
                <w:rFonts w:asciiTheme="minorHAnsi" w:hAnsiTheme="minorHAnsi" w:cstheme="minorHAnsi"/>
                <w:color w:val="000000" w:themeColor="text1"/>
                <w:sz w:val="22"/>
                <w:szCs w:val="22"/>
                <w:lang w:val="en-US"/>
              </w:rPr>
            </w:r>
            <w:r w:rsidR="00E444D1">
              <w:rPr>
                <w:rFonts w:asciiTheme="minorHAnsi" w:hAnsiTheme="minorHAnsi" w:cstheme="minorHAnsi"/>
                <w:color w:val="000000" w:themeColor="text1"/>
                <w:sz w:val="22"/>
                <w:szCs w:val="22"/>
                <w:lang w:val="en-US"/>
              </w:rPr>
              <w:fldChar w:fldCharType="end"/>
            </w:r>
            <w:r w:rsidR="00E444D1" w:rsidRPr="00E444D1">
              <w:rPr>
                <w:rFonts w:asciiTheme="minorHAnsi" w:hAnsiTheme="minorHAnsi" w:cstheme="minorHAnsi"/>
                <w:color w:val="000000" w:themeColor="text1"/>
                <w:sz w:val="22"/>
                <w:szCs w:val="22"/>
                <w:lang w:val="en-US"/>
              </w:rPr>
            </w:r>
            <w:r w:rsidR="00E444D1" w:rsidRPr="00E444D1">
              <w:rPr>
                <w:rFonts w:asciiTheme="minorHAnsi" w:hAnsiTheme="minorHAnsi" w:cstheme="minorHAnsi"/>
                <w:color w:val="000000" w:themeColor="text1"/>
                <w:sz w:val="22"/>
                <w:szCs w:val="22"/>
                <w:lang w:val="en-US"/>
              </w:rPr>
              <w:fldChar w:fldCharType="separate"/>
            </w:r>
            <w:r w:rsidR="00E444D1">
              <w:rPr>
                <w:rFonts w:asciiTheme="minorHAnsi" w:hAnsiTheme="minorHAnsi" w:cstheme="minorHAnsi"/>
                <w:b w:val="0"/>
                <w:noProof/>
                <w:color w:val="000000" w:themeColor="text1"/>
                <w:sz w:val="22"/>
                <w:szCs w:val="22"/>
                <w:lang w:val="en-US"/>
              </w:rPr>
              <w:t>(3)</w:t>
            </w:r>
            <w:r w:rsidR="00E444D1" w:rsidRPr="00E444D1">
              <w:rPr>
                <w:rFonts w:asciiTheme="minorHAnsi" w:hAnsiTheme="minorHAnsi" w:cstheme="minorHAnsi"/>
                <w:color w:val="000000" w:themeColor="text1"/>
                <w:sz w:val="22"/>
                <w:szCs w:val="22"/>
                <w:lang w:val="en-US"/>
              </w:rPr>
              <w:fldChar w:fldCharType="end"/>
            </w:r>
          </w:p>
          <w:p w14:paraId="0C0331EC"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color w:val="000000" w:themeColor="text1"/>
                <w:sz w:val="22"/>
                <w:szCs w:val="22"/>
                <w:lang w:val="en-US"/>
              </w:rPr>
              <w:t xml:space="preserve"> </w:t>
            </w:r>
            <w:r w:rsidRPr="00794935">
              <w:rPr>
                <w:rFonts w:asciiTheme="minorHAnsi" w:hAnsiTheme="minorHAnsi" w:cstheme="minorHAnsi"/>
                <w:b w:val="0"/>
                <w:color w:val="000000" w:themeColor="text1"/>
                <w:sz w:val="22"/>
                <w:szCs w:val="22"/>
                <w:lang w:val="en-US"/>
              </w:rPr>
              <w:t>2014</w:t>
            </w:r>
          </w:p>
          <w:p w14:paraId="719ED657"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7591BCDE"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Portugal</w:t>
            </w:r>
          </w:p>
          <w:p w14:paraId="730774D3"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0019BD50"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Preeclampsia and future cardiovascular risk: are women and general practitioners aware of this relationship? The experience from a Portuguese Centre</w:t>
            </w:r>
          </w:p>
          <w:p w14:paraId="768066DF"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tc>
        <w:tc>
          <w:tcPr>
            <w:tcW w:w="1613" w:type="dxa"/>
            <w:shd w:val="clear" w:color="auto" w:fill="auto"/>
          </w:tcPr>
          <w:p w14:paraId="36F77DC9"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To evaluate the impact of PE on the modification of lifestyle habits and decreasing cardiovascular risk factors in women at least 6 months following PE  </w:t>
            </w:r>
          </w:p>
        </w:tc>
        <w:tc>
          <w:tcPr>
            <w:tcW w:w="1735" w:type="dxa"/>
            <w:shd w:val="clear" w:color="auto" w:fill="auto"/>
          </w:tcPr>
          <w:p w14:paraId="4FA16A8D"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CQUANTITATIVE</w:t>
            </w:r>
          </w:p>
          <w:p w14:paraId="7E817797"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47D5C9ED"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Survey </w:t>
            </w:r>
          </w:p>
        </w:tc>
        <w:tc>
          <w:tcPr>
            <w:tcW w:w="1457" w:type="dxa"/>
            <w:shd w:val="clear" w:color="auto" w:fill="auto"/>
          </w:tcPr>
          <w:p w14:paraId="6FB05C7E"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Pregnancy </w:t>
            </w:r>
          </w:p>
          <w:p w14:paraId="5BD92DFB"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m:oMath>
              <m:r>
                <w:rPr>
                  <w:rFonts w:ascii="Cambria Math" w:hAnsi="Cambria Math" w:cstheme="minorHAnsi"/>
                  <w:color w:val="000000" w:themeColor="text1"/>
                  <w:sz w:val="22"/>
                  <w:szCs w:val="22"/>
                  <w:lang w:val="en-US"/>
                </w:rPr>
                <m:t>&gt;</m:t>
              </m:r>
            </m:oMath>
            <w:r w:rsidRPr="00794935">
              <w:rPr>
                <w:rFonts w:asciiTheme="minorHAnsi" w:hAnsiTheme="minorHAnsi" w:cstheme="minorHAnsi"/>
                <w:color w:val="000000" w:themeColor="text1"/>
                <w:sz w:val="22"/>
                <w:szCs w:val="22"/>
                <w:lang w:val="en-US"/>
              </w:rPr>
              <w:t xml:space="preserve"> 6 months </w:t>
            </w:r>
            <w:proofErr w:type="gramStart"/>
            <w:r w:rsidRPr="00794935">
              <w:rPr>
                <w:rFonts w:asciiTheme="minorHAnsi" w:hAnsiTheme="minorHAnsi" w:cstheme="minorHAnsi"/>
                <w:color w:val="000000" w:themeColor="text1"/>
                <w:sz w:val="22"/>
                <w:szCs w:val="22"/>
                <w:lang w:val="en-US"/>
              </w:rPr>
              <w:t>ago</w:t>
            </w:r>
            <w:proofErr w:type="gramEnd"/>
          </w:p>
        </w:tc>
        <w:tc>
          <w:tcPr>
            <w:tcW w:w="1561" w:type="dxa"/>
            <w:shd w:val="clear" w:color="auto" w:fill="auto"/>
          </w:tcPr>
          <w:p w14:paraId="35C5D8B7"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Women with PE and with CH with super-imposed PE </w:t>
            </w:r>
          </w:p>
          <w:p w14:paraId="0217B8DB"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631B4AE6"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n=78 </w:t>
            </w:r>
          </w:p>
        </w:tc>
        <w:tc>
          <w:tcPr>
            <w:tcW w:w="2615" w:type="dxa"/>
            <w:shd w:val="clear" w:color="auto" w:fill="auto"/>
          </w:tcPr>
          <w:p w14:paraId="2915533E" w14:textId="77777777" w:rsidR="004337D3" w:rsidRPr="00794935" w:rsidRDefault="004337D3" w:rsidP="004337D3">
            <w:pPr>
              <w:pStyle w:val="ListParagraph"/>
              <w:numPr>
                <w:ilvl w:val="0"/>
                <w:numId w:val="4"/>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31% of the women stated that their basic healthcare provider had addressed the item preeclampsia and future cardiovascular risks.</w:t>
            </w:r>
          </w:p>
          <w:p w14:paraId="32273B67" w14:textId="77777777" w:rsidR="004337D3" w:rsidRPr="00794935" w:rsidRDefault="004337D3" w:rsidP="004337D3">
            <w:pPr>
              <w:pStyle w:val="ListParagraph"/>
              <w:numPr>
                <w:ilvl w:val="0"/>
                <w:numId w:val="4"/>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Almost 58% assessed blood pressure at least monthly</w:t>
            </w:r>
          </w:p>
          <w:p w14:paraId="261EBC01" w14:textId="77777777" w:rsidR="004337D3" w:rsidRPr="00794935" w:rsidRDefault="004337D3" w:rsidP="004337D3">
            <w:pPr>
              <w:pStyle w:val="ListParagraph"/>
              <w:numPr>
                <w:ilvl w:val="0"/>
                <w:numId w:val="4"/>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28% undertook aerobic exercise at least weekly</w:t>
            </w:r>
          </w:p>
          <w:p w14:paraId="041F4730" w14:textId="77777777" w:rsidR="004337D3" w:rsidRPr="00794935" w:rsidRDefault="004337D3" w:rsidP="004337D3">
            <w:pPr>
              <w:pStyle w:val="ListParagraph"/>
              <w:numPr>
                <w:ilvl w:val="0"/>
                <w:numId w:val="4"/>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Significant reduction in weight in women with superimposed PE</w:t>
            </w:r>
          </w:p>
          <w:p w14:paraId="3EFAA13A" w14:textId="77777777" w:rsidR="004337D3" w:rsidRPr="00794935" w:rsidRDefault="004337D3" w:rsidP="004337D3">
            <w:pPr>
              <w:pStyle w:val="ListParagraph"/>
              <w:numPr>
                <w:ilvl w:val="0"/>
                <w:numId w:val="4"/>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23% women had one appointment per year with their healthcare provider</w:t>
            </w:r>
          </w:p>
        </w:tc>
        <w:tc>
          <w:tcPr>
            <w:tcW w:w="2087" w:type="dxa"/>
            <w:shd w:val="clear" w:color="auto" w:fill="auto"/>
          </w:tcPr>
          <w:p w14:paraId="30080F07"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037" w:type="dxa"/>
            <w:shd w:val="clear" w:color="auto" w:fill="auto"/>
          </w:tcPr>
          <w:p w14:paraId="40355B08"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Lack of follow-up care structure</w:t>
            </w:r>
          </w:p>
        </w:tc>
      </w:tr>
      <w:tr w:rsidR="004337D3" w:rsidRPr="00794935" w14:paraId="7D2D384B" w14:textId="77777777" w:rsidTr="00BF2198">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36E02E6A" w14:textId="77777777" w:rsidR="00E444D1" w:rsidRPr="00E444D1" w:rsidRDefault="004337D3" w:rsidP="00BF2198">
            <w:pPr>
              <w:spacing w:line="276" w:lineRule="auto"/>
              <w:rPr>
                <w:rFonts w:asciiTheme="minorHAnsi" w:hAnsiTheme="minorHAnsi" w:cstheme="minorHAnsi"/>
                <w:b w:val="0"/>
                <w:bCs w:val="0"/>
                <w:color w:val="000000" w:themeColor="text1"/>
                <w:sz w:val="22"/>
                <w:szCs w:val="22"/>
                <w:lang w:val="en-US"/>
              </w:rPr>
            </w:pPr>
            <w:r w:rsidRPr="00E444D1">
              <w:rPr>
                <w:rFonts w:asciiTheme="minorHAnsi" w:hAnsiTheme="minorHAnsi" w:cstheme="minorHAnsi"/>
                <w:b w:val="0"/>
                <w:color w:val="000000" w:themeColor="text1"/>
                <w:sz w:val="22"/>
                <w:szCs w:val="22"/>
                <w:lang w:val="en-US"/>
              </w:rPr>
              <w:t>Skurnik et al.</w:t>
            </w:r>
          </w:p>
          <w:p w14:paraId="51616EF9" w14:textId="77777777" w:rsidR="004337D3" w:rsidRPr="00E444D1" w:rsidRDefault="00E444D1" w:rsidP="00BF2198">
            <w:pPr>
              <w:spacing w:line="276" w:lineRule="auto"/>
              <w:rPr>
                <w:rFonts w:asciiTheme="minorHAnsi" w:hAnsiTheme="minorHAnsi" w:cstheme="minorHAnsi"/>
                <w:b w:val="0"/>
                <w:bCs w:val="0"/>
                <w:color w:val="000000" w:themeColor="text1"/>
                <w:sz w:val="22"/>
                <w:szCs w:val="22"/>
                <w:lang w:val="en-US"/>
              </w:rPr>
            </w:pPr>
            <w:r w:rsidRPr="00E444D1">
              <w:rPr>
                <w:rFonts w:asciiTheme="minorHAnsi" w:hAnsiTheme="minorHAnsi" w:cstheme="minorHAnsi"/>
                <w:color w:val="000000" w:themeColor="text1"/>
                <w:sz w:val="22"/>
                <w:szCs w:val="22"/>
                <w:lang w:val="en-US"/>
              </w:rPr>
              <w:fldChar w:fldCharType="begin">
                <w:fldData xml:space="preserve">PEVuZE5vdGU+PENpdGU+PEF1dGhvcj5Ta3VybmlrPC9BdXRob3I+PFllYXI+MjAxNjwvWWVhcj48
UmVjTnVtPjkxMTwvUmVjTnVtPjxEaXNwbGF5VGV4dD4oNCk8L0Rpc3BsYXlUZXh0PjxyZWNvcmQ+
PHJlYy1udW1iZXI+OTExPC9yZWMtbnVtYmVyPjxmb3JlaWduLWtleXM+PGtleSBhcHA9IkVOIiBk
Yi1pZD0id3MwMDl0ZXhremUwejNlMng1cnZ4ZjB4cHhhcDB2YTV4cGVhIiB0aW1lc3RhbXA9IjE1
NjQ4MTA0MzIiPjkxMTwva2V5PjwvZm9yZWlnbi1rZXlzPjxyZWYtdHlwZSBuYW1lPSJKb3VybmFs
IEFydGljbGUiPjE3PC9yZWYtdHlwZT48Y29udHJpYnV0b3JzPjxhdXRob3JzPjxhdXRob3I+U2t1
cm5paywgRy48L2F1dGhvcj48YXV0aG9yPlJvY2hlLCBBLiBULjwvYXV0aG9yPjxhdXRob3I+U3R1
YXJ0LCBKLiBKLjwvYXV0aG9yPjxhdXRob3I+UmljaC1FZHdhcmRzLCBKLjwvYXV0aG9yPjxhdXRo
b3I+VHNpZ2FzLCBFLjwvYXV0aG9yPjxhdXRob3I+TGV2a29mZiwgUy4gRS48L2F1dGhvcj48YXV0
aG9yPlNlZWx5LCBFLiBXLjwvYXV0aG9yPjwvYXV0aG9ycz48L2NvbnRyaWJ1dG9ycz48YXV0aC1h
ZGRyZXNzPkRlcGFydG1lbnQgb2YgTWVkaWNpbmUsIERpdmlzaW9uIG9mIEVuZG9jcmlub2xvZ3ks
IEJyaWdoYW0gYW5kIFdvbWVu4oCZcyBIb3NwaXRhbCwgQm9zdG9uLCBNQSwgVW5pdGVkIFN0YXRl
cyYjeEQ7SGFydmFyZCBNZWRpY2FsIFNjaG9vbCwgQm9zdG9uLCBNQSwgVW5pdGVkIFN0YXRlcyYj
eEQ7Q29ubm9ycyBDZW50ZXIgZm9yIFdvbWVu4oCZcyBIZWFsdGggYW5kIEdlbmRlciBCaW9sb2d5
LCBEaXZpc2lvbiBvZiBXb21lbuKAmXMgSGVhbHRoLCBCcmlnaGFtIGFuZCBXb21lbuKAmXMgSG9z
cGl0YWwsIEJvc3RvbiwgTUEsIFVuaXRlZCBTdGF0ZXMmI3hEO0RlcGFydG1lbnQgb2YgRXBpZGVt
aW9sb2d5LCBIYXJ2YXJkIFQuSC4gQ2hhbiBTY2hvb2wgb2YgUHVibGljIEhlYWx0aCwgQm9zdG9u
LCBNQSwgVW5pdGVkIFN0YXRlcyYjeEQ7VGhlIFByZWVjbGFtcHNpYSBGb3VuZGF0aW9uLCBNZWxi
b3VybmUsIEZMLCBVbml0ZWQgU3RhdGVzJiN4RDtDb2xsZWdlIG9mIFNvY2lhbCBXb3JrLCBVbml2
ZXJzaXR5IG9mIFNvdXRoIENhcm9saW5hLCBDb2x1bWJpYSwgU0MsIFVuaXRlZCBTdGF0ZXM8L2F1
dGgtYWRkcmVzcz48dGl0bGVzPjx0aXRsZT5JbXByb3ZpbmcgdGhlIHBvc3RwYXJ0dW0gY2FyZSBv
ZiB3b21lbiB3aXRoIGEgcmVjZW50IGhpc3Rvcnkgb2YgcHJlZWNsYW1wc2lhOiBhIGZvY3VzIGdy
b3VwIHN0dWR5PC90aXRsZT48c2Vjb25kYXJ5LXRpdGxlPkh5cGVydGVuc2lvbiBpbiBQcmVnbmFu
Y3k8L3NlY29uZGFyeS10aXRsZT48L3RpdGxlcz48cGVyaW9kaWNhbD48ZnVsbC10aXRsZT5IeXBl
cnRlbnNpb24gaW4gUHJlZ25hbmN5PC9mdWxsLXRpdGxlPjxhYmJyLTE+SHlwZXJ0ZW5zPC9hYmJy
LTE+PC9wZXJpb2RpY2FsPjxwYWdlcz4zNzEtMzgxPC9wYWdlcz48dm9sdW1lPjM1PC92b2x1bWU+
PG51bWJlcj4zPC9udW1iZXI+PGtleXdvcmRzPjxrZXl3b3JkPmhlYWx0aCBzZXJ2aWNlcyByZXNl
YXJjaDwva2V5d29yZD48a2V5d29yZD5oeXBlcnRlbnNpb248L2tleXdvcmQ+PGtleXdvcmQ+bWF0
ZXJuYWwgbW9yYmlkaXR5IGFuZCBtb3J0YWxpdHk8L2tleXdvcmQ+PGtleXdvcmQ+cG9wdWxhdGlv
biBoZWFsdGg8L2tleXdvcmQ+PGtleXdvcmQ+UHJlZWNsYW1wc2lhPC9rZXl3b3JkPjwva2V5d29y
ZHM+PGRhdGVzPjx5ZWFyPjIwMTY8L3llYXI+PC9kYXRlcz48d29yay10eXBlPkFydGljbGU8L3dv
cmstdHlwZT48dXJscz48cmVsYXRlZC11cmxzPjx1cmw+aHR0cHM6Ly93d3cuc2NvcHVzLmNvbS9p
bndhcmQvcmVjb3JkLnVyaT9laWQ9Mi1zMi4wLTg0OTYyMDU0MTIwJmFtcDtkb2k9MTAuMzEwOSUy
ZjEwNjQxOTU1LjIwMTYuMTE1NDk2NyZhbXA7cGFydG5lcklEPTQwJmFtcDttZDU9Mzg2NmE4ZWVk
N2Y1Y2Y5OTgzMWZmNmExNDhlNzBjOTA8L3VybD48L3JlbGF0ZWQtdXJscz48L3VybHM+PGVsZWN0
cm9uaWMtcmVzb3VyY2UtbnVtPjEwLjMxMDkvMTA2NDE5NTUuMjAxNi4xMTU0OTY3PC9lbGVjdHJv
bmljLXJlc291cmNlLW51bT48cmVtb3RlLWRhdGFiYXNlLW5hbWU+U2NvcHVzPC9yZW1vdGUtZGF0
YWJhc2UtbmFtZT48L3JlY29yZD48L0NpdGU+PC9FbmROb3RlPn==
</w:fldData>
              </w:fldChar>
            </w:r>
            <w:r>
              <w:rPr>
                <w:rFonts w:asciiTheme="minorHAnsi" w:hAnsiTheme="minorHAnsi" w:cstheme="minorHAnsi"/>
                <w:b w:val="0"/>
                <w:color w:val="000000" w:themeColor="text1"/>
                <w:sz w:val="22"/>
                <w:szCs w:val="22"/>
                <w:lang w:val="en-US"/>
              </w:rPr>
              <w:instrText xml:space="preserve"> ADDIN EN.CITE </w:instrText>
            </w:r>
            <w:r>
              <w:rPr>
                <w:rFonts w:asciiTheme="minorHAnsi" w:hAnsiTheme="minorHAnsi" w:cstheme="minorHAnsi"/>
                <w:color w:val="000000" w:themeColor="text1"/>
                <w:sz w:val="22"/>
                <w:szCs w:val="22"/>
                <w:lang w:val="en-US"/>
              </w:rPr>
              <w:fldChar w:fldCharType="begin">
                <w:fldData xml:space="preserve">PEVuZE5vdGU+PENpdGU+PEF1dGhvcj5Ta3VybmlrPC9BdXRob3I+PFllYXI+MjAxNjwvWWVhcj48
UmVjTnVtPjkxMTwvUmVjTnVtPjxEaXNwbGF5VGV4dD4oNCk8L0Rpc3BsYXlUZXh0PjxyZWNvcmQ+
PHJlYy1udW1iZXI+OTExPC9yZWMtbnVtYmVyPjxmb3JlaWduLWtleXM+PGtleSBhcHA9IkVOIiBk
Yi1pZD0id3MwMDl0ZXhremUwejNlMng1cnZ4ZjB4cHhhcDB2YTV4cGVhIiB0aW1lc3RhbXA9IjE1
NjQ4MTA0MzIiPjkxMTwva2V5PjwvZm9yZWlnbi1rZXlzPjxyZWYtdHlwZSBuYW1lPSJKb3VybmFs
IEFydGljbGUiPjE3PC9yZWYtdHlwZT48Y29udHJpYnV0b3JzPjxhdXRob3JzPjxhdXRob3I+U2t1
cm5paywgRy48L2F1dGhvcj48YXV0aG9yPlJvY2hlLCBBLiBULjwvYXV0aG9yPjxhdXRob3I+U3R1
YXJ0LCBKLiBKLjwvYXV0aG9yPjxhdXRob3I+UmljaC1FZHdhcmRzLCBKLjwvYXV0aG9yPjxhdXRo
b3I+VHNpZ2FzLCBFLjwvYXV0aG9yPjxhdXRob3I+TGV2a29mZiwgUy4gRS48L2F1dGhvcj48YXV0
aG9yPlNlZWx5LCBFLiBXLjwvYXV0aG9yPjwvYXV0aG9ycz48L2NvbnRyaWJ1dG9ycz48YXV0aC1h
ZGRyZXNzPkRlcGFydG1lbnQgb2YgTWVkaWNpbmUsIERpdmlzaW9uIG9mIEVuZG9jcmlub2xvZ3ks
IEJyaWdoYW0gYW5kIFdvbWVu4oCZcyBIb3NwaXRhbCwgQm9zdG9uLCBNQSwgVW5pdGVkIFN0YXRl
cyYjeEQ7SGFydmFyZCBNZWRpY2FsIFNjaG9vbCwgQm9zdG9uLCBNQSwgVW5pdGVkIFN0YXRlcyYj
eEQ7Q29ubm9ycyBDZW50ZXIgZm9yIFdvbWVu4oCZcyBIZWFsdGggYW5kIEdlbmRlciBCaW9sb2d5
LCBEaXZpc2lvbiBvZiBXb21lbuKAmXMgSGVhbHRoLCBCcmlnaGFtIGFuZCBXb21lbuKAmXMgSG9z
cGl0YWwsIEJvc3RvbiwgTUEsIFVuaXRlZCBTdGF0ZXMmI3hEO0RlcGFydG1lbnQgb2YgRXBpZGVt
aW9sb2d5LCBIYXJ2YXJkIFQuSC4gQ2hhbiBTY2hvb2wgb2YgUHVibGljIEhlYWx0aCwgQm9zdG9u
LCBNQSwgVW5pdGVkIFN0YXRlcyYjeEQ7VGhlIFByZWVjbGFtcHNpYSBGb3VuZGF0aW9uLCBNZWxi
b3VybmUsIEZMLCBVbml0ZWQgU3RhdGVzJiN4RDtDb2xsZWdlIG9mIFNvY2lhbCBXb3JrLCBVbml2
ZXJzaXR5IG9mIFNvdXRoIENhcm9saW5hLCBDb2x1bWJpYSwgU0MsIFVuaXRlZCBTdGF0ZXM8L2F1
dGgtYWRkcmVzcz48dGl0bGVzPjx0aXRsZT5JbXByb3ZpbmcgdGhlIHBvc3RwYXJ0dW0gY2FyZSBv
ZiB3b21lbiB3aXRoIGEgcmVjZW50IGhpc3Rvcnkgb2YgcHJlZWNsYW1wc2lhOiBhIGZvY3VzIGdy
b3VwIHN0dWR5PC90aXRsZT48c2Vjb25kYXJ5LXRpdGxlPkh5cGVydGVuc2lvbiBpbiBQcmVnbmFu
Y3k8L3NlY29uZGFyeS10aXRsZT48L3RpdGxlcz48cGVyaW9kaWNhbD48ZnVsbC10aXRsZT5IeXBl
cnRlbnNpb24gaW4gUHJlZ25hbmN5PC9mdWxsLXRpdGxlPjxhYmJyLTE+SHlwZXJ0ZW5zPC9hYmJy
LTE+PC9wZXJpb2RpY2FsPjxwYWdlcz4zNzEtMzgxPC9wYWdlcz48dm9sdW1lPjM1PC92b2x1bWU+
PG51bWJlcj4zPC9udW1iZXI+PGtleXdvcmRzPjxrZXl3b3JkPmhlYWx0aCBzZXJ2aWNlcyByZXNl
YXJjaDwva2V5d29yZD48a2V5d29yZD5oeXBlcnRlbnNpb248L2tleXdvcmQ+PGtleXdvcmQ+bWF0
ZXJuYWwgbW9yYmlkaXR5IGFuZCBtb3J0YWxpdHk8L2tleXdvcmQ+PGtleXdvcmQ+cG9wdWxhdGlv
biBoZWFsdGg8L2tleXdvcmQ+PGtleXdvcmQ+UHJlZWNsYW1wc2lhPC9rZXl3b3JkPjwva2V5d29y
ZHM+PGRhdGVzPjx5ZWFyPjIwMTY8L3llYXI+PC9kYXRlcz48d29yay10eXBlPkFydGljbGU8L3dv
cmstdHlwZT48dXJscz48cmVsYXRlZC11cmxzPjx1cmw+aHR0cHM6Ly93d3cuc2NvcHVzLmNvbS9p
bndhcmQvcmVjb3JkLnVyaT9laWQ9Mi1zMi4wLTg0OTYyMDU0MTIwJmFtcDtkb2k9MTAuMzEwOSUy
ZjEwNjQxOTU1LjIwMTYuMTE1NDk2NyZhbXA7cGFydG5lcklEPTQwJmFtcDttZDU9Mzg2NmE4ZWVk
N2Y1Y2Y5OTgzMWZmNmExNDhlNzBjOTA8L3VybD48L3JlbGF0ZWQtdXJscz48L3VybHM+PGVsZWN0
cm9uaWMtcmVzb3VyY2UtbnVtPjEwLjMxMDkvMTA2NDE5NTUuMjAxNi4xMTU0OTY3PC9lbGVjdHJv
bmljLXJlc291cmNlLW51bT48cmVtb3RlLWRhdGFiYXNlLW5hbWU+U2NvcHVzPC9yZW1vdGUtZGF0
YWJhc2UtbmFtZT48L3JlY29yZD48L0NpdGU+PC9FbmROb3RlPn==
</w:fldData>
              </w:fldChar>
            </w:r>
            <w:r>
              <w:rPr>
                <w:rFonts w:asciiTheme="minorHAnsi" w:hAnsiTheme="minorHAnsi" w:cstheme="minorHAnsi"/>
                <w:b w:val="0"/>
                <w:color w:val="000000" w:themeColor="text1"/>
                <w:sz w:val="22"/>
                <w:szCs w:val="22"/>
                <w:lang w:val="en-US"/>
              </w:rPr>
              <w:instrText xml:space="preserve"> ADDIN EN.CITE.DATA </w:instrText>
            </w:r>
            <w:r>
              <w:rPr>
                <w:rFonts w:asciiTheme="minorHAnsi" w:hAnsiTheme="minorHAnsi" w:cstheme="minorHAnsi"/>
                <w:color w:val="000000" w:themeColor="text1"/>
                <w:sz w:val="22"/>
                <w:szCs w:val="22"/>
                <w:lang w:val="en-US"/>
              </w:rPr>
            </w:r>
            <w:r>
              <w:rPr>
                <w:rFonts w:asciiTheme="minorHAnsi" w:hAnsiTheme="minorHAnsi" w:cstheme="minorHAnsi"/>
                <w:color w:val="000000" w:themeColor="text1"/>
                <w:sz w:val="22"/>
                <w:szCs w:val="22"/>
                <w:lang w:val="en-US"/>
              </w:rPr>
              <w:fldChar w:fldCharType="end"/>
            </w:r>
            <w:r w:rsidRPr="00E444D1">
              <w:rPr>
                <w:rFonts w:asciiTheme="minorHAnsi" w:hAnsiTheme="minorHAnsi" w:cstheme="minorHAnsi"/>
                <w:color w:val="000000" w:themeColor="text1"/>
                <w:sz w:val="22"/>
                <w:szCs w:val="22"/>
                <w:lang w:val="en-US"/>
              </w:rPr>
            </w:r>
            <w:r w:rsidRPr="00E444D1">
              <w:rPr>
                <w:rFonts w:asciiTheme="minorHAnsi" w:hAnsiTheme="minorHAnsi" w:cstheme="minorHAnsi"/>
                <w:color w:val="000000" w:themeColor="text1"/>
                <w:sz w:val="22"/>
                <w:szCs w:val="22"/>
                <w:lang w:val="en-US"/>
              </w:rPr>
              <w:fldChar w:fldCharType="separate"/>
            </w:r>
            <w:r>
              <w:rPr>
                <w:rFonts w:asciiTheme="minorHAnsi" w:hAnsiTheme="minorHAnsi" w:cstheme="minorHAnsi"/>
                <w:b w:val="0"/>
                <w:noProof/>
                <w:color w:val="000000" w:themeColor="text1"/>
                <w:sz w:val="22"/>
                <w:szCs w:val="22"/>
                <w:lang w:val="en-US"/>
              </w:rPr>
              <w:t>(4)</w:t>
            </w:r>
            <w:r w:rsidRPr="00E444D1">
              <w:rPr>
                <w:rFonts w:asciiTheme="minorHAnsi" w:hAnsiTheme="minorHAnsi" w:cstheme="minorHAnsi"/>
                <w:color w:val="000000" w:themeColor="text1"/>
                <w:sz w:val="22"/>
                <w:szCs w:val="22"/>
                <w:lang w:val="en-US"/>
              </w:rPr>
              <w:fldChar w:fldCharType="end"/>
            </w:r>
            <w:r w:rsidR="004337D3" w:rsidRPr="00E444D1">
              <w:rPr>
                <w:rFonts w:asciiTheme="minorHAnsi" w:hAnsiTheme="minorHAnsi" w:cstheme="minorHAnsi"/>
                <w:b w:val="0"/>
                <w:color w:val="000000" w:themeColor="text1"/>
                <w:sz w:val="22"/>
                <w:szCs w:val="22"/>
                <w:lang w:val="en-US"/>
              </w:rPr>
              <w:t xml:space="preserve"> 2016</w:t>
            </w:r>
          </w:p>
          <w:p w14:paraId="21EB37D3"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p>
          <w:p w14:paraId="57C96CAC"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United States of America</w:t>
            </w:r>
          </w:p>
          <w:p w14:paraId="655AE636"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6B3E9CC0"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Improving the postpartum care of women with a recent history of preeclampsia: a focus group study</w:t>
            </w:r>
          </w:p>
        </w:tc>
        <w:tc>
          <w:tcPr>
            <w:tcW w:w="1613" w:type="dxa"/>
            <w:shd w:val="clear" w:color="auto" w:fill="auto"/>
          </w:tcPr>
          <w:p w14:paraId="5C106A9C"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 xml:space="preserve">To investigate barriers and </w:t>
            </w:r>
            <w:r w:rsidRPr="00794935">
              <w:rPr>
                <w:rFonts w:asciiTheme="minorHAnsi" w:hAnsiTheme="minorHAnsi" w:cstheme="minorHAnsi"/>
                <w:color w:val="000000" w:themeColor="text1"/>
                <w:sz w:val="22"/>
                <w:szCs w:val="22"/>
                <w:lang w:val="en-US"/>
              </w:rPr>
              <w:lastRenderedPageBreak/>
              <w:t>facilitators towards learning about link between CVD and PE and engaging in lifestyle modifications to reduce this risk</w:t>
            </w:r>
          </w:p>
        </w:tc>
        <w:tc>
          <w:tcPr>
            <w:tcW w:w="1735" w:type="dxa"/>
            <w:shd w:val="clear" w:color="auto" w:fill="auto"/>
          </w:tcPr>
          <w:p w14:paraId="7CD6BC0F"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 xml:space="preserve">QUALITATIVE Focus Group </w:t>
            </w:r>
          </w:p>
        </w:tc>
        <w:tc>
          <w:tcPr>
            <w:tcW w:w="1457" w:type="dxa"/>
            <w:shd w:val="clear" w:color="auto" w:fill="auto"/>
          </w:tcPr>
          <w:p w14:paraId="54F98009"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At </w:t>
            </w:r>
            <m:oMath>
              <m:r>
                <w:rPr>
                  <w:rFonts w:ascii="Cambria Math" w:hAnsi="Cambria Math" w:cstheme="minorHAnsi"/>
                  <w:color w:val="000000" w:themeColor="text1"/>
                  <w:sz w:val="22"/>
                  <w:szCs w:val="22"/>
                  <w:lang w:val="en-US"/>
                </w:rPr>
                <m:t>≤</m:t>
              </m:r>
            </m:oMath>
            <w:r w:rsidRPr="00794935">
              <w:rPr>
                <w:rFonts w:asciiTheme="minorHAnsi" w:hAnsiTheme="minorHAnsi" w:cstheme="minorHAnsi"/>
                <w:color w:val="000000" w:themeColor="text1"/>
                <w:sz w:val="22"/>
                <w:szCs w:val="22"/>
                <w:lang w:val="en-US"/>
              </w:rPr>
              <w:t xml:space="preserve"> 6 months of </w:t>
            </w:r>
            <w:r w:rsidRPr="00794935">
              <w:rPr>
                <w:rFonts w:asciiTheme="minorHAnsi" w:hAnsiTheme="minorHAnsi" w:cstheme="minorHAnsi"/>
                <w:color w:val="000000" w:themeColor="text1"/>
                <w:sz w:val="22"/>
                <w:szCs w:val="22"/>
                <w:lang w:val="en-US"/>
              </w:rPr>
              <w:lastRenderedPageBreak/>
              <w:t>experiencing PE</w:t>
            </w:r>
          </w:p>
          <w:p w14:paraId="02B1CB64"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79D460F0"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1561" w:type="dxa"/>
            <w:shd w:val="clear" w:color="auto" w:fill="auto"/>
          </w:tcPr>
          <w:p w14:paraId="6397DE6F"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Women with a history of PE</w:t>
            </w:r>
          </w:p>
          <w:p w14:paraId="543D33D8"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4AFAD869"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n=14</w:t>
            </w:r>
          </w:p>
        </w:tc>
        <w:tc>
          <w:tcPr>
            <w:tcW w:w="2615" w:type="dxa"/>
            <w:shd w:val="clear" w:color="auto" w:fill="auto"/>
          </w:tcPr>
          <w:p w14:paraId="144D000D" w14:textId="77777777" w:rsidR="004337D3" w:rsidRPr="00794935" w:rsidRDefault="004337D3" w:rsidP="004337D3">
            <w:pPr>
              <w:pStyle w:val="ListParagraph"/>
              <w:numPr>
                <w:ilvl w:val="0"/>
                <w:numId w:val="5"/>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 xml:space="preserve">71% women were unaware of link </w:t>
            </w:r>
            <w:r w:rsidRPr="00794935">
              <w:rPr>
                <w:color w:val="000000" w:themeColor="text1"/>
                <w:sz w:val="22"/>
                <w:szCs w:val="22"/>
                <w:lang w:val="en-US"/>
              </w:rPr>
              <w:lastRenderedPageBreak/>
              <w:t>between PE and future cardiovascular disease</w:t>
            </w:r>
          </w:p>
          <w:p w14:paraId="6907A645" w14:textId="77777777" w:rsidR="004337D3" w:rsidRPr="00794935" w:rsidRDefault="004337D3" w:rsidP="004337D3">
            <w:pPr>
              <w:pStyle w:val="ListParagraph"/>
              <w:numPr>
                <w:ilvl w:val="0"/>
                <w:numId w:val="5"/>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100% had access to primary health care provider</w:t>
            </w:r>
          </w:p>
          <w:p w14:paraId="6582A411" w14:textId="77777777" w:rsidR="004337D3" w:rsidRPr="00794935" w:rsidRDefault="004337D3" w:rsidP="004337D3">
            <w:pPr>
              <w:pStyle w:val="ListParagraph"/>
              <w:numPr>
                <w:ilvl w:val="0"/>
                <w:numId w:val="5"/>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Most” said healthcare providers did not explain link between PE and CVD</w:t>
            </w:r>
          </w:p>
        </w:tc>
        <w:tc>
          <w:tcPr>
            <w:tcW w:w="2087" w:type="dxa"/>
            <w:shd w:val="clear" w:color="auto" w:fill="auto"/>
          </w:tcPr>
          <w:p w14:paraId="5FDD1BCE" w14:textId="77777777" w:rsidR="004337D3" w:rsidRPr="00794935" w:rsidRDefault="004337D3" w:rsidP="004337D3">
            <w:pPr>
              <w:pStyle w:val="ListParagraph"/>
              <w:numPr>
                <w:ilvl w:val="0"/>
                <w:numId w:val="5"/>
              </w:numPr>
              <w:spacing w:line="276" w:lineRule="auto"/>
              <w:ind w:left="333"/>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Tracking behavior change</w:t>
            </w:r>
          </w:p>
          <w:p w14:paraId="4080A2CD" w14:textId="77777777" w:rsidR="004337D3" w:rsidRPr="00794935" w:rsidRDefault="004337D3" w:rsidP="004337D3">
            <w:pPr>
              <w:pStyle w:val="ListParagraph"/>
              <w:numPr>
                <w:ilvl w:val="0"/>
                <w:numId w:val="5"/>
              </w:numPr>
              <w:spacing w:line="276" w:lineRule="auto"/>
              <w:ind w:left="333"/>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Support groups with other women</w:t>
            </w:r>
          </w:p>
          <w:p w14:paraId="21F25AB5" w14:textId="77777777" w:rsidR="004337D3" w:rsidRPr="00794935" w:rsidRDefault="004337D3" w:rsidP="004337D3">
            <w:pPr>
              <w:pStyle w:val="ListParagraph"/>
              <w:numPr>
                <w:ilvl w:val="0"/>
                <w:numId w:val="5"/>
              </w:numPr>
              <w:spacing w:line="276" w:lineRule="auto"/>
              <w:ind w:left="333"/>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Health of family as a motivator</w:t>
            </w:r>
          </w:p>
        </w:tc>
        <w:tc>
          <w:tcPr>
            <w:tcW w:w="2037" w:type="dxa"/>
            <w:shd w:val="clear" w:color="auto" w:fill="auto"/>
          </w:tcPr>
          <w:p w14:paraId="698E8920" w14:textId="77777777" w:rsidR="004337D3" w:rsidRPr="00794935" w:rsidRDefault="004337D3" w:rsidP="004337D3">
            <w:pPr>
              <w:pStyle w:val="ListParagraph"/>
              <w:numPr>
                <w:ilvl w:val="0"/>
                <w:numId w:val="5"/>
              </w:numPr>
              <w:spacing w:line="276" w:lineRule="auto"/>
              <w:ind w:left="30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Lack of knowledge</w:t>
            </w:r>
          </w:p>
          <w:p w14:paraId="1C2F7362" w14:textId="77777777" w:rsidR="004337D3" w:rsidRPr="00794935" w:rsidRDefault="004337D3" w:rsidP="004337D3">
            <w:pPr>
              <w:pStyle w:val="ListParagraph"/>
              <w:numPr>
                <w:ilvl w:val="0"/>
                <w:numId w:val="5"/>
              </w:numPr>
              <w:spacing w:line="276" w:lineRule="auto"/>
              <w:ind w:left="30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Lack of social support in lifestyle changes</w:t>
            </w:r>
          </w:p>
          <w:p w14:paraId="636A3983" w14:textId="77777777" w:rsidR="004337D3" w:rsidRPr="00794935" w:rsidRDefault="004337D3" w:rsidP="004337D3">
            <w:pPr>
              <w:pStyle w:val="ListParagraph"/>
              <w:numPr>
                <w:ilvl w:val="0"/>
                <w:numId w:val="5"/>
              </w:numPr>
              <w:spacing w:line="276" w:lineRule="auto"/>
              <w:ind w:left="300"/>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Feeling of isolation post PE</w:t>
            </w:r>
          </w:p>
        </w:tc>
      </w:tr>
      <w:tr w:rsidR="004337D3" w:rsidRPr="00794935" w14:paraId="0964D558" w14:textId="77777777" w:rsidTr="00BF2198">
        <w:trPr>
          <w:trHeight w:val="965"/>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4AD5900E" w14:textId="77777777" w:rsidR="00E444D1" w:rsidRDefault="004337D3" w:rsidP="00BF2198">
            <w:pPr>
              <w:spacing w:line="276" w:lineRule="auto"/>
              <w:rPr>
                <w:rFonts w:asciiTheme="minorHAnsi" w:hAnsiTheme="minorHAnsi" w:cstheme="minorHAnsi"/>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lastRenderedPageBreak/>
              <w:t>Traylor et al.</w:t>
            </w:r>
          </w:p>
          <w:p w14:paraId="7E0437D5" w14:textId="77777777" w:rsidR="004337D3" w:rsidRPr="00794935" w:rsidRDefault="00E444D1" w:rsidP="00BF2198">
            <w:pPr>
              <w:spacing w:line="276" w:lineRule="auto"/>
              <w:rPr>
                <w:rFonts w:asciiTheme="minorHAnsi" w:hAnsiTheme="minorHAnsi" w:cstheme="minorHAnsi"/>
                <w:b w:val="0"/>
                <w:bCs w:val="0"/>
                <w:color w:val="000000" w:themeColor="text1"/>
                <w:sz w:val="22"/>
                <w:szCs w:val="22"/>
                <w:lang w:val="en-US"/>
              </w:rPr>
            </w:pPr>
            <w:r>
              <w:rPr>
                <w:rFonts w:asciiTheme="minorHAnsi" w:hAnsiTheme="minorHAnsi" w:cstheme="minorHAnsi"/>
                <w:color w:val="000000" w:themeColor="text1"/>
                <w:sz w:val="22"/>
                <w:szCs w:val="22"/>
                <w:lang w:val="en-US"/>
              </w:rPr>
              <w:fldChar w:fldCharType="begin">
                <w:fldData xml:space="preserve">PEVuZE5vdGU+PENpdGU+PEF1dGhvcj5UcmF5bG9yPC9BdXRob3I+PFllYXI+MjAxNjwvWWVhcj48
UmVjTnVtPjkyMDwvUmVjTnVtPjxEaXNwbGF5VGV4dD4oNSk8L0Rpc3BsYXlUZXh0PjxyZWNvcmQ+
PHJlYy1udW1iZXI+OTIwPC9yZWMtbnVtYmVyPjxmb3JlaWduLWtleXM+PGtleSBhcHA9IkVOIiBk
Yi1pZD0id3MwMDl0ZXhremUwejNlMng1cnZ4ZjB4cHhhcDB2YTV4cGVhIiB0aW1lc3RhbXA9IjE1
NjQ4MTA0MzIiPjkyMDwva2V5PjwvZm9yZWlnbi1rZXlzPjxyZWYtdHlwZSBuYW1lPSJKb3VybmFs
IEFydGljbGUiPjE3PC9yZWYtdHlwZT48Y29udHJpYnV0b3JzPjxhdXRob3JzPjxhdXRob3I+VHJh
eWxvciwgSi48L2F1dGhvcj48YXV0aG9yPkNoYW5kcmFzZWthcmFuLCBTLjwvYXV0aG9yPjxhdXRo
b3I+TGltYXllLCBNLjwvYXV0aG9yPjxhdXRob3I+U3Jpbml2YXMsIFMuPC9hdXRob3I+PGF1dGhv
cj5EdXJud2FsZCwgQy4gUC48L2F1dGhvcj48L2F1dGhvcnM+PC9jb250cmlidXRvcnM+PGF1dGgt
YWRkcmVzcz4oVHJheWxvciwgQ2hhbmRyYXNla2FyYW4sIExpbWF5ZSwgU3Jpbml2YXMsIER1cm53
YWxkKSBEZXBhcnRtZW50IG9mIE9ic3RldHJpY3MgYW5kIEd5bmVjb2xvZ3ksIFVuaXZlcnNpdHkg
b2YgUGVubnN5bHZhbmlhLCAzNDAwIFNwcnVjZSBTdHJlZXQsIFBoaWxhZGVscGhpYSwgUEEgMTkx
MDQsIFVuaXRlZCBTdGF0ZXMmI3hEO0MuUC4gRHVybndhbGQsIERlcGFydG1lbnQgb2YgT2JzdGV0
cmljcyBhbmQgR3luZWNvbG9neSwgVW5pdmVyc2l0eSBvZiBQZW5uc3lsdmFuaWEsIDM0MDAgU3By
dWNlIFN0cmVldCwgUGhpbGFkZWxwaGlhLCBQQSAxOTEwNCwgVW5pdGVkIFN0YXRlcy4gRS1tYWls
OiBjZWxlc3RlLmR1cm53YWxkQHVwaHMudXBlbm4uZWR1PC9hdXRoLWFkZHJlc3M+PHRpdGxlcz48
dGl0bGU+UmlzayBwZXJjZXB0aW9uIG9mIGZ1dHVyZSBjYXJkaW92YXNjdWxhciBkaXNlYXNlIGlu
IHdvbWVuIGRpYWdub3NlZCB3aXRoIGEgaHlwZXJ0ZW5zaXZlIGRpc29yZGVyIG9mIHByZWduYW5j
eTwvdGl0bGU+PHNlY29uZGFyeS10aXRsZT5Kb3VybmFsIG9mIE1hdGVybmFsLUZldGFsIGFuZCBO
ZW9uYXRhbCBNZWRpY2luZTwvc2Vjb25kYXJ5LXRpdGxlPjwvdGl0bGVzPjxwZXJpb2RpY2FsPjxm
dWxsLXRpdGxlPkpvdXJuYWwgb2YgTWF0ZXJuYWwtRmV0YWwgYW5kIE5lb25hdGFsIE1lZGljaW5l
PC9mdWxsLXRpdGxlPjwvcGVyaW9kaWNhbD48cGFnZXM+MjA2Ny0yMDcyPC9wYWdlcz48dm9sdW1l
PjI5PC92b2x1bWU+PG51bWJlcj4xMzwvbnVtYmVyPjxrZXl3b3Jkcz48a2V5d29yZD5DYXJkaW92
YXNjdWxhciBkaXNlYXNlPC9rZXl3b3JkPjxrZXl3b3JkPmh5cGVydGVuc2l2ZSBkaXNvcmRlciBv
ZiBwcmVnbmFuY3k8L2tleXdvcmQ+PGtleXdvcmQ+cmlzayBwZXJjZXB0aW9uPC9rZXl3b3JkPjxr
ZXl3b3JkPmFkdWx0PC9rZXl3b3JkPjxrZXl3b3JkPmFydGljbGU8L2tleXdvcmQ+PGtleXdvcmQ+
Y2FyZGlvdmFzY3VsYXIgcmlzazwva2V5d29yZD48a2V5d29yZD5jZXJlYnJvdmFzY3VsYXIgYWNj
aWRlbnQ8L2tleXdvcmQ+PGtleXdvcmQ+Y29ob3J0IGFuYWx5c2lzPC9rZXl3b3JkPjxrZXl3b3Jk
PmRpc2Vhc2Ugc2V2ZXJpdHk8L2tleXdvcmQ+PGtleXdvcmQ+ZmVtYWxlPC9rZXl3b3JkPjxrZXl3
b3JkPmhlYXJ0IGluZmFyY3Rpb248L2tleXdvcmQ+PGtleXdvcmQ+aHVtYW48L2tleXdvcmQ+PGtl
eXdvcmQ+bWFqb3IgY2xpbmljYWwgc3R1ZHk8L2tleXdvcmQ+PGtleXdvcmQ+bWF0ZXJuYWwgaHlw
ZXJ0ZW5zaW9uPC9rZXl3b3JkPjxrZXl3b3JkPnBlcmNlcHRpb248L2tleXdvcmQ+PGtleXdvcmQ+
cHJlZWNsYW1wc2lhPC9rZXl3b3JkPjxrZXl3b3JkPnByZW1hdHVyZSBsYWJvcjwva2V5d29yZD48
a2V5d29yZD5wcmlvcml0eSBqb3VybmFsPC9rZXl3b3JkPjxrZXl3b3JkPnByb3NwZWN0aXZlIHN0
dWR5PC9rZXl3b3JkPjxrZXl3b3JkPnJlY3VycmVudCBkaXNlYXNlPC9rZXl3b3JkPjxrZXl3b3Jk
PnJpc2sgZmFjdG9yPC9rZXl3b3JkPjwva2V5d29yZHM+PGRhdGVzPjx5ZWFyPjIwMTY8L3llYXI+
PHB1Yi1kYXRlcz48ZGF0ZT4wMiBKdWw8L2RhdGU+PC9wdWItZGF0ZXM+PC9kYXRlcz48aXNibj4x
NDc2LTcwNTgmI3hEOzE0NzYtNDk1NDwvaXNibj48YWNjZXNzaW9uLW51bT42MDYwMzY1MTM8L2Fj
Y2Vzc2lvbi1udW0+PHVybHM+PHJlbGF0ZWQtdXJscz48dXJsPmh0dHA6Ly9vdmlkc3Aub3ZpZC5j
b20vb3ZpZHdlYi5jZ2k/VD1KUyZhbXA7Q1NDPVkmYW1wO05FV1M9TiZhbXA7UEFHRT1mdWxsdGV4
dCZhbXA7RD1lbWVkMTcmYW1wO0FOPTYwNjAzNjUxMzwvdXJsPjx1cmw+aHR0cDovL3NmeC5saWIu
dXRzLmVkdS5hdS9zZnhfbG9jYWw/c2lkPU9WSUQ6ZW1iYXNlJmFtcDtpZD1wbWlkOjI2MzcxMzc5
JmFtcDtpZD1kb2k6MTAuMzEwOSUyRjE0NzY3MDU4LjIwMTUuMTA4MTU5MSZhbXA7aXNzbj0xNDc2
LTcwNTgmYW1wO2lzYm49JmFtcDt2b2x1bWU9MjkmYW1wO2lzc3VlPTEzJmFtcDtzcGFnZT0yMDY3
JmFtcDtwYWdlcz0yMDY3LTIwNzImYW1wO2RhdGU9MjAxNiZhbXA7dGl0bGU9Sm91cm5hbCtvZitN
YXRlcm5hbC1GZXRhbCthbmQrTmVvbmF0YWwrTWVkaWNpbmUmYW1wO2F0aXRsZT1SaXNrK3BlcmNl
cHRpb24rb2YrZnV0dXJlK2NhcmRpb3Zhc2N1bGFyK2Rpc2Vhc2UraW4rd29tZW4rZGlhZ25vc2Vk
K3dpdGgrYStoeXBlcnRlbnNpdmUrZGlzb3JkZXIrb2YrcHJlZ25hbmN5JmFtcDthdWxhc3Q9VHJh
eWxvciZhbXA7cGlkPSUzQ2F1dGhvciUzRVRyYXlsb3IrSi4lM0JDaGFuZHJhc2VrYXJhbitTLiUz
QkxpbWF5ZStNLiUzQlNyaW5pdmFzK1MuJTNCRHVybndhbGQrQy5QLiUzQyUyRmF1dGhvciUzRSUz
Q0FOJTNFNjA2MDM2NTEzJTNDJTJGQU4lM0UlM0NEVCUzRUFydGljbGUlM0MlMkZEVCUzRTwvdXJs
PjwvcmVsYXRlZC11cmxzPjwvdXJscz48ZWxlY3Ryb25pYy1yZXNvdXJjZS1udW0+aHR0cDovL2R4
LmRvaS5vcmcvMTAuMzEwOS8xNDc2NzA1OC4yMDE1LjEwODE1OTE8L2VsZWN0cm9uaWMtcmVzb3Vy
Y2UtbnVtPjxyZW1vdGUtZGF0YWJhc2UtbmFtZT5FbWJhc2U8L3JlbW90ZS1kYXRhYmFzZS1uYW1l
PjxyZW1vdGUtZGF0YWJhc2UtcHJvdmlkZXI+T3ZpZCBUZWNobm9sb2dpZXM8L3JlbW90ZS1kYXRh
YmFzZS1wcm92aWRlcj48bGFuZ3VhZ2U+RW5nbGlzaDwvbGFuZ3VhZ2U+PC9yZWNvcmQ+PC9DaXRl
PjwvRW5kTm90ZT4A
</w:fldData>
              </w:fldChar>
            </w:r>
            <w:r>
              <w:rPr>
                <w:rFonts w:asciiTheme="minorHAnsi" w:hAnsiTheme="minorHAnsi" w:cstheme="minorHAnsi"/>
                <w:b w:val="0"/>
                <w:color w:val="000000" w:themeColor="text1"/>
                <w:sz w:val="22"/>
                <w:szCs w:val="22"/>
                <w:lang w:val="en-US"/>
              </w:rPr>
              <w:instrText xml:space="preserve"> ADDIN EN.CITE </w:instrText>
            </w:r>
            <w:r>
              <w:rPr>
                <w:rFonts w:asciiTheme="minorHAnsi" w:hAnsiTheme="minorHAnsi" w:cstheme="minorHAnsi"/>
                <w:color w:val="000000" w:themeColor="text1"/>
                <w:sz w:val="22"/>
                <w:szCs w:val="22"/>
                <w:lang w:val="en-US"/>
              </w:rPr>
              <w:fldChar w:fldCharType="begin">
                <w:fldData xml:space="preserve">PEVuZE5vdGU+PENpdGU+PEF1dGhvcj5UcmF5bG9yPC9BdXRob3I+PFllYXI+MjAxNjwvWWVhcj48
UmVjTnVtPjkyMDwvUmVjTnVtPjxEaXNwbGF5VGV4dD4oNSk8L0Rpc3BsYXlUZXh0PjxyZWNvcmQ+
PHJlYy1udW1iZXI+OTIwPC9yZWMtbnVtYmVyPjxmb3JlaWduLWtleXM+PGtleSBhcHA9IkVOIiBk
Yi1pZD0id3MwMDl0ZXhremUwejNlMng1cnZ4ZjB4cHhhcDB2YTV4cGVhIiB0aW1lc3RhbXA9IjE1
NjQ4MTA0MzIiPjkyMDwva2V5PjwvZm9yZWlnbi1rZXlzPjxyZWYtdHlwZSBuYW1lPSJKb3VybmFs
IEFydGljbGUiPjE3PC9yZWYtdHlwZT48Y29udHJpYnV0b3JzPjxhdXRob3JzPjxhdXRob3I+VHJh
eWxvciwgSi48L2F1dGhvcj48YXV0aG9yPkNoYW5kcmFzZWthcmFuLCBTLjwvYXV0aG9yPjxhdXRo
b3I+TGltYXllLCBNLjwvYXV0aG9yPjxhdXRob3I+U3Jpbml2YXMsIFMuPC9hdXRob3I+PGF1dGhv
cj5EdXJud2FsZCwgQy4gUC48L2F1dGhvcj48L2F1dGhvcnM+PC9jb250cmlidXRvcnM+PGF1dGgt
YWRkcmVzcz4oVHJheWxvciwgQ2hhbmRyYXNla2FyYW4sIExpbWF5ZSwgU3Jpbml2YXMsIER1cm53
YWxkKSBEZXBhcnRtZW50IG9mIE9ic3RldHJpY3MgYW5kIEd5bmVjb2xvZ3ksIFVuaXZlcnNpdHkg
b2YgUGVubnN5bHZhbmlhLCAzNDAwIFNwcnVjZSBTdHJlZXQsIFBoaWxhZGVscGhpYSwgUEEgMTkx
MDQsIFVuaXRlZCBTdGF0ZXMmI3hEO0MuUC4gRHVybndhbGQsIERlcGFydG1lbnQgb2YgT2JzdGV0
cmljcyBhbmQgR3luZWNvbG9neSwgVW5pdmVyc2l0eSBvZiBQZW5uc3lsdmFuaWEsIDM0MDAgU3By
dWNlIFN0cmVldCwgUGhpbGFkZWxwaGlhLCBQQSAxOTEwNCwgVW5pdGVkIFN0YXRlcy4gRS1tYWls
OiBjZWxlc3RlLmR1cm53YWxkQHVwaHMudXBlbm4uZWR1PC9hdXRoLWFkZHJlc3M+PHRpdGxlcz48
dGl0bGU+UmlzayBwZXJjZXB0aW9uIG9mIGZ1dHVyZSBjYXJkaW92YXNjdWxhciBkaXNlYXNlIGlu
IHdvbWVuIGRpYWdub3NlZCB3aXRoIGEgaHlwZXJ0ZW5zaXZlIGRpc29yZGVyIG9mIHByZWduYW5j
eTwvdGl0bGU+PHNlY29uZGFyeS10aXRsZT5Kb3VybmFsIG9mIE1hdGVybmFsLUZldGFsIGFuZCBO
ZW9uYXRhbCBNZWRpY2luZTwvc2Vjb25kYXJ5LXRpdGxlPjwvdGl0bGVzPjxwZXJpb2RpY2FsPjxm
dWxsLXRpdGxlPkpvdXJuYWwgb2YgTWF0ZXJuYWwtRmV0YWwgYW5kIE5lb25hdGFsIE1lZGljaW5l
PC9mdWxsLXRpdGxlPjwvcGVyaW9kaWNhbD48cGFnZXM+MjA2Ny0yMDcyPC9wYWdlcz48dm9sdW1l
PjI5PC92b2x1bWU+PG51bWJlcj4xMzwvbnVtYmVyPjxrZXl3b3Jkcz48a2V5d29yZD5DYXJkaW92
YXNjdWxhciBkaXNlYXNlPC9rZXl3b3JkPjxrZXl3b3JkPmh5cGVydGVuc2l2ZSBkaXNvcmRlciBv
ZiBwcmVnbmFuY3k8L2tleXdvcmQ+PGtleXdvcmQ+cmlzayBwZXJjZXB0aW9uPC9rZXl3b3JkPjxr
ZXl3b3JkPmFkdWx0PC9rZXl3b3JkPjxrZXl3b3JkPmFydGljbGU8L2tleXdvcmQ+PGtleXdvcmQ+
Y2FyZGlvdmFzY3VsYXIgcmlzazwva2V5d29yZD48a2V5d29yZD5jZXJlYnJvdmFzY3VsYXIgYWNj
aWRlbnQ8L2tleXdvcmQ+PGtleXdvcmQ+Y29ob3J0IGFuYWx5c2lzPC9rZXl3b3JkPjxrZXl3b3Jk
PmRpc2Vhc2Ugc2V2ZXJpdHk8L2tleXdvcmQ+PGtleXdvcmQ+ZmVtYWxlPC9rZXl3b3JkPjxrZXl3
b3JkPmhlYXJ0IGluZmFyY3Rpb248L2tleXdvcmQ+PGtleXdvcmQ+aHVtYW48L2tleXdvcmQ+PGtl
eXdvcmQ+bWFqb3IgY2xpbmljYWwgc3R1ZHk8L2tleXdvcmQ+PGtleXdvcmQ+bWF0ZXJuYWwgaHlw
ZXJ0ZW5zaW9uPC9rZXl3b3JkPjxrZXl3b3JkPnBlcmNlcHRpb248L2tleXdvcmQ+PGtleXdvcmQ+
cHJlZWNsYW1wc2lhPC9rZXl3b3JkPjxrZXl3b3JkPnByZW1hdHVyZSBsYWJvcjwva2V5d29yZD48
a2V5d29yZD5wcmlvcml0eSBqb3VybmFsPC9rZXl3b3JkPjxrZXl3b3JkPnByb3NwZWN0aXZlIHN0
dWR5PC9rZXl3b3JkPjxrZXl3b3JkPnJlY3VycmVudCBkaXNlYXNlPC9rZXl3b3JkPjxrZXl3b3Jk
PnJpc2sgZmFjdG9yPC9rZXl3b3JkPjwva2V5d29yZHM+PGRhdGVzPjx5ZWFyPjIwMTY8L3llYXI+
PHB1Yi1kYXRlcz48ZGF0ZT4wMiBKdWw8L2RhdGU+PC9wdWItZGF0ZXM+PC9kYXRlcz48aXNibj4x
NDc2LTcwNTgmI3hEOzE0NzYtNDk1NDwvaXNibj48YWNjZXNzaW9uLW51bT42MDYwMzY1MTM8L2Fj
Y2Vzc2lvbi1udW0+PHVybHM+PHJlbGF0ZWQtdXJscz48dXJsPmh0dHA6Ly9vdmlkc3Aub3ZpZC5j
b20vb3ZpZHdlYi5jZ2k/VD1KUyZhbXA7Q1NDPVkmYW1wO05FV1M9TiZhbXA7UEFHRT1mdWxsdGV4
dCZhbXA7RD1lbWVkMTcmYW1wO0FOPTYwNjAzNjUxMzwvdXJsPjx1cmw+aHR0cDovL3NmeC5saWIu
dXRzLmVkdS5hdS9zZnhfbG9jYWw/c2lkPU9WSUQ6ZW1iYXNlJmFtcDtpZD1wbWlkOjI2MzcxMzc5
JmFtcDtpZD1kb2k6MTAuMzEwOSUyRjE0NzY3MDU4LjIwMTUuMTA4MTU5MSZhbXA7aXNzbj0xNDc2
LTcwNTgmYW1wO2lzYm49JmFtcDt2b2x1bWU9MjkmYW1wO2lzc3VlPTEzJmFtcDtzcGFnZT0yMDY3
JmFtcDtwYWdlcz0yMDY3LTIwNzImYW1wO2RhdGU9MjAxNiZhbXA7dGl0bGU9Sm91cm5hbCtvZitN
YXRlcm5hbC1GZXRhbCthbmQrTmVvbmF0YWwrTWVkaWNpbmUmYW1wO2F0aXRsZT1SaXNrK3BlcmNl
cHRpb24rb2YrZnV0dXJlK2NhcmRpb3Zhc2N1bGFyK2Rpc2Vhc2UraW4rd29tZW4rZGlhZ25vc2Vk
K3dpdGgrYStoeXBlcnRlbnNpdmUrZGlzb3JkZXIrb2YrcHJlZ25hbmN5JmFtcDthdWxhc3Q9VHJh
eWxvciZhbXA7cGlkPSUzQ2F1dGhvciUzRVRyYXlsb3IrSi4lM0JDaGFuZHJhc2VrYXJhbitTLiUz
QkxpbWF5ZStNLiUzQlNyaW5pdmFzK1MuJTNCRHVybndhbGQrQy5QLiUzQyUyRmF1dGhvciUzRSUz
Q0FOJTNFNjA2MDM2NTEzJTNDJTJGQU4lM0UlM0NEVCUzRUFydGljbGUlM0MlMkZEVCUzRTwvdXJs
PjwvcmVsYXRlZC11cmxzPjwvdXJscz48ZWxlY3Ryb25pYy1yZXNvdXJjZS1udW0+aHR0cDovL2R4
LmRvaS5vcmcvMTAuMzEwOS8xNDc2NzA1OC4yMDE1LjEwODE1OTE8L2VsZWN0cm9uaWMtcmVzb3Vy
Y2UtbnVtPjxyZW1vdGUtZGF0YWJhc2UtbmFtZT5FbWJhc2U8L3JlbW90ZS1kYXRhYmFzZS1uYW1l
PjxyZW1vdGUtZGF0YWJhc2UtcHJvdmlkZXI+T3ZpZCBUZWNobm9sb2dpZXM8L3JlbW90ZS1kYXRh
YmFzZS1wcm92aWRlcj48bGFuZ3VhZ2U+RW5nbGlzaDwvbGFuZ3VhZ2U+PC9yZWNvcmQ+PC9DaXRl
PjwvRW5kTm90ZT4A
</w:fldData>
              </w:fldChar>
            </w:r>
            <w:r>
              <w:rPr>
                <w:rFonts w:asciiTheme="minorHAnsi" w:hAnsiTheme="minorHAnsi" w:cstheme="minorHAnsi"/>
                <w:b w:val="0"/>
                <w:color w:val="000000" w:themeColor="text1"/>
                <w:sz w:val="22"/>
                <w:szCs w:val="22"/>
                <w:lang w:val="en-US"/>
              </w:rPr>
              <w:instrText xml:space="preserve"> ADDIN EN.CITE.DATA </w:instrText>
            </w:r>
            <w:r>
              <w:rPr>
                <w:rFonts w:asciiTheme="minorHAnsi" w:hAnsiTheme="minorHAnsi" w:cstheme="minorHAnsi"/>
                <w:color w:val="000000" w:themeColor="text1"/>
                <w:sz w:val="22"/>
                <w:szCs w:val="22"/>
                <w:lang w:val="en-US"/>
              </w:rPr>
            </w:r>
            <w:r>
              <w:rPr>
                <w:rFonts w:asciiTheme="minorHAnsi" w:hAnsiTheme="minorHAnsi" w:cstheme="minorHAnsi"/>
                <w:color w:val="000000" w:themeColor="text1"/>
                <w:sz w:val="22"/>
                <w:szCs w:val="22"/>
                <w:lang w:val="en-US"/>
              </w:rPr>
              <w:fldChar w:fldCharType="end"/>
            </w:r>
            <w:r>
              <w:rPr>
                <w:rFonts w:asciiTheme="minorHAnsi" w:hAnsiTheme="minorHAnsi" w:cstheme="minorHAnsi"/>
                <w:color w:val="000000" w:themeColor="text1"/>
                <w:sz w:val="22"/>
                <w:szCs w:val="22"/>
                <w:lang w:val="en-US"/>
              </w:rPr>
            </w:r>
            <w:r>
              <w:rPr>
                <w:rFonts w:asciiTheme="minorHAnsi" w:hAnsiTheme="minorHAnsi" w:cstheme="minorHAnsi"/>
                <w:color w:val="000000" w:themeColor="text1"/>
                <w:sz w:val="22"/>
                <w:szCs w:val="22"/>
                <w:lang w:val="en-US"/>
              </w:rPr>
              <w:fldChar w:fldCharType="separate"/>
            </w:r>
            <w:r>
              <w:rPr>
                <w:rFonts w:asciiTheme="minorHAnsi" w:hAnsiTheme="minorHAnsi" w:cstheme="minorHAnsi"/>
                <w:b w:val="0"/>
                <w:noProof/>
                <w:color w:val="000000" w:themeColor="text1"/>
                <w:sz w:val="22"/>
                <w:szCs w:val="22"/>
                <w:lang w:val="en-US"/>
              </w:rPr>
              <w:t>(5)</w:t>
            </w:r>
            <w:r>
              <w:rPr>
                <w:rFonts w:asciiTheme="minorHAnsi" w:hAnsiTheme="minorHAnsi" w:cstheme="minorHAnsi"/>
                <w:color w:val="000000" w:themeColor="text1"/>
                <w:sz w:val="22"/>
                <w:szCs w:val="22"/>
                <w:lang w:val="en-US"/>
              </w:rPr>
              <w:fldChar w:fldCharType="end"/>
            </w:r>
            <w:r w:rsidR="004337D3" w:rsidRPr="00794935">
              <w:rPr>
                <w:rFonts w:asciiTheme="minorHAnsi" w:hAnsiTheme="minorHAnsi" w:cstheme="minorHAnsi"/>
                <w:b w:val="0"/>
                <w:color w:val="000000" w:themeColor="text1"/>
                <w:sz w:val="22"/>
                <w:szCs w:val="22"/>
                <w:lang w:val="en-US"/>
              </w:rPr>
              <w:t xml:space="preserve"> </w:t>
            </w:r>
            <w:r w:rsidR="004337D3" w:rsidRPr="00794935">
              <w:rPr>
                <w:rFonts w:asciiTheme="minorHAnsi" w:hAnsiTheme="minorHAnsi" w:cstheme="minorHAnsi"/>
                <w:b w:val="0"/>
                <w:bCs w:val="0"/>
                <w:color w:val="000000" w:themeColor="text1"/>
                <w:sz w:val="22"/>
                <w:szCs w:val="22"/>
                <w:lang w:val="en-US"/>
              </w:rPr>
              <w:t>2016</w:t>
            </w:r>
          </w:p>
          <w:p w14:paraId="02DEE2EA"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p>
          <w:p w14:paraId="3BB3DA4A"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United States of America</w:t>
            </w:r>
          </w:p>
          <w:p w14:paraId="7DCA13F6"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4C6CB55C"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 xml:space="preserve">Risk perception of future cardiovascular disease in women </w:t>
            </w:r>
            <w:r w:rsidRPr="00794935">
              <w:rPr>
                <w:rFonts w:asciiTheme="minorHAnsi" w:hAnsiTheme="minorHAnsi" w:cstheme="minorHAnsi"/>
                <w:b w:val="0"/>
                <w:bCs w:val="0"/>
                <w:color w:val="000000" w:themeColor="text1"/>
                <w:sz w:val="22"/>
                <w:szCs w:val="22"/>
                <w:lang w:val="en-US"/>
              </w:rPr>
              <w:lastRenderedPageBreak/>
              <w:t>diagnosed with a hypertensive disorder of pregnancy</w:t>
            </w:r>
          </w:p>
          <w:p w14:paraId="017660F8"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tc>
        <w:tc>
          <w:tcPr>
            <w:tcW w:w="1613" w:type="dxa"/>
            <w:shd w:val="clear" w:color="auto" w:fill="auto"/>
          </w:tcPr>
          <w:p w14:paraId="3572B5B4"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To evaluate a woman’s risk perception for future CVD following HDP at hospital discharge and at 2 weeks postpartum</w:t>
            </w:r>
          </w:p>
        </w:tc>
        <w:tc>
          <w:tcPr>
            <w:tcW w:w="1735" w:type="dxa"/>
            <w:shd w:val="clear" w:color="auto" w:fill="auto"/>
          </w:tcPr>
          <w:p w14:paraId="0CB1894B"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QUANTITATIVE </w:t>
            </w:r>
          </w:p>
          <w:p w14:paraId="11ECCB74"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4445E660"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urvey</w:t>
            </w:r>
          </w:p>
          <w:p w14:paraId="48A3C46B"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1457" w:type="dxa"/>
            <w:shd w:val="clear" w:color="auto" w:fill="auto"/>
          </w:tcPr>
          <w:p w14:paraId="4DB32B04"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urvey 1: prior to hospital discharge</w:t>
            </w:r>
          </w:p>
          <w:p w14:paraId="6D8612BD"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4B89D824"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urvey 2: at 2 weeks post discharge</w:t>
            </w:r>
          </w:p>
        </w:tc>
        <w:tc>
          <w:tcPr>
            <w:tcW w:w="1561" w:type="dxa"/>
            <w:shd w:val="clear" w:color="auto" w:fill="auto"/>
          </w:tcPr>
          <w:p w14:paraId="0235C41C"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Women with a history of PE and </w:t>
            </w:r>
            <w:proofErr w:type="spellStart"/>
            <w:r w:rsidRPr="00794935">
              <w:rPr>
                <w:rFonts w:asciiTheme="minorHAnsi" w:hAnsiTheme="minorHAnsi" w:cstheme="minorHAnsi"/>
                <w:color w:val="000000" w:themeColor="text1"/>
                <w:sz w:val="22"/>
                <w:szCs w:val="22"/>
                <w:lang w:val="en-US"/>
              </w:rPr>
              <w:t>CH</w:t>
            </w:r>
            <w:r w:rsidR="00717626" w:rsidRPr="00FF5302">
              <w:rPr>
                <w:rFonts w:asciiTheme="minorHAnsi" w:hAnsiTheme="minorHAnsi" w:cstheme="minorHAnsi"/>
                <w:color w:val="000000" w:themeColor="text1"/>
                <w:sz w:val="22"/>
                <w:szCs w:val="22"/>
                <w:vertAlign w:val="superscript"/>
                <w:lang w:val="en-US"/>
              </w:rPr>
              <w:t>d</w:t>
            </w:r>
            <w:proofErr w:type="spellEnd"/>
          </w:p>
          <w:p w14:paraId="63B11048"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1ACA7726"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n=146</w:t>
            </w:r>
          </w:p>
          <w:p w14:paraId="6449A0E1"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77ADBACA"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PE no severe features n=76, PE with severe features n=41, CH n=29)</w:t>
            </w:r>
          </w:p>
        </w:tc>
        <w:tc>
          <w:tcPr>
            <w:tcW w:w="2615" w:type="dxa"/>
            <w:shd w:val="clear" w:color="auto" w:fill="auto"/>
          </w:tcPr>
          <w:p w14:paraId="5EE3DC87" w14:textId="77777777" w:rsidR="004337D3" w:rsidRPr="00794935" w:rsidRDefault="004337D3" w:rsidP="004337D3">
            <w:pPr>
              <w:pStyle w:val="ListParagraph"/>
              <w:numPr>
                <w:ilvl w:val="0"/>
                <w:numId w:val="5"/>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A moderate or </w:t>
            </w:r>
            <w:proofErr w:type="gramStart"/>
            <w:r w:rsidRPr="00794935">
              <w:rPr>
                <w:color w:val="000000" w:themeColor="text1"/>
                <w:sz w:val="22"/>
                <w:szCs w:val="22"/>
                <w:lang w:val="en-US"/>
              </w:rPr>
              <w:t>high risk</w:t>
            </w:r>
            <w:proofErr w:type="gramEnd"/>
            <w:r w:rsidRPr="00794935">
              <w:rPr>
                <w:color w:val="000000" w:themeColor="text1"/>
                <w:sz w:val="22"/>
                <w:szCs w:val="22"/>
                <w:lang w:val="en-US"/>
              </w:rPr>
              <w:t xml:space="preserve"> perception of hypertension in later life was more likely to be reported by those with severe PE (65%) and chronic hypertension (75%) than those with PE without severe features (43%) </w:t>
            </w:r>
          </w:p>
          <w:p w14:paraId="66901EB4" w14:textId="77777777" w:rsidR="004337D3" w:rsidRPr="00794935" w:rsidRDefault="004337D3" w:rsidP="004337D3">
            <w:pPr>
              <w:pStyle w:val="ListParagraph"/>
              <w:numPr>
                <w:ilvl w:val="0"/>
                <w:numId w:val="5"/>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 xml:space="preserve">Approximately 70% of women believed that having had </w:t>
            </w:r>
            <w:proofErr w:type="spellStart"/>
            <w:r w:rsidRPr="00794935">
              <w:rPr>
                <w:color w:val="000000" w:themeColor="text1"/>
                <w:sz w:val="22"/>
                <w:szCs w:val="22"/>
                <w:lang w:val="en-US"/>
              </w:rPr>
              <w:t>HDP</w:t>
            </w:r>
            <w:r w:rsidR="00717626" w:rsidRPr="00FF5302">
              <w:rPr>
                <w:color w:val="000000" w:themeColor="text1"/>
                <w:sz w:val="22"/>
                <w:szCs w:val="22"/>
                <w:vertAlign w:val="superscript"/>
                <w:lang w:val="en-US"/>
              </w:rPr>
              <w:t>e</w:t>
            </w:r>
            <w:proofErr w:type="spellEnd"/>
            <w:r w:rsidRPr="00794935">
              <w:rPr>
                <w:color w:val="000000" w:themeColor="text1"/>
                <w:sz w:val="22"/>
                <w:szCs w:val="22"/>
                <w:lang w:val="en-US"/>
              </w:rPr>
              <w:t>, exercising regularly, or controlling weight gain had NO effect on their risk for future CVD</w:t>
            </w:r>
          </w:p>
          <w:p w14:paraId="41F6BC4D" w14:textId="77777777" w:rsidR="004337D3" w:rsidRPr="00794935" w:rsidRDefault="004337D3" w:rsidP="004337D3">
            <w:pPr>
              <w:pStyle w:val="ListParagraph"/>
              <w:numPr>
                <w:ilvl w:val="0"/>
                <w:numId w:val="5"/>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More than 75% of women correctly identified that smoking and high cholesterol increased the risk of cardiovascular disease</w:t>
            </w:r>
          </w:p>
          <w:p w14:paraId="31A2B8CE" w14:textId="77777777" w:rsidR="004337D3" w:rsidRPr="00794935" w:rsidRDefault="004337D3" w:rsidP="004337D3">
            <w:pPr>
              <w:pStyle w:val="ListParagraph"/>
              <w:numPr>
                <w:ilvl w:val="0"/>
                <w:numId w:val="5"/>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Women delivering before 37 weeks were more likely to correctly identify an increased risk for future HDP, chronic hypertension, </w:t>
            </w:r>
            <w:r w:rsidRPr="00794935">
              <w:rPr>
                <w:color w:val="000000" w:themeColor="text1"/>
                <w:sz w:val="22"/>
                <w:szCs w:val="22"/>
                <w:lang w:val="en-US"/>
              </w:rPr>
              <w:lastRenderedPageBreak/>
              <w:t>myocardial infarction, and stroke in their lifetime. They were also more likely to express a decreased desire for a future pregnancy compared with women delivering at term</w:t>
            </w:r>
          </w:p>
        </w:tc>
        <w:tc>
          <w:tcPr>
            <w:tcW w:w="2087" w:type="dxa"/>
            <w:shd w:val="clear" w:color="auto" w:fill="auto"/>
          </w:tcPr>
          <w:p w14:paraId="4A9880B7" w14:textId="77777777" w:rsidR="004337D3" w:rsidRPr="00794935" w:rsidRDefault="004337D3" w:rsidP="004337D3">
            <w:pPr>
              <w:pStyle w:val="ListParagraph"/>
              <w:numPr>
                <w:ilvl w:val="0"/>
                <w:numId w:val="5"/>
              </w:numPr>
              <w:spacing w:line="276" w:lineRule="auto"/>
              <w:ind w:left="333"/>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More severe PE and/or preterm delivery</w:t>
            </w:r>
          </w:p>
        </w:tc>
        <w:tc>
          <w:tcPr>
            <w:tcW w:w="2037" w:type="dxa"/>
            <w:shd w:val="clear" w:color="auto" w:fill="auto"/>
          </w:tcPr>
          <w:p w14:paraId="578ECA11" w14:textId="77777777" w:rsidR="004337D3" w:rsidRPr="00794935" w:rsidRDefault="004337D3" w:rsidP="004337D3">
            <w:pPr>
              <w:pStyle w:val="ListParagraph"/>
              <w:numPr>
                <w:ilvl w:val="0"/>
                <w:numId w:val="5"/>
              </w:numPr>
              <w:spacing w:line="276" w:lineRule="auto"/>
              <w:ind w:left="300"/>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Lack of knowledge</w:t>
            </w:r>
          </w:p>
          <w:p w14:paraId="1BEAC2FF" w14:textId="77777777" w:rsidR="004337D3" w:rsidRPr="00794935" w:rsidRDefault="004337D3" w:rsidP="004337D3">
            <w:pPr>
              <w:pStyle w:val="ListParagraph"/>
              <w:numPr>
                <w:ilvl w:val="0"/>
                <w:numId w:val="5"/>
              </w:numPr>
              <w:spacing w:line="276" w:lineRule="auto"/>
              <w:ind w:left="300"/>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Lack of professional support after delivery</w:t>
            </w:r>
          </w:p>
          <w:p w14:paraId="18477BCB" w14:textId="77777777" w:rsidR="004337D3" w:rsidRPr="00794935" w:rsidRDefault="004337D3" w:rsidP="004337D3">
            <w:pPr>
              <w:pStyle w:val="ListParagraph"/>
              <w:numPr>
                <w:ilvl w:val="0"/>
                <w:numId w:val="5"/>
              </w:numPr>
              <w:spacing w:line="276" w:lineRule="auto"/>
              <w:ind w:left="300"/>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Higher rates of depressive symptoms</w:t>
            </w:r>
          </w:p>
        </w:tc>
      </w:tr>
      <w:tr w:rsidR="004337D3" w:rsidRPr="00794935" w14:paraId="6BBF276F" w14:textId="77777777" w:rsidTr="00BF2198">
        <w:trPr>
          <w:cnfStyle w:val="000000100000" w:firstRow="0" w:lastRow="0" w:firstColumn="0" w:lastColumn="0" w:oddVBand="0" w:evenVBand="0" w:oddHBand="1"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7C594617" w14:textId="77777777" w:rsidR="00E444D1" w:rsidRPr="00E444D1" w:rsidRDefault="004337D3" w:rsidP="00BF2198">
            <w:pPr>
              <w:widowControl w:val="0"/>
              <w:autoSpaceDE w:val="0"/>
              <w:autoSpaceDN w:val="0"/>
              <w:adjustRightInd w:val="0"/>
              <w:spacing w:after="240"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lastRenderedPageBreak/>
              <w:t>Hutchesson et al.</w:t>
            </w:r>
            <w:r w:rsidRPr="00794935">
              <w:rPr>
                <w:rFonts w:asciiTheme="minorHAnsi" w:hAnsiTheme="minorHAnsi" w:cstheme="minorHAnsi"/>
                <w:color w:val="000000" w:themeColor="text1"/>
                <w:sz w:val="22"/>
                <w:szCs w:val="22"/>
                <w:lang w:val="en-US"/>
              </w:rPr>
              <w:t xml:space="preserve">, </w:t>
            </w:r>
            <w:r w:rsidR="00E444D1">
              <w:rPr>
                <w:rFonts w:asciiTheme="minorHAnsi" w:hAnsiTheme="minorHAnsi" w:cstheme="minorHAnsi"/>
                <w:color w:val="000000" w:themeColor="text1"/>
                <w:sz w:val="22"/>
                <w:szCs w:val="22"/>
                <w:lang w:val="en-US"/>
              </w:rPr>
              <w:fldChar w:fldCharType="begin"/>
            </w:r>
            <w:r w:rsidR="00E444D1">
              <w:rPr>
                <w:rFonts w:asciiTheme="minorHAnsi" w:hAnsiTheme="minorHAnsi" w:cstheme="minorHAnsi"/>
                <w:b w:val="0"/>
                <w:color w:val="000000" w:themeColor="text1"/>
                <w:sz w:val="22"/>
                <w:szCs w:val="22"/>
                <w:lang w:val="en-US"/>
              </w:rPr>
              <w:instrText xml:space="preserve"> ADDIN EN.CITE &lt;EndNote&gt;&lt;Cite&gt;&lt;Author&gt;Hutchesson&lt;/Author&gt;&lt;Year&gt;2018&lt;/Year&gt;&lt;RecNum&gt;885&lt;/RecNum&gt;&lt;DisplayText&gt;(6)&lt;/DisplayText&gt;&lt;record&gt;&lt;rec-number&gt;885&lt;/rec-number&gt;&lt;foreign-keys&gt;&lt;key app="EN" db-id="ws009texkze0z3e2x5rvxf0xpxap0va5xpea" timestamp="1564810432"&gt;885&lt;/key&gt;&lt;/foreign-keys&gt;&lt;ref-type name="Journal Article"&gt;17&lt;/ref-type&gt;&lt;contributors&gt;&lt;authors&gt;&lt;author&gt;Hutchesson, Melinda&lt;/author&gt;&lt;author&gt;Shrewsbury, Vanessa&lt;/author&gt;&lt;author&gt;Park, Felicity&lt;/author&gt;&lt;author&gt;Callister, Robin&lt;/author&gt;&lt;author&gt;Collins, Clare&lt;/author&gt;&lt;/authors&gt;&lt;/contributors&gt;&lt;titles&gt;&lt;title&gt;Are women with a recent diagnosis of pre-eclampsia aware of their cardiovascular disease risk? A cross-sectional survey&lt;/title&gt;&lt;secondary-title&gt;Australian and New Zealand Journal of Obstetrics and Gynaecology&lt;/secondary-title&gt;&lt;/titles&gt;&lt;periodical&gt;&lt;full-title&gt;Australian and New Zealand Journal of Obstetrics and Gynaecology&lt;/full-title&gt;&lt;/periodical&gt;&lt;pages&gt;E27-E28&lt;/pages&gt;&lt;volume&gt;58&lt;/volume&gt;&lt;number&gt;6&lt;/number&gt;&lt;dates&gt;&lt;year&gt;2018&lt;/year&gt;&lt;/dates&gt;&lt;isbn&gt;0004-8666&lt;/isbn&gt;&lt;urls&gt;&lt;related-urls&gt;&lt;url&gt;https://obgyn.onlinelibrary.wiley.com/doi/abs/10.1111/ajo.12900&lt;/url&gt;&lt;/related-urls&gt;&lt;/urls&gt;&lt;electronic-resource-num&gt;10.1111/ajo.12900&lt;/electronic-resource-num&gt;&lt;/record&gt;&lt;/Cite&gt;&lt;/EndNote&gt;</w:instrText>
            </w:r>
            <w:r w:rsidR="00E444D1">
              <w:rPr>
                <w:rFonts w:asciiTheme="minorHAnsi" w:hAnsiTheme="minorHAnsi" w:cstheme="minorHAnsi"/>
                <w:color w:val="000000" w:themeColor="text1"/>
                <w:sz w:val="22"/>
                <w:szCs w:val="22"/>
                <w:lang w:val="en-US"/>
              </w:rPr>
              <w:fldChar w:fldCharType="separate"/>
            </w:r>
            <w:r w:rsidR="00E444D1">
              <w:rPr>
                <w:rFonts w:asciiTheme="minorHAnsi" w:hAnsiTheme="minorHAnsi" w:cstheme="minorHAnsi"/>
                <w:b w:val="0"/>
                <w:noProof/>
                <w:color w:val="000000" w:themeColor="text1"/>
                <w:sz w:val="22"/>
                <w:szCs w:val="22"/>
                <w:lang w:val="en-US"/>
              </w:rPr>
              <w:t>(6)</w:t>
            </w:r>
            <w:r w:rsidR="00E444D1">
              <w:rPr>
                <w:rFonts w:asciiTheme="minorHAnsi" w:hAnsiTheme="minorHAnsi" w:cstheme="minorHAnsi"/>
                <w:color w:val="000000" w:themeColor="text1"/>
                <w:sz w:val="22"/>
                <w:szCs w:val="22"/>
                <w:lang w:val="en-US"/>
              </w:rPr>
              <w:fldChar w:fldCharType="end"/>
            </w:r>
          </w:p>
          <w:p w14:paraId="07E2D83F" w14:textId="77777777" w:rsidR="004337D3" w:rsidRPr="00794935" w:rsidRDefault="004337D3" w:rsidP="00BF2198">
            <w:pPr>
              <w:widowControl w:val="0"/>
              <w:autoSpaceDE w:val="0"/>
              <w:autoSpaceDN w:val="0"/>
              <w:adjustRightInd w:val="0"/>
              <w:spacing w:after="240" w:line="276" w:lineRule="auto"/>
              <w:rPr>
                <w:rFonts w:asciiTheme="minorHAnsi" w:hAnsiTheme="minorHAnsi" w:cstheme="minorHAnsi"/>
                <w:color w:val="000000" w:themeColor="text1"/>
                <w:sz w:val="22"/>
                <w:szCs w:val="22"/>
                <w:lang w:val="en-US"/>
              </w:rPr>
            </w:pPr>
            <w:r w:rsidRPr="00794935">
              <w:rPr>
                <w:rFonts w:asciiTheme="minorHAnsi" w:hAnsiTheme="minorHAnsi" w:cstheme="minorHAnsi"/>
                <w:b w:val="0"/>
                <w:color w:val="000000" w:themeColor="text1"/>
                <w:sz w:val="22"/>
                <w:szCs w:val="22"/>
                <w:lang w:val="en-US"/>
              </w:rPr>
              <w:t>2018</w:t>
            </w:r>
          </w:p>
          <w:p w14:paraId="248E8DFA" w14:textId="77777777" w:rsidR="004337D3" w:rsidRPr="00794935" w:rsidRDefault="004337D3" w:rsidP="00BF2198">
            <w:pPr>
              <w:widowControl w:val="0"/>
              <w:autoSpaceDE w:val="0"/>
              <w:autoSpaceDN w:val="0"/>
              <w:adjustRightInd w:val="0"/>
              <w:spacing w:after="240"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Australia</w:t>
            </w:r>
          </w:p>
          <w:p w14:paraId="0BE9864B" w14:textId="77777777" w:rsidR="004337D3" w:rsidRPr="00794935" w:rsidRDefault="004337D3" w:rsidP="00BF2198">
            <w:pPr>
              <w:widowControl w:val="0"/>
              <w:autoSpaceDE w:val="0"/>
              <w:autoSpaceDN w:val="0"/>
              <w:adjustRightInd w:val="0"/>
              <w:spacing w:after="240"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br/>
              <w:t xml:space="preserve">Are women with a recent diagnosis of preeclampsia aware of their cardiovascular </w:t>
            </w:r>
            <w:r w:rsidRPr="00794935">
              <w:rPr>
                <w:rFonts w:asciiTheme="minorHAnsi" w:hAnsiTheme="minorHAnsi" w:cstheme="minorHAnsi"/>
                <w:b w:val="0"/>
                <w:bCs w:val="0"/>
                <w:color w:val="000000" w:themeColor="text1"/>
                <w:sz w:val="22"/>
                <w:szCs w:val="22"/>
                <w:lang w:val="en-US"/>
              </w:rPr>
              <w:lastRenderedPageBreak/>
              <w:t>disease risk? A cross-sectional survey</w:t>
            </w:r>
          </w:p>
          <w:p w14:paraId="18D18FE4"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tc>
        <w:tc>
          <w:tcPr>
            <w:tcW w:w="1613" w:type="dxa"/>
            <w:shd w:val="clear" w:color="auto" w:fill="auto"/>
          </w:tcPr>
          <w:p w14:paraId="3A89CA7C"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To determine in women with prior PE, their awareness of future CVD risk, and the extent of CVD risk factor screening and advice offered since their diagnosis</w:t>
            </w:r>
          </w:p>
        </w:tc>
        <w:tc>
          <w:tcPr>
            <w:tcW w:w="1735" w:type="dxa"/>
            <w:shd w:val="clear" w:color="auto" w:fill="auto"/>
          </w:tcPr>
          <w:p w14:paraId="5329DAC7"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QUANTITATIVE </w:t>
            </w:r>
          </w:p>
          <w:p w14:paraId="07BAD512"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258CBFAC"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urvey</w:t>
            </w:r>
          </w:p>
          <w:p w14:paraId="23A202CD"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1457" w:type="dxa"/>
            <w:shd w:val="clear" w:color="auto" w:fill="auto"/>
          </w:tcPr>
          <w:p w14:paraId="195239BB"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Within </w:t>
            </w:r>
            <m:oMath>
              <m:r>
                <w:rPr>
                  <w:rFonts w:ascii="Cambria Math" w:hAnsi="Cambria Math" w:cstheme="minorHAnsi"/>
                  <w:color w:val="000000" w:themeColor="text1"/>
                  <w:sz w:val="22"/>
                  <w:szCs w:val="22"/>
                  <w:lang w:val="en-US"/>
                </w:rPr>
                <m:t>≤</m:t>
              </m:r>
            </m:oMath>
            <w:r w:rsidRPr="00794935">
              <w:rPr>
                <w:rFonts w:asciiTheme="minorHAnsi" w:hAnsiTheme="minorHAnsi" w:cstheme="minorHAnsi"/>
                <w:color w:val="000000" w:themeColor="text1"/>
                <w:sz w:val="22"/>
                <w:szCs w:val="22"/>
                <w:lang w:val="en-US"/>
              </w:rPr>
              <w:t>2 years of experiencing PE</w:t>
            </w:r>
          </w:p>
        </w:tc>
        <w:tc>
          <w:tcPr>
            <w:tcW w:w="1561" w:type="dxa"/>
            <w:shd w:val="clear" w:color="auto" w:fill="auto"/>
          </w:tcPr>
          <w:p w14:paraId="027D8AD0"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Women with a history of PE </w:t>
            </w:r>
          </w:p>
          <w:p w14:paraId="2542F2CE"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146986E2"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n=127</w:t>
            </w:r>
          </w:p>
        </w:tc>
        <w:tc>
          <w:tcPr>
            <w:tcW w:w="2615" w:type="dxa"/>
            <w:shd w:val="clear" w:color="auto" w:fill="auto"/>
          </w:tcPr>
          <w:p w14:paraId="2F683F81" w14:textId="77777777" w:rsidR="004337D3" w:rsidRPr="00794935" w:rsidRDefault="004337D3" w:rsidP="004337D3">
            <w:pPr>
              <w:pStyle w:val="ListParagraph"/>
              <w:numPr>
                <w:ilvl w:val="0"/>
                <w:numId w:val="5"/>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96% knew of higher risk of hypertension, 67% for stroke and 66% for other CVD</w:t>
            </w:r>
          </w:p>
          <w:p w14:paraId="4D590291" w14:textId="77777777" w:rsidR="004337D3" w:rsidRPr="00794935" w:rsidRDefault="004337D3" w:rsidP="004337D3">
            <w:pPr>
              <w:pStyle w:val="ListParagraph"/>
              <w:numPr>
                <w:ilvl w:val="0"/>
                <w:numId w:val="5"/>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 Of those aware of raised CVD risk, 60% found out from own research, 25% their </w:t>
            </w:r>
            <w:proofErr w:type="spellStart"/>
            <w:r w:rsidRPr="00794935">
              <w:rPr>
                <w:color w:val="000000" w:themeColor="text1"/>
                <w:sz w:val="22"/>
                <w:szCs w:val="22"/>
                <w:lang w:val="en-US"/>
              </w:rPr>
              <w:t>obstetrician</w:t>
            </w:r>
            <w:r w:rsidR="00717626" w:rsidRPr="00FF5302">
              <w:rPr>
                <w:color w:val="000000" w:themeColor="text1"/>
                <w:sz w:val="22"/>
                <w:szCs w:val="22"/>
                <w:vertAlign w:val="superscript"/>
                <w:lang w:val="en-US"/>
              </w:rPr>
              <w:t>f</w:t>
            </w:r>
            <w:proofErr w:type="spellEnd"/>
            <w:r w:rsidRPr="00794935">
              <w:rPr>
                <w:color w:val="000000" w:themeColor="text1"/>
                <w:sz w:val="22"/>
                <w:szCs w:val="22"/>
                <w:lang w:val="en-US"/>
              </w:rPr>
              <w:t xml:space="preserve">, 13% their </w:t>
            </w:r>
            <w:proofErr w:type="spellStart"/>
            <w:r w:rsidRPr="00794935">
              <w:rPr>
                <w:color w:val="000000" w:themeColor="text1"/>
                <w:sz w:val="22"/>
                <w:szCs w:val="22"/>
                <w:lang w:val="en-US"/>
              </w:rPr>
              <w:t>GP</w:t>
            </w:r>
            <w:r w:rsidR="00717626" w:rsidRPr="00FF5302">
              <w:rPr>
                <w:color w:val="000000" w:themeColor="text1"/>
                <w:sz w:val="22"/>
                <w:szCs w:val="22"/>
                <w:vertAlign w:val="superscript"/>
                <w:lang w:val="en-US"/>
              </w:rPr>
              <w:t>g</w:t>
            </w:r>
            <w:proofErr w:type="spellEnd"/>
            <w:r w:rsidRPr="00794935">
              <w:rPr>
                <w:color w:val="000000" w:themeColor="text1"/>
                <w:sz w:val="22"/>
                <w:szCs w:val="22"/>
                <w:lang w:val="en-US"/>
              </w:rPr>
              <w:t xml:space="preserve"> and 6% their midwife</w:t>
            </w:r>
          </w:p>
          <w:p w14:paraId="6AC4522F" w14:textId="77777777" w:rsidR="004337D3" w:rsidRPr="00794935" w:rsidRDefault="004337D3" w:rsidP="004337D3">
            <w:pPr>
              <w:pStyle w:val="ListParagraph"/>
              <w:numPr>
                <w:ilvl w:val="0"/>
                <w:numId w:val="5"/>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95% had their blood pressure measured, </w:t>
            </w:r>
            <w:r w:rsidRPr="00794935">
              <w:rPr>
                <w:color w:val="000000" w:themeColor="text1"/>
                <w:sz w:val="22"/>
                <w:szCs w:val="22"/>
                <w:lang w:val="en-US"/>
              </w:rPr>
              <w:lastRenderedPageBreak/>
              <w:t>and 41% had cholesterol or glucose measured</w:t>
            </w:r>
          </w:p>
        </w:tc>
        <w:tc>
          <w:tcPr>
            <w:tcW w:w="2087" w:type="dxa"/>
            <w:shd w:val="clear" w:color="auto" w:fill="auto"/>
          </w:tcPr>
          <w:p w14:paraId="0891C94B"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037" w:type="dxa"/>
            <w:shd w:val="clear" w:color="auto" w:fill="auto"/>
          </w:tcPr>
          <w:p w14:paraId="5BE3EB3B"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51C41DFC"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r>
      <w:tr w:rsidR="004337D3" w:rsidRPr="00794935" w14:paraId="3CABB65F" w14:textId="77777777" w:rsidTr="00BF2198">
        <w:trPr>
          <w:trHeight w:val="857"/>
        </w:trPr>
        <w:tc>
          <w:tcPr>
            <w:cnfStyle w:val="001000000000" w:firstRow="0" w:lastRow="0" w:firstColumn="1" w:lastColumn="0" w:oddVBand="0" w:evenVBand="0" w:oddHBand="0" w:evenHBand="0" w:firstRowFirstColumn="0" w:firstRowLastColumn="0" w:lastRowFirstColumn="0" w:lastRowLastColumn="0"/>
            <w:tcW w:w="14746" w:type="dxa"/>
            <w:gridSpan w:val="8"/>
            <w:shd w:val="clear" w:color="auto" w:fill="E7E6E6" w:themeFill="background2"/>
          </w:tcPr>
          <w:p w14:paraId="1F58B3D4"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28F79213"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Healthcare provider’s knowledge</w:t>
            </w:r>
          </w:p>
        </w:tc>
      </w:tr>
      <w:tr w:rsidR="004337D3" w:rsidRPr="00794935" w14:paraId="6B9E40AB" w14:textId="77777777" w:rsidTr="00BF2198">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228041B1" w14:textId="77777777" w:rsidR="00E444D1" w:rsidRDefault="004337D3" w:rsidP="00BF2198">
            <w:pPr>
              <w:spacing w:line="276" w:lineRule="auto"/>
              <w:rPr>
                <w:rFonts w:asciiTheme="minorHAnsi" w:hAnsiTheme="minorHAnsi" w:cstheme="minorHAnsi"/>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t xml:space="preserve">MacDonald et al., </w:t>
            </w:r>
            <w:r w:rsidR="00E444D1">
              <w:rPr>
                <w:rFonts w:asciiTheme="minorHAnsi" w:hAnsiTheme="minorHAnsi" w:cstheme="minorHAnsi"/>
                <w:color w:val="000000" w:themeColor="text1"/>
                <w:sz w:val="22"/>
                <w:szCs w:val="22"/>
                <w:lang w:val="en-US"/>
              </w:rPr>
              <w:fldChar w:fldCharType="begin"/>
            </w:r>
            <w:r w:rsidR="00E444D1">
              <w:rPr>
                <w:rFonts w:asciiTheme="minorHAnsi" w:hAnsiTheme="minorHAnsi" w:cstheme="minorHAnsi"/>
                <w:b w:val="0"/>
                <w:color w:val="000000" w:themeColor="text1"/>
                <w:sz w:val="22"/>
                <w:szCs w:val="22"/>
                <w:lang w:val="en-US"/>
              </w:rPr>
              <w:instrText xml:space="preserve"> ADDIN EN.CITE &lt;EndNote&gt;&lt;Cite&gt;&lt;Author&gt;MacDonald&lt;/Author&gt;&lt;Year&gt;2007&lt;/Year&gt;&lt;RecNum&gt;795&lt;/RecNum&gt;&lt;DisplayText&gt;(7)&lt;/DisplayText&gt;&lt;record&gt;&lt;rec-number&gt;795&lt;/rec-number&gt;&lt;foreign-keys&gt;&lt;key app="EN" db-id="ws009texkze0z3e2x5rvxf0xpxap0va5xpea" timestamp="1526341053"&gt;795&lt;/key&gt;&lt;/foreign-keys&gt;&lt;ref-type name="Journal Article"&gt;17&lt;/ref-type&gt;&lt;contributors&gt;&lt;authors&gt;&lt;author&gt;MacDonald, Susan E.&lt;/author&gt;&lt;author&gt;Walker, Mark&lt;/author&gt;&lt;author&gt;Ramshaw, Heather&lt;/author&gt;&lt;author&gt;Godwin, Marshall&lt;/author&gt;&lt;author&gt;Chen, Xi-kuan&lt;/author&gt;&lt;author&gt;Smith, Graeme&lt;/author&gt;&lt;/authors&gt;&lt;/contributors&gt;&lt;titles&gt;&lt;title&gt;Hypertensive Disorders of Pregnancy and Long-Term Risk of Hypertension: What Do Ontario Prenatal Care Providers Know and What Do They Communicate?&lt;/title&gt;&lt;secondary-title&gt;Journal of Obstetrics and Gynaecology Canada&lt;/secondary-title&gt;&lt;/titles&gt;&lt;periodical&gt;&lt;full-title&gt;Journal of Obstetrics and Gynaecology Canada&lt;/full-title&gt;&lt;/periodical&gt;&lt;pages&gt;705-710&lt;/pages&gt;&lt;volume&gt;29&lt;/volume&gt;&lt;number&gt;9&lt;/number&gt;&lt;keywords&gt;&lt;keyword&gt;Preeclampsia&lt;/keyword&gt;&lt;keyword&gt;gestational hypertension&lt;/keyword&gt;&lt;keyword&gt;cardiovascular disease&lt;/keyword&gt;&lt;keyword&gt;health services&lt;/keyword&gt;&lt;keyword&gt;survey&lt;/keyword&gt;&lt;/keywords&gt;&lt;dates&gt;&lt;year&gt;2007&lt;/year&gt;&lt;pub-dates&gt;&lt;date&gt;2007/09/01/&lt;/date&gt;&lt;/pub-dates&gt;&lt;/dates&gt;&lt;isbn&gt;1701-2163&lt;/isbn&gt;&lt;urls&gt;&lt;related-urls&gt;&lt;url&gt;http://www.sciencedirect.com/science/article/pii/S1701216316326019&lt;/url&gt;&lt;/related-urls&gt;&lt;/urls&gt;&lt;electronic-resource-num&gt;https://doi.org/10.1016/S1701-2163(16)32601-9&lt;/electronic-resource-num&gt;&lt;/record&gt;&lt;/Cite&gt;&lt;/EndNote&gt;</w:instrText>
            </w:r>
            <w:r w:rsidR="00E444D1">
              <w:rPr>
                <w:rFonts w:asciiTheme="minorHAnsi" w:hAnsiTheme="minorHAnsi" w:cstheme="minorHAnsi"/>
                <w:color w:val="000000" w:themeColor="text1"/>
                <w:sz w:val="22"/>
                <w:szCs w:val="22"/>
                <w:lang w:val="en-US"/>
              </w:rPr>
              <w:fldChar w:fldCharType="separate"/>
            </w:r>
            <w:r w:rsidR="00E444D1">
              <w:rPr>
                <w:rFonts w:asciiTheme="minorHAnsi" w:hAnsiTheme="minorHAnsi" w:cstheme="minorHAnsi"/>
                <w:b w:val="0"/>
                <w:noProof/>
                <w:color w:val="000000" w:themeColor="text1"/>
                <w:sz w:val="22"/>
                <w:szCs w:val="22"/>
                <w:lang w:val="en-US"/>
              </w:rPr>
              <w:t>(7)</w:t>
            </w:r>
            <w:r w:rsidR="00E444D1">
              <w:rPr>
                <w:rFonts w:asciiTheme="minorHAnsi" w:hAnsiTheme="minorHAnsi" w:cstheme="minorHAnsi"/>
                <w:color w:val="000000" w:themeColor="text1"/>
                <w:sz w:val="22"/>
                <w:szCs w:val="22"/>
                <w:lang w:val="en-US"/>
              </w:rPr>
              <w:fldChar w:fldCharType="end"/>
            </w:r>
          </w:p>
          <w:p w14:paraId="2D64DB59"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2007</w:t>
            </w:r>
          </w:p>
          <w:p w14:paraId="113FBA14"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54D25573"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Canada</w:t>
            </w:r>
          </w:p>
          <w:p w14:paraId="242501DC"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3AC509AC" w14:textId="77777777" w:rsidR="004337D3" w:rsidRPr="00794935" w:rsidRDefault="004337D3" w:rsidP="00BF2198">
            <w:pPr>
              <w:widowControl w:val="0"/>
              <w:autoSpaceDE w:val="0"/>
              <w:autoSpaceDN w:val="0"/>
              <w:adjustRightInd w:val="0"/>
              <w:spacing w:after="240"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 xml:space="preserve">Hypertensive Disorders of Pregnancy and Long-Term Risk of Hypertension: What Do Ontario Prenatal Care </w:t>
            </w:r>
            <w:r w:rsidRPr="00794935">
              <w:rPr>
                <w:rFonts w:asciiTheme="minorHAnsi" w:hAnsiTheme="minorHAnsi" w:cstheme="minorHAnsi"/>
                <w:b w:val="0"/>
                <w:bCs w:val="0"/>
                <w:color w:val="000000" w:themeColor="text1"/>
                <w:sz w:val="22"/>
                <w:szCs w:val="22"/>
                <w:lang w:val="en-US"/>
              </w:rPr>
              <w:lastRenderedPageBreak/>
              <w:t>Providers Know and What Do They Communicate?</w:t>
            </w:r>
          </w:p>
        </w:tc>
        <w:tc>
          <w:tcPr>
            <w:tcW w:w="1613" w:type="dxa"/>
            <w:shd w:val="clear" w:color="auto" w:fill="auto"/>
          </w:tcPr>
          <w:p w14:paraId="3410E087"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 xml:space="preserve">To determine the knowledge base of Ontario maternity care providers regarding future health risks of GH and PE, and the communication of these risks </w:t>
            </w:r>
          </w:p>
        </w:tc>
        <w:tc>
          <w:tcPr>
            <w:tcW w:w="1735" w:type="dxa"/>
            <w:shd w:val="clear" w:color="auto" w:fill="auto"/>
          </w:tcPr>
          <w:p w14:paraId="06827B1B"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QUANTITATIVE </w:t>
            </w:r>
          </w:p>
          <w:p w14:paraId="56B9690A"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21FF813F"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urvey</w:t>
            </w:r>
          </w:p>
        </w:tc>
        <w:tc>
          <w:tcPr>
            <w:tcW w:w="1457" w:type="dxa"/>
            <w:shd w:val="clear" w:color="auto" w:fill="auto"/>
          </w:tcPr>
          <w:p w14:paraId="620E14D8"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N/A </w:t>
            </w:r>
          </w:p>
        </w:tc>
        <w:tc>
          <w:tcPr>
            <w:tcW w:w="1561" w:type="dxa"/>
            <w:shd w:val="clear" w:color="auto" w:fill="auto"/>
          </w:tcPr>
          <w:p w14:paraId="51427CD5"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Total healthcare providers</w:t>
            </w:r>
          </w:p>
          <w:p w14:paraId="7EBBD376"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n=554 </w:t>
            </w:r>
          </w:p>
          <w:p w14:paraId="06AC5F24"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1DCA9291"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obstetricians n = 241, midwives n=139, </w:t>
            </w:r>
          </w:p>
          <w:p w14:paraId="7F6577C6"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family physicians n=174)</w:t>
            </w:r>
          </w:p>
        </w:tc>
        <w:tc>
          <w:tcPr>
            <w:tcW w:w="2615" w:type="dxa"/>
            <w:shd w:val="clear" w:color="auto" w:fill="auto"/>
          </w:tcPr>
          <w:p w14:paraId="72B0E27C" w14:textId="77777777" w:rsidR="004337D3" w:rsidRPr="00794935" w:rsidRDefault="004337D3" w:rsidP="004337D3">
            <w:pPr>
              <w:pStyle w:val="ListParagraph"/>
              <w:numPr>
                <w:ilvl w:val="0"/>
                <w:numId w:val="5"/>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58% of family physicians informed by maternity care providers of patients with hypertensive pregnancy</w:t>
            </w:r>
          </w:p>
          <w:p w14:paraId="06ED9D1F" w14:textId="77777777" w:rsidR="004337D3" w:rsidRPr="00794935" w:rsidRDefault="004337D3" w:rsidP="004337D3">
            <w:pPr>
              <w:pStyle w:val="ListParagraph"/>
              <w:numPr>
                <w:ilvl w:val="0"/>
                <w:numId w:val="5"/>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83% of maternity care providers say they inform family physicians</w:t>
            </w:r>
          </w:p>
        </w:tc>
        <w:tc>
          <w:tcPr>
            <w:tcW w:w="2087" w:type="dxa"/>
            <w:shd w:val="clear" w:color="auto" w:fill="auto"/>
          </w:tcPr>
          <w:p w14:paraId="64B15B4B"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037" w:type="dxa"/>
            <w:shd w:val="clear" w:color="auto" w:fill="auto"/>
          </w:tcPr>
          <w:p w14:paraId="03082C75"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r>
      <w:tr w:rsidR="004337D3" w:rsidRPr="00794935" w14:paraId="40D7D8F6" w14:textId="77777777" w:rsidTr="00BF2198">
        <w:trPr>
          <w:trHeight w:val="256"/>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3123DADB"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t xml:space="preserve">Young et al., </w:t>
            </w:r>
            <w:r w:rsidR="00E444D1">
              <w:rPr>
                <w:rFonts w:asciiTheme="minorHAnsi" w:hAnsiTheme="minorHAnsi" w:cstheme="minorHAnsi"/>
                <w:color w:val="000000" w:themeColor="text1"/>
                <w:sz w:val="22"/>
                <w:szCs w:val="22"/>
                <w:lang w:val="en-US"/>
              </w:rPr>
              <w:fldChar w:fldCharType="begin"/>
            </w:r>
            <w:r w:rsidR="00E444D1">
              <w:rPr>
                <w:rFonts w:asciiTheme="minorHAnsi" w:hAnsiTheme="minorHAnsi" w:cstheme="minorHAnsi"/>
                <w:b w:val="0"/>
                <w:color w:val="000000" w:themeColor="text1"/>
                <w:sz w:val="22"/>
                <w:szCs w:val="22"/>
                <w:lang w:val="en-US"/>
              </w:rPr>
              <w:instrText xml:space="preserve"> ADDIN EN.CITE &lt;EndNote&gt;&lt;Cite&gt;&lt;Author&gt;Young&lt;/Author&gt;&lt;Year&gt;2012&lt;/Year&gt;&lt;RecNum&gt;745&lt;/RecNum&gt;&lt;DisplayText&gt;(8)&lt;/DisplayText&gt;&lt;record&gt;&lt;rec-number&gt;745&lt;/rec-number&gt;&lt;foreign-keys&gt;&lt;key app="EN" db-id="ws009texkze0z3e2x5rvxf0xpxap0va5xpea" timestamp="1520476652"&gt;745&lt;/key&gt;&lt;/foreign-keys&gt;&lt;ref-type name="Journal Article"&gt;17&lt;/ref-type&gt;&lt;contributors&gt;&lt;authors&gt;&lt;author&gt;Young, Brett&lt;/author&gt;&lt;author&gt;Hacker, Michele R.&lt;/author&gt;&lt;author&gt;Rana, Sarosh&lt;/author&gt;&lt;/authors&gt;&lt;/contributors&gt;&lt;titles&gt;&lt;title&gt;Physicians&amp;apos; Knowledge of Future Vascular Disease in Women with Preeclampsia&lt;/title&gt;&lt;secondary-title&gt;Hypertension in Pregnancy&lt;/secondary-title&gt;&lt;/titles&gt;&lt;periodical&gt;&lt;full-title&gt;Hypertension in Pregnancy&lt;/full-title&gt;&lt;abbr-1&gt;Hypertens&lt;/abbr-1&gt;&lt;/periodical&gt;&lt;pages&gt;50-58&lt;/pages&gt;&lt;volume&gt;31&lt;/volume&gt;&lt;number&gt;1&lt;/number&gt;&lt;dates&gt;&lt;year&gt;2012&lt;/year&gt;&lt;pub-dates&gt;&lt;date&gt;2012/02/01&lt;/date&gt;&lt;/pub-dates&gt;&lt;/dates&gt;&lt;publisher&gt;Taylor &amp;amp; Francis&lt;/publisher&gt;&lt;isbn&gt;1064-1955&lt;/isbn&gt;&lt;urls&gt;&lt;related-urls&gt;&lt;url&gt;https://doi.org/10.3109/10641955.2010.544955&lt;/url&gt;&lt;url&gt;https://www.tandfonline.com/doi/pdf/10.3109/10641955.2010.544955?needAccess=true&lt;/url&gt;&lt;/related-urls&gt;&lt;/urls&gt;&lt;electronic-resource-num&gt;10.3109/10641955.2010.544955&lt;/electronic-resource-num&gt;&lt;/record&gt;&lt;/Cite&gt;&lt;/EndNote&gt;</w:instrText>
            </w:r>
            <w:r w:rsidR="00E444D1">
              <w:rPr>
                <w:rFonts w:asciiTheme="minorHAnsi" w:hAnsiTheme="minorHAnsi" w:cstheme="minorHAnsi"/>
                <w:color w:val="000000" w:themeColor="text1"/>
                <w:sz w:val="22"/>
                <w:szCs w:val="22"/>
                <w:lang w:val="en-US"/>
              </w:rPr>
              <w:fldChar w:fldCharType="separate"/>
            </w:r>
            <w:r w:rsidR="00E444D1">
              <w:rPr>
                <w:rFonts w:asciiTheme="minorHAnsi" w:hAnsiTheme="minorHAnsi" w:cstheme="minorHAnsi"/>
                <w:b w:val="0"/>
                <w:noProof/>
                <w:color w:val="000000" w:themeColor="text1"/>
                <w:sz w:val="22"/>
                <w:szCs w:val="22"/>
                <w:lang w:val="en-US"/>
              </w:rPr>
              <w:t>(8)</w:t>
            </w:r>
            <w:r w:rsidR="00E444D1">
              <w:rPr>
                <w:rFonts w:asciiTheme="minorHAnsi" w:hAnsiTheme="minorHAnsi" w:cstheme="minorHAnsi"/>
                <w:color w:val="000000" w:themeColor="text1"/>
                <w:sz w:val="22"/>
                <w:szCs w:val="22"/>
                <w:lang w:val="en-US"/>
              </w:rPr>
              <w:fldChar w:fldCharType="end"/>
            </w:r>
            <w:r w:rsidR="00E444D1">
              <w:rPr>
                <w:rFonts w:asciiTheme="minorHAnsi" w:hAnsiTheme="minorHAnsi" w:cstheme="minorHAnsi"/>
                <w:b w:val="0"/>
                <w:color w:val="000000" w:themeColor="text1"/>
                <w:sz w:val="22"/>
                <w:szCs w:val="22"/>
                <w:lang w:val="en-US"/>
              </w:rPr>
              <w:t xml:space="preserve"> </w:t>
            </w:r>
            <w:r w:rsidRPr="00794935">
              <w:rPr>
                <w:rFonts w:asciiTheme="minorHAnsi" w:hAnsiTheme="minorHAnsi" w:cstheme="minorHAnsi"/>
                <w:b w:val="0"/>
                <w:color w:val="000000" w:themeColor="text1"/>
                <w:sz w:val="22"/>
                <w:szCs w:val="22"/>
                <w:lang w:val="en-US"/>
              </w:rPr>
              <w:t>2012</w:t>
            </w:r>
          </w:p>
          <w:p w14:paraId="478FE258"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p>
          <w:p w14:paraId="75EB1B30"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United States of America</w:t>
            </w:r>
          </w:p>
          <w:p w14:paraId="577EFCBE"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3DB2EC0D"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14167F33"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Physicians' knowledge of future vascular disease in women with preeclampsia</w:t>
            </w:r>
          </w:p>
          <w:p w14:paraId="3E1A7E27"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p>
        </w:tc>
        <w:tc>
          <w:tcPr>
            <w:tcW w:w="1613" w:type="dxa"/>
            <w:shd w:val="clear" w:color="auto" w:fill="auto"/>
          </w:tcPr>
          <w:p w14:paraId="1966619B"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To determine if primary care providers were aware of the association between PE and future CVD, and whether they were providing appropriate counselling. </w:t>
            </w:r>
          </w:p>
        </w:tc>
        <w:tc>
          <w:tcPr>
            <w:tcW w:w="1735" w:type="dxa"/>
            <w:shd w:val="clear" w:color="auto" w:fill="auto"/>
          </w:tcPr>
          <w:p w14:paraId="07BB3D12"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QUANTITATIVE </w:t>
            </w:r>
          </w:p>
          <w:p w14:paraId="35229323"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p w14:paraId="0A737704"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urvey</w:t>
            </w:r>
          </w:p>
          <w:p w14:paraId="0AA98B01"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 </w:t>
            </w:r>
          </w:p>
        </w:tc>
        <w:tc>
          <w:tcPr>
            <w:tcW w:w="1457" w:type="dxa"/>
            <w:shd w:val="clear" w:color="auto" w:fill="auto"/>
          </w:tcPr>
          <w:p w14:paraId="254661D5"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N/A</w:t>
            </w:r>
          </w:p>
        </w:tc>
        <w:tc>
          <w:tcPr>
            <w:tcW w:w="1561" w:type="dxa"/>
            <w:shd w:val="clear" w:color="auto" w:fill="auto"/>
          </w:tcPr>
          <w:p w14:paraId="1823F243"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Internists n=118 and obstetricians n=53</w:t>
            </w:r>
          </w:p>
        </w:tc>
        <w:tc>
          <w:tcPr>
            <w:tcW w:w="2615" w:type="dxa"/>
            <w:shd w:val="clear" w:color="auto" w:fill="auto"/>
          </w:tcPr>
          <w:p w14:paraId="3611AB90" w14:textId="77777777" w:rsidR="004337D3" w:rsidRPr="00794935" w:rsidRDefault="004337D3" w:rsidP="004337D3">
            <w:pPr>
              <w:pStyle w:val="ListParagraph"/>
              <w:numPr>
                <w:ilvl w:val="0"/>
                <w:numId w:val="5"/>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Majority” of physicians were unaware of the association between PE and future CVD</w:t>
            </w:r>
          </w:p>
          <w:p w14:paraId="5EEF8821" w14:textId="77777777" w:rsidR="004337D3" w:rsidRPr="00794935" w:rsidRDefault="004337D3" w:rsidP="004337D3">
            <w:pPr>
              <w:pStyle w:val="ListParagraph"/>
              <w:numPr>
                <w:ilvl w:val="0"/>
                <w:numId w:val="5"/>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Internists and Obstetricians were unaware of ischemic heart disease risk (56% &amp; 23% respectively), stroke risk (48% and 38% respectively) and reduced life expectancy (79% and 77% respectively)</w:t>
            </w:r>
          </w:p>
          <w:p w14:paraId="26464B82" w14:textId="77777777" w:rsidR="004337D3" w:rsidRPr="00794935" w:rsidRDefault="004337D3" w:rsidP="004337D3">
            <w:pPr>
              <w:pStyle w:val="ListParagraph"/>
              <w:numPr>
                <w:ilvl w:val="0"/>
                <w:numId w:val="5"/>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9% internists &amp; 38% obstetricians </w:t>
            </w:r>
            <w:r w:rsidRPr="00794935">
              <w:rPr>
                <w:color w:val="000000" w:themeColor="text1"/>
                <w:sz w:val="22"/>
                <w:szCs w:val="22"/>
                <w:lang w:val="en-US"/>
              </w:rPr>
              <w:lastRenderedPageBreak/>
              <w:t xml:space="preserve">counselled on CVD risk in women with PE. </w:t>
            </w:r>
          </w:p>
          <w:p w14:paraId="71CB74D1" w14:textId="77777777" w:rsidR="004337D3" w:rsidRPr="00794935" w:rsidRDefault="004337D3" w:rsidP="004337D3">
            <w:pPr>
              <w:pStyle w:val="ListParagraph"/>
              <w:numPr>
                <w:ilvl w:val="0"/>
                <w:numId w:val="5"/>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5% internists and 42% obstetricians included PE in history</w:t>
            </w:r>
          </w:p>
        </w:tc>
        <w:tc>
          <w:tcPr>
            <w:tcW w:w="2087" w:type="dxa"/>
            <w:shd w:val="clear" w:color="auto" w:fill="auto"/>
          </w:tcPr>
          <w:p w14:paraId="254D77C7" w14:textId="77777777" w:rsidR="004337D3" w:rsidRPr="00794935" w:rsidRDefault="004337D3" w:rsidP="004337D3">
            <w:pPr>
              <w:pStyle w:val="ListParagraph"/>
              <w:numPr>
                <w:ilvl w:val="0"/>
                <w:numId w:val="5"/>
              </w:numPr>
              <w:spacing w:line="276" w:lineRule="auto"/>
              <w:ind w:left="428"/>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Implementation of guidelines</w:t>
            </w:r>
          </w:p>
        </w:tc>
        <w:tc>
          <w:tcPr>
            <w:tcW w:w="2037" w:type="dxa"/>
            <w:shd w:val="clear" w:color="auto" w:fill="auto"/>
          </w:tcPr>
          <w:p w14:paraId="27F8DEE4" w14:textId="77777777" w:rsidR="004337D3" w:rsidRPr="00794935" w:rsidRDefault="004337D3" w:rsidP="004337D3">
            <w:pPr>
              <w:pStyle w:val="ListParagraph"/>
              <w:numPr>
                <w:ilvl w:val="0"/>
                <w:numId w:val="9"/>
              </w:numPr>
              <w:spacing w:line="276" w:lineRule="auto"/>
              <w:ind w:left="394"/>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Lack of knowledge of HDP link to CVD in healthcare providers</w:t>
            </w:r>
          </w:p>
          <w:p w14:paraId="118BA341" w14:textId="77777777" w:rsidR="004337D3" w:rsidRPr="00794935" w:rsidRDefault="004337D3" w:rsidP="004337D3">
            <w:pPr>
              <w:pStyle w:val="ListParagraph"/>
              <w:numPr>
                <w:ilvl w:val="0"/>
                <w:numId w:val="9"/>
              </w:numPr>
              <w:spacing w:line="276" w:lineRule="auto"/>
              <w:ind w:left="394"/>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Lack of communication between healthcare providers</w:t>
            </w:r>
          </w:p>
          <w:p w14:paraId="3502A099" w14:textId="77777777" w:rsidR="004337D3" w:rsidRPr="00794935" w:rsidRDefault="004337D3" w:rsidP="004337D3">
            <w:pPr>
              <w:pStyle w:val="ListParagraph"/>
              <w:numPr>
                <w:ilvl w:val="0"/>
                <w:numId w:val="9"/>
              </w:numPr>
              <w:spacing w:line="276" w:lineRule="auto"/>
              <w:ind w:left="394"/>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Inconsistencies in clinical education</w:t>
            </w:r>
          </w:p>
        </w:tc>
      </w:tr>
      <w:tr w:rsidR="004337D3" w:rsidRPr="00794935" w14:paraId="1B7A6590" w14:textId="77777777" w:rsidTr="00BF2198">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33AB24DE" w14:textId="77777777" w:rsidR="00E444D1" w:rsidRDefault="004337D3" w:rsidP="00BF2198">
            <w:pPr>
              <w:spacing w:line="276" w:lineRule="auto"/>
              <w:rPr>
                <w:rFonts w:asciiTheme="minorHAnsi" w:hAnsiTheme="minorHAnsi" w:cstheme="minorHAnsi"/>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t xml:space="preserve">Heidrich et al., </w:t>
            </w:r>
          </w:p>
          <w:p w14:paraId="47B227C6" w14:textId="77777777" w:rsidR="00E444D1" w:rsidRPr="00E444D1" w:rsidRDefault="00E444D1" w:rsidP="00BF2198">
            <w:pPr>
              <w:spacing w:line="276" w:lineRule="auto"/>
              <w:rPr>
                <w:rFonts w:asciiTheme="minorHAnsi" w:hAnsiTheme="minorHAnsi" w:cstheme="minorHAnsi"/>
                <w:b w:val="0"/>
                <w:bCs w:val="0"/>
                <w:color w:val="000000" w:themeColor="text1"/>
                <w:sz w:val="22"/>
                <w:szCs w:val="22"/>
                <w:lang w:val="en-US"/>
              </w:rPr>
            </w:pPr>
            <w:r w:rsidRPr="00E444D1">
              <w:rPr>
                <w:rFonts w:asciiTheme="minorHAnsi" w:hAnsiTheme="minorHAnsi" w:cstheme="minorHAnsi"/>
                <w:color w:val="000000" w:themeColor="text1"/>
                <w:sz w:val="22"/>
                <w:szCs w:val="22"/>
                <w:lang w:val="en-US"/>
              </w:rPr>
              <w:fldChar w:fldCharType="begin">
                <w:fldData xml:space="preserve">PEVuZE5vdGU+PENpdGU+PEF1dGhvcj5IZWlkcmljaDwvQXV0aG9yPjxZZWFyPjIwMTM8L1llYXI+
PFJlY051bT44Nzk8L1JlY051bT48RGlzcGxheVRleHQ+KDkpPC9EaXNwbGF5VGV4dD48cmVjb3Jk
PjxyZWMtbnVtYmVyPjg3OTwvcmVjLW51bWJlcj48Zm9yZWlnbi1rZXlzPjxrZXkgYXBwPSJFTiIg
ZGItaWQ9IndzMDA5dGV4a3plMHozZTJ4NXJ2eGYweHB4YXAwdmE1eHBlYSIgdGltZXN0YW1wPSIx
NTY0ODEwNDMyIj44Nzk8L2tleT48L2ZvcmVpZ24ta2V5cz48cmVmLXR5cGUgbmFtZT0iSm91cm5h
bCBBcnRpY2xlIj4xNzwvcmVmLXR5cGU+PGNvbnRyaWJ1dG9ycz48YXV0aG9ycz48YXV0aG9yPkhl
aWRyaWNoLCBNLjwvYXV0aG9yPjxhdXRob3I+V2VuemVsLCBELjwvYXV0aG9yPjxhdXRob3I+dm9u
IEthaXNlbmJlcmcsIEMuPC9hdXRob3I+PGF1dGhvcj5TY2hpcHBlcnQsIEMuPC9hdXRob3I+PGF1
dGhvcj52b24gVmVyc2VuLUjDtnluY2ssIEYuPC9hdXRob3I+PC9hdXRob3JzPjwvY29udHJpYnV0
b3JzPjx0aXRsZXM+PHRpdGxlPlByZWVjbGFtcHNpYSBhbmQgbG9uZy10ZXJtIHJpc2sgb2YgY2Fy
ZGlvdmFzY3VsYXIgZGlzZWFzZTogd2hhdCBkbyBvYnN0ZXRyaWNpYW4tZ3luZWNvbG9naXN0cyBr
bm93PzwvdGl0bGU+PHNlY29uZGFyeS10aXRsZT5CTUMgUHJlZ25hbmN5IGFuZCBDaGlsZGJpcnRo
PC9zZWNvbmRhcnktdGl0bGU+PC90aXRsZXM+PHBlcmlvZGljYWw+PGZ1bGwtdGl0bGU+Qk1DIFBy
ZWduYW5jeSBhbmQgQ2hpbGRiaXJ0aDwvZnVsbC10aXRsZT48L3BlcmlvZGljYWw+PHBhZ2VzPjYx
PC9wYWdlcz48dm9sdW1lPjEzPC92b2x1bWU+PGtleXdvcmRzPjxrZXl3b3JkPk1lZGljYWwgU2Np
ZW5jZXMtLU9ic3RldHJpY3MgQW5kIEd5bmVjb2xvZ3k8L2tleXdvcmQ+PGtleXdvcmQ+U3R1ZGll
czwva2V5d29yZD48a2V5d29yZD5DYXJkaW92YXNjdWxhciBkaXNlYXNlPC9rZXl3b3JkPjxrZXl3
b3JkPldvbWVucyBoZWFsdGg8L2tleXdvcmQ+PGtleXdvcmQ+UG9zdHBhcnR1bSBwZXJpb2Q8L2tl
eXdvcmQ+PGtleXdvcmQ+TW9ydGFsaXR5PC9rZXl3b3JkPjxrZXl3b3JkPkdlcm1hbnk8L2tleXdv
cmQ+PGtleXdvcmQ+UGh5c2ljaWFuJmFwb3M7cyBQcmFjdGljZSBQYXR0ZXJuczwva2V5d29yZD48
a2V5d29yZD5QcmVnbmFuY3k8L2tleXdvcmQ+PGtleXdvcmQ+SHVtYW5zPC9rZXl3b3JkPjxrZXl3
b3JkPlF1ZXN0aW9ubmFpcmVzPC9rZXl3b3JkPjxrZXl3b3JkPkFkdWx0PC9rZXl3b3JkPjxrZXl3
b3JkPkZlbWFsZTwva2V5d29yZD48a2V5d29yZD5SaXNrPC9rZXl3b3JkPjxrZXl3b3JkPkd5bmVj
b2xvZ3kgLS0gc3RhdGlzdGljcyAmYW1wOyBudW1lcmljYWwgZGF0YTwva2V5d29yZD48a2V5d29y
ZD5PYnN0ZXRyaWNzIC0tIHN0YXRpc3RpY3MgJmFtcDsgbnVtZXJpY2FsIGRhdGE8L2tleXdvcmQ+
PGtleXdvcmQ+UHJhY3RpY2UgR3VpZGVsaW5lcyBhcyBUb3BpYzwva2V5d29yZD48a2V5d29yZD5D
YXJkaW92YXNjdWxhciBEaXNlYXNlcyAtLSBldGlvbG9neTwva2V5d29yZD48a2V5d29yZD5EaXJl
Y3RpdmUgQ291bnNlbGluZyAtLSB1dGlsaXphdGlvbjwva2V5d29yZD48a2V5d29yZD5DbGluaWNh
bCBDb21wZXRlbmNlIC0tIHN0YXRpc3RpY3MgJmFtcDsgbnVtZXJpY2FsIGRhdGE8L2tleXdvcmQ+
PGtleXdvcmQ+T2JzdGV0cmljcyAtLSBzdGFuZGFyZHM8L2tleXdvcmQ+PGtleXdvcmQ+R3luZWNv
bG9neSAtLSBzdGFuZGFyZHM8L2tleXdvcmQ+PGtleXdvcmQ+UHJlLUVjbGFtcHNpYSAtLSBwaHlz
aW9wYXRob2xvZ3k8L2tleXdvcmQ+PGtleXdvcmQ+UHJlZ25hbmN5IENvbXBsaWNhdGlvbnMsIENh
cmRpb3Zhc2N1bGFyIC0tIHBoeXNpb3BhdGhvbG9neTwva2V5d29yZD48L2tleXdvcmRzPjxkYXRl
cz48eWVhcj4yMDEzPC95ZWFyPjxwdWItZGF0ZXM+PGRhdGU+MjAxMyYjeEQ7MjAxNS0wOC0yOTwv
ZGF0ZT48L3B1Yi1kYXRlcz48L2RhdGVzPjxwdWItbG9jYXRpb24+TG9uZG9uPC9wdWItbG9jYXRp
b24+PHB1Ymxpc2hlcj5CaW9NZWQgQ2VudHJhbDwvcHVibGlzaGVyPjxhY2Nlc3Npb24tbnVtPjEz
MTg1MjAyNDE7IDIzNDk3MTU3PC9hY2Nlc3Npb24tbnVtPjx1cmxzPjxyZWxhdGVkLXVybHM+PHVy
bD5odHRwOi8vZXpwcm94eS5saWIudXRzLmVkdS5hdS9sb2dpbj91cmw9aHR0cHM6Ly9zZWFyY2gu
cHJvcXVlc3QuY29tL2RvY3ZpZXcvMTMxODUyMDI0MT9hY2NvdW50aWQ9MTcwOTU8L3VybD48dXJs
Pmh0dHA6Ly9maW5kLmxpYi51dHMuZWR1LmF1L3NlYXJjaC5kbz9OPTAmYW1wO050az1Kb3VybmFs
X1NlYXJjaCZhbXA7TnR4PW1hdGNoYWxscGFydGlhbCZhbXA7TnR0PUJNQytQcmVnbmFuY3krYW5k
K0NoaWxkYmlydGg8L3VybD48dXJsPmh0dHA6Ly9zZngubGliLnV0cy5lZHUuYXUvc2Z4X2xvY2Fs
P3VybF92ZXI9WjM5Ljg4LTIwMDQmYW1wO3JmdF92YWxfZm10PWluZm86b2ZpL2ZtdDprZXY6bXR4
OmpvdXJuYWwmYW1wO2dlbnJlPWFydGljbGUmYW1wO3NpZD1Qcm9ROlByb1ElM0FoZWFsdGhjb21w
bGV0ZXNoZWxsJmFtcDthdGl0bGU9UHJlZWNsYW1wc2lhK2FuZCtsb25nLXRlcm0rcmlzaytvZitj
YXJkaW92YXNjdWxhcitkaXNlYXNlJTNBK3doYXQrZG8rb2JzdGV0cmljaWFuLWd5bmVjb2xvZ2lz
dHMra25vdyUzRiZhbXA7dGl0bGU9Qk1DK1ByZWduYW5jeSthbmQrQ2hpbGRiaXJ0aCZhbXA7aXNz
bj0mYW1wO2RhdGU9MjAxMy0wMS0wMSZhbXA7dm9sdW1lPTEzJmFtcDtpc3N1ZT0mYW1wO3NwYWdl
PSZhbXA7YXU9SGVpZHJpY2glMkMrTWF5LUJyaXR0JTNCV2VuemVsJTJDK0RhbmllbGElM0J2b24r
S2Fpc2VuYmVyZyUyQytDb25zdGFudGluK1MlM0JTY2hpcHBlcnQlMkMrQ29yZHVsYSUzQnZvbitW
ZXJzZW4tSCVDMyVCNnluY2slMkMrRnJhdWtlK00mYW1wO2lzYm49JmFtcDtqdGl0bGU9Qk1DK1By
ZWduYW5jeSthbmQrQ2hpbGRiaXJ0aCZhbXA7YnRpdGxlPSZhbXA7cmZ0X2lkPWluZm86ZXJpYy8y
MzQ5NzE1NyZhbXA7cmZ0X2lkPWluZm86ZG9pLzEwLjExODYlMkYxNDcxLTIzOTMtMTMtNjE8L3Vy
bD48dXJsPmh0dHBzOi8vd3d3Lm5jYmkubmxtLm5paC5nb3YvcG1jL2FydGljbGVzL1BNQzM2MDUz
MzAvcGRmLzE0NzEtMjM5My0xMy02MS5wZGY8L3VybD48L3JlbGF0ZWQtdXJscz48L3VybHM+PGVs
ZWN0cm9uaWMtcmVzb3VyY2UtbnVtPmh0dHA6Ly9keC5kb2kub3JnLzEwLjExODYvMTQ3MS0yMzkz
LTEzLTYxPC9lbGVjdHJvbmljLXJlc291cmNlLW51bT48cmVtb3RlLWRhdGFiYXNlLW5hbWU+Q29u
c3VtZXIgSGVhbHRoIERhdGFiYXNlOyBDb25zdW1lciBIZWFsdGggRGF0YWJhc2U7IEhlYWx0aCAm
YW1wOyBNZWRpY2FsIENvbGxlY3Rpb247IEhlYWx0aCAmYW1wOyBNZWRpY2FsIENvbGxlY3Rpb248
L3JlbW90ZS1kYXRhYmFzZS1uYW1lPjxsYW5ndWFnZT5FbmdsaXNoPC9sYW5ndWFnZT48L3JlY29y
ZD48L0NpdGU+PC9FbmROb3RlPgB=
</w:fldData>
              </w:fldChar>
            </w:r>
            <w:r>
              <w:rPr>
                <w:rFonts w:asciiTheme="minorHAnsi" w:hAnsiTheme="minorHAnsi" w:cstheme="minorHAnsi"/>
                <w:b w:val="0"/>
                <w:bCs w:val="0"/>
                <w:color w:val="000000" w:themeColor="text1"/>
                <w:sz w:val="22"/>
                <w:szCs w:val="22"/>
                <w:lang w:val="en-US"/>
              </w:rPr>
              <w:instrText xml:space="preserve"> ADDIN EN.CITE </w:instrText>
            </w:r>
            <w:r>
              <w:rPr>
                <w:rFonts w:asciiTheme="minorHAnsi" w:hAnsiTheme="minorHAnsi" w:cstheme="minorHAnsi"/>
                <w:color w:val="000000" w:themeColor="text1"/>
                <w:sz w:val="22"/>
                <w:szCs w:val="22"/>
                <w:lang w:val="en-US"/>
              </w:rPr>
              <w:fldChar w:fldCharType="begin">
                <w:fldData xml:space="preserve">PEVuZE5vdGU+PENpdGU+PEF1dGhvcj5IZWlkcmljaDwvQXV0aG9yPjxZZWFyPjIwMTM8L1llYXI+
PFJlY051bT44Nzk8L1JlY051bT48RGlzcGxheVRleHQ+KDkpPC9EaXNwbGF5VGV4dD48cmVjb3Jk
PjxyZWMtbnVtYmVyPjg3OTwvcmVjLW51bWJlcj48Zm9yZWlnbi1rZXlzPjxrZXkgYXBwPSJFTiIg
ZGItaWQ9IndzMDA5dGV4a3plMHozZTJ4NXJ2eGYweHB4YXAwdmE1eHBlYSIgdGltZXN0YW1wPSIx
NTY0ODEwNDMyIj44Nzk8L2tleT48L2ZvcmVpZ24ta2V5cz48cmVmLXR5cGUgbmFtZT0iSm91cm5h
bCBBcnRpY2xlIj4xNzwvcmVmLXR5cGU+PGNvbnRyaWJ1dG9ycz48YXV0aG9ycz48YXV0aG9yPkhl
aWRyaWNoLCBNLjwvYXV0aG9yPjxhdXRob3I+V2VuemVsLCBELjwvYXV0aG9yPjxhdXRob3I+dm9u
IEthaXNlbmJlcmcsIEMuPC9hdXRob3I+PGF1dGhvcj5TY2hpcHBlcnQsIEMuPC9hdXRob3I+PGF1
dGhvcj52b24gVmVyc2VuLUjDtnluY2ssIEYuPC9hdXRob3I+PC9hdXRob3JzPjwvY29udHJpYnV0
b3JzPjx0aXRsZXM+PHRpdGxlPlByZWVjbGFtcHNpYSBhbmQgbG9uZy10ZXJtIHJpc2sgb2YgY2Fy
ZGlvdmFzY3VsYXIgZGlzZWFzZTogd2hhdCBkbyBvYnN0ZXRyaWNpYW4tZ3luZWNvbG9naXN0cyBr
bm93PzwvdGl0bGU+PHNlY29uZGFyeS10aXRsZT5CTUMgUHJlZ25hbmN5IGFuZCBDaGlsZGJpcnRo
PC9zZWNvbmRhcnktdGl0bGU+PC90aXRsZXM+PHBlcmlvZGljYWw+PGZ1bGwtdGl0bGU+Qk1DIFBy
ZWduYW5jeSBhbmQgQ2hpbGRiaXJ0aDwvZnVsbC10aXRsZT48L3BlcmlvZGljYWw+PHBhZ2VzPjYx
PC9wYWdlcz48dm9sdW1lPjEzPC92b2x1bWU+PGtleXdvcmRzPjxrZXl3b3JkPk1lZGljYWwgU2Np
ZW5jZXMtLU9ic3RldHJpY3MgQW5kIEd5bmVjb2xvZ3k8L2tleXdvcmQ+PGtleXdvcmQ+U3R1ZGll
czwva2V5d29yZD48a2V5d29yZD5DYXJkaW92YXNjdWxhciBkaXNlYXNlPC9rZXl3b3JkPjxrZXl3
b3JkPldvbWVucyBoZWFsdGg8L2tleXdvcmQ+PGtleXdvcmQ+UG9zdHBhcnR1bSBwZXJpb2Q8L2tl
eXdvcmQ+PGtleXdvcmQ+TW9ydGFsaXR5PC9rZXl3b3JkPjxrZXl3b3JkPkdlcm1hbnk8L2tleXdv
cmQ+PGtleXdvcmQ+UGh5c2ljaWFuJmFwb3M7cyBQcmFjdGljZSBQYXR0ZXJuczwva2V5d29yZD48
a2V5d29yZD5QcmVnbmFuY3k8L2tleXdvcmQ+PGtleXdvcmQ+SHVtYW5zPC9rZXl3b3JkPjxrZXl3
b3JkPlF1ZXN0aW9ubmFpcmVzPC9rZXl3b3JkPjxrZXl3b3JkPkFkdWx0PC9rZXl3b3JkPjxrZXl3
b3JkPkZlbWFsZTwva2V5d29yZD48a2V5d29yZD5SaXNrPC9rZXl3b3JkPjxrZXl3b3JkPkd5bmVj
b2xvZ3kgLS0gc3RhdGlzdGljcyAmYW1wOyBudW1lcmljYWwgZGF0YTwva2V5d29yZD48a2V5d29y
ZD5PYnN0ZXRyaWNzIC0tIHN0YXRpc3RpY3MgJmFtcDsgbnVtZXJpY2FsIGRhdGE8L2tleXdvcmQ+
PGtleXdvcmQ+UHJhY3RpY2UgR3VpZGVsaW5lcyBhcyBUb3BpYzwva2V5d29yZD48a2V5d29yZD5D
YXJkaW92YXNjdWxhciBEaXNlYXNlcyAtLSBldGlvbG9neTwva2V5d29yZD48a2V5d29yZD5EaXJl
Y3RpdmUgQ291bnNlbGluZyAtLSB1dGlsaXphdGlvbjwva2V5d29yZD48a2V5d29yZD5DbGluaWNh
bCBDb21wZXRlbmNlIC0tIHN0YXRpc3RpY3MgJmFtcDsgbnVtZXJpY2FsIGRhdGE8L2tleXdvcmQ+
PGtleXdvcmQ+T2JzdGV0cmljcyAtLSBzdGFuZGFyZHM8L2tleXdvcmQ+PGtleXdvcmQ+R3luZWNv
bG9neSAtLSBzdGFuZGFyZHM8L2tleXdvcmQ+PGtleXdvcmQ+UHJlLUVjbGFtcHNpYSAtLSBwaHlz
aW9wYXRob2xvZ3k8L2tleXdvcmQ+PGtleXdvcmQ+UHJlZ25hbmN5IENvbXBsaWNhdGlvbnMsIENh
cmRpb3Zhc2N1bGFyIC0tIHBoeXNpb3BhdGhvbG9neTwva2V5d29yZD48L2tleXdvcmRzPjxkYXRl
cz48eWVhcj4yMDEzPC95ZWFyPjxwdWItZGF0ZXM+PGRhdGU+MjAxMyYjeEQ7MjAxNS0wOC0yOTwv
ZGF0ZT48L3B1Yi1kYXRlcz48L2RhdGVzPjxwdWItbG9jYXRpb24+TG9uZG9uPC9wdWItbG9jYXRp
b24+PHB1Ymxpc2hlcj5CaW9NZWQgQ2VudHJhbDwvcHVibGlzaGVyPjxhY2Nlc3Npb24tbnVtPjEz
MTg1MjAyNDE7IDIzNDk3MTU3PC9hY2Nlc3Npb24tbnVtPjx1cmxzPjxyZWxhdGVkLXVybHM+PHVy
bD5odHRwOi8vZXpwcm94eS5saWIudXRzLmVkdS5hdS9sb2dpbj91cmw9aHR0cHM6Ly9zZWFyY2gu
cHJvcXVlc3QuY29tL2RvY3ZpZXcvMTMxODUyMDI0MT9hY2NvdW50aWQ9MTcwOTU8L3VybD48dXJs
Pmh0dHA6Ly9maW5kLmxpYi51dHMuZWR1LmF1L3NlYXJjaC5kbz9OPTAmYW1wO050az1Kb3VybmFs
X1NlYXJjaCZhbXA7TnR4PW1hdGNoYWxscGFydGlhbCZhbXA7TnR0PUJNQytQcmVnbmFuY3krYW5k
K0NoaWxkYmlydGg8L3VybD48dXJsPmh0dHA6Ly9zZngubGliLnV0cy5lZHUuYXUvc2Z4X2xvY2Fs
P3VybF92ZXI9WjM5Ljg4LTIwMDQmYW1wO3JmdF92YWxfZm10PWluZm86b2ZpL2ZtdDprZXY6bXR4
OmpvdXJuYWwmYW1wO2dlbnJlPWFydGljbGUmYW1wO3NpZD1Qcm9ROlByb1ElM0FoZWFsdGhjb21w
bGV0ZXNoZWxsJmFtcDthdGl0bGU9UHJlZWNsYW1wc2lhK2FuZCtsb25nLXRlcm0rcmlzaytvZitj
YXJkaW92YXNjdWxhcitkaXNlYXNlJTNBK3doYXQrZG8rb2JzdGV0cmljaWFuLWd5bmVjb2xvZ2lz
dHMra25vdyUzRiZhbXA7dGl0bGU9Qk1DK1ByZWduYW5jeSthbmQrQ2hpbGRiaXJ0aCZhbXA7aXNz
bj0mYW1wO2RhdGU9MjAxMy0wMS0wMSZhbXA7dm9sdW1lPTEzJmFtcDtpc3N1ZT0mYW1wO3NwYWdl
PSZhbXA7YXU9SGVpZHJpY2glMkMrTWF5LUJyaXR0JTNCV2VuemVsJTJDK0RhbmllbGElM0J2b24r
S2Fpc2VuYmVyZyUyQytDb25zdGFudGluK1MlM0JTY2hpcHBlcnQlMkMrQ29yZHVsYSUzQnZvbitW
ZXJzZW4tSCVDMyVCNnluY2slMkMrRnJhdWtlK00mYW1wO2lzYm49JmFtcDtqdGl0bGU9Qk1DK1By
ZWduYW5jeSthbmQrQ2hpbGRiaXJ0aCZhbXA7YnRpdGxlPSZhbXA7cmZ0X2lkPWluZm86ZXJpYy8y
MzQ5NzE1NyZhbXA7cmZ0X2lkPWluZm86ZG9pLzEwLjExODYlMkYxNDcxLTIzOTMtMTMtNjE8L3Vy
bD48dXJsPmh0dHBzOi8vd3d3Lm5jYmkubmxtLm5paC5nb3YvcG1jL2FydGljbGVzL1BNQzM2MDUz
MzAvcGRmLzE0NzEtMjM5My0xMy02MS5wZGY8L3VybD48L3JlbGF0ZWQtdXJscz48L3VybHM+PGVs
ZWN0cm9uaWMtcmVzb3VyY2UtbnVtPmh0dHA6Ly9keC5kb2kub3JnLzEwLjExODYvMTQ3MS0yMzkz
LTEzLTYxPC9lbGVjdHJvbmljLXJlc291cmNlLW51bT48cmVtb3RlLWRhdGFiYXNlLW5hbWU+Q29u
c3VtZXIgSGVhbHRoIERhdGFiYXNlOyBDb25zdW1lciBIZWFsdGggRGF0YWJhc2U7IEhlYWx0aCAm
YW1wOyBNZWRpY2FsIENvbGxlY3Rpb247IEhlYWx0aCAmYW1wOyBNZWRpY2FsIENvbGxlY3Rpb248
L3JlbW90ZS1kYXRhYmFzZS1uYW1lPjxsYW5ndWFnZT5FbmdsaXNoPC9sYW5ndWFnZT48L3JlY29y
ZD48L0NpdGU+PC9FbmROb3RlPgB=
</w:fldData>
              </w:fldChar>
            </w:r>
            <w:r>
              <w:rPr>
                <w:rFonts w:asciiTheme="minorHAnsi" w:hAnsiTheme="minorHAnsi" w:cstheme="minorHAnsi"/>
                <w:b w:val="0"/>
                <w:bCs w:val="0"/>
                <w:color w:val="000000" w:themeColor="text1"/>
                <w:sz w:val="22"/>
                <w:szCs w:val="22"/>
                <w:lang w:val="en-US"/>
              </w:rPr>
              <w:instrText xml:space="preserve"> ADDIN EN.CITE.DATA </w:instrText>
            </w:r>
            <w:r>
              <w:rPr>
                <w:rFonts w:asciiTheme="minorHAnsi" w:hAnsiTheme="minorHAnsi" w:cstheme="minorHAnsi"/>
                <w:color w:val="000000" w:themeColor="text1"/>
                <w:sz w:val="22"/>
                <w:szCs w:val="22"/>
                <w:lang w:val="en-US"/>
              </w:rPr>
            </w:r>
            <w:r>
              <w:rPr>
                <w:rFonts w:asciiTheme="minorHAnsi" w:hAnsiTheme="minorHAnsi" w:cstheme="minorHAnsi"/>
                <w:color w:val="000000" w:themeColor="text1"/>
                <w:sz w:val="22"/>
                <w:szCs w:val="22"/>
                <w:lang w:val="en-US"/>
              </w:rPr>
              <w:fldChar w:fldCharType="end"/>
            </w:r>
            <w:r w:rsidRPr="00E444D1">
              <w:rPr>
                <w:rFonts w:asciiTheme="minorHAnsi" w:hAnsiTheme="minorHAnsi" w:cstheme="minorHAnsi"/>
                <w:color w:val="000000" w:themeColor="text1"/>
                <w:sz w:val="22"/>
                <w:szCs w:val="22"/>
                <w:lang w:val="en-US"/>
              </w:rPr>
            </w:r>
            <w:r w:rsidRPr="00E444D1">
              <w:rPr>
                <w:rFonts w:asciiTheme="minorHAnsi" w:hAnsiTheme="minorHAnsi" w:cstheme="minorHAnsi"/>
                <w:color w:val="000000" w:themeColor="text1"/>
                <w:sz w:val="22"/>
                <w:szCs w:val="22"/>
                <w:lang w:val="en-US"/>
              </w:rPr>
              <w:fldChar w:fldCharType="separate"/>
            </w:r>
            <w:r>
              <w:rPr>
                <w:rFonts w:asciiTheme="minorHAnsi" w:hAnsiTheme="minorHAnsi" w:cstheme="minorHAnsi"/>
                <w:b w:val="0"/>
                <w:bCs w:val="0"/>
                <w:noProof/>
                <w:color w:val="000000" w:themeColor="text1"/>
                <w:sz w:val="22"/>
                <w:szCs w:val="22"/>
                <w:lang w:val="en-US"/>
              </w:rPr>
              <w:t>(9)</w:t>
            </w:r>
            <w:r w:rsidRPr="00E444D1">
              <w:rPr>
                <w:rFonts w:asciiTheme="minorHAnsi" w:hAnsiTheme="minorHAnsi" w:cstheme="minorHAnsi"/>
                <w:color w:val="000000" w:themeColor="text1"/>
                <w:sz w:val="22"/>
                <w:szCs w:val="22"/>
                <w:lang w:val="en-US"/>
              </w:rPr>
              <w:fldChar w:fldCharType="end"/>
            </w:r>
          </w:p>
          <w:p w14:paraId="18ACA994" w14:textId="77777777" w:rsidR="004337D3" w:rsidRPr="00E444D1" w:rsidRDefault="004337D3" w:rsidP="00BF2198">
            <w:pPr>
              <w:spacing w:line="276" w:lineRule="auto"/>
              <w:rPr>
                <w:rFonts w:asciiTheme="minorHAnsi" w:hAnsiTheme="minorHAnsi" w:cstheme="minorHAnsi"/>
                <w:b w:val="0"/>
                <w:color w:val="000000" w:themeColor="text1"/>
                <w:sz w:val="22"/>
                <w:szCs w:val="22"/>
                <w:lang w:val="en-US"/>
              </w:rPr>
            </w:pPr>
            <w:r w:rsidRPr="00E444D1">
              <w:rPr>
                <w:rFonts w:asciiTheme="minorHAnsi" w:hAnsiTheme="minorHAnsi" w:cstheme="minorHAnsi"/>
                <w:b w:val="0"/>
                <w:color w:val="000000" w:themeColor="text1"/>
                <w:sz w:val="22"/>
                <w:szCs w:val="22"/>
                <w:lang w:val="en-US"/>
              </w:rPr>
              <w:t>2013</w:t>
            </w:r>
          </w:p>
          <w:p w14:paraId="32F253A8"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p>
          <w:p w14:paraId="1580130D"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Germany</w:t>
            </w:r>
          </w:p>
          <w:p w14:paraId="6D6783FB"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373F1F1B"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Preeclampsia and long-term risk of cardiovascular disease: what do obstetrician-gynaecologists know?</w:t>
            </w:r>
          </w:p>
          <w:p w14:paraId="0B993072"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tc>
        <w:tc>
          <w:tcPr>
            <w:tcW w:w="1613" w:type="dxa"/>
            <w:shd w:val="clear" w:color="auto" w:fill="auto"/>
          </w:tcPr>
          <w:p w14:paraId="0EE42C88"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To assess whether obstetrician-gynaecologists are aware of the association between PE and maternal long-term adverse outcomes and providing appropriate counselling</w:t>
            </w:r>
          </w:p>
        </w:tc>
        <w:tc>
          <w:tcPr>
            <w:tcW w:w="1735" w:type="dxa"/>
            <w:shd w:val="clear" w:color="auto" w:fill="auto"/>
          </w:tcPr>
          <w:p w14:paraId="628D09D6"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QUANTITATIVE Survey study of Obstetricians (n=212)</w:t>
            </w:r>
          </w:p>
        </w:tc>
        <w:tc>
          <w:tcPr>
            <w:tcW w:w="1457" w:type="dxa"/>
            <w:shd w:val="clear" w:color="auto" w:fill="auto"/>
          </w:tcPr>
          <w:p w14:paraId="57BF4BEE"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PE</w:t>
            </w:r>
          </w:p>
        </w:tc>
        <w:tc>
          <w:tcPr>
            <w:tcW w:w="1561" w:type="dxa"/>
            <w:shd w:val="clear" w:color="auto" w:fill="auto"/>
          </w:tcPr>
          <w:p w14:paraId="60D0C698"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615" w:type="dxa"/>
            <w:shd w:val="clear" w:color="auto" w:fill="auto"/>
          </w:tcPr>
          <w:p w14:paraId="445FACF4" w14:textId="77777777" w:rsidR="004337D3" w:rsidRPr="00794935" w:rsidRDefault="004337D3" w:rsidP="004337D3">
            <w:pPr>
              <w:pStyle w:val="ListParagraph"/>
              <w:numPr>
                <w:ilvl w:val="0"/>
                <w:numId w:val="6"/>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86.6% physicians knew of link between PE and future hypertension</w:t>
            </w:r>
          </w:p>
          <w:p w14:paraId="257AF086" w14:textId="77777777" w:rsidR="004337D3" w:rsidRPr="00794935" w:rsidRDefault="004337D3" w:rsidP="004337D3">
            <w:pPr>
              <w:pStyle w:val="ListParagraph"/>
              <w:numPr>
                <w:ilvl w:val="0"/>
                <w:numId w:val="6"/>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79% knew about association with stroke risk</w:t>
            </w:r>
          </w:p>
          <w:p w14:paraId="7869FD06" w14:textId="77777777" w:rsidR="004337D3" w:rsidRPr="00794935" w:rsidRDefault="004337D3" w:rsidP="004337D3">
            <w:pPr>
              <w:pStyle w:val="ListParagraph"/>
              <w:numPr>
                <w:ilvl w:val="0"/>
                <w:numId w:val="6"/>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76% aware of lower life expectancy</w:t>
            </w:r>
          </w:p>
          <w:p w14:paraId="151CBFCD" w14:textId="77777777" w:rsidR="004337D3" w:rsidRPr="00794935" w:rsidRDefault="004337D3" w:rsidP="004337D3">
            <w:pPr>
              <w:pStyle w:val="ListParagraph"/>
              <w:numPr>
                <w:ilvl w:val="0"/>
                <w:numId w:val="6"/>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Physicians with knowledge of guidelines regarding PE (45%) had increased understanding of risk and are more likely to offer counselling </w:t>
            </w:r>
          </w:p>
          <w:p w14:paraId="0AF6CF40" w14:textId="77777777" w:rsidR="004337D3" w:rsidRPr="00794935" w:rsidRDefault="004337D3" w:rsidP="004337D3">
            <w:pPr>
              <w:pStyle w:val="ListParagraph"/>
              <w:numPr>
                <w:ilvl w:val="0"/>
                <w:numId w:val="6"/>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94% included recommendations for lifestyle changes in counselling strategy.</w:t>
            </w:r>
          </w:p>
          <w:p w14:paraId="3979916F" w14:textId="77777777" w:rsidR="004337D3" w:rsidRPr="00794935" w:rsidRDefault="004337D3" w:rsidP="004337D3">
            <w:pPr>
              <w:pStyle w:val="ListParagraph"/>
              <w:numPr>
                <w:ilvl w:val="0"/>
                <w:numId w:val="6"/>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Blood pressure measurement 3 months’ post-partum (per guidelines) was undertaken by 76% of gynaecologists in outpatient settings </w:t>
            </w:r>
          </w:p>
        </w:tc>
        <w:tc>
          <w:tcPr>
            <w:tcW w:w="2087" w:type="dxa"/>
            <w:shd w:val="clear" w:color="auto" w:fill="auto"/>
          </w:tcPr>
          <w:p w14:paraId="07CD183C" w14:textId="77777777" w:rsidR="004337D3" w:rsidRPr="00794935" w:rsidRDefault="004337D3" w:rsidP="004337D3">
            <w:pPr>
              <w:pStyle w:val="ListParagraph"/>
              <w:numPr>
                <w:ilvl w:val="0"/>
                <w:numId w:val="6"/>
              </w:numPr>
              <w:spacing w:line="276" w:lineRule="auto"/>
              <w:ind w:left="453"/>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Knowledge of guidelines</w:t>
            </w:r>
          </w:p>
        </w:tc>
        <w:tc>
          <w:tcPr>
            <w:tcW w:w="2037" w:type="dxa"/>
            <w:shd w:val="clear" w:color="auto" w:fill="auto"/>
          </w:tcPr>
          <w:p w14:paraId="62275F28"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r>
      <w:tr w:rsidR="004337D3" w:rsidRPr="00794935" w14:paraId="52EE213A" w14:textId="77777777" w:rsidTr="00BF2198">
        <w:trPr>
          <w:trHeight w:val="256"/>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41970B98" w14:textId="77777777" w:rsidR="00E444D1" w:rsidRDefault="004337D3" w:rsidP="00BF2198">
            <w:pPr>
              <w:spacing w:line="276" w:lineRule="auto"/>
              <w:rPr>
                <w:rFonts w:asciiTheme="minorHAnsi" w:hAnsiTheme="minorHAnsi" w:cstheme="minorHAnsi"/>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t xml:space="preserve">Adekanle et al., </w:t>
            </w:r>
          </w:p>
          <w:p w14:paraId="5AA4AE98" w14:textId="77777777" w:rsidR="00E444D1" w:rsidRPr="00E444D1" w:rsidRDefault="00E444D1" w:rsidP="00BF2198">
            <w:pPr>
              <w:spacing w:line="276" w:lineRule="auto"/>
              <w:rPr>
                <w:rFonts w:asciiTheme="minorHAnsi" w:hAnsiTheme="minorHAnsi" w:cstheme="minorHAnsi"/>
                <w:b w:val="0"/>
                <w:color w:val="000000" w:themeColor="text1"/>
                <w:sz w:val="22"/>
                <w:szCs w:val="22"/>
                <w:lang w:val="en-US"/>
              </w:rPr>
            </w:pPr>
            <w:r w:rsidRPr="00E444D1">
              <w:rPr>
                <w:rFonts w:asciiTheme="minorHAnsi" w:hAnsiTheme="minorHAnsi" w:cstheme="minorHAnsi"/>
                <w:color w:val="000000" w:themeColor="text1"/>
                <w:sz w:val="22"/>
                <w:szCs w:val="22"/>
                <w:lang w:val="en-US"/>
              </w:rPr>
              <w:fldChar w:fldCharType="begin">
                <w:fldData xml:space="preserve">PEVuZE5vdGU+PENpdGU+PEF1dGhvcj5BZGVrYW5sZTwvQXV0aG9yPjxZZWFyPjIwMTU8L1llYXI+
PFJlY051bT42NTwvUmVjTnVtPjxEaXNwbGF5VGV4dD4oMTApPC9EaXNwbGF5VGV4dD48cmVjb3Jk
PjxyZWMtbnVtYmVyPjY1PC9yZWMtbnVtYmVyPjxmb3JlaWduLWtleXM+PGtleSBhcHA9IkVOIiBk
Yi1pZD0id3MwMDl0ZXhremUwejNlMng1cnZ4ZjB4cHhhcDB2YTV4cGVhIiB0aW1lc3RhbXA9IjE1
MTUwNDY3NjgiPjY1PC9rZXk+PC9mb3JlaWduLWtleXM+PHJlZi10eXBlIG5hbWU9IkpvdXJuYWwg
QXJ0aWNsZSI+MTc8L3JlZi10eXBlPjxjb250cmlidXRvcnM+PGF1dGhvcnM+PGF1dGhvcj5BZGVr
YW5sZSwgRC4gQS48L2F1dGhvcj48YXV0aG9yPkFkZXllbWksIEEuIFMuPC9hdXRob3I+PGF1dGhv
cj5PbG93b29rZXJlLCBTLiBBLjwvYXV0aG9yPjxhdXRob3I+QWtpbmxleWUsIEMuIEEuPC9hdXRo
b3I+PC9hdXRob3JzPjwvY29udHJpYnV0b3JzPjxhdXRoLWFkZHJlc3M+QWRla2FubGUsIEQgQS4g
RGVwYXJ0bWVudCBvZiBPYnN0ZXRyaWNzIGFuZCBHeW5hZWNvbG9neSwgQ29sbGVnZSBvZiBIZWFs
dGggU2NpZW5jZXMsIExhZG9rZSBBa2ludG9sYSBVbml2ZXJzaXR5IG9mIFRlY2hub2xvZ3ksIE9z
b2dibywgTmlnZXJpYS4gYWRla2FubGUyMDAwQHlhaG9vLmNvLnVrLiYjeEQ7QWRleWVtaSwgQSBT
LiBEZXBhcnRtZW50IG9mIE9ic3RldHJpY3MgYW5kIEd5bmFlY29sb2d5LCBDb2xsZWdlIG9mIEhl
YWx0aCBTY2llbmNlcywgTGFkb2tlIEFraW50b2xhIFVuaXZlcnNpdHkgb2YgVGVjaG5vbG9neSwg
T3NvZ2JvLCBOaWdlcmlhLiBvdXJnb2RyZWluc0B5YWhvby5jb20uJiN4RDtPbG93b29rZXJlLCBT
IEEuIERlcGFydG1lbnQgb2YgQ29tbXVuaXR5IEhlYWx0aCwgQ29sbGVnZSBvZiBIZWFsdGggU2Np
ZW5jZXMsIE9iYWZlbWkgQXdvbG93byBVbml2ZXJzaXR5LCBJbGUtSWZlLCBOaWdlcmlhLiBzYW51
b2xvd29va2VyZUB5YWhvby5jb20uJiN4RDtBa2lubGV5ZSwgQyBBLiBEZXBhcnRtZW50IG9mIENv
bW11bml0eSBNZWRpY2luZSwgTEFVVEVDSCBUZWFjaGluZyBIb3NwaXRhbCwgT3NvZ2JvLCBOaWdl
cmlhLiBha2lubGV5ZTNAeWFob28uY29tLjwvYXV0aC1hZGRyZXNzPjx0aXRsZXM+PHRpdGxlPkhl
YWx0aCB3b3JrZXJzJmFwb3M7IGtub3dsZWRnZSBvbiBmdXR1cmUgdmFzY3VsYXIgZGlzZWFzZSBy
aXNrIGluIHdvbWVuIHdpdGggcHJlLWVjbGFtcHNpYSBpbiBzb3V0aCB3ZXN0ZXJuIE5pZ2VyaWE8
L3RpdGxlPjxzZWNvbmRhcnktdGl0bGU+Qk1DIFJlc2VhcmNoIE5vdGVzPC9zZWNvbmRhcnktdGl0
bGU+PGFsdC10aXRsZT5CTUMgUmVzIE5vdGVzPC9hbHQtdGl0bGU+PC90aXRsZXM+PHBlcmlvZGlj
YWw+PGZ1bGwtdGl0bGU+Qk1DIFJlc2VhcmNoIE5vdGVzPC9mdWxsLXRpdGxlPjxhYmJyLTE+Qk1D
IFJlcyBOb3RlczwvYWJici0xPjwvcGVyaW9kaWNhbD48YWx0LXBlcmlvZGljYWw+PGZ1bGwtdGl0
bGU+Qk1DIFJlc2VhcmNoIE5vdGVzPC9mdWxsLXRpdGxlPjxhYmJyLTE+Qk1DIFJlcyBOb3Rlczwv
YWJici0xPjwvYWx0LXBlcmlvZGljYWw+PHBhZ2VzPjU3NjwvcGFnZXM+PHZvbHVtZT44PC92b2x1
bWU+PGtleXdvcmRzPjxrZXl3b3JkPkFkdWx0PC9rZXl3b3JkPjxrZXl3b3JkPkNhcmRpb3Zhc2N1
bGFyIERpc2Vhc2VzL2V0IFtFdGlvbG9neV08L2tleXdvcmQ+PGtleXdvcmQ+Q2FyZGlvdmFzY3Vs
YXIgRGlzZWFzZXMvbW8gW01vcnRhbGl0eV08L2tleXdvcmQ+PGtleXdvcmQ+KkNhcmRpb3Zhc2N1
bGFyIERpc2Vhc2VzL3BjIFtQcmV2ZW50aW9uICZhbXA7IENvbnRyb2xdPC9rZXl3b3JkPjxrZXl3
b3JkPipDbGluaWNhbCBDb21wZXRlbmNlL3NuIFtTdGF0aXN0aWNzICZhbXA7IE51bWVyaWNhbCBE
YXRhXTwva2V5d29yZD48a2V5d29yZD4qQ29tbXVuaXR5IEhlYWx0aCBXb3JrZXJzL2VkIFtFZHVj
YXRpb25dPC9rZXl3b3JkPjxrZXl3b3JkPkNvbW11bml0eSBIZWFsdGggV29ya2Vycy9weCBbUHN5
Y2hvbG9neV08L2tleXdvcmQ+PGtleXdvcmQ+RGlyZWN0aXZlIENvdW5zZWxpbmcvc24gW1N0YXRp
c3RpY3MgJmFtcDsgTnVtZXJpY2FsIERhdGFdPC9rZXl3b3JkPjxrZXl3b3JkPkVjbGFtcHNpYS9l
dCBbRXRpb2xvZ3ldPC9rZXl3b3JkPjxrZXl3b3JkPkVjbGFtcHNpYS9tbyBbTW9ydGFsaXR5XTwv
a2V5d29yZD48a2V5d29yZD4qRWNsYW1wc2lhL3BjIFtQcmV2ZW50aW9uICZhbXA7IENvbnRyb2xd
PC9rZXl3b3JkPjxrZXl3b3JkPkZlbWFsZTwva2V5d29yZD48a2V5d29yZD5IZWFsdGggS25vd2xl
ZGdlLCBBdHRpdHVkZXMsIFByYWN0aWNlPC9rZXl3b3JkPjxrZXl3b3JkPkh1bWFuczwva2V5d29y
ZD48a2V5d29yZD5NYXRlcm5hbCBIZWFsdGggU2VydmljZXMvbWEgW01hbnBvd2VyXTwva2V5d29y
ZD48a2V5d29yZD5NYXRlcm5hbCBNb3J0YWxpdHk8L2tleXdvcmQ+PGtleXdvcmQ+TWlkZGxlIEFn
ZWQ8L2tleXdvcmQ+PGtleXdvcmQ+Kk1pZHdpZmVyeS9lZCBbRWR1Y2F0aW9uXTwva2V5d29yZD48
a2V5d29yZD5OaWdlcmlhPC9rZXl3b3JkPjxrZXl3b3JkPlBoeXNpY2lhbnMvcHggW1BzeWNob2xv
Z3ldPC9rZXl3b3JkPjxrZXl3b3JkPlByZS1FY2xhbXBzaWEvbW8gW01vcnRhbGl0eV08L2tleXdv
cmQ+PGtleXdvcmQ+KlByZS1FY2xhbXBzaWEvcGEgW1BhdGhvbG9neV08L2tleXdvcmQ+PGtleXdv
cmQ+UHJlZ25hbmN5PC9rZXl3b3JkPjxrZXl3b3JkPlJpc2sgRmFjdG9yczwva2V5d29yZD48a2V5
d29yZD5TdXJ2ZXlzIGFuZCBRdWVzdGlvbm5haXJlczwva2V5d29yZD48L2tleXdvcmRzPjxkYXRl
cz48eWVhcj4yMDE1PC95ZWFyPjxwdWItZGF0ZXM+PGRhdGU+T2N0IDE2PC9kYXRlPjwvcHViLWRh
dGVzPjwvZGF0ZXM+PGlzYm4+MTc1Ni0wNTAwPC9pc2JuPjxhY2Nlc3Npb24tbnVtPjI2NDc1MzQ1
PC9hY2Nlc3Npb24tbnVtPjx1cmxzPjxyZWxhdGVkLXVybHM+PHVybD5odHRwOi8vb3ZpZHNwLm92
aWQuY29tL292aWR3ZWIuY2dpP1Q9SlMmYW1wO0NTQz1ZJmFtcDtORVdTPU4mYW1wO1BBR0U9ZnVs
bHRleHQmYW1wO0Q9bWVkOCZhbXA7QU49MjY0NzUzNDU8L3VybD48dXJsPmh0dHA6Ly9zZngubGli
LnV0cy5lZHUuYXUvc2Z4X2xvY2FsP3NpZD1PVklEOm1lZGxpbmUmYW1wO2lkPXBtaWQ6MjY0NzUz
NDUmYW1wO2lkPWRvaToxMC4xMTg2JTJGczEzMTA0LTAxNS0xNTUzLTYmYW1wO2lzc249MTc1Ni0w
NTAwJmFtcDtpc2JuPSZhbXA7dm9sdW1lPTgmYW1wO2lzc3VlPSZhbXA7c3BhZ2U9NTc2JmFtcDtw
YWdlcz01NzYmYW1wO2RhdGU9MjAxNSZhbXA7dGl0bGU9Qk1DK1Jlc2VhcmNoK05vdGVzJmFtcDth
dGl0bGU9SGVhbHRoK3dvcmtlcnMlMjcra25vd2xlZGdlK29uK2Z1dHVyZSt2YXNjdWxhcitkaXNl
YXNlK3Jpc2sraW4rd29tZW4rd2l0aCtwcmUtZWNsYW1wc2lhK2luK3NvdXRoK3dlc3Rlcm4rTmln
ZXJpYS4mYW1wO2F1bGFzdD1BZGVrYW5sZSZhbXA7cGlkPSUzQ2F1dGhvciUzRUFkZWthbmxlK0RB
JTNCQWRleWVtaStBUyUzQk9sb3dvb2tlcmUrU0ElM0JBa2lubGV5ZStDQSUzQyUyRmF1dGhvciUz
RSUzQ0FOJTNFMjY0NzUzNDUlM0MlMkZBTiUzRSUzQ0RUJTNFSm91cm5hbCtBcnRpY2xlJTNDJTJG
RFQlM0U8L3VybD48dXJsPmh0dHBzOi8vd3d3Lm5jYmkubmxtLm5paC5nb3YvcG1jL2FydGljbGVz
L1BNQzQ2MDgyNjUvcGRmLzEzMTA0XzIwMTVfQXJ0aWNsZV8xNTUzLnBkZjwvdXJsPjwvcmVsYXRl
ZC11cmxzPjwvdXJscz48ZWxlY3Ryb25pYy1yZXNvdXJjZS1udW0+aHR0cHM6Ly9keC5kb2kub3Jn
LzEwLjExODYvczEzMTA0LTAxNS0xNTUzLTY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heme="minorHAnsi" w:hAnsiTheme="minorHAnsi" w:cstheme="minorHAnsi"/>
                <w:b w:val="0"/>
                <w:color w:val="000000" w:themeColor="text1"/>
                <w:sz w:val="22"/>
                <w:szCs w:val="22"/>
                <w:lang w:val="en-US"/>
              </w:rPr>
              <w:instrText xml:space="preserve"> ADDIN EN.CITE </w:instrText>
            </w:r>
            <w:r>
              <w:rPr>
                <w:rFonts w:asciiTheme="minorHAnsi" w:hAnsiTheme="minorHAnsi" w:cstheme="minorHAnsi"/>
                <w:color w:val="000000" w:themeColor="text1"/>
                <w:sz w:val="22"/>
                <w:szCs w:val="22"/>
                <w:lang w:val="en-US"/>
              </w:rPr>
              <w:fldChar w:fldCharType="begin">
                <w:fldData xml:space="preserve">PEVuZE5vdGU+PENpdGU+PEF1dGhvcj5BZGVrYW5sZTwvQXV0aG9yPjxZZWFyPjIwMTU8L1llYXI+
PFJlY051bT42NTwvUmVjTnVtPjxEaXNwbGF5VGV4dD4oMTApPC9EaXNwbGF5VGV4dD48cmVjb3Jk
PjxyZWMtbnVtYmVyPjY1PC9yZWMtbnVtYmVyPjxmb3JlaWduLWtleXM+PGtleSBhcHA9IkVOIiBk
Yi1pZD0id3MwMDl0ZXhremUwejNlMng1cnZ4ZjB4cHhhcDB2YTV4cGVhIiB0aW1lc3RhbXA9IjE1
MTUwNDY3NjgiPjY1PC9rZXk+PC9mb3JlaWduLWtleXM+PHJlZi10eXBlIG5hbWU9IkpvdXJuYWwg
QXJ0aWNsZSI+MTc8L3JlZi10eXBlPjxjb250cmlidXRvcnM+PGF1dGhvcnM+PGF1dGhvcj5BZGVr
YW5sZSwgRC4gQS48L2F1dGhvcj48YXV0aG9yPkFkZXllbWksIEEuIFMuPC9hdXRob3I+PGF1dGhv
cj5PbG93b29rZXJlLCBTLiBBLjwvYXV0aG9yPjxhdXRob3I+QWtpbmxleWUsIEMuIEEuPC9hdXRo
b3I+PC9hdXRob3JzPjwvY29udHJpYnV0b3JzPjxhdXRoLWFkZHJlc3M+QWRla2FubGUsIEQgQS4g
RGVwYXJ0bWVudCBvZiBPYnN0ZXRyaWNzIGFuZCBHeW5hZWNvbG9neSwgQ29sbGVnZSBvZiBIZWFs
dGggU2NpZW5jZXMsIExhZG9rZSBBa2ludG9sYSBVbml2ZXJzaXR5IG9mIFRlY2hub2xvZ3ksIE9z
b2dibywgTmlnZXJpYS4gYWRla2FubGUyMDAwQHlhaG9vLmNvLnVrLiYjeEQ7QWRleWVtaSwgQSBT
LiBEZXBhcnRtZW50IG9mIE9ic3RldHJpY3MgYW5kIEd5bmFlY29sb2d5LCBDb2xsZWdlIG9mIEhl
YWx0aCBTY2llbmNlcywgTGFkb2tlIEFraW50b2xhIFVuaXZlcnNpdHkgb2YgVGVjaG5vbG9neSwg
T3NvZ2JvLCBOaWdlcmlhLiBvdXJnb2RyZWluc0B5YWhvby5jb20uJiN4RDtPbG93b29rZXJlLCBT
IEEuIERlcGFydG1lbnQgb2YgQ29tbXVuaXR5IEhlYWx0aCwgQ29sbGVnZSBvZiBIZWFsdGggU2Np
ZW5jZXMsIE9iYWZlbWkgQXdvbG93byBVbml2ZXJzaXR5LCBJbGUtSWZlLCBOaWdlcmlhLiBzYW51
b2xvd29va2VyZUB5YWhvby5jb20uJiN4RDtBa2lubGV5ZSwgQyBBLiBEZXBhcnRtZW50IG9mIENv
bW11bml0eSBNZWRpY2luZSwgTEFVVEVDSCBUZWFjaGluZyBIb3NwaXRhbCwgT3NvZ2JvLCBOaWdl
cmlhLiBha2lubGV5ZTNAeWFob28uY29tLjwvYXV0aC1hZGRyZXNzPjx0aXRsZXM+PHRpdGxlPkhl
YWx0aCB3b3JrZXJzJmFwb3M7IGtub3dsZWRnZSBvbiBmdXR1cmUgdmFzY3VsYXIgZGlzZWFzZSBy
aXNrIGluIHdvbWVuIHdpdGggcHJlLWVjbGFtcHNpYSBpbiBzb3V0aCB3ZXN0ZXJuIE5pZ2VyaWE8
L3RpdGxlPjxzZWNvbmRhcnktdGl0bGU+Qk1DIFJlc2VhcmNoIE5vdGVzPC9zZWNvbmRhcnktdGl0
bGU+PGFsdC10aXRsZT5CTUMgUmVzIE5vdGVzPC9hbHQtdGl0bGU+PC90aXRsZXM+PHBlcmlvZGlj
YWw+PGZ1bGwtdGl0bGU+Qk1DIFJlc2VhcmNoIE5vdGVzPC9mdWxsLXRpdGxlPjxhYmJyLTE+Qk1D
IFJlcyBOb3RlczwvYWJici0xPjwvcGVyaW9kaWNhbD48YWx0LXBlcmlvZGljYWw+PGZ1bGwtdGl0
bGU+Qk1DIFJlc2VhcmNoIE5vdGVzPC9mdWxsLXRpdGxlPjxhYmJyLTE+Qk1DIFJlcyBOb3Rlczwv
YWJici0xPjwvYWx0LXBlcmlvZGljYWw+PHBhZ2VzPjU3NjwvcGFnZXM+PHZvbHVtZT44PC92b2x1
bWU+PGtleXdvcmRzPjxrZXl3b3JkPkFkdWx0PC9rZXl3b3JkPjxrZXl3b3JkPkNhcmRpb3Zhc2N1
bGFyIERpc2Vhc2VzL2V0IFtFdGlvbG9neV08L2tleXdvcmQ+PGtleXdvcmQ+Q2FyZGlvdmFzY3Vs
YXIgRGlzZWFzZXMvbW8gW01vcnRhbGl0eV08L2tleXdvcmQ+PGtleXdvcmQ+KkNhcmRpb3Zhc2N1
bGFyIERpc2Vhc2VzL3BjIFtQcmV2ZW50aW9uICZhbXA7IENvbnRyb2xdPC9rZXl3b3JkPjxrZXl3
b3JkPipDbGluaWNhbCBDb21wZXRlbmNlL3NuIFtTdGF0aXN0aWNzICZhbXA7IE51bWVyaWNhbCBE
YXRhXTwva2V5d29yZD48a2V5d29yZD4qQ29tbXVuaXR5IEhlYWx0aCBXb3JrZXJzL2VkIFtFZHVj
YXRpb25dPC9rZXl3b3JkPjxrZXl3b3JkPkNvbW11bml0eSBIZWFsdGggV29ya2Vycy9weCBbUHN5
Y2hvbG9neV08L2tleXdvcmQ+PGtleXdvcmQ+RGlyZWN0aXZlIENvdW5zZWxpbmcvc24gW1N0YXRp
c3RpY3MgJmFtcDsgTnVtZXJpY2FsIERhdGFdPC9rZXl3b3JkPjxrZXl3b3JkPkVjbGFtcHNpYS9l
dCBbRXRpb2xvZ3ldPC9rZXl3b3JkPjxrZXl3b3JkPkVjbGFtcHNpYS9tbyBbTW9ydGFsaXR5XTwv
a2V5d29yZD48a2V5d29yZD4qRWNsYW1wc2lhL3BjIFtQcmV2ZW50aW9uICZhbXA7IENvbnRyb2xd
PC9rZXl3b3JkPjxrZXl3b3JkPkZlbWFsZTwva2V5d29yZD48a2V5d29yZD5IZWFsdGggS25vd2xl
ZGdlLCBBdHRpdHVkZXMsIFByYWN0aWNlPC9rZXl3b3JkPjxrZXl3b3JkPkh1bWFuczwva2V5d29y
ZD48a2V5d29yZD5NYXRlcm5hbCBIZWFsdGggU2VydmljZXMvbWEgW01hbnBvd2VyXTwva2V5d29y
ZD48a2V5d29yZD5NYXRlcm5hbCBNb3J0YWxpdHk8L2tleXdvcmQ+PGtleXdvcmQ+TWlkZGxlIEFn
ZWQ8L2tleXdvcmQ+PGtleXdvcmQ+Kk1pZHdpZmVyeS9lZCBbRWR1Y2F0aW9uXTwva2V5d29yZD48
a2V5d29yZD5OaWdlcmlhPC9rZXl3b3JkPjxrZXl3b3JkPlBoeXNpY2lhbnMvcHggW1BzeWNob2xv
Z3ldPC9rZXl3b3JkPjxrZXl3b3JkPlByZS1FY2xhbXBzaWEvbW8gW01vcnRhbGl0eV08L2tleXdv
cmQ+PGtleXdvcmQ+KlByZS1FY2xhbXBzaWEvcGEgW1BhdGhvbG9neV08L2tleXdvcmQ+PGtleXdv
cmQ+UHJlZ25hbmN5PC9rZXl3b3JkPjxrZXl3b3JkPlJpc2sgRmFjdG9yczwva2V5d29yZD48a2V5
d29yZD5TdXJ2ZXlzIGFuZCBRdWVzdGlvbm5haXJlczwva2V5d29yZD48L2tleXdvcmRzPjxkYXRl
cz48eWVhcj4yMDE1PC95ZWFyPjxwdWItZGF0ZXM+PGRhdGU+T2N0IDE2PC9kYXRlPjwvcHViLWRh
dGVzPjwvZGF0ZXM+PGlzYm4+MTc1Ni0wNTAwPC9pc2JuPjxhY2Nlc3Npb24tbnVtPjI2NDc1MzQ1
PC9hY2Nlc3Npb24tbnVtPjx1cmxzPjxyZWxhdGVkLXVybHM+PHVybD5odHRwOi8vb3ZpZHNwLm92
aWQuY29tL292aWR3ZWIuY2dpP1Q9SlMmYW1wO0NTQz1ZJmFtcDtORVdTPU4mYW1wO1BBR0U9ZnVs
bHRleHQmYW1wO0Q9bWVkOCZhbXA7QU49MjY0NzUzNDU8L3VybD48dXJsPmh0dHA6Ly9zZngubGli
LnV0cy5lZHUuYXUvc2Z4X2xvY2FsP3NpZD1PVklEOm1lZGxpbmUmYW1wO2lkPXBtaWQ6MjY0NzUz
NDUmYW1wO2lkPWRvaToxMC4xMTg2JTJGczEzMTA0LTAxNS0xNTUzLTYmYW1wO2lzc249MTc1Ni0w
NTAwJmFtcDtpc2JuPSZhbXA7dm9sdW1lPTgmYW1wO2lzc3VlPSZhbXA7c3BhZ2U9NTc2JmFtcDtw
YWdlcz01NzYmYW1wO2RhdGU9MjAxNSZhbXA7dGl0bGU9Qk1DK1Jlc2VhcmNoK05vdGVzJmFtcDth
dGl0bGU9SGVhbHRoK3dvcmtlcnMlMjcra25vd2xlZGdlK29uK2Z1dHVyZSt2YXNjdWxhcitkaXNl
YXNlK3Jpc2sraW4rd29tZW4rd2l0aCtwcmUtZWNsYW1wc2lhK2luK3NvdXRoK3dlc3Rlcm4rTmln
ZXJpYS4mYW1wO2F1bGFzdD1BZGVrYW5sZSZhbXA7cGlkPSUzQ2F1dGhvciUzRUFkZWthbmxlK0RB
JTNCQWRleWVtaStBUyUzQk9sb3dvb2tlcmUrU0ElM0JBa2lubGV5ZStDQSUzQyUyRmF1dGhvciUz
RSUzQ0FOJTNFMjY0NzUzNDUlM0MlMkZBTiUzRSUzQ0RUJTNFSm91cm5hbCtBcnRpY2xlJTNDJTJG
RFQlM0U8L3VybD48dXJsPmh0dHBzOi8vd3d3Lm5jYmkubmxtLm5paC5nb3YvcG1jL2FydGljbGVz
L1BNQzQ2MDgyNjUvcGRmLzEzMTA0XzIwMTVfQXJ0aWNsZV8xNTUzLnBkZjwvdXJsPjwvcmVsYXRl
ZC11cmxzPjwvdXJscz48ZWxlY3Ryb25pYy1yZXNvdXJjZS1udW0+aHR0cHM6Ly9keC5kb2kub3Jn
LzEwLjExODYvczEzMTA0LTAxNS0xNTUzLTY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heme="minorHAnsi" w:hAnsiTheme="minorHAnsi" w:cstheme="minorHAnsi"/>
                <w:b w:val="0"/>
                <w:color w:val="000000" w:themeColor="text1"/>
                <w:sz w:val="22"/>
                <w:szCs w:val="22"/>
                <w:lang w:val="en-US"/>
              </w:rPr>
              <w:instrText xml:space="preserve"> ADDIN EN.CITE.DATA </w:instrText>
            </w:r>
            <w:r>
              <w:rPr>
                <w:rFonts w:asciiTheme="minorHAnsi" w:hAnsiTheme="minorHAnsi" w:cstheme="minorHAnsi"/>
                <w:color w:val="000000" w:themeColor="text1"/>
                <w:sz w:val="22"/>
                <w:szCs w:val="22"/>
                <w:lang w:val="en-US"/>
              </w:rPr>
            </w:r>
            <w:r>
              <w:rPr>
                <w:rFonts w:asciiTheme="minorHAnsi" w:hAnsiTheme="minorHAnsi" w:cstheme="minorHAnsi"/>
                <w:color w:val="000000" w:themeColor="text1"/>
                <w:sz w:val="22"/>
                <w:szCs w:val="22"/>
                <w:lang w:val="en-US"/>
              </w:rPr>
              <w:fldChar w:fldCharType="end"/>
            </w:r>
            <w:r w:rsidRPr="00E444D1">
              <w:rPr>
                <w:rFonts w:asciiTheme="minorHAnsi" w:hAnsiTheme="minorHAnsi" w:cstheme="minorHAnsi"/>
                <w:color w:val="000000" w:themeColor="text1"/>
                <w:sz w:val="22"/>
                <w:szCs w:val="22"/>
                <w:lang w:val="en-US"/>
              </w:rPr>
            </w:r>
            <w:r w:rsidRPr="00E444D1">
              <w:rPr>
                <w:rFonts w:asciiTheme="minorHAnsi" w:hAnsiTheme="minorHAnsi" w:cstheme="minorHAnsi"/>
                <w:color w:val="000000" w:themeColor="text1"/>
                <w:sz w:val="22"/>
                <w:szCs w:val="22"/>
                <w:lang w:val="en-US"/>
              </w:rPr>
              <w:fldChar w:fldCharType="separate"/>
            </w:r>
            <w:r>
              <w:rPr>
                <w:rFonts w:asciiTheme="minorHAnsi" w:hAnsiTheme="minorHAnsi" w:cstheme="minorHAnsi"/>
                <w:b w:val="0"/>
                <w:noProof/>
                <w:color w:val="000000" w:themeColor="text1"/>
                <w:sz w:val="22"/>
                <w:szCs w:val="22"/>
                <w:lang w:val="en-US"/>
              </w:rPr>
              <w:t>(10)</w:t>
            </w:r>
            <w:r w:rsidRPr="00E444D1">
              <w:rPr>
                <w:rFonts w:asciiTheme="minorHAnsi" w:hAnsiTheme="minorHAnsi" w:cstheme="minorHAnsi"/>
                <w:color w:val="000000" w:themeColor="text1"/>
                <w:sz w:val="22"/>
                <w:szCs w:val="22"/>
                <w:lang w:val="en-US"/>
              </w:rPr>
              <w:fldChar w:fldCharType="end"/>
            </w:r>
          </w:p>
          <w:p w14:paraId="7ACAD807"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2015</w:t>
            </w:r>
          </w:p>
          <w:p w14:paraId="52CE8A70"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58A1DB4E"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Nigeria</w:t>
            </w:r>
          </w:p>
          <w:p w14:paraId="54671966"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124644A2"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 xml:space="preserve">Health workers' knowledge on future vascular disease risk in women with preeclampsia in </w:t>
            </w:r>
            <w:r w:rsidRPr="00794935">
              <w:rPr>
                <w:rFonts w:asciiTheme="minorHAnsi" w:hAnsiTheme="minorHAnsi" w:cstheme="minorHAnsi"/>
                <w:b w:val="0"/>
                <w:bCs w:val="0"/>
                <w:color w:val="000000" w:themeColor="text1"/>
                <w:sz w:val="22"/>
                <w:szCs w:val="22"/>
                <w:lang w:val="en-US"/>
              </w:rPr>
              <w:lastRenderedPageBreak/>
              <w:t>South Western Nigeria</w:t>
            </w:r>
          </w:p>
        </w:tc>
        <w:tc>
          <w:tcPr>
            <w:tcW w:w="1613" w:type="dxa"/>
            <w:shd w:val="clear" w:color="auto" w:fill="auto"/>
          </w:tcPr>
          <w:p w14:paraId="2CC3C7E1"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 xml:space="preserve"> To assess the knowledge of health workers about the association between PE with future CVD and offering any risk-reduction counselling to women with PE</w:t>
            </w:r>
          </w:p>
        </w:tc>
        <w:tc>
          <w:tcPr>
            <w:tcW w:w="1735" w:type="dxa"/>
            <w:shd w:val="clear" w:color="auto" w:fill="auto"/>
          </w:tcPr>
          <w:p w14:paraId="6DD7D216"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QUANTITATIVE Validated Survey undertaken at family planning clinics. </w:t>
            </w:r>
          </w:p>
          <w:p w14:paraId="0BA37D8C"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Physicians n=88, nurses/midwives n=19, community health workers n=39</w:t>
            </w:r>
          </w:p>
        </w:tc>
        <w:tc>
          <w:tcPr>
            <w:tcW w:w="1457" w:type="dxa"/>
            <w:shd w:val="clear" w:color="auto" w:fill="auto"/>
          </w:tcPr>
          <w:p w14:paraId="1A141889"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N/A</w:t>
            </w:r>
          </w:p>
        </w:tc>
        <w:tc>
          <w:tcPr>
            <w:tcW w:w="1561" w:type="dxa"/>
            <w:shd w:val="clear" w:color="auto" w:fill="auto"/>
          </w:tcPr>
          <w:p w14:paraId="0FFE0DD9"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615" w:type="dxa"/>
            <w:shd w:val="clear" w:color="auto" w:fill="auto"/>
          </w:tcPr>
          <w:p w14:paraId="2065FBA6" w14:textId="77777777" w:rsidR="004337D3" w:rsidRPr="00794935" w:rsidRDefault="004337D3" w:rsidP="004337D3">
            <w:pPr>
              <w:pStyle w:val="ListParagraph"/>
              <w:numPr>
                <w:ilvl w:val="0"/>
                <w:numId w:val="7"/>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69% had knowledge of future risk of CVD following PE. </w:t>
            </w:r>
          </w:p>
          <w:p w14:paraId="0373E387" w14:textId="77777777" w:rsidR="004337D3" w:rsidRPr="00794935" w:rsidRDefault="004337D3" w:rsidP="004337D3">
            <w:pPr>
              <w:pStyle w:val="ListParagraph"/>
              <w:numPr>
                <w:ilvl w:val="0"/>
                <w:numId w:val="7"/>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Medical doctors had better knowledge than both midwives and community health workers (78%, 58%, 54% respectively). </w:t>
            </w:r>
          </w:p>
          <w:p w14:paraId="0FEC6BD1" w14:textId="77777777" w:rsidR="004337D3" w:rsidRPr="00794935" w:rsidRDefault="004337D3" w:rsidP="004337D3">
            <w:pPr>
              <w:pStyle w:val="ListParagraph"/>
              <w:numPr>
                <w:ilvl w:val="0"/>
                <w:numId w:val="7"/>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46% of surveyed healthcare providers </w:t>
            </w:r>
            <w:r w:rsidRPr="00794935">
              <w:rPr>
                <w:color w:val="000000" w:themeColor="text1"/>
                <w:sz w:val="22"/>
                <w:szCs w:val="22"/>
                <w:lang w:val="en-US"/>
              </w:rPr>
              <w:lastRenderedPageBreak/>
              <w:t xml:space="preserve">offered CVD risk-reduction counselling </w:t>
            </w:r>
          </w:p>
          <w:p w14:paraId="7BF0E61F" w14:textId="77777777" w:rsidR="004337D3" w:rsidRPr="00794935" w:rsidRDefault="004337D3" w:rsidP="004337D3">
            <w:pPr>
              <w:pStyle w:val="ListParagraph"/>
              <w:numPr>
                <w:ilvl w:val="0"/>
                <w:numId w:val="7"/>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64% did not know of reduced life expectancy</w:t>
            </w:r>
          </w:p>
          <w:p w14:paraId="63B9321D" w14:textId="77777777" w:rsidR="004337D3" w:rsidRPr="00794935" w:rsidRDefault="004337D3" w:rsidP="00BF2198">
            <w:pPr>
              <w:pStyle w:val="ListParagraph"/>
              <w:numPr>
                <w:ilvl w:val="0"/>
                <w:numId w:val="0"/>
              </w:numPr>
              <w:spacing w:line="276" w:lineRule="auto"/>
              <w:ind w:left="357"/>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p>
        </w:tc>
        <w:tc>
          <w:tcPr>
            <w:tcW w:w="2087" w:type="dxa"/>
            <w:shd w:val="clear" w:color="auto" w:fill="auto"/>
          </w:tcPr>
          <w:p w14:paraId="52C4704E" w14:textId="77777777" w:rsidR="004337D3" w:rsidRPr="00794935" w:rsidRDefault="004337D3" w:rsidP="00BF2198">
            <w:pPr>
              <w:spacing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037" w:type="dxa"/>
            <w:shd w:val="clear" w:color="auto" w:fill="auto"/>
          </w:tcPr>
          <w:p w14:paraId="55153E25" w14:textId="77777777" w:rsidR="004337D3" w:rsidRPr="00794935" w:rsidRDefault="004337D3" w:rsidP="004337D3">
            <w:pPr>
              <w:pStyle w:val="ListParagraph"/>
              <w:numPr>
                <w:ilvl w:val="0"/>
                <w:numId w:val="7"/>
              </w:numPr>
              <w:spacing w:line="276" w:lineRule="auto"/>
              <w:ind w:left="358"/>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Lack of knowledge of healthcare providers</w:t>
            </w:r>
          </w:p>
          <w:p w14:paraId="2AFDFB2B" w14:textId="77777777" w:rsidR="004337D3" w:rsidRPr="00794935" w:rsidRDefault="004337D3" w:rsidP="004337D3">
            <w:pPr>
              <w:pStyle w:val="ListParagraph"/>
              <w:numPr>
                <w:ilvl w:val="0"/>
                <w:numId w:val="7"/>
              </w:numPr>
              <w:spacing w:line="276" w:lineRule="auto"/>
              <w:ind w:left="358"/>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Type of healthcare profession</w:t>
            </w:r>
          </w:p>
          <w:p w14:paraId="6C995F69" w14:textId="77777777" w:rsidR="004337D3" w:rsidRPr="00794935" w:rsidRDefault="004337D3" w:rsidP="004337D3">
            <w:pPr>
              <w:pStyle w:val="ListParagraph"/>
              <w:numPr>
                <w:ilvl w:val="0"/>
                <w:numId w:val="7"/>
              </w:numPr>
              <w:spacing w:line="276" w:lineRule="auto"/>
              <w:ind w:left="358"/>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Differences in clinical training </w:t>
            </w:r>
          </w:p>
        </w:tc>
      </w:tr>
      <w:tr w:rsidR="004337D3" w:rsidRPr="00794935" w14:paraId="6C842981" w14:textId="77777777" w:rsidTr="00BF2198">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147D7F12" w14:textId="77777777" w:rsidR="00E444D1" w:rsidRDefault="004337D3" w:rsidP="00BF2198">
            <w:pPr>
              <w:spacing w:line="276" w:lineRule="auto"/>
              <w:rPr>
                <w:rFonts w:asciiTheme="minorHAnsi" w:hAnsiTheme="minorHAnsi" w:cstheme="minorHAnsi"/>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t xml:space="preserve">Wilkins-Haugh et al., </w:t>
            </w:r>
          </w:p>
          <w:p w14:paraId="2D809694" w14:textId="77777777" w:rsidR="00E444D1" w:rsidRPr="00E444D1" w:rsidRDefault="00E444D1" w:rsidP="00BF2198">
            <w:pPr>
              <w:spacing w:line="276" w:lineRule="auto"/>
              <w:rPr>
                <w:rFonts w:asciiTheme="minorHAnsi" w:hAnsiTheme="minorHAnsi" w:cstheme="minorHAnsi"/>
                <w:b w:val="0"/>
                <w:bCs w:val="0"/>
                <w:color w:val="000000" w:themeColor="text1"/>
                <w:sz w:val="22"/>
                <w:szCs w:val="22"/>
                <w:lang w:val="en-US"/>
              </w:rPr>
            </w:pPr>
            <w:r w:rsidRPr="00E444D1">
              <w:rPr>
                <w:rFonts w:asciiTheme="minorHAnsi" w:hAnsiTheme="minorHAnsi" w:cstheme="minorHAnsi"/>
                <w:color w:val="000000" w:themeColor="text1"/>
                <w:sz w:val="22"/>
                <w:szCs w:val="22"/>
                <w:lang w:val="en-US"/>
              </w:rPr>
              <w:fldChar w:fldCharType="begin">
                <w:fldData xml:space="preserve">PEVuZE5vdGU+PENpdGU+PEF1dGhvcj5XaWxraW5zLUhhdWc8L0F1dGhvcj48WWVhcj4yMDE1PC9Z
ZWFyPjxSZWNOdW0+OTI3PC9SZWNOdW0+PERpc3BsYXlUZXh0PigxMSk8L0Rpc3BsYXlUZXh0Pjxy
ZWNvcmQ+PHJlYy1udW1iZXI+OTI3PC9yZWMtbnVtYmVyPjxmb3JlaWduLWtleXM+PGtleSBhcHA9
IkVOIiBkYi1pZD0id3MwMDl0ZXhremUwejNlMng1cnZ4ZjB4cHhhcDB2YTV4cGVhIiB0aW1lc3Rh
bXA9IjE1NjQ4MTA0MzIiPjkyNzwva2V5PjwvZm9yZWlnbi1rZXlzPjxyZWYtdHlwZSBuYW1lPSJK
b3VybmFsIEFydGljbGUiPjE3PC9yZWYtdHlwZT48Y29udHJpYnV0b3JzPjxhdXRob3JzPjxhdXRo
b3I+V2lsa2lucy1IYXVnLCBMLjwvYXV0aG9yPjxhdXRob3I+Q2VsaSwgQS48L2F1dGhvcj48YXV0
aG9yPlRob21hcywgQS48L2F1dGhvcj48YXV0aG9yPkZyb2xraXMsIEouPC9hdXRob3I+PGF1dGhv
cj5TZWVseSwgRS4gVy48L2F1dGhvcj48L2F1dGhvcnM+PC9jb250cmlidXRvcnM+PGF1dGgtYWRk
cmVzcz4oV2lsa2lucy1IYXVnLCBDZWxpLCBUaG9tYXMsIEZyb2xraXMsIFNlZWx5KSBEaXZpc2lv
biBvZiBNYXRlcm5hbCBGZXRhbCBNZWRpY2luZSwgRGVwYXJ0bWVudCBvZiBPYnN0ZXRyaWNzLCBH
eW5lY29sb2d5IGFuZCBSZXByb2R1Y3RpdmUgQmlvbG9neSwgdGhlIERpdmlzaW9uIG9mIEdlbmVy
YWwgTWVkaWNpbmUgYW5kIFByaW1hcnkgQ2FyZSwgRGVwYXJ0bWVudCBvZiBNZWRpY2luZSwgYW5k
IHRoZSBFbmRvY3Jpbm9sb2d5LCBEaWFiZXRlcyBhbmQgSHlwZXJ0ZW5zaW9uIERpdmlzaW9uLCBE
ZXBhcnRtZW50IG9mIE1lZGljaW5lLCBCcmlnaGFtIGFuZCBXb21lbiZhcG9zO3MgSG9zcGl0YWws
IEhhcnZhcmQgTWVkaWNhbCBTY2hvb2wsIEJvc3RvbiwgTWFzc2FjaHVzZXR0cyYjeEQ7TC4gV2ls
a2lucy1IYXVnLCA3NSBGcmFuY2lzIFN0cmVldCwgQm9zdG9uLCBNQSAwMTc3MCwgVW5pdGVkIFN0
YXRlczwvYXV0aC1hZGRyZXNzPjx0aXRsZXM+PHRpdGxlPlJlY29nbml0aW9uIGJ5IHdvbWVuJmFw
b3M7cyBoZWFsdGggY2FyZSBwcm92aWRlcnMgb2YgbG9uZy10ZXJtIGNhcmRpb3Zhc2N1bGFyIGRp
c2Vhc2UgcmlzayBhZnRlciBwcmVlY2xhbXBzaWE8L3RpdGxlPjxzZWNvbmRhcnktdGl0bGU+T2Jz
dGV0cmljcyBhbmQgR3luZWNvbG9neTwvc2Vjb25kYXJ5LXRpdGxlPjwvdGl0bGVzPjxwZXJpb2Rp
Y2FsPjxmdWxsLXRpdGxlPk9ic3RldHJpY3MgYW5kIEd5bmVjb2xvZ3k8L2Z1bGwtdGl0bGU+PC9w
ZXJpb2RpY2FsPjxwYWdlcz4xMjg3LTEyOTI8L3BhZ2VzPjx2b2x1bWU+MTI1PC92b2x1bWU+PG51
bWJlcj42PC9udW1iZXI+PGtleXdvcmRzPjxrZXl3b3JkPmFydGljbGU8L2tleXdvcmQ+PGtleXdv
cmQ+Y2FyZGlvdmFzY3VsYXIgcmlzazwva2V5d29yZD48a2V5d29yZD5kaXNlYXNlIHN1cnZlaWxs
YW5jZTwva2V5d29yZD48a2V5d29yZD5lbmRvY3JpbmUgZnVuY3Rpb24gdGVzdDwva2V5d29yZD48
a2V5d29yZD5mZW1hbGU8L2tleXdvcmQ+PGtleXdvcmQ+Z2x1Y29zZSB0b2xlcmFuY2UgdGVzdDwv
a2V5d29yZD48a2V5d29yZD5neW5lY29sb2dpc3Q8L2tleXdvcmQ+PGtleXdvcmQ+aGVhbHRoIGNh
cmUgcGVyc29ubmVsPC9rZXl3b3JkPjxrZXl3b3JkPmhlYWx0aCBzdXJ2ZXk8L2tleXdvcmQ+PGtl
eXdvcmQ+aHVtYW48L2tleXdvcmQ+PGtleXdvcmQ+aW50ZXJuaXN0PC9rZXl3b3JkPjxrZXl3b3Jk
PmludHJhdXRlcmluZSBncm93dGggcmV0YXJkYXRpb248L2tleXdvcmQ+PGtleXdvcmQ+bWVkaWNh
bCBoaXN0b3J5PC9rZXl3b3JkPjxrZXl3b3JkPm5vcm1hbCBodW1hbjwva2V5d29yZD48a2V5d29y
ZD5wcmVlY2xhbXBzaWE8L2tleXdvcmQ+PGtleXdvcmQ+cHJlZ25hbmN5IGNvbXBsaWNhdGlvbjwv
a2V5d29yZD48a2V5d29yZD5wcmVnbmFuY3kgb3V0Y29tZTwva2V5d29yZD48a2V5d29yZD5wcmlv
cml0eSBqb3VybmFsPC9rZXl3b3JkPjxrZXl3b3JkPnByb2Zlc3Npb25hbCBrbm93bGVkZ2U8L2tl
eXdvcmQ+PGtleXdvcmQ+cXVlc3Rpb25uYWlyZTwva2V5d29yZD48a2V5d29yZD5zY3JlZW5pbmc8
L2tleXdvcmQ+PGtleXdvcmQ+d29tZW4mYXBvcztzIGhlYWx0aDwva2V5d29yZD48L2tleXdvcmRz
PjxkYXRlcz48eWVhcj4yMDE1PC95ZWFyPjxwdWItZGF0ZXM+PGRhdGU+MjggSnVuPC9kYXRlPjwv
cHViLWRhdGVzPjwvZGF0ZXM+PGlzYm4+MDAyOS03ODQ0JiN4RDsxODczLTIzM1g8L2lzYm4+PGFj
Y2Vzc2lvbi1udW0+NjA0NTgyODg4PC9hY2Nlc3Npb24tbnVtPjx1cmxzPjxyZWxhdGVkLXVybHM+
PHVybD5odHRwOi8vam91cm5hbHMubHd3LmNvbS9ncmVlbmpvdXJuYWw8L3VybD48dXJsPmh0dHA6
Ly9vdmlkc3Aub3ZpZC5jb20vb3ZpZHdlYi5jZ2k/VD1KUyZhbXA7Q1NDPVkmYW1wO05FV1M9TiZh
bXA7UEFHRT1mdWxsdGV4dCZhbXA7RD1lbWVkMTYmYW1wO0FOPTYwNDU4Mjg4ODwvdXJsPjx1cmw+
aHR0cDovL3NmeC5saWIudXRzLmVkdS5hdS9zZnhfbG9jYWw/c2lkPU9WSUQ6ZW1iYXNlJmFtcDtp
ZD1wbWlkOjI2MDAwNDk4JmFtcDtpZD1kb2k6MTAuMTA5NyUyRkFPRy4wMDAwMDAwMDAwMDAwODU2
JmFtcDtpc3NuPTAwMjktNzg0NCZhbXA7aXNibj0mYW1wO3ZvbHVtZT0xMjUmYW1wO2lzc3VlPTYm
YW1wO3NwYWdlPTEyODcmYW1wO3BhZ2VzPTEyODctMTI5MiZhbXA7ZGF0ZT0yMDE1JmFtcDt0aXRs
ZT1PYnN0ZXRyaWNzK2FuZCtHeW5lY29sb2d5JmFtcDthdGl0bGU9UmVjb2duaXRpb24rYnkrd29t
ZW4lMjdzK2hlYWx0aCtjYXJlK3Byb3ZpZGVycytvZitsb25nLXRlcm0rY2FyZGlvdmFzY3VsYXIr
ZGlzZWFzZStyaXNrK2FmdGVyK3ByZWVjbGFtcHNpYSZhbXA7YXVsYXN0PVdpbGtpbnMtSGF1ZyZh
bXA7cGlkPSUzQ2F1dGhvciUzRVdpbGtpbnMtSGF1ZytMLiUzQkNlbGkrQS4lM0JUaG9tYXMrQS4l
M0JGcm9sa2lzK0ouJTNCU2VlbHkrRS5XLiUzQyUyRmF1dGhvciUzRSUzQ0FOJTNFNjA0NTgyODg4
JTNDJTJGQU4lM0UlM0NEVCUzRUFydGljbGUlM0MlMkZEVCUzRTwvdXJsPjwvcmVsYXRlZC11cmxz
PjwvdXJscz48ZWxlY3Ryb25pYy1yZXNvdXJjZS1udW0+aHR0cDovL2R4LmRvaS5vcmcvMTAuMTA5
Ny9BT0cuMDAwMDAwMDAwMDAwMDg1NjwvZWxlY3Ryb25pYy1yZXNvdXJjZS1udW0+PHJlbW90ZS1k
YXRhYmFzZS1uYW1lPkVtYmFzZTwvcmVtb3RlLWRhdGFiYXNlLW5hbWU+PHJlbW90ZS1kYXRhYmFz
ZS1wcm92aWRlcj5PdmlkIFRlY2hub2xvZ2llczwvcmVtb3RlLWRhdGFiYXNlLXByb3ZpZGVyPjxs
YW5ndWFnZT5FbmdsaXNoPC9sYW5ndWFnZT48L3JlY29yZD48L0NpdGU+PC9FbmROb3RlPgB=
</w:fldData>
              </w:fldChar>
            </w:r>
            <w:r>
              <w:rPr>
                <w:rFonts w:asciiTheme="minorHAnsi" w:hAnsiTheme="minorHAnsi" w:cstheme="minorHAnsi"/>
                <w:b w:val="0"/>
                <w:bCs w:val="0"/>
                <w:color w:val="000000" w:themeColor="text1"/>
                <w:sz w:val="22"/>
                <w:szCs w:val="22"/>
                <w:lang w:val="en-US"/>
              </w:rPr>
              <w:instrText xml:space="preserve"> ADDIN EN.CITE </w:instrText>
            </w:r>
            <w:r>
              <w:rPr>
                <w:rFonts w:asciiTheme="minorHAnsi" w:hAnsiTheme="minorHAnsi" w:cstheme="minorHAnsi"/>
                <w:color w:val="000000" w:themeColor="text1"/>
                <w:sz w:val="22"/>
                <w:szCs w:val="22"/>
                <w:lang w:val="en-US"/>
              </w:rPr>
              <w:fldChar w:fldCharType="begin">
                <w:fldData xml:space="preserve">PEVuZE5vdGU+PENpdGU+PEF1dGhvcj5XaWxraW5zLUhhdWc8L0F1dGhvcj48WWVhcj4yMDE1PC9Z
ZWFyPjxSZWNOdW0+OTI3PC9SZWNOdW0+PERpc3BsYXlUZXh0PigxMSk8L0Rpc3BsYXlUZXh0Pjxy
ZWNvcmQ+PHJlYy1udW1iZXI+OTI3PC9yZWMtbnVtYmVyPjxmb3JlaWduLWtleXM+PGtleSBhcHA9
IkVOIiBkYi1pZD0id3MwMDl0ZXhremUwejNlMng1cnZ4ZjB4cHhhcDB2YTV4cGVhIiB0aW1lc3Rh
bXA9IjE1NjQ4MTA0MzIiPjkyNzwva2V5PjwvZm9yZWlnbi1rZXlzPjxyZWYtdHlwZSBuYW1lPSJK
b3VybmFsIEFydGljbGUiPjE3PC9yZWYtdHlwZT48Y29udHJpYnV0b3JzPjxhdXRob3JzPjxhdXRo
b3I+V2lsa2lucy1IYXVnLCBMLjwvYXV0aG9yPjxhdXRob3I+Q2VsaSwgQS48L2F1dGhvcj48YXV0
aG9yPlRob21hcywgQS48L2F1dGhvcj48YXV0aG9yPkZyb2xraXMsIEouPC9hdXRob3I+PGF1dGhv
cj5TZWVseSwgRS4gVy48L2F1dGhvcj48L2F1dGhvcnM+PC9jb250cmlidXRvcnM+PGF1dGgtYWRk
cmVzcz4oV2lsa2lucy1IYXVnLCBDZWxpLCBUaG9tYXMsIEZyb2xraXMsIFNlZWx5KSBEaXZpc2lv
biBvZiBNYXRlcm5hbCBGZXRhbCBNZWRpY2luZSwgRGVwYXJ0bWVudCBvZiBPYnN0ZXRyaWNzLCBH
eW5lY29sb2d5IGFuZCBSZXByb2R1Y3RpdmUgQmlvbG9neSwgdGhlIERpdmlzaW9uIG9mIEdlbmVy
YWwgTWVkaWNpbmUgYW5kIFByaW1hcnkgQ2FyZSwgRGVwYXJ0bWVudCBvZiBNZWRpY2luZSwgYW5k
IHRoZSBFbmRvY3Jpbm9sb2d5LCBEaWFiZXRlcyBhbmQgSHlwZXJ0ZW5zaW9uIERpdmlzaW9uLCBE
ZXBhcnRtZW50IG9mIE1lZGljaW5lLCBCcmlnaGFtIGFuZCBXb21lbiZhcG9zO3MgSG9zcGl0YWws
IEhhcnZhcmQgTWVkaWNhbCBTY2hvb2wsIEJvc3RvbiwgTWFzc2FjaHVzZXR0cyYjeEQ7TC4gV2ls
a2lucy1IYXVnLCA3NSBGcmFuY2lzIFN0cmVldCwgQm9zdG9uLCBNQSAwMTc3MCwgVW5pdGVkIFN0
YXRlczwvYXV0aC1hZGRyZXNzPjx0aXRsZXM+PHRpdGxlPlJlY29nbml0aW9uIGJ5IHdvbWVuJmFw
b3M7cyBoZWFsdGggY2FyZSBwcm92aWRlcnMgb2YgbG9uZy10ZXJtIGNhcmRpb3Zhc2N1bGFyIGRp
c2Vhc2UgcmlzayBhZnRlciBwcmVlY2xhbXBzaWE8L3RpdGxlPjxzZWNvbmRhcnktdGl0bGU+T2Jz
dGV0cmljcyBhbmQgR3luZWNvbG9neTwvc2Vjb25kYXJ5LXRpdGxlPjwvdGl0bGVzPjxwZXJpb2Rp
Y2FsPjxmdWxsLXRpdGxlPk9ic3RldHJpY3MgYW5kIEd5bmVjb2xvZ3k8L2Z1bGwtdGl0bGU+PC9w
ZXJpb2RpY2FsPjxwYWdlcz4xMjg3LTEyOTI8L3BhZ2VzPjx2b2x1bWU+MTI1PC92b2x1bWU+PG51
bWJlcj42PC9udW1iZXI+PGtleXdvcmRzPjxrZXl3b3JkPmFydGljbGU8L2tleXdvcmQ+PGtleXdv
cmQ+Y2FyZGlvdmFzY3VsYXIgcmlzazwva2V5d29yZD48a2V5d29yZD5kaXNlYXNlIHN1cnZlaWxs
YW5jZTwva2V5d29yZD48a2V5d29yZD5lbmRvY3JpbmUgZnVuY3Rpb24gdGVzdDwva2V5d29yZD48
a2V5d29yZD5mZW1hbGU8L2tleXdvcmQ+PGtleXdvcmQ+Z2x1Y29zZSB0b2xlcmFuY2UgdGVzdDwv
a2V5d29yZD48a2V5d29yZD5neW5lY29sb2dpc3Q8L2tleXdvcmQ+PGtleXdvcmQ+aGVhbHRoIGNh
cmUgcGVyc29ubmVsPC9rZXl3b3JkPjxrZXl3b3JkPmhlYWx0aCBzdXJ2ZXk8L2tleXdvcmQ+PGtl
eXdvcmQ+aHVtYW48L2tleXdvcmQ+PGtleXdvcmQ+aW50ZXJuaXN0PC9rZXl3b3JkPjxrZXl3b3Jk
PmludHJhdXRlcmluZSBncm93dGggcmV0YXJkYXRpb248L2tleXdvcmQ+PGtleXdvcmQ+bWVkaWNh
bCBoaXN0b3J5PC9rZXl3b3JkPjxrZXl3b3JkPm5vcm1hbCBodW1hbjwva2V5d29yZD48a2V5d29y
ZD5wcmVlY2xhbXBzaWE8L2tleXdvcmQ+PGtleXdvcmQ+cHJlZ25hbmN5IGNvbXBsaWNhdGlvbjwv
a2V5d29yZD48a2V5d29yZD5wcmVnbmFuY3kgb3V0Y29tZTwva2V5d29yZD48a2V5d29yZD5wcmlv
cml0eSBqb3VybmFsPC9rZXl3b3JkPjxrZXl3b3JkPnByb2Zlc3Npb25hbCBrbm93bGVkZ2U8L2tl
eXdvcmQ+PGtleXdvcmQ+cXVlc3Rpb25uYWlyZTwva2V5d29yZD48a2V5d29yZD5zY3JlZW5pbmc8
L2tleXdvcmQ+PGtleXdvcmQ+d29tZW4mYXBvcztzIGhlYWx0aDwva2V5d29yZD48L2tleXdvcmRz
PjxkYXRlcz48eWVhcj4yMDE1PC95ZWFyPjxwdWItZGF0ZXM+PGRhdGU+MjggSnVuPC9kYXRlPjwv
cHViLWRhdGVzPjwvZGF0ZXM+PGlzYm4+MDAyOS03ODQ0JiN4RDsxODczLTIzM1g8L2lzYm4+PGFj
Y2Vzc2lvbi1udW0+NjA0NTgyODg4PC9hY2Nlc3Npb24tbnVtPjx1cmxzPjxyZWxhdGVkLXVybHM+
PHVybD5odHRwOi8vam91cm5hbHMubHd3LmNvbS9ncmVlbmpvdXJuYWw8L3VybD48dXJsPmh0dHA6
Ly9vdmlkc3Aub3ZpZC5jb20vb3ZpZHdlYi5jZ2k/VD1KUyZhbXA7Q1NDPVkmYW1wO05FV1M9TiZh
bXA7UEFHRT1mdWxsdGV4dCZhbXA7RD1lbWVkMTYmYW1wO0FOPTYwNDU4Mjg4ODwvdXJsPjx1cmw+
aHR0cDovL3NmeC5saWIudXRzLmVkdS5hdS9zZnhfbG9jYWw/c2lkPU9WSUQ6ZW1iYXNlJmFtcDtp
ZD1wbWlkOjI2MDAwNDk4JmFtcDtpZD1kb2k6MTAuMTA5NyUyRkFPRy4wMDAwMDAwMDAwMDAwODU2
JmFtcDtpc3NuPTAwMjktNzg0NCZhbXA7aXNibj0mYW1wO3ZvbHVtZT0xMjUmYW1wO2lzc3VlPTYm
YW1wO3NwYWdlPTEyODcmYW1wO3BhZ2VzPTEyODctMTI5MiZhbXA7ZGF0ZT0yMDE1JmFtcDt0aXRs
ZT1PYnN0ZXRyaWNzK2FuZCtHeW5lY29sb2d5JmFtcDthdGl0bGU9UmVjb2duaXRpb24rYnkrd29t
ZW4lMjdzK2hlYWx0aCtjYXJlK3Byb3ZpZGVycytvZitsb25nLXRlcm0rY2FyZGlvdmFzY3VsYXIr
ZGlzZWFzZStyaXNrK2FmdGVyK3ByZWVjbGFtcHNpYSZhbXA7YXVsYXN0PVdpbGtpbnMtSGF1ZyZh
bXA7cGlkPSUzQ2F1dGhvciUzRVdpbGtpbnMtSGF1ZytMLiUzQkNlbGkrQS4lM0JUaG9tYXMrQS4l
M0JGcm9sa2lzK0ouJTNCU2VlbHkrRS5XLiUzQyUyRmF1dGhvciUzRSUzQ0FOJTNFNjA0NTgyODg4
JTNDJTJGQU4lM0UlM0NEVCUzRUFydGljbGUlM0MlMkZEVCUzRTwvdXJsPjwvcmVsYXRlZC11cmxz
PjwvdXJscz48ZWxlY3Ryb25pYy1yZXNvdXJjZS1udW0+aHR0cDovL2R4LmRvaS5vcmcvMTAuMTA5
Ny9BT0cuMDAwMDAwMDAwMDAwMDg1NjwvZWxlY3Ryb25pYy1yZXNvdXJjZS1udW0+PHJlbW90ZS1k
YXRhYmFzZS1uYW1lPkVtYmFzZTwvcmVtb3RlLWRhdGFiYXNlLW5hbWU+PHJlbW90ZS1kYXRhYmFz
ZS1wcm92aWRlcj5PdmlkIFRlY2hub2xvZ2llczwvcmVtb3RlLWRhdGFiYXNlLXByb3ZpZGVyPjxs
YW5ndWFnZT5FbmdsaXNoPC9sYW5ndWFnZT48L3JlY29yZD48L0NpdGU+PC9FbmROb3RlPgB=
</w:fldData>
              </w:fldChar>
            </w:r>
            <w:r>
              <w:rPr>
                <w:rFonts w:asciiTheme="minorHAnsi" w:hAnsiTheme="minorHAnsi" w:cstheme="minorHAnsi"/>
                <w:b w:val="0"/>
                <w:bCs w:val="0"/>
                <w:color w:val="000000" w:themeColor="text1"/>
                <w:sz w:val="22"/>
                <w:szCs w:val="22"/>
                <w:lang w:val="en-US"/>
              </w:rPr>
              <w:instrText xml:space="preserve"> ADDIN EN.CITE.DATA </w:instrText>
            </w:r>
            <w:r>
              <w:rPr>
                <w:rFonts w:asciiTheme="minorHAnsi" w:hAnsiTheme="minorHAnsi" w:cstheme="minorHAnsi"/>
                <w:color w:val="000000" w:themeColor="text1"/>
                <w:sz w:val="22"/>
                <w:szCs w:val="22"/>
                <w:lang w:val="en-US"/>
              </w:rPr>
            </w:r>
            <w:r>
              <w:rPr>
                <w:rFonts w:asciiTheme="minorHAnsi" w:hAnsiTheme="minorHAnsi" w:cstheme="minorHAnsi"/>
                <w:color w:val="000000" w:themeColor="text1"/>
                <w:sz w:val="22"/>
                <w:szCs w:val="22"/>
                <w:lang w:val="en-US"/>
              </w:rPr>
              <w:fldChar w:fldCharType="end"/>
            </w:r>
            <w:r w:rsidRPr="00E444D1">
              <w:rPr>
                <w:rFonts w:asciiTheme="minorHAnsi" w:hAnsiTheme="minorHAnsi" w:cstheme="minorHAnsi"/>
                <w:color w:val="000000" w:themeColor="text1"/>
                <w:sz w:val="22"/>
                <w:szCs w:val="22"/>
                <w:lang w:val="en-US"/>
              </w:rPr>
            </w:r>
            <w:r w:rsidRPr="00E444D1">
              <w:rPr>
                <w:rFonts w:asciiTheme="minorHAnsi" w:hAnsiTheme="minorHAnsi" w:cstheme="minorHAnsi"/>
                <w:color w:val="000000" w:themeColor="text1"/>
                <w:sz w:val="22"/>
                <w:szCs w:val="22"/>
                <w:lang w:val="en-US"/>
              </w:rPr>
              <w:fldChar w:fldCharType="separate"/>
            </w:r>
            <w:r>
              <w:rPr>
                <w:rFonts w:asciiTheme="minorHAnsi" w:hAnsiTheme="minorHAnsi" w:cstheme="minorHAnsi"/>
                <w:b w:val="0"/>
                <w:bCs w:val="0"/>
                <w:noProof/>
                <w:color w:val="000000" w:themeColor="text1"/>
                <w:sz w:val="22"/>
                <w:szCs w:val="22"/>
                <w:lang w:val="en-US"/>
              </w:rPr>
              <w:t>(11)</w:t>
            </w:r>
            <w:r w:rsidRPr="00E444D1">
              <w:rPr>
                <w:rFonts w:asciiTheme="minorHAnsi" w:hAnsiTheme="minorHAnsi" w:cstheme="minorHAnsi"/>
                <w:color w:val="000000" w:themeColor="text1"/>
                <w:sz w:val="22"/>
                <w:szCs w:val="22"/>
                <w:lang w:val="en-US"/>
              </w:rPr>
              <w:fldChar w:fldCharType="end"/>
            </w:r>
          </w:p>
          <w:p w14:paraId="391D78B8"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t>2015</w:t>
            </w:r>
          </w:p>
          <w:p w14:paraId="3AACF33A"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p>
          <w:p w14:paraId="17FBBD62"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United States of America</w:t>
            </w:r>
          </w:p>
          <w:p w14:paraId="2F9D0CC1"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36FF0BC6"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Recognition by women's health care providers of long-term cardiovascular disease risk after preeclampsia</w:t>
            </w:r>
          </w:p>
          <w:p w14:paraId="71738597"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tc>
        <w:tc>
          <w:tcPr>
            <w:tcW w:w="1613" w:type="dxa"/>
            <w:shd w:val="clear" w:color="auto" w:fill="auto"/>
          </w:tcPr>
          <w:p w14:paraId="77D8E9D0"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 xml:space="preserve">To assess </w:t>
            </w:r>
            <w:proofErr w:type="spellStart"/>
            <w:r w:rsidRPr="00794935">
              <w:rPr>
                <w:rFonts w:asciiTheme="minorHAnsi" w:hAnsiTheme="minorHAnsi" w:cstheme="minorHAnsi"/>
                <w:color w:val="000000" w:themeColor="text1"/>
                <w:sz w:val="22"/>
                <w:szCs w:val="22"/>
                <w:lang w:val="en-US"/>
              </w:rPr>
              <w:t>HCPs</w:t>
            </w:r>
            <w:r w:rsidR="00717626" w:rsidRPr="00FF5302">
              <w:rPr>
                <w:rFonts w:asciiTheme="minorHAnsi" w:hAnsiTheme="minorHAnsi" w:cstheme="minorHAnsi"/>
                <w:color w:val="000000" w:themeColor="text1"/>
                <w:sz w:val="22"/>
                <w:szCs w:val="22"/>
                <w:vertAlign w:val="superscript"/>
                <w:lang w:val="en-US"/>
              </w:rPr>
              <w:t>h</w:t>
            </w:r>
            <w:proofErr w:type="spellEnd"/>
            <w:r w:rsidRPr="00FF5302">
              <w:rPr>
                <w:rFonts w:asciiTheme="minorHAnsi" w:hAnsiTheme="minorHAnsi" w:cstheme="minorHAnsi"/>
                <w:color w:val="000000" w:themeColor="text1"/>
                <w:sz w:val="22"/>
                <w:szCs w:val="22"/>
                <w:vertAlign w:val="superscript"/>
                <w:lang w:val="en-US"/>
              </w:rPr>
              <w:t xml:space="preserve"> </w:t>
            </w:r>
            <w:r w:rsidRPr="00794935">
              <w:rPr>
                <w:rFonts w:asciiTheme="minorHAnsi" w:hAnsiTheme="minorHAnsi" w:cstheme="minorHAnsi"/>
                <w:color w:val="000000" w:themeColor="text1"/>
                <w:sz w:val="22"/>
                <w:szCs w:val="22"/>
                <w:lang w:val="en-US"/>
              </w:rPr>
              <w:t>knowledge regarding pregnancy outcome as a risk factor for CVD and evaluate the factors associated with their responses to questions about routine surveillance for CVD</w:t>
            </w:r>
          </w:p>
        </w:tc>
        <w:tc>
          <w:tcPr>
            <w:tcW w:w="1735" w:type="dxa"/>
            <w:shd w:val="clear" w:color="auto" w:fill="auto"/>
          </w:tcPr>
          <w:p w14:paraId="578EC96C"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QUANTITATIVE Survey </w:t>
            </w:r>
          </w:p>
          <w:p w14:paraId="1BD20DA0"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1457" w:type="dxa"/>
            <w:shd w:val="clear" w:color="auto" w:fill="auto"/>
          </w:tcPr>
          <w:p w14:paraId="64618159"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0BAC2574"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1561" w:type="dxa"/>
            <w:shd w:val="clear" w:color="auto" w:fill="auto"/>
          </w:tcPr>
          <w:p w14:paraId="662578C1"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Total n=124</w:t>
            </w:r>
          </w:p>
          <w:p w14:paraId="469664FF"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12AD5F29"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Gynaecologists</w:t>
            </w:r>
          </w:p>
          <w:p w14:paraId="2028572D"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n=49, </w:t>
            </w:r>
            <w:r w:rsidRPr="00794935">
              <w:rPr>
                <w:rFonts w:asciiTheme="minorHAnsi" w:hAnsiTheme="minorHAnsi" w:cstheme="minorHAnsi"/>
                <w:color w:val="000000" w:themeColor="text1"/>
                <w:sz w:val="22"/>
                <w:szCs w:val="22"/>
                <w:lang w:val="en-US"/>
              </w:rPr>
              <w:br/>
            </w:r>
          </w:p>
          <w:p w14:paraId="46A5246D"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Internists </w:t>
            </w:r>
          </w:p>
          <w:p w14:paraId="48734396"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n=75</w:t>
            </w:r>
          </w:p>
        </w:tc>
        <w:tc>
          <w:tcPr>
            <w:tcW w:w="2615" w:type="dxa"/>
            <w:shd w:val="clear" w:color="auto" w:fill="auto"/>
          </w:tcPr>
          <w:p w14:paraId="08F4B11B" w14:textId="77777777" w:rsidR="004337D3" w:rsidRPr="00794935" w:rsidRDefault="004337D3" w:rsidP="004337D3">
            <w:pPr>
              <w:pStyle w:val="ListParagraph"/>
              <w:numPr>
                <w:ilvl w:val="0"/>
                <w:numId w:val="7"/>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Gynaecologists were more likely to assess history of PE when undertaking CVD assessment than internists (73% vs 55%)</w:t>
            </w:r>
          </w:p>
          <w:p w14:paraId="2E3B0398" w14:textId="77777777" w:rsidR="004337D3" w:rsidRPr="00794935" w:rsidRDefault="004337D3" w:rsidP="004337D3">
            <w:pPr>
              <w:pStyle w:val="ListParagraph"/>
              <w:numPr>
                <w:ilvl w:val="0"/>
                <w:numId w:val="7"/>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If history of PE, internists were more likely to order fasting glucose test than gynaecologists (48% vs. 21%)</w:t>
            </w:r>
          </w:p>
        </w:tc>
        <w:tc>
          <w:tcPr>
            <w:tcW w:w="2087" w:type="dxa"/>
            <w:shd w:val="clear" w:color="auto" w:fill="auto"/>
          </w:tcPr>
          <w:p w14:paraId="2905AD32"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037" w:type="dxa"/>
            <w:shd w:val="clear" w:color="auto" w:fill="auto"/>
          </w:tcPr>
          <w:p w14:paraId="59D21BDF"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r>
      <w:tr w:rsidR="004337D3" w:rsidRPr="00794935" w14:paraId="1E3EC535" w14:textId="77777777" w:rsidTr="00BF2198">
        <w:trPr>
          <w:trHeight w:val="256"/>
        </w:trPr>
        <w:tc>
          <w:tcPr>
            <w:cnfStyle w:val="001000000000" w:firstRow="0" w:lastRow="0" w:firstColumn="1" w:lastColumn="0" w:oddVBand="0" w:evenVBand="0" w:oddHBand="0" w:evenHBand="0" w:firstRowFirstColumn="0" w:firstRowLastColumn="0" w:lastRowFirstColumn="0" w:lastRowLastColumn="0"/>
            <w:tcW w:w="14746" w:type="dxa"/>
            <w:gridSpan w:val="8"/>
            <w:shd w:val="clear" w:color="auto" w:fill="E7E6E6" w:themeFill="background2"/>
          </w:tcPr>
          <w:p w14:paraId="25391E7E"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1B539F84"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color w:val="000000" w:themeColor="text1"/>
                <w:sz w:val="22"/>
                <w:szCs w:val="22"/>
                <w:lang w:val="en-US"/>
              </w:rPr>
              <w:t>Women’s knowledge and Healthcare provider’s knowledge</w:t>
            </w:r>
          </w:p>
          <w:p w14:paraId="721B5953" w14:textId="77777777" w:rsidR="004337D3" w:rsidRPr="00794935" w:rsidRDefault="004337D3" w:rsidP="00BF2198">
            <w:pPr>
              <w:spacing w:line="276" w:lineRule="auto"/>
              <w:rPr>
                <w:rFonts w:asciiTheme="minorHAnsi" w:hAnsiTheme="minorHAnsi" w:cstheme="minorHAnsi"/>
                <w:color w:val="000000" w:themeColor="text1"/>
                <w:sz w:val="22"/>
                <w:szCs w:val="22"/>
                <w:lang w:val="en-US"/>
              </w:rPr>
            </w:pPr>
          </w:p>
        </w:tc>
      </w:tr>
      <w:tr w:rsidR="004337D3" w:rsidRPr="00794935" w14:paraId="3234FFCE" w14:textId="77777777" w:rsidTr="00BF2198">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41" w:type="dxa"/>
            <w:shd w:val="clear" w:color="auto" w:fill="auto"/>
          </w:tcPr>
          <w:p w14:paraId="69204610"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color w:val="000000" w:themeColor="text1"/>
                <w:sz w:val="22"/>
                <w:szCs w:val="22"/>
                <w:lang w:val="en-US"/>
              </w:rPr>
              <w:t>Hird et al., 2017</w:t>
            </w:r>
          </w:p>
          <w:p w14:paraId="162CBC6A" w14:textId="77777777" w:rsidR="004337D3" w:rsidRPr="00E444D1" w:rsidRDefault="00E444D1" w:rsidP="00BF2198">
            <w:pPr>
              <w:spacing w:line="276" w:lineRule="auto"/>
              <w:rPr>
                <w:rFonts w:asciiTheme="minorHAnsi" w:hAnsiTheme="minorHAnsi" w:cstheme="minorHAnsi"/>
                <w:b w:val="0"/>
                <w:color w:val="000000" w:themeColor="text1"/>
                <w:sz w:val="22"/>
                <w:szCs w:val="22"/>
                <w:lang w:val="en-US"/>
              </w:rPr>
            </w:pPr>
            <w:r w:rsidRPr="00E444D1">
              <w:rPr>
                <w:rFonts w:asciiTheme="minorHAnsi" w:hAnsiTheme="minorHAnsi" w:cstheme="minorHAnsi"/>
                <w:color w:val="000000" w:themeColor="text1"/>
                <w:sz w:val="22"/>
                <w:szCs w:val="22"/>
                <w:lang w:val="en-US"/>
              </w:rPr>
              <w:fldChar w:fldCharType="begin"/>
            </w:r>
            <w:r>
              <w:rPr>
                <w:rFonts w:asciiTheme="minorHAnsi" w:hAnsiTheme="minorHAnsi" w:cstheme="minorHAnsi"/>
                <w:b w:val="0"/>
                <w:color w:val="000000" w:themeColor="text1"/>
                <w:sz w:val="22"/>
                <w:szCs w:val="22"/>
                <w:lang w:val="en-US"/>
              </w:rPr>
              <w:instrText xml:space="preserve"> ADDIN EN.CITE &lt;EndNote&gt;&lt;Cite&gt;&lt;Author&gt;Hird&lt;/Author&gt;&lt;Year&gt;2017&lt;/Year&gt;&lt;RecNum&gt;743&lt;/RecNum&gt;&lt;DisplayText&gt;(12)&lt;/DisplayText&gt;&lt;record&gt;&lt;rec-number&gt;743&lt;/rec-number&gt;&lt;foreign-keys&gt;&lt;key app="EN" db-id="ws009texkze0z3e2x5rvxf0xpxap0va5xpea" timestamp="1520463141"&gt;743&lt;/key&gt;&lt;/foreign-keys&gt;&lt;ref-type name="Journal Article"&gt;17&lt;/ref-type&gt;&lt;contributors&gt;&lt;authors&gt;&lt;author&gt;Hird, Myra J.&lt;/author&gt;&lt;author&gt;Yoshizawa, Rebecca Scott&lt;/author&gt;&lt;author&gt;Robinson, Sandra&lt;/author&gt;&lt;author&gt;Smith, Graeme&lt;/author&gt;&lt;author&gt;Walker, Mark&lt;/author&gt;&lt;/authors&gt;&lt;/contributors&gt;&lt;titles&gt;&lt;title&gt;Risk for cardiovascular disease after pre-eclampsia: differences in Canadian women and healthcare provider perspectives on knowledge sharing&lt;/title&gt;&lt;secondary-title&gt;Health Sociology Review&lt;/secondary-title&gt;&lt;/titles&gt;&lt;periodical&gt;&lt;full-title&gt;Health Sociology Review&lt;/full-title&gt;&lt;/periodical&gt;&lt;pages&gt;128-142&lt;/pages&gt;&lt;volume&gt;26&lt;/volume&gt;&lt;number&gt;2&lt;/number&gt;&lt;dates&gt;&lt;year&gt;2017&lt;/year&gt;&lt;pub-dates&gt;&lt;date&gt;2017/05/04&lt;/date&gt;&lt;/pub-dates&gt;&lt;/dates&gt;&lt;publisher&gt;Taylor &amp;amp; Francis&lt;/publisher&gt;&lt;isbn&gt;1446-1242&lt;/isbn&gt;&lt;urls&gt;&lt;related-urls&gt;&lt;url&gt;https://doi.org/10.1080/14461242.2016.1181981&lt;/url&gt;&lt;url&gt;https://www.tandfonline.com/doi/pdf/10.1080/14461242.2016.1181981?needAccess=true&lt;/url&gt;&lt;/related-urls&gt;&lt;/urls&gt;&lt;electronic-resource-num&gt;10.1080/14461242.2016.1181981&lt;/electronic-resource-num&gt;&lt;/record&gt;&lt;/Cite&gt;&lt;/EndNote&gt;</w:instrText>
            </w:r>
            <w:r w:rsidRPr="00E444D1">
              <w:rPr>
                <w:rFonts w:asciiTheme="minorHAnsi" w:hAnsiTheme="minorHAnsi" w:cstheme="minorHAnsi"/>
                <w:color w:val="000000" w:themeColor="text1"/>
                <w:sz w:val="22"/>
                <w:szCs w:val="22"/>
                <w:lang w:val="en-US"/>
              </w:rPr>
              <w:fldChar w:fldCharType="separate"/>
            </w:r>
            <w:r>
              <w:rPr>
                <w:rFonts w:asciiTheme="minorHAnsi" w:hAnsiTheme="minorHAnsi" w:cstheme="minorHAnsi"/>
                <w:b w:val="0"/>
                <w:noProof/>
                <w:color w:val="000000" w:themeColor="text1"/>
                <w:sz w:val="22"/>
                <w:szCs w:val="22"/>
                <w:lang w:val="en-US"/>
              </w:rPr>
              <w:t>(12)</w:t>
            </w:r>
            <w:r w:rsidRPr="00E444D1">
              <w:rPr>
                <w:rFonts w:asciiTheme="minorHAnsi" w:hAnsiTheme="minorHAnsi" w:cstheme="minorHAnsi"/>
                <w:color w:val="000000" w:themeColor="text1"/>
                <w:sz w:val="22"/>
                <w:szCs w:val="22"/>
                <w:lang w:val="en-US"/>
              </w:rPr>
              <w:fldChar w:fldCharType="end"/>
            </w:r>
          </w:p>
          <w:p w14:paraId="4D44F7DD"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Canada</w:t>
            </w:r>
          </w:p>
          <w:p w14:paraId="69E5AC74"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p>
          <w:p w14:paraId="2B15CFCF" w14:textId="77777777" w:rsidR="004337D3" w:rsidRPr="00794935" w:rsidRDefault="004337D3" w:rsidP="00BF2198">
            <w:pPr>
              <w:spacing w:line="276" w:lineRule="auto"/>
              <w:rPr>
                <w:rFonts w:asciiTheme="minorHAnsi" w:hAnsiTheme="minorHAnsi" w:cstheme="minorHAnsi"/>
                <w:b w:val="0"/>
                <w:bCs w:val="0"/>
                <w:color w:val="000000" w:themeColor="text1"/>
                <w:sz w:val="22"/>
                <w:szCs w:val="22"/>
                <w:lang w:val="en-US"/>
              </w:rPr>
            </w:pPr>
            <w:r w:rsidRPr="00794935">
              <w:rPr>
                <w:rFonts w:asciiTheme="minorHAnsi" w:hAnsiTheme="minorHAnsi" w:cstheme="minorHAnsi"/>
                <w:b w:val="0"/>
                <w:bCs w:val="0"/>
                <w:color w:val="000000" w:themeColor="text1"/>
                <w:sz w:val="22"/>
                <w:szCs w:val="22"/>
                <w:lang w:val="en-US"/>
              </w:rPr>
              <w:t>Risk for cardiovascular disease after preeclampsia: differences in Canadian women and healthcare provider perspectives on knowledge sharing</w:t>
            </w:r>
          </w:p>
        </w:tc>
        <w:tc>
          <w:tcPr>
            <w:tcW w:w="1613" w:type="dxa"/>
            <w:shd w:val="clear" w:color="auto" w:fill="auto"/>
          </w:tcPr>
          <w:p w14:paraId="7ED200BA"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 To analyze women and HCPs</w:t>
            </w:r>
            <w:r w:rsidR="00717626" w:rsidRPr="00717626">
              <w:rPr>
                <w:rFonts w:asciiTheme="minorHAnsi" w:hAnsiTheme="minorHAnsi" w:cstheme="minorHAnsi"/>
                <w:color w:val="000000" w:themeColor="text1"/>
                <w:sz w:val="22"/>
                <w:szCs w:val="22"/>
                <w:vertAlign w:val="superscript"/>
                <w:lang w:val="en-US"/>
              </w:rPr>
              <w:t xml:space="preserve"> </w:t>
            </w:r>
            <w:r w:rsidRPr="00794935">
              <w:rPr>
                <w:rFonts w:asciiTheme="minorHAnsi" w:hAnsiTheme="minorHAnsi" w:cstheme="minorHAnsi"/>
                <w:color w:val="000000" w:themeColor="text1"/>
                <w:sz w:val="22"/>
                <w:szCs w:val="22"/>
                <w:lang w:val="en-US"/>
              </w:rPr>
              <w:t>perceptions of and attitudes towards the relationship between PE and CVD risk and assess how that is acted upon in Canadian healthcare</w:t>
            </w:r>
          </w:p>
        </w:tc>
        <w:tc>
          <w:tcPr>
            <w:tcW w:w="1735" w:type="dxa"/>
            <w:shd w:val="clear" w:color="auto" w:fill="auto"/>
          </w:tcPr>
          <w:p w14:paraId="5972D92D"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 xml:space="preserve">QUALITATIVE </w:t>
            </w:r>
          </w:p>
          <w:p w14:paraId="26028C0F"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4AC3E6D4"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emi-Structured Interviews</w:t>
            </w:r>
          </w:p>
          <w:p w14:paraId="587B2283"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1457" w:type="dxa"/>
            <w:shd w:val="clear" w:color="auto" w:fill="auto"/>
          </w:tcPr>
          <w:p w14:paraId="06E7F115"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Conducted 2 years after MacDonald study (with focus on HCP)</w:t>
            </w:r>
          </w:p>
          <w:p w14:paraId="0B185EEA"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40FDF7E5"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The timing after PE/pregnancy of the women is unclear</w:t>
            </w:r>
          </w:p>
        </w:tc>
        <w:tc>
          <w:tcPr>
            <w:tcW w:w="1561" w:type="dxa"/>
            <w:shd w:val="clear" w:color="auto" w:fill="auto"/>
          </w:tcPr>
          <w:p w14:paraId="6A1BF191" w14:textId="77777777" w:rsidR="004337D3" w:rsidRPr="00794935" w:rsidRDefault="004337D3" w:rsidP="00BF2198">
            <w:pPr>
              <w:widowControl w:val="0"/>
              <w:autoSpaceDE w:val="0"/>
              <w:autoSpaceDN w:val="0"/>
              <w:adjustRightInd w:val="0"/>
              <w:spacing w:after="24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Total HCP n= 8 (Obstetricians n=5, GPs n=2, Midwives n=1)</w:t>
            </w:r>
          </w:p>
          <w:p w14:paraId="4D0F3EA9" w14:textId="77777777" w:rsidR="004337D3" w:rsidRPr="00794935" w:rsidRDefault="004337D3" w:rsidP="00BF2198">
            <w:pPr>
              <w:widowControl w:val="0"/>
              <w:autoSpaceDE w:val="0"/>
              <w:autoSpaceDN w:val="0"/>
              <w:adjustRightInd w:val="0"/>
              <w:spacing w:after="24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Sourced from same sample recruited by the included HCP study by MacDonald et al. (2007).</w:t>
            </w:r>
          </w:p>
          <w:p w14:paraId="5CE3C451" w14:textId="77777777" w:rsidR="004337D3" w:rsidRPr="00794935" w:rsidRDefault="004337D3" w:rsidP="00BF2198">
            <w:pPr>
              <w:widowControl w:val="0"/>
              <w:autoSpaceDE w:val="0"/>
              <w:autoSpaceDN w:val="0"/>
              <w:adjustRightInd w:val="0"/>
              <w:spacing w:after="24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28EF38FC" w14:textId="77777777" w:rsidR="004337D3" w:rsidRPr="00794935" w:rsidRDefault="004337D3" w:rsidP="00BF2198">
            <w:pPr>
              <w:widowControl w:val="0"/>
              <w:autoSpaceDE w:val="0"/>
              <w:autoSpaceDN w:val="0"/>
              <w:adjustRightInd w:val="0"/>
              <w:spacing w:after="24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t>Total women with history of PE n=5</w:t>
            </w:r>
          </w:p>
          <w:p w14:paraId="7C69E20D" w14:textId="77777777" w:rsidR="004337D3" w:rsidRPr="00794935" w:rsidRDefault="004337D3" w:rsidP="00BF2198">
            <w:pPr>
              <w:widowControl w:val="0"/>
              <w:autoSpaceDE w:val="0"/>
              <w:autoSpaceDN w:val="0"/>
              <w:adjustRightInd w:val="0"/>
              <w:spacing w:after="240"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r w:rsidRPr="00794935">
              <w:rPr>
                <w:rFonts w:asciiTheme="minorHAnsi" w:hAnsiTheme="minorHAnsi" w:cstheme="minorHAnsi"/>
                <w:color w:val="000000" w:themeColor="text1"/>
                <w:sz w:val="22"/>
                <w:szCs w:val="22"/>
                <w:lang w:val="en-US"/>
              </w:rPr>
              <w:lastRenderedPageBreak/>
              <w:t>Sourced from ‘former patients’ – unclear sample source</w:t>
            </w:r>
          </w:p>
        </w:tc>
        <w:tc>
          <w:tcPr>
            <w:tcW w:w="2615" w:type="dxa"/>
            <w:shd w:val="clear" w:color="auto" w:fill="auto"/>
          </w:tcPr>
          <w:p w14:paraId="05120A02" w14:textId="77777777" w:rsidR="004337D3" w:rsidRPr="00794935" w:rsidRDefault="004337D3" w:rsidP="004337D3">
            <w:pPr>
              <w:pStyle w:val="ListParagraph"/>
              <w:widowControl w:val="0"/>
              <w:numPr>
                <w:ilvl w:val="0"/>
                <w:numId w:val="8"/>
              </w:numPr>
              <w:autoSpaceDE w:val="0"/>
              <w:autoSpaceDN w:val="0"/>
              <w:adjustRightInd w:val="0"/>
              <w:spacing w:after="240"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41% HCP did not inform patients of increased risk more than 50% of the time</w:t>
            </w:r>
          </w:p>
          <w:p w14:paraId="201696D1" w14:textId="77777777" w:rsidR="004337D3" w:rsidRPr="00794935" w:rsidRDefault="004337D3" w:rsidP="00BF2198">
            <w:pPr>
              <w:spacing w:line="276" w:lineRule="auto"/>
              <w:ind w:left="357"/>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p w14:paraId="1DA48A39" w14:textId="77777777" w:rsidR="004337D3" w:rsidRPr="00794935" w:rsidRDefault="004337D3" w:rsidP="004337D3">
            <w:pPr>
              <w:pStyle w:val="ListParagraph"/>
              <w:numPr>
                <w:ilvl w:val="0"/>
                <w:numId w:val="8"/>
              </w:numPr>
              <w:spacing w:line="276" w:lineRule="auto"/>
              <w:ind w:left="35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Lack of guidelines and referrals were cited as concerns by healthcare professionals</w:t>
            </w:r>
          </w:p>
        </w:tc>
        <w:tc>
          <w:tcPr>
            <w:tcW w:w="2087" w:type="dxa"/>
            <w:shd w:val="clear" w:color="auto" w:fill="auto"/>
          </w:tcPr>
          <w:p w14:paraId="4C576C52" w14:textId="77777777" w:rsidR="004337D3" w:rsidRPr="00794935" w:rsidRDefault="004337D3" w:rsidP="00BF2198">
            <w:pPr>
              <w:spacing w:line="276"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2"/>
                <w:szCs w:val="22"/>
                <w:lang w:val="en-US"/>
              </w:rPr>
            </w:pPr>
          </w:p>
        </w:tc>
        <w:tc>
          <w:tcPr>
            <w:tcW w:w="2037" w:type="dxa"/>
            <w:shd w:val="clear" w:color="auto" w:fill="auto"/>
          </w:tcPr>
          <w:p w14:paraId="50E367CB" w14:textId="77777777" w:rsidR="004337D3" w:rsidRPr="00794935" w:rsidRDefault="004337D3" w:rsidP="004337D3">
            <w:pPr>
              <w:pStyle w:val="ListParagraph"/>
              <w:numPr>
                <w:ilvl w:val="0"/>
                <w:numId w:val="8"/>
              </w:numPr>
              <w:spacing w:line="276" w:lineRule="auto"/>
              <w:ind w:left="33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 xml:space="preserve">Urgency of situation prioritized over information. </w:t>
            </w:r>
          </w:p>
          <w:p w14:paraId="3F11C710" w14:textId="77777777" w:rsidR="004337D3" w:rsidRPr="00794935" w:rsidRDefault="004337D3" w:rsidP="004337D3">
            <w:pPr>
              <w:pStyle w:val="ListParagraph"/>
              <w:numPr>
                <w:ilvl w:val="0"/>
                <w:numId w:val="8"/>
              </w:numPr>
              <w:spacing w:line="276" w:lineRule="auto"/>
              <w:ind w:left="33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Unreliable referrals and discharge management</w:t>
            </w:r>
          </w:p>
          <w:p w14:paraId="280E955E" w14:textId="77777777" w:rsidR="004337D3" w:rsidRPr="00794935" w:rsidRDefault="004337D3" w:rsidP="004337D3">
            <w:pPr>
              <w:pStyle w:val="ListParagraph"/>
              <w:numPr>
                <w:ilvl w:val="0"/>
                <w:numId w:val="8"/>
              </w:numPr>
              <w:spacing w:line="276" w:lineRule="auto"/>
              <w:ind w:left="33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No guidelines for post PE follow up</w:t>
            </w:r>
          </w:p>
          <w:p w14:paraId="528507D8" w14:textId="77777777" w:rsidR="004337D3" w:rsidRPr="00794935" w:rsidRDefault="004337D3" w:rsidP="004337D3">
            <w:pPr>
              <w:pStyle w:val="ListParagraph"/>
              <w:numPr>
                <w:ilvl w:val="0"/>
                <w:numId w:val="8"/>
              </w:numPr>
              <w:spacing w:line="276" w:lineRule="auto"/>
              <w:ind w:left="33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Appointments too brief</w:t>
            </w:r>
          </w:p>
          <w:p w14:paraId="548ADB5C" w14:textId="77777777" w:rsidR="004337D3" w:rsidRPr="00794935" w:rsidRDefault="004337D3" w:rsidP="004337D3">
            <w:pPr>
              <w:pStyle w:val="ListParagraph"/>
              <w:numPr>
                <w:ilvl w:val="0"/>
                <w:numId w:val="8"/>
              </w:numPr>
              <w:spacing w:line="276" w:lineRule="auto"/>
              <w:ind w:left="33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t>Focus on next pregnancy rather than future</w:t>
            </w:r>
          </w:p>
          <w:p w14:paraId="6E0E35DB" w14:textId="77777777" w:rsidR="004337D3" w:rsidRPr="00794935" w:rsidRDefault="004337D3" w:rsidP="004337D3">
            <w:pPr>
              <w:pStyle w:val="ListParagraph"/>
              <w:numPr>
                <w:ilvl w:val="0"/>
                <w:numId w:val="8"/>
              </w:numPr>
              <w:spacing w:line="276" w:lineRule="auto"/>
              <w:ind w:left="337"/>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794935">
              <w:rPr>
                <w:color w:val="000000" w:themeColor="text1"/>
                <w:sz w:val="22"/>
                <w:szCs w:val="22"/>
                <w:lang w:val="en-US"/>
              </w:rPr>
              <w:lastRenderedPageBreak/>
              <w:t>Lack of knowledge (women)</w:t>
            </w:r>
          </w:p>
        </w:tc>
      </w:tr>
    </w:tbl>
    <w:p w14:paraId="36465562" w14:textId="77777777" w:rsidR="004337D3" w:rsidRPr="00794935" w:rsidRDefault="004337D3" w:rsidP="004337D3">
      <w:pPr>
        <w:rPr>
          <w:b/>
          <w:color w:val="000000" w:themeColor="text1"/>
          <w:lang w:val="en-US"/>
        </w:rPr>
      </w:pPr>
    </w:p>
    <w:p w14:paraId="43465862" w14:textId="77777777" w:rsidR="004337D3" w:rsidRPr="00717626" w:rsidRDefault="00717626" w:rsidP="004337D3">
      <w:pPr>
        <w:pStyle w:val="EndNoteBibliography"/>
        <w:rPr>
          <w:color w:val="000000" w:themeColor="text1"/>
        </w:rPr>
      </w:pPr>
      <w:r w:rsidRPr="00FF5302">
        <w:rPr>
          <w:color w:val="000000" w:themeColor="text1"/>
          <w:vertAlign w:val="superscript"/>
        </w:rPr>
        <w:t>a</w:t>
      </w:r>
      <w:r>
        <w:rPr>
          <w:color w:val="000000" w:themeColor="text1"/>
        </w:rPr>
        <w:t xml:space="preserve"> Preeclampsia</w:t>
      </w:r>
    </w:p>
    <w:p w14:paraId="7CB981E3" w14:textId="77777777" w:rsidR="00717626" w:rsidRPr="00717626" w:rsidRDefault="00717626" w:rsidP="004337D3">
      <w:pPr>
        <w:pStyle w:val="EndNoteBibliography"/>
        <w:rPr>
          <w:color w:val="000000" w:themeColor="text1"/>
        </w:rPr>
      </w:pPr>
      <w:r w:rsidRPr="00FF5302">
        <w:rPr>
          <w:color w:val="000000" w:themeColor="text1"/>
          <w:vertAlign w:val="superscript"/>
        </w:rPr>
        <w:t>b</w:t>
      </w:r>
      <w:r>
        <w:rPr>
          <w:color w:val="000000" w:themeColor="text1"/>
          <w:vertAlign w:val="superscript"/>
        </w:rPr>
        <w:t xml:space="preserve"> </w:t>
      </w:r>
      <w:r>
        <w:rPr>
          <w:color w:val="000000" w:themeColor="text1"/>
        </w:rPr>
        <w:t>Cardiovascular disease</w:t>
      </w:r>
    </w:p>
    <w:p w14:paraId="73B8DCF2" w14:textId="77777777" w:rsidR="00717626" w:rsidRPr="00717626" w:rsidRDefault="00717626" w:rsidP="004337D3">
      <w:pPr>
        <w:pStyle w:val="EndNoteBibliography"/>
        <w:rPr>
          <w:color w:val="000000" w:themeColor="text1"/>
        </w:rPr>
      </w:pPr>
      <w:r w:rsidRPr="00FF5302">
        <w:rPr>
          <w:color w:val="000000" w:themeColor="text1"/>
          <w:vertAlign w:val="superscript"/>
        </w:rPr>
        <w:t>c</w:t>
      </w:r>
      <w:r>
        <w:rPr>
          <w:color w:val="000000" w:themeColor="text1"/>
        </w:rPr>
        <w:t xml:space="preserve"> Hypertension</w:t>
      </w:r>
    </w:p>
    <w:p w14:paraId="160116F1" w14:textId="77777777" w:rsidR="00717626" w:rsidRPr="00717626" w:rsidRDefault="00717626" w:rsidP="004337D3">
      <w:pPr>
        <w:pStyle w:val="EndNoteBibliography"/>
        <w:rPr>
          <w:color w:val="000000" w:themeColor="text1"/>
        </w:rPr>
      </w:pPr>
      <w:r w:rsidRPr="00FF5302">
        <w:rPr>
          <w:color w:val="000000" w:themeColor="text1"/>
          <w:vertAlign w:val="superscript"/>
        </w:rPr>
        <w:t>d</w:t>
      </w:r>
      <w:r>
        <w:rPr>
          <w:color w:val="000000" w:themeColor="text1"/>
          <w:vertAlign w:val="superscript"/>
        </w:rPr>
        <w:t xml:space="preserve"> </w:t>
      </w:r>
      <w:r>
        <w:rPr>
          <w:color w:val="000000" w:themeColor="text1"/>
        </w:rPr>
        <w:t>Chronic hypertension</w:t>
      </w:r>
    </w:p>
    <w:p w14:paraId="42D9EC19" w14:textId="77777777" w:rsidR="00717626" w:rsidRPr="00717626" w:rsidRDefault="00717626" w:rsidP="004337D3">
      <w:pPr>
        <w:pStyle w:val="EndNoteBibliography"/>
        <w:rPr>
          <w:color w:val="000000" w:themeColor="text1"/>
        </w:rPr>
      </w:pPr>
      <w:r w:rsidRPr="00FF5302">
        <w:rPr>
          <w:color w:val="000000" w:themeColor="text1"/>
          <w:vertAlign w:val="superscript"/>
        </w:rPr>
        <w:t>e</w:t>
      </w:r>
      <w:r>
        <w:rPr>
          <w:color w:val="000000" w:themeColor="text1"/>
          <w:vertAlign w:val="superscript"/>
        </w:rPr>
        <w:t xml:space="preserve"> </w:t>
      </w:r>
      <w:r>
        <w:rPr>
          <w:color w:val="000000" w:themeColor="text1"/>
        </w:rPr>
        <w:t>Hypertensive disorder of pregnancy</w:t>
      </w:r>
    </w:p>
    <w:p w14:paraId="3D435F09" w14:textId="77777777" w:rsidR="00717626" w:rsidRPr="00717626" w:rsidRDefault="00717626" w:rsidP="004337D3">
      <w:pPr>
        <w:pStyle w:val="EndNoteBibliography"/>
        <w:rPr>
          <w:color w:val="000000" w:themeColor="text1"/>
        </w:rPr>
      </w:pPr>
      <w:r w:rsidRPr="00FF5302">
        <w:rPr>
          <w:color w:val="000000" w:themeColor="text1"/>
          <w:vertAlign w:val="superscript"/>
        </w:rPr>
        <w:t>f</w:t>
      </w:r>
      <w:r>
        <w:rPr>
          <w:color w:val="000000" w:themeColor="text1"/>
          <w:vertAlign w:val="superscript"/>
        </w:rPr>
        <w:t xml:space="preserve"> </w:t>
      </w:r>
      <w:r>
        <w:rPr>
          <w:color w:val="000000" w:themeColor="text1"/>
        </w:rPr>
        <w:t>obstetrician/</w:t>
      </w:r>
      <w:proofErr w:type="spellStart"/>
      <w:r>
        <w:rPr>
          <w:color w:val="000000" w:themeColor="text1"/>
        </w:rPr>
        <w:t>gynaecologist</w:t>
      </w:r>
      <w:proofErr w:type="spellEnd"/>
    </w:p>
    <w:p w14:paraId="5CA1C1F2" w14:textId="77777777" w:rsidR="00717626" w:rsidRPr="00FF5302" w:rsidRDefault="00717626" w:rsidP="004337D3">
      <w:pPr>
        <w:pStyle w:val="EndNoteBibliography"/>
        <w:rPr>
          <w:color w:val="000000" w:themeColor="text1"/>
          <w:vertAlign w:val="superscript"/>
        </w:rPr>
      </w:pPr>
      <w:r w:rsidRPr="00FF5302">
        <w:rPr>
          <w:color w:val="000000" w:themeColor="text1"/>
          <w:vertAlign w:val="superscript"/>
        </w:rPr>
        <w:t>g</w:t>
      </w:r>
      <w:r>
        <w:rPr>
          <w:color w:val="000000" w:themeColor="text1"/>
          <w:vertAlign w:val="superscript"/>
        </w:rPr>
        <w:t xml:space="preserve"> </w:t>
      </w:r>
      <w:r w:rsidRPr="00FF5302">
        <w:rPr>
          <w:color w:val="000000" w:themeColor="text1"/>
        </w:rPr>
        <w:t>General practitioner</w:t>
      </w:r>
    </w:p>
    <w:p w14:paraId="449A4D69" w14:textId="77777777" w:rsidR="00717626" w:rsidRPr="00717626" w:rsidRDefault="00717626" w:rsidP="004337D3">
      <w:pPr>
        <w:pStyle w:val="EndNoteBibliography"/>
        <w:rPr>
          <w:color w:val="000000" w:themeColor="text1"/>
        </w:rPr>
      </w:pPr>
      <w:r w:rsidRPr="00FF5302">
        <w:rPr>
          <w:color w:val="000000" w:themeColor="text1"/>
          <w:vertAlign w:val="superscript"/>
        </w:rPr>
        <w:t>h</w:t>
      </w:r>
      <w:r>
        <w:rPr>
          <w:color w:val="000000" w:themeColor="text1"/>
          <w:vertAlign w:val="superscript"/>
        </w:rPr>
        <w:t xml:space="preserve"> </w:t>
      </w:r>
      <w:r>
        <w:rPr>
          <w:color w:val="000000" w:themeColor="text1"/>
        </w:rPr>
        <w:t>Healthcare provider</w:t>
      </w:r>
    </w:p>
    <w:p w14:paraId="6E988F95" w14:textId="77777777" w:rsidR="004337D3" w:rsidRPr="00794935" w:rsidRDefault="004337D3" w:rsidP="004337D3">
      <w:pPr>
        <w:pStyle w:val="EndNoteBibliography"/>
        <w:ind w:left="720" w:hanging="720"/>
        <w:rPr>
          <w:color w:val="000000" w:themeColor="text1"/>
        </w:rPr>
      </w:pPr>
    </w:p>
    <w:p w14:paraId="6DC92A2F" w14:textId="77777777" w:rsidR="004337D3" w:rsidRPr="00794935" w:rsidRDefault="004337D3" w:rsidP="004337D3">
      <w:pPr>
        <w:pStyle w:val="EndNoteBibliography"/>
        <w:ind w:left="720" w:hanging="720"/>
        <w:rPr>
          <w:color w:val="000000" w:themeColor="text1"/>
        </w:rPr>
      </w:pPr>
    </w:p>
    <w:p w14:paraId="59642C02" w14:textId="77777777" w:rsidR="004337D3" w:rsidRPr="00794935" w:rsidRDefault="004337D3" w:rsidP="004337D3">
      <w:pPr>
        <w:rPr>
          <w:color w:val="000000" w:themeColor="text1"/>
          <w:lang w:val="en-US"/>
        </w:rPr>
        <w:sectPr w:rsidR="004337D3" w:rsidRPr="00794935" w:rsidSect="00BF2198">
          <w:pgSz w:w="16840" w:h="11900" w:orient="landscape"/>
          <w:pgMar w:top="1440" w:right="1440" w:bottom="1440" w:left="1440" w:header="709" w:footer="709" w:gutter="0"/>
          <w:cols w:space="708"/>
          <w:docGrid w:linePitch="360"/>
        </w:sectPr>
      </w:pPr>
    </w:p>
    <w:p w14:paraId="72F927F5" w14:textId="77777777" w:rsidR="004337D3" w:rsidRPr="00794935" w:rsidRDefault="004337D3" w:rsidP="004337D3">
      <w:pPr>
        <w:keepNext/>
        <w:keepLines/>
        <w:outlineLvl w:val="0"/>
        <w:rPr>
          <w:rFonts w:eastAsiaTheme="majorEastAsia"/>
          <w:b/>
          <w:bCs/>
          <w:color w:val="000000" w:themeColor="text1"/>
          <w:lang w:val="en-US"/>
        </w:rPr>
      </w:pPr>
      <w:r w:rsidRPr="001A0165">
        <w:rPr>
          <w:rFonts w:eastAsiaTheme="majorEastAsia"/>
          <w:b/>
          <w:bCs/>
          <w:color w:val="000000" w:themeColor="text1"/>
          <w:lang w:val="en-US"/>
        </w:rPr>
        <w:lastRenderedPageBreak/>
        <w:t xml:space="preserve">Appendix </w:t>
      </w:r>
      <w:r>
        <w:rPr>
          <w:rFonts w:eastAsiaTheme="majorEastAsia"/>
          <w:b/>
          <w:bCs/>
          <w:color w:val="000000" w:themeColor="text1"/>
          <w:lang w:val="en-US"/>
        </w:rPr>
        <w:t>1</w:t>
      </w:r>
      <w:r w:rsidRPr="001A0165">
        <w:rPr>
          <w:rFonts w:eastAsiaTheme="majorEastAsia"/>
          <w:b/>
          <w:bCs/>
          <w:color w:val="000000" w:themeColor="text1"/>
          <w:lang w:val="en-US"/>
        </w:rPr>
        <w:t>: Preferred</w:t>
      </w:r>
      <w:r w:rsidRPr="00794935">
        <w:rPr>
          <w:rFonts w:eastAsiaTheme="majorEastAsia"/>
          <w:b/>
          <w:bCs/>
          <w:color w:val="000000" w:themeColor="text1"/>
          <w:lang w:val="en-US"/>
        </w:rPr>
        <w:t xml:space="preserve">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19"/>
        <w:gridCol w:w="857"/>
        <w:gridCol w:w="4374"/>
        <w:gridCol w:w="1660"/>
      </w:tblGrid>
      <w:tr w:rsidR="004337D3" w:rsidRPr="00794935" w14:paraId="764CE2FC" w14:textId="77777777" w:rsidTr="00BF2198">
        <w:trPr>
          <w:tblHeader/>
        </w:trPr>
        <w:tc>
          <w:tcPr>
            <w:tcW w:w="0" w:type="auto"/>
            <w:shd w:val="clear" w:color="auto" w:fill="4472C4" w:themeFill="accent1"/>
            <w:vAlign w:val="center"/>
          </w:tcPr>
          <w:p w14:paraId="5B7EDD09" w14:textId="77777777" w:rsidR="004337D3" w:rsidRPr="00794935" w:rsidRDefault="004337D3" w:rsidP="00BF2198">
            <w:pPr>
              <w:rPr>
                <w:b/>
                <w:color w:val="000000" w:themeColor="text1"/>
                <w:lang w:val="en-US"/>
              </w:rPr>
            </w:pPr>
            <w:r w:rsidRPr="00794935">
              <w:rPr>
                <w:b/>
                <w:bCs/>
                <w:color w:val="000000" w:themeColor="text1"/>
                <w:lang w:val="en-US"/>
              </w:rPr>
              <w:t>SECTION</w:t>
            </w:r>
          </w:p>
        </w:tc>
        <w:tc>
          <w:tcPr>
            <w:tcW w:w="0" w:type="auto"/>
            <w:shd w:val="clear" w:color="auto" w:fill="4472C4" w:themeFill="accent1"/>
            <w:vAlign w:val="center"/>
          </w:tcPr>
          <w:p w14:paraId="2CF28600" w14:textId="77777777" w:rsidR="004337D3" w:rsidRPr="00794935" w:rsidRDefault="004337D3" w:rsidP="00BF2198">
            <w:pPr>
              <w:autoSpaceDE w:val="0"/>
              <w:autoSpaceDN w:val="0"/>
              <w:adjustRightInd w:val="0"/>
              <w:jc w:val="center"/>
              <w:rPr>
                <w:b/>
                <w:color w:val="000000" w:themeColor="text1"/>
                <w:lang w:val="en-US"/>
              </w:rPr>
            </w:pPr>
            <w:r w:rsidRPr="00794935">
              <w:rPr>
                <w:b/>
                <w:bCs/>
                <w:color w:val="000000" w:themeColor="text1"/>
                <w:lang w:val="en-US"/>
              </w:rPr>
              <w:t>ITEM</w:t>
            </w:r>
          </w:p>
        </w:tc>
        <w:tc>
          <w:tcPr>
            <w:tcW w:w="0" w:type="auto"/>
            <w:shd w:val="clear" w:color="auto" w:fill="4472C4" w:themeFill="accent1"/>
            <w:vAlign w:val="center"/>
          </w:tcPr>
          <w:p w14:paraId="6F0B7EC5" w14:textId="77777777" w:rsidR="004337D3" w:rsidRPr="00794935" w:rsidRDefault="004337D3" w:rsidP="00BF2198">
            <w:pPr>
              <w:rPr>
                <w:b/>
                <w:color w:val="000000" w:themeColor="text1"/>
                <w:lang w:val="en-US"/>
              </w:rPr>
            </w:pPr>
            <w:r w:rsidRPr="00794935">
              <w:rPr>
                <w:b/>
                <w:color w:val="000000" w:themeColor="text1"/>
                <w:lang w:val="en-US"/>
              </w:rPr>
              <w:t>PRISMA-ScR CHECKLIST ITEM</w:t>
            </w:r>
          </w:p>
        </w:tc>
        <w:tc>
          <w:tcPr>
            <w:tcW w:w="0" w:type="auto"/>
            <w:shd w:val="clear" w:color="auto" w:fill="4472C4" w:themeFill="accent1"/>
            <w:vAlign w:val="center"/>
          </w:tcPr>
          <w:p w14:paraId="270B446D" w14:textId="77777777" w:rsidR="004337D3" w:rsidRPr="00794935" w:rsidRDefault="004337D3" w:rsidP="00BF2198">
            <w:pPr>
              <w:rPr>
                <w:b/>
                <w:color w:val="000000" w:themeColor="text1"/>
                <w:lang w:val="en-US"/>
              </w:rPr>
            </w:pPr>
            <w:r w:rsidRPr="00794935">
              <w:rPr>
                <w:b/>
                <w:color w:val="000000" w:themeColor="text1"/>
                <w:lang w:val="en-US"/>
              </w:rPr>
              <w:t>REPORTED ON PAGE #</w:t>
            </w:r>
          </w:p>
        </w:tc>
      </w:tr>
      <w:tr w:rsidR="004337D3" w:rsidRPr="00794935" w14:paraId="47065478" w14:textId="77777777" w:rsidTr="00BF2198">
        <w:tc>
          <w:tcPr>
            <w:tcW w:w="0" w:type="auto"/>
            <w:gridSpan w:val="4"/>
            <w:shd w:val="clear" w:color="auto" w:fill="D9E2F3" w:themeFill="accent1" w:themeFillTint="33"/>
            <w:vAlign w:val="center"/>
          </w:tcPr>
          <w:p w14:paraId="7EACD222" w14:textId="77777777" w:rsidR="004337D3" w:rsidRPr="00794935" w:rsidRDefault="004337D3" w:rsidP="00BF2198">
            <w:pPr>
              <w:rPr>
                <w:b/>
                <w:color w:val="000000" w:themeColor="text1"/>
                <w:lang w:val="en-US"/>
              </w:rPr>
            </w:pPr>
            <w:r w:rsidRPr="00794935">
              <w:rPr>
                <w:b/>
                <w:color w:val="000000" w:themeColor="text1"/>
                <w:lang w:val="en-US"/>
              </w:rPr>
              <w:t>TITLE</w:t>
            </w:r>
          </w:p>
        </w:tc>
      </w:tr>
      <w:tr w:rsidR="004337D3" w:rsidRPr="00794935" w14:paraId="34B12F6D" w14:textId="77777777" w:rsidTr="00BF2198">
        <w:tc>
          <w:tcPr>
            <w:tcW w:w="0" w:type="auto"/>
            <w:vAlign w:val="center"/>
          </w:tcPr>
          <w:p w14:paraId="58E34BA5" w14:textId="77777777" w:rsidR="004337D3" w:rsidRPr="00794935" w:rsidRDefault="004337D3" w:rsidP="00BF2198">
            <w:pPr>
              <w:ind w:left="180"/>
              <w:rPr>
                <w:color w:val="000000" w:themeColor="text1"/>
                <w:lang w:val="en-US"/>
              </w:rPr>
            </w:pPr>
            <w:r w:rsidRPr="00794935">
              <w:rPr>
                <w:color w:val="000000" w:themeColor="text1"/>
                <w:lang w:val="en-US"/>
              </w:rPr>
              <w:t>Title</w:t>
            </w:r>
          </w:p>
        </w:tc>
        <w:tc>
          <w:tcPr>
            <w:tcW w:w="0" w:type="auto"/>
            <w:vAlign w:val="center"/>
          </w:tcPr>
          <w:p w14:paraId="22D9E0CB" w14:textId="77777777" w:rsidR="004337D3" w:rsidRPr="00794935" w:rsidRDefault="004337D3" w:rsidP="00BF2198">
            <w:pPr>
              <w:jc w:val="center"/>
              <w:rPr>
                <w:color w:val="000000" w:themeColor="text1"/>
                <w:lang w:val="en-US"/>
              </w:rPr>
            </w:pPr>
            <w:r w:rsidRPr="00794935">
              <w:rPr>
                <w:color w:val="000000" w:themeColor="text1"/>
                <w:lang w:val="en-US"/>
              </w:rPr>
              <w:t>1</w:t>
            </w:r>
          </w:p>
        </w:tc>
        <w:tc>
          <w:tcPr>
            <w:tcW w:w="0" w:type="auto"/>
            <w:vAlign w:val="center"/>
          </w:tcPr>
          <w:p w14:paraId="1B919C26" w14:textId="77777777" w:rsidR="004337D3" w:rsidRPr="00794935" w:rsidRDefault="004337D3" w:rsidP="00BF2198">
            <w:pPr>
              <w:rPr>
                <w:color w:val="000000" w:themeColor="text1"/>
                <w:lang w:val="en-US"/>
              </w:rPr>
            </w:pPr>
            <w:r w:rsidRPr="00794935">
              <w:rPr>
                <w:color w:val="000000" w:themeColor="text1"/>
                <w:lang w:val="en-US"/>
              </w:rPr>
              <w:t>Identify the report as a scoping review.</w:t>
            </w:r>
          </w:p>
        </w:tc>
        <w:sdt>
          <w:sdtPr>
            <w:rPr>
              <w:color w:val="000000" w:themeColor="text1"/>
              <w:lang w:val="en-US"/>
            </w:rPr>
            <w:id w:val="-1886790070"/>
            <w:placeholder>
              <w:docPart w:val="905DB733F6FE8540A634556082A1F187"/>
            </w:placeholder>
          </w:sdtPr>
          <w:sdtEndPr/>
          <w:sdtContent>
            <w:tc>
              <w:tcPr>
                <w:tcW w:w="0" w:type="auto"/>
                <w:vAlign w:val="center"/>
              </w:tcPr>
              <w:p w14:paraId="3C200D76" w14:textId="77777777" w:rsidR="004337D3" w:rsidRPr="00794935" w:rsidRDefault="004337D3" w:rsidP="00BF2198">
                <w:pPr>
                  <w:rPr>
                    <w:color w:val="000000" w:themeColor="text1"/>
                    <w:lang w:val="en-US"/>
                  </w:rPr>
                </w:pPr>
                <w:r w:rsidRPr="00794935">
                  <w:rPr>
                    <w:color w:val="000000" w:themeColor="text1"/>
                    <w:lang w:val="en-US"/>
                  </w:rPr>
                  <w:t>1</w:t>
                </w:r>
              </w:p>
            </w:tc>
          </w:sdtContent>
        </w:sdt>
      </w:tr>
      <w:tr w:rsidR="004337D3" w:rsidRPr="00794935" w14:paraId="0671D7AB" w14:textId="77777777" w:rsidTr="00BF2198">
        <w:tc>
          <w:tcPr>
            <w:tcW w:w="0" w:type="auto"/>
            <w:gridSpan w:val="4"/>
            <w:shd w:val="clear" w:color="auto" w:fill="D9E2F3" w:themeFill="accent1" w:themeFillTint="33"/>
            <w:vAlign w:val="center"/>
          </w:tcPr>
          <w:p w14:paraId="0C752DFC" w14:textId="77777777" w:rsidR="004337D3" w:rsidRPr="00794935" w:rsidRDefault="004337D3" w:rsidP="00BF2198">
            <w:pPr>
              <w:rPr>
                <w:b/>
                <w:color w:val="000000" w:themeColor="text1"/>
                <w:lang w:val="en-US"/>
              </w:rPr>
            </w:pPr>
            <w:r w:rsidRPr="00794935">
              <w:rPr>
                <w:b/>
                <w:color w:val="000000" w:themeColor="text1"/>
                <w:lang w:val="en-US"/>
              </w:rPr>
              <w:t>ABSTRACT</w:t>
            </w:r>
          </w:p>
        </w:tc>
      </w:tr>
      <w:tr w:rsidR="004337D3" w:rsidRPr="00794935" w14:paraId="2C509B18" w14:textId="77777777" w:rsidTr="00BF2198">
        <w:tc>
          <w:tcPr>
            <w:tcW w:w="0" w:type="auto"/>
            <w:vAlign w:val="center"/>
          </w:tcPr>
          <w:p w14:paraId="586B7AA9" w14:textId="77777777" w:rsidR="004337D3" w:rsidRPr="00794935" w:rsidRDefault="004337D3" w:rsidP="00BF2198">
            <w:pPr>
              <w:ind w:left="180"/>
              <w:rPr>
                <w:color w:val="000000" w:themeColor="text1"/>
                <w:lang w:val="en-US"/>
              </w:rPr>
            </w:pPr>
            <w:r w:rsidRPr="00794935">
              <w:rPr>
                <w:color w:val="000000" w:themeColor="text1"/>
                <w:lang w:val="en-US"/>
              </w:rPr>
              <w:t>Structured summary</w:t>
            </w:r>
          </w:p>
        </w:tc>
        <w:tc>
          <w:tcPr>
            <w:tcW w:w="0" w:type="auto"/>
            <w:vAlign w:val="center"/>
          </w:tcPr>
          <w:p w14:paraId="2E4D806F" w14:textId="77777777" w:rsidR="004337D3" w:rsidRPr="00794935" w:rsidRDefault="004337D3" w:rsidP="00BF2198">
            <w:pPr>
              <w:jc w:val="center"/>
              <w:rPr>
                <w:color w:val="000000" w:themeColor="text1"/>
                <w:lang w:val="en-US"/>
              </w:rPr>
            </w:pPr>
            <w:r w:rsidRPr="00794935">
              <w:rPr>
                <w:color w:val="000000" w:themeColor="text1"/>
                <w:lang w:val="en-US"/>
              </w:rPr>
              <w:t>2</w:t>
            </w:r>
          </w:p>
        </w:tc>
        <w:tc>
          <w:tcPr>
            <w:tcW w:w="0" w:type="auto"/>
            <w:vAlign w:val="center"/>
          </w:tcPr>
          <w:p w14:paraId="6E44F066" w14:textId="77777777" w:rsidR="004337D3" w:rsidRPr="00794935" w:rsidRDefault="004337D3" w:rsidP="00BF2198">
            <w:pPr>
              <w:rPr>
                <w:color w:val="000000" w:themeColor="text1"/>
                <w:lang w:val="en-US"/>
              </w:rPr>
            </w:pPr>
            <w:r w:rsidRPr="00794935">
              <w:rPr>
                <w:color w:val="000000" w:themeColor="text1"/>
                <w:lang w:val="en-US"/>
              </w:rPr>
              <w:t>Provide a structured summary that includes (as applicable): background, objectives, eligibility criteria, sources of evidence, charting methods, results, and conclusions that relate to the review questions and objectives.</w:t>
            </w:r>
          </w:p>
        </w:tc>
        <w:sdt>
          <w:sdtPr>
            <w:rPr>
              <w:color w:val="000000" w:themeColor="text1"/>
              <w:lang w:val="en-US"/>
            </w:rPr>
            <w:id w:val="1190178197"/>
            <w:placeholder>
              <w:docPart w:val="905DB733F6FE8540A634556082A1F187"/>
            </w:placeholder>
          </w:sdtPr>
          <w:sdtEndPr/>
          <w:sdtContent>
            <w:tc>
              <w:tcPr>
                <w:tcW w:w="0" w:type="auto"/>
                <w:vAlign w:val="center"/>
              </w:tcPr>
              <w:p w14:paraId="65C75D3B" w14:textId="77777777" w:rsidR="004337D3" w:rsidRPr="00794935" w:rsidRDefault="004337D3" w:rsidP="00BF2198">
                <w:pPr>
                  <w:rPr>
                    <w:color w:val="000000" w:themeColor="text1"/>
                    <w:lang w:val="en-US"/>
                  </w:rPr>
                </w:pPr>
                <w:r w:rsidRPr="00794935">
                  <w:rPr>
                    <w:color w:val="000000" w:themeColor="text1"/>
                    <w:lang w:val="en-US"/>
                  </w:rPr>
                  <w:t>1-2</w:t>
                </w:r>
              </w:p>
            </w:tc>
          </w:sdtContent>
        </w:sdt>
      </w:tr>
      <w:tr w:rsidR="004337D3" w:rsidRPr="00794935" w14:paraId="4FFD67F2" w14:textId="77777777" w:rsidTr="00BF2198">
        <w:tc>
          <w:tcPr>
            <w:tcW w:w="0" w:type="auto"/>
            <w:gridSpan w:val="4"/>
            <w:shd w:val="clear" w:color="auto" w:fill="D9E2F3" w:themeFill="accent1" w:themeFillTint="33"/>
            <w:vAlign w:val="center"/>
          </w:tcPr>
          <w:p w14:paraId="2B5AA875" w14:textId="77777777" w:rsidR="004337D3" w:rsidRPr="00794935" w:rsidRDefault="004337D3" w:rsidP="00BF2198">
            <w:pPr>
              <w:tabs>
                <w:tab w:val="left" w:pos="1774"/>
              </w:tabs>
              <w:rPr>
                <w:b/>
                <w:color w:val="000000" w:themeColor="text1"/>
                <w:lang w:val="en-US"/>
              </w:rPr>
            </w:pPr>
            <w:r w:rsidRPr="00794935">
              <w:rPr>
                <w:b/>
                <w:color w:val="000000" w:themeColor="text1"/>
                <w:lang w:val="en-US"/>
              </w:rPr>
              <w:t>INTRODUCTION</w:t>
            </w:r>
          </w:p>
        </w:tc>
      </w:tr>
      <w:tr w:rsidR="004337D3" w:rsidRPr="00794935" w14:paraId="1817C279" w14:textId="77777777" w:rsidTr="00BF2198">
        <w:trPr>
          <w:trHeight w:val="530"/>
        </w:trPr>
        <w:tc>
          <w:tcPr>
            <w:tcW w:w="0" w:type="auto"/>
            <w:vAlign w:val="center"/>
          </w:tcPr>
          <w:p w14:paraId="478987C7" w14:textId="77777777" w:rsidR="004337D3" w:rsidRPr="00794935" w:rsidRDefault="004337D3" w:rsidP="00BF2198">
            <w:pPr>
              <w:ind w:left="180"/>
              <w:rPr>
                <w:color w:val="000000" w:themeColor="text1"/>
                <w:lang w:val="en-US"/>
              </w:rPr>
            </w:pPr>
            <w:r w:rsidRPr="00794935">
              <w:rPr>
                <w:color w:val="000000" w:themeColor="text1"/>
                <w:lang w:val="en-US"/>
              </w:rPr>
              <w:t>Rationale</w:t>
            </w:r>
          </w:p>
        </w:tc>
        <w:tc>
          <w:tcPr>
            <w:tcW w:w="0" w:type="auto"/>
            <w:vAlign w:val="center"/>
          </w:tcPr>
          <w:p w14:paraId="022AC778" w14:textId="77777777" w:rsidR="004337D3" w:rsidRPr="00794935" w:rsidRDefault="004337D3" w:rsidP="00BF2198">
            <w:pPr>
              <w:jc w:val="center"/>
              <w:rPr>
                <w:color w:val="000000" w:themeColor="text1"/>
                <w:lang w:val="en-US"/>
              </w:rPr>
            </w:pPr>
            <w:r w:rsidRPr="00794935">
              <w:rPr>
                <w:color w:val="000000" w:themeColor="text1"/>
                <w:lang w:val="en-US"/>
              </w:rPr>
              <w:t>3</w:t>
            </w:r>
          </w:p>
        </w:tc>
        <w:tc>
          <w:tcPr>
            <w:tcW w:w="0" w:type="auto"/>
            <w:vAlign w:val="center"/>
          </w:tcPr>
          <w:p w14:paraId="3E3308D5" w14:textId="77777777" w:rsidR="004337D3" w:rsidRPr="00794935" w:rsidRDefault="004337D3" w:rsidP="00BF2198">
            <w:pPr>
              <w:rPr>
                <w:color w:val="000000" w:themeColor="text1"/>
                <w:lang w:val="en-US"/>
              </w:rPr>
            </w:pPr>
            <w:r w:rsidRPr="00794935">
              <w:rPr>
                <w:color w:val="000000" w:themeColor="text1"/>
                <w:lang w:val="en-US"/>
              </w:rPr>
              <w:t>Describe the rationale for the review in the context of what is already known. Explain why the review questions/objectives lend themselves to a scoping review approach.</w:t>
            </w:r>
          </w:p>
        </w:tc>
        <w:sdt>
          <w:sdtPr>
            <w:rPr>
              <w:color w:val="000000" w:themeColor="text1"/>
              <w:lang w:val="en-US"/>
            </w:rPr>
            <w:id w:val="56057269"/>
            <w:placeholder>
              <w:docPart w:val="905DB733F6FE8540A634556082A1F187"/>
            </w:placeholder>
          </w:sdtPr>
          <w:sdtEndPr/>
          <w:sdtContent>
            <w:tc>
              <w:tcPr>
                <w:tcW w:w="0" w:type="auto"/>
                <w:vAlign w:val="center"/>
              </w:tcPr>
              <w:p w14:paraId="46E69CBC" w14:textId="77777777" w:rsidR="004337D3" w:rsidRPr="00794935" w:rsidRDefault="00612757" w:rsidP="00BF2198">
                <w:pPr>
                  <w:rPr>
                    <w:color w:val="000000" w:themeColor="text1"/>
                    <w:lang w:val="en-US"/>
                  </w:rPr>
                </w:pPr>
                <w:r>
                  <w:rPr>
                    <w:color w:val="000000" w:themeColor="text1"/>
                    <w:lang w:val="en-US"/>
                  </w:rPr>
                  <w:t>3</w:t>
                </w:r>
              </w:p>
            </w:tc>
          </w:sdtContent>
        </w:sdt>
      </w:tr>
      <w:tr w:rsidR="004337D3" w:rsidRPr="00794935" w14:paraId="2FFC8D03" w14:textId="77777777" w:rsidTr="00BF2198">
        <w:trPr>
          <w:trHeight w:val="800"/>
        </w:trPr>
        <w:tc>
          <w:tcPr>
            <w:tcW w:w="0" w:type="auto"/>
            <w:vAlign w:val="center"/>
          </w:tcPr>
          <w:p w14:paraId="628C5E31" w14:textId="77777777" w:rsidR="004337D3" w:rsidRPr="00794935" w:rsidRDefault="004337D3" w:rsidP="00BF2198">
            <w:pPr>
              <w:ind w:left="180"/>
              <w:rPr>
                <w:color w:val="000000" w:themeColor="text1"/>
                <w:lang w:val="en-US"/>
              </w:rPr>
            </w:pPr>
            <w:r w:rsidRPr="00794935">
              <w:rPr>
                <w:color w:val="000000" w:themeColor="text1"/>
                <w:lang w:val="en-US"/>
              </w:rPr>
              <w:t>Objectives</w:t>
            </w:r>
          </w:p>
        </w:tc>
        <w:tc>
          <w:tcPr>
            <w:tcW w:w="0" w:type="auto"/>
            <w:vAlign w:val="center"/>
          </w:tcPr>
          <w:p w14:paraId="3E066D85" w14:textId="77777777" w:rsidR="004337D3" w:rsidRPr="00794935" w:rsidRDefault="004337D3" w:rsidP="00BF2198">
            <w:pPr>
              <w:jc w:val="center"/>
              <w:rPr>
                <w:color w:val="000000" w:themeColor="text1"/>
                <w:lang w:val="en-US"/>
              </w:rPr>
            </w:pPr>
            <w:r w:rsidRPr="00794935">
              <w:rPr>
                <w:color w:val="000000" w:themeColor="text1"/>
                <w:lang w:val="en-US"/>
              </w:rPr>
              <w:t>4</w:t>
            </w:r>
          </w:p>
        </w:tc>
        <w:tc>
          <w:tcPr>
            <w:tcW w:w="0" w:type="auto"/>
            <w:vAlign w:val="center"/>
          </w:tcPr>
          <w:p w14:paraId="17A45A7D" w14:textId="77777777" w:rsidR="004337D3" w:rsidRPr="00794935" w:rsidRDefault="004337D3" w:rsidP="00BF2198">
            <w:pPr>
              <w:rPr>
                <w:color w:val="000000" w:themeColor="text1"/>
                <w:lang w:val="en-US"/>
              </w:rPr>
            </w:pPr>
            <w:r w:rsidRPr="00794935">
              <w:rPr>
                <w:color w:val="000000" w:themeColor="text1"/>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color w:val="000000" w:themeColor="text1"/>
              <w:lang w:val="en-US"/>
            </w:rPr>
            <w:id w:val="-1797599034"/>
            <w:placeholder>
              <w:docPart w:val="905DB733F6FE8540A634556082A1F187"/>
            </w:placeholder>
          </w:sdtPr>
          <w:sdtEndPr/>
          <w:sdtContent>
            <w:tc>
              <w:tcPr>
                <w:tcW w:w="0" w:type="auto"/>
                <w:vAlign w:val="center"/>
              </w:tcPr>
              <w:p w14:paraId="173038B7" w14:textId="77777777" w:rsidR="004337D3" w:rsidRPr="00794935" w:rsidRDefault="00612757" w:rsidP="00BF2198">
                <w:pPr>
                  <w:rPr>
                    <w:color w:val="000000" w:themeColor="text1"/>
                    <w:lang w:val="en-US"/>
                  </w:rPr>
                </w:pPr>
                <w:r>
                  <w:rPr>
                    <w:color w:val="000000" w:themeColor="text1"/>
                    <w:lang w:val="en-US"/>
                  </w:rPr>
                  <w:t>3-4</w:t>
                </w:r>
              </w:p>
            </w:tc>
          </w:sdtContent>
        </w:sdt>
      </w:tr>
      <w:tr w:rsidR="004337D3" w:rsidRPr="00794935" w14:paraId="3BB3D884" w14:textId="77777777" w:rsidTr="00BF2198">
        <w:tc>
          <w:tcPr>
            <w:tcW w:w="0" w:type="auto"/>
            <w:gridSpan w:val="4"/>
            <w:shd w:val="clear" w:color="auto" w:fill="D9E2F3" w:themeFill="accent1" w:themeFillTint="33"/>
            <w:vAlign w:val="center"/>
          </w:tcPr>
          <w:p w14:paraId="06BA7F57" w14:textId="77777777" w:rsidR="004337D3" w:rsidRPr="00794935" w:rsidRDefault="004337D3" w:rsidP="00BF2198">
            <w:pPr>
              <w:rPr>
                <w:b/>
                <w:color w:val="000000" w:themeColor="text1"/>
                <w:lang w:val="en-US"/>
              </w:rPr>
            </w:pPr>
            <w:r w:rsidRPr="00794935">
              <w:rPr>
                <w:b/>
                <w:color w:val="000000" w:themeColor="text1"/>
                <w:lang w:val="en-US"/>
              </w:rPr>
              <w:t>METHODS</w:t>
            </w:r>
          </w:p>
        </w:tc>
      </w:tr>
      <w:tr w:rsidR="004337D3" w:rsidRPr="00794935" w14:paraId="4E5F6EE5" w14:textId="77777777" w:rsidTr="00BF2198">
        <w:tc>
          <w:tcPr>
            <w:tcW w:w="0" w:type="auto"/>
            <w:vAlign w:val="center"/>
          </w:tcPr>
          <w:p w14:paraId="7D86045C" w14:textId="77777777" w:rsidR="004337D3" w:rsidRPr="00794935" w:rsidRDefault="004337D3" w:rsidP="00BF2198">
            <w:pPr>
              <w:ind w:left="180"/>
              <w:rPr>
                <w:color w:val="000000" w:themeColor="text1"/>
                <w:lang w:val="en-US"/>
              </w:rPr>
            </w:pPr>
            <w:r w:rsidRPr="00794935">
              <w:rPr>
                <w:color w:val="000000" w:themeColor="text1"/>
                <w:lang w:val="en-US"/>
              </w:rPr>
              <w:t>Protocol and registration</w:t>
            </w:r>
          </w:p>
        </w:tc>
        <w:tc>
          <w:tcPr>
            <w:tcW w:w="0" w:type="auto"/>
            <w:vAlign w:val="center"/>
          </w:tcPr>
          <w:p w14:paraId="19623768" w14:textId="77777777" w:rsidR="004337D3" w:rsidRPr="00794935" w:rsidRDefault="004337D3" w:rsidP="00BF2198">
            <w:pPr>
              <w:jc w:val="center"/>
              <w:rPr>
                <w:color w:val="000000" w:themeColor="text1"/>
                <w:lang w:val="en-US"/>
              </w:rPr>
            </w:pPr>
            <w:r w:rsidRPr="00794935">
              <w:rPr>
                <w:color w:val="000000" w:themeColor="text1"/>
                <w:lang w:val="en-US"/>
              </w:rPr>
              <w:t>5</w:t>
            </w:r>
          </w:p>
        </w:tc>
        <w:tc>
          <w:tcPr>
            <w:tcW w:w="0" w:type="auto"/>
            <w:vAlign w:val="center"/>
          </w:tcPr>
          <w:p w14:paraId="67F45F87" w14:textId="77777777" w:rsidR="004337D3" w:rsidRPr="00794935" w:rsidRDefault="004337D3" w:rsidP="00BF2198">
            <w:pPr>
              <w:rPr>
                <w:color w:val="000000" w:themeColor="text1"/>
                <w:lang w:val="en-US"/>
              </w:rPr>
            </w:pPr>
            <w:r w:rsidRPr="00794935">
              <w:rPr>
                <w:color w:val="000000" w:themeColor="text1"/>
                <w:lang w:val="en-US"/>
              </w:rPr>
              <w:t>Indicate whether a review protocol exists; state if and where it can be accessed (e.g., a Web address); and if available, provide registration information, including the registration number.</w:t>
            </w:r>
          </w:p>
        </w:tc>
        <w:sdt>
          <w:sdtPr>
            <w:rPr>
              <w:color w:val="000000" w:themeColor="text1"/>
              <w:lang w:val="en-US"/>
            </w:rPr>
            <w:id w:val="-1888323895"/>
            <w:placeholder>
              <w:docPart w:val="905DB733F6FE8540A634556082A1F187"/>
            </w:placeholder>
          </w:sdtPr>
          <w:sdtEndPr/>
          <w:sdtContent>
            <w:tc>
              <w:tcPr>
                <w:tcW w:w="0" w:type="auto"/>
                <w:vAlign w:val="center"/>
              </w:tcPr>
              <w:p w14:paraId="2501BA93" w14:textId="77777777" w:rsidR="004337D3" w:rsidRPr="00794935" w:rsidRDefault="00612757" w:rsidP="00BF2198">
                <w:pPr>
                  <w:rPr>
                    <w:color w:val="000000" w:themeColor="text1"/>
                    <w:lang w:val="en-US"/>
                  </w:rPr>
                </w:pPr>
                <w:r>
                  <w:rPr>
                    <w:color w:val="000000" w:themeColor="text1"/>
                    <w:lang w:val="en-US"/>
                  </w:rPr>
                  <w:t>N/A</w:t>
                </w:r>
              </w:p>
            </w:tc>
          </w:sdtContent>
        </w:sdt>
      </w:tr>
      <w:tr w:rsidR="004337D3" w:rsidRPr="00794935" w14:paraId="2F5404D5" w14:textId="77777777" w:rsidTr="00BF2198">
        <w:tc>
          <w:tcPr>
            <w:tcW w:w="0" w:type="auto"/>
            <w:vAlign w:val="center"/>
          </w:tcPr>
          <w:p w14:paraId="3E2E2AB2" w14:textId="77777777" w:rsidR="004337D3" w:rsidRPr="00794935" w:rsidRDefault="004337D3" w:rsidP="00BF2198">
            <w:pPr>
              <w:ind w:left="180"/>
              <w:rPr>
                <w:color w:val="000000" w:themeColor="text1"/>
                <w:lang w:val="en-US"/>
              </w:rPr>
            </w:pPr>
            <w:r w:rsidRPr="00794935">
              <w:rPr>
                <w:color w:val="000000" w:themeColor="text1"/>
                <w:lang w:val="en-US"/>
              </w:rPr>
              <w:t>Eligibility criteria</w:t>
            </w:r>
          </w:p>
        </w:tc>
        <w:tc>
          <w:tcPr>
            <w:tcW w:w="0" w:type="auto"/>
            <w:vAlign w:val="center"/>
          </w:tcPr>
          <w:p w14:paraId="0C28D0E6" w14:textId="77777777" w:rsidR="004337D3" w:rsidRPr="00794935" w:rsidRDefault="004337D3" w:rsidP="00BF2198">
            <w:pPr>
              <w:jc w:val="center"/>
              <w:rPr>
                <w:color w:val="000000" w:themeColor="text1"/>
                <w:lang w:val="en-US"/>
              </w:rPr>
            </w:pPr>
            <w:r w:rsidRPr="00794935">
              <w:rPr>
                <w:color w:val="000000" w:themeColor="text1"/>
                <w:lang w:val="en-US"/>
              </w:rPr>
              <w:t>6</w:t>
            </w:r>
          </w:p>
        </w:tc>
        <w:tc>
          <w:tcPr>
            <w:tcW w:w="0" w:type="auto"/>
            <w:vAlign w:val="center"/>
          </w:tcPr>
          <w:p w14:paraId="14E2C00E" w14:textId="77777777" w:rsidR="004337D3" w:rsidRPr="00794935" w:rsidRDefault="004337D3" w:rsidP="00BF2198">
            <w:pPr>
              <w:rPr>
                <w:color w:val="000000" w:themeColor="text1"/>
                <w:lang w:val="en-US"/>
              </w:rPr>
            </w:pPr>
            <w:r w:rsidRPr="00794935">
              <w:rPr>
                <w:color w:val="000000" w:themeColor="text1"/>
                <w:lang w:val="en-US"/>
              </w:rPr>
              <w:t>Specify characteristics of the sources of evidence used as eligibility criteria (e.g., years considered, language, and publication status), and provide a rationale.</w:t>
            </w:r>
          </w:p>
        </w:tc>
        <w:sdt>
          <w:sdtPr>
            <w:rPr>
              <w:color w:val="000000" w:themeColor="text1"/>
              <w:lang w:val="en-US"/>
            </w:rPr>
            <w:id w:val="623510431"/>
            <w:placeholder>
              <w:docPart w:val="905DB733F6FE8540A634556082A1F187"/>
            </w:placeholder>
          </w:sdtPr>
          <w:sdtEndPr/>
          <w:sdtContent>
            <w:tc>
              <w:tcPr>
                <w:tcW w:w="0" w:type="auto"/>
                <w:vAlign w:val="center"/>
              </w:tcPr>
              <w:p w14:paraId="59EE8AE9" w14:textId="77777777" w:rsidR="004337D3" w:rsidRPr="00794935" w:rsidRDefault="00612757" w:rsidP="00BF2198">
                <w:pPr>
                  <w:rPr>
                    <w:color w:val="000000" w:themeColor="text1"/>
                    <w:lang w:val="en-US"/>
                  </w:rPr>
                </w:pPr>
                <w:r>
                  <w:rPr>
                    <w:color w:val="000000" w:themeColor="text1"/>
                    <w:lang w:val="en-US"/>
                  </w:rPr>
                  <w:t>3-4</w:t>
                </w:r>
              </w:p>
            </w:tc>
          </w:sdtContent>
        </w:sdt>
      </w:tr>
      <w:tr w:rsidR="004337D3" w:rsidRPr="00794935" w14:paraId="795B3EE8" w14:textId="77777777" w:rsidTr="00BF2198">
        <w:trPr>
          <w:trHeight w:val="260"/>
        </w:trPr>
        <w:tc>
          <w:tcPr>
            <w:tcW w:w="0" w:type="auto"/>
            <w:vAlign w:val="center"/>
          </w:tcPr>
          <w:p w14:paraId="454A2057" w14:textId="77777777" w:rsidR="004337D3" w:rsidRPr="00794935" w:rsidRDefault="004337D3" w:rsidP="00BF2198">
            <w:pPr>
              <w:ind w:left="180"/>
              <w:rPr>
                <w:color w:val="000000" w:themeColor="text1"/>
                <w:lang w:val="en-US"/>
              </w:rPr>
            </w:pPr>
            <w:r w:rsidRPr="00794935">
              <w:rPr>
                <w:color w:val="000000" w:themeColor="text1"/>
                <w:lang w:val="en-US"/>
              </w:rPr>
              <w:t>Information sources*</w:t>
            </w:r>
          </w:p>
        </w:tc>
        <w:tc>
          <w:tcPr>
            <w:tcW w:w="0" w:type="auto"/>
            <w:vAlign w:val="center"/>
          </w:tcPr>
          <w:p w14:paraId="47C795F4" w14:textId="77777777" w:rsidR="004337D3" w:rsidRPr="00794935" w:rsidRDefault="004337D3" w:rsidP="00BF2198">
            <w:pPr>
              <w:jc w:val="center"/>
              <w:rPr>
                <w:color w:val="000000" w:themeColor="text1"/>
                <w:lang w:val="en-US"/>
              </w:rPr>
            </w:pPr>
            <w:r w:rsidRPr="00794935">
              <w:rPr>
                <w:color w:val="000000" w:themeColor="text1"/>
                <w:lang w:val="en-US"/>
              </w:rPr>
              <w:t>7</w:t>
            </w:r>
          </w:p>
        </w:tc>
        <w:tc>
          <w:tcPr>
            <w:tcW w:w="0" w:type="auto"/>
            <w:vAlign w:val="center"/>
          </w:tcPr>
          <w:p w14:paraId="4ED07E24" w14:textId="77777777" w:rsidR="004337D3" w:rsidRPr="00794935" w:rsidRDefault="004337D3" w:rsidP="00BF2198">
            <w:pPr>
              <w:rPr>
                <w:color w:val="000000" w:themeColor="text1"/>
                <w:lang w:val="en-US"/>
              </w:rPr>
            </w:pPr>
            <w:r w:rsidRPr="00794935">
              <w:rPr>
                <w:color w:val="000000" w:themeColor="text1"/>
                <w:lang w:val="en-US"/>
              </w:rPr>
              <w:t>Describe all information sources in the search (e.g., databases with dates of coverage and contact with authors to identify additional sources), as well as the date the most recent search was executed.</w:t>
            </w:r>
          </w:p>
        </w:tc>
        <w:sdt>
          <w:sdtPr>
            <w:rPr>
              <w:color w:val="000000" w:themeColor="text1"/>
              <w:lang w:val="en-US"/>
            </w:rPr>
            <w:id w:val="1510949160"/>
            <w:placeholder>
              <w:docPart w:val="905DB733F6FE8540A634556082A1F187"/>
            </w:placeholder>
          </w:sdtPr>
          <w:sdtEndPr/>
          <w:sdtContent>
            <w:tc>
              <w:tcPr>
                <w:tcW w:w="0" w:type="auto"/>
                <w:vAlign w:val="center"/>
              </w:tcPr>
              <w:p w14:paraId="2F841660" w14:textId="77777777" w:rsidR="004337D3" w:rsidRPr="00794935" w:rsidRDefault="00612757" w:rsidP="00BF2198">
                <w:pPr>
                  <w:rPr>
                    <w:color w:val="000000" w:themeColor="text1"/>
                    <w:lang w:val="en-US"/>
                  </w:rPr>
                </w:pPr>
                <w:r>
                  <w:rPr>
                    <w:color w:val="000000" w:themeColor="text1"/>
                    <w:lang w:val="en-US"/>
                  </w:rPr>
                  <w:t>3-4</w:t>
                </w:r>
              </w:p>
            </w:tc>
          </w:sdtContent>
        </w:sdt>
      </w:tr>
      <w:tr w:rsidR="004337D3" w:rsidRPr="00794935" w14:paraId="724EB754" w14:textId="77777777" w:rsidTr="00BF2198">
        <w:tc>
          <w:tcPr>
            <w:tcW w:w="0" w:type="auto"/>
            <w:vAlign w:val="center"/>
          </w:tcPr>
          <w:p w14:paraId="3C8948E9" w14:textId="77777777" w:rsidR="004337D3" w:rsidRPr="00794935" w:rsidRDefault="004337D3" w:rsidP="00BF2198">
            <w:pPr>
              <w:ind w:left="180"/>
              <w:rPr>
                <w:color w:val="000000" w:themeColor="text1"/>
                <w:lang w:val="en-US"/>
              </w:rPr>
            </w:pPr>
            <w:r w:rsidRPr="00794935">
              <w:rPr>
                <w:color w:val="000000" w:themeColor="text1"/>
                <w:lang w:val="en-US"/>
              </w:rPr>
              <w:t>Search</w:t>
            </w:r>
          </w:p>
        </w:tc>
        <w:tc>
          <w:tcPr>
            <w:tcW w:w="0" w:type="auto"/>
            <w:vAlign w:val="center"/>
          </w:tcPr>
          <w:p w14:paraId="79BEEB95" w14:textId="77777777" w:rsidR="004337D3" w:rsidRPr="00794935" w:rsidRDefault="004337D3" w:rsidP="00BF2198">
            <w:pPr>
              <w:jc w:val="center"/>
              <w:rPr>
                <w:color w:val="000000" w:themeColor="text1"/>
                <w:lang w:val="en-US"/>
              </w:rPr>
            </w:pPr>
            <w:r w:rsidRPr="00794935">
              <w:rPr>
                <w:color w:val="000000" w:themeColor="text1"/>
                <w:lang w:val="en-US"/>
              </w:rPr>
              <w:t>8</w:t>
            </w:r>
          </w:p>
        </w:tc>
        <w:tc>
          <w:tcPr>
            <w:tcW w:w="0" w:type="auto"/>
            <w:vAlign w:val="center"/>
          </w:tcPr>
          <w:p w14:paraId="2C60A446" w14:textId="77777777" w:rsidR="004337D3" w:rsidRPr="00794935" w:rsidRDefault="004337D3" w:rsidP="00BF2198">
            <w:pPr>
              <w:rPr>
                <w:color w:val="000000" w:themeColor="text1"/>
                <w:lang w:val="en-US"/>
              </w:rPr>
            </w:pPr>
            <w:r w:rsidRPr="00794935">
              <w:rPr>
                <w:color w:val="000000" w:themeColor="text1"/>
                <w:lang w:val="en-US"/>
              </w:rPr>
              <w:t>Present the full electronic search strategy for at least 1 database, including any limits used, such that it could be repeated.</w:t>
            </w:r>
          </w:p>
        </w:tc>
        <w:sdt>
          <w:sdtPr>
            <w:rPr>
              <w:color w:val="000000" w:themeColor="text1"/>
              <w:lang w:val="en-US"/>
            </w:rPr>
            <w:id w:val="964171142"/>
            <w:placeholder>
              <w:docPart w:val="905DB733F6FE8540A634556082A1F187"/>
            </w:placeholder>
          </w:sdtPr>
          <w:sdtEndPr/>
          <w:sdtContent>
            <w:tc>
              <w:tcPr>
                <w:tcW w:w="0" w:type="auto"/>
                <w:vAlign w:val="center"/>
              </w:tcPr>
              <w:p w14:paraId="128ACFB3" w14:textId="77777777" w:rsidR="004337D3" w:rsidRPr="00794935" w:rsidRDefault="00612757" w:rsidP="00BF2198">
                <w:pPr>
                  <w:rPr>
                    <w:color w:val="000000" w:themeColor="text1"/>
                    <w:lang w:val="en-US"/>
                  </w:rPr>
                </w:pPr>
                <w:r>
                  <w:rPr>
                    <w:color w:val="000000" w:themeColor="text1"/>
                    <w:lang w:val="en-US"/>
                  </w:rPr>
                  <w:t>3-4</w:t>
                </w:r>
              </w:p>
            </w:tc>
          </w:sdtContent>
        </w:sdt>
      </w:tr>
      <w:tr w:rsidR="004337D3" w:rsidRPr="00794935" w14:paraId="26DD2959" w14:textId="77777777" w:rsidTr="00BF2198">
        <w:tc>
          <w:tcPr>
            <w:tcW w:w="0" w:type="auto"/>
            <w:vAlign w:val="center"/>
          </w:tcPr>
          <w:p w14:paraId="50DBFF49" w14:textId="77777777" w:rsidR="004337D3" w:rsidRPr="00794935" w:rsidRDefault="004337D3" w:rsidP="00BF2198">
            <w:pPr>
              <w:ind w:left="180"/>
              <w:rPr>
                <w:color w:val="000000" w:themeColor="text1"/>
                <w:lang w:val="en-US"/>
              </w:rPr>
            </w:pPr>
            <w:r w:rsidRPr="00794935">
              <w:rPr>
                <w:color w:val="000000" w:themeColor="text1"/>
                <w:lang w:val="en-US"/>
              </w:rPr>
              <w:t>Selection of sources of evidence†</w:t>
            </w:r>
          </w:p>
        </w:tc>
        <w:tc>
          <w:tcPr>
            <w:tcW w:w="0" w:type="auto"/>
            <w:vAlign w:val="center"/>
          </w:tcPr>
          <w:p w14:paraId="22DD7168" w14:textId="77777777" w:rsidR="004337D3" w:rsidRPr="00794935" w:rsidRDefault="004337D3" w:rsidP="00BF2198">
            <w:pPr>
              <w:jc w:val="center"/>
              <w:rPr>
                <w:color w:val="000000" w:themeColor="text1"/>
                <w:lang w:val="en-US"/>
              </w:rPr>
            </w:pPr>
            <w:r w:rsidRPr="00794935">
              <w:rPr>
                <w:color w:val="000000" w:themeColor="text1"/>
                <w:lang w:val="en-US"/>
              </w:rPr>
              <w:t>9</w:t>
            </w:r>
          </w:p>
        </w:tc>
        <w:tc>
          <w:tcPr>
            <w:tcW w:w="0" w:type="auto"/>
            <w:vAlign w:val="center"/>
          </w:tcPr>
          <w:p w14:paraId="24546D1D" w14:textId="77777777" w:rsidR="004337D3" w:rsidRPr="00794935" w:rsidRDefault="004337D3" w:rsidP="00BF2198">
            <w:pPr>
              <w:rPr>
                <w:color w:val="000000" w:themeColor="text1"/>
                <w:lang w:val="en-US"/>
              </w:rPr>
            </w:pPr>
            <w:r w:rsidRPr="00794935">
              <w:rPr>
                <w:color w:val="000000" w:themeColor="text1"/>
                <w:lang w:val="en-US"/>
              </w:rPr>
              <w:t>State the process for selecting sources of evidence (i.e., screening and eligibility) included in the scoping review.</w:t>
            </w:r>
          </w:p>
        </w:tc>
        <w:sdt>
          <w:sdtPr>
            <w:rPr>
              <w:color w:val="000000" w:themeColor="text1"/>
              <w:lang w:val="en-US"/>
            </w:rPr>
            <w:id w:val="-2090377787"/>
            <w:placeholder>
              <w:docPart w:val="905DB733F6FE8540A634556082A1F187"/>
            </w:placeholder>
          </w:sdtPr>
          <w:sdtEndPr/>
          <w:sdtContent>
            <w:tc>
              <w:tcPr>
                <w:tcW w:w="0" w:type="auto"/>
                <w:vAlign w:val="center"/>
              </w:tcPr>
              <w:p w14:paraId="55EAAC34" w14:textId="77777777" w:rsidR="004337D3" w:rsidRPr="00794935" w:rsidRDefault="00612757" w:rsidP="00BF2198">
                <w:pPr>
                  <w:rPr>
                    <w:color w:val="000000" w:themeColor="text1"/>
                    <w:lang w:val="en-US"/>
                  </w:rPr>
                </w:pPr>
                <w:r>
                  <w:rPr>
                    <w:color w:val="000000" w:themeColor="text1"/>
                    <w:lang w:val="en-US"/>
                  </w:rPr>
                  <w:t>4</w:t>
                </w:r>
              </w:p>
            </w:tc>
          </w:sdtContent>
        </w:sdt>
      </w:tr>
      <w:tr w:rsidR="004337D3" w:rsidRPr="00794935" w14:paraId="7C26A45D" w14:textId="77777777" w:rsidTr="00BF2198">
        <w:tc>
          <w:tcPr>
            <w:tcW w:w="0" w:type="auto"/>
            <w:vAlign w:val="center"/>
          </w:tcPr>
          <w:p w14:paraId="0D8808BD" w14:textId="77777777" w:rsidR="004337D3" w:rsidRPr="00794935" w:rsidRDefault="004337D3" w:rsidP="00BF2198">
            <w:pPr>
              <w:ind w:left="180"/>
              <w:rPr>
                <w:color w:val="000000" w:themeColor="text1"/>
                <w:lang w:val="en-US"/>
              </w:rPr>
            </w:pPr>
            <w:r w:rsidRPr="00794935">
              <w:rPr>
                <w:color w:val="000000" w:themeColor="text1"/>
                <w:lang w:val="en-US"/>
              </w:rPr>
              <w:t>Data charting process‡</w:t>
            </w:r>
          </w:p>
        </w:tc>
        <w:tc>
          <w:tcPr>
            <w:tcW w:w="0" w:type="auto"/>
            <w:vAlign w:val="center"/>
          </w:tcPr>
          <w:p w14:paraId="36C3E020" w14:textId="77777777" w:rsidR="004337D3" w:rsidRPr="00794935" w:rsidRDefault="004337D3" w:rsidP="00BF2198">
            <w:pPr>
              <w:jc w:val="center"/>
              <w:rPr>
                <w:color w:val="000000" w:themeColor="text1"/>
                <w:lang w:val="en-US"/>
              </w:rPr>
            </w:pPr>
            <w:r w:rsidRPr="00794935">
              <w:rPr>
                <w:color w:val="000000" w:themeColor="text1"/>
                <w:lang w:val="en-US"/>
              </w:rPr>
              <w:t>10</w:t>
            </w:r>
          </w:p>
        </w:tc>
        <w:tc>
          <w:tcPr>
            <w:tcW w:w="0" w:type="auto"/>
            <w:vAlign w:val="center"/>
          </w:tcPr>
          <w:p w14:paraId="1379FE93" w14:textId="77777777" w:rsidR="004337D3" w:rsidRPr="00794935" w:rsidRDefault="004337D3" w:rsidP="00BF2198">
            <w:pPr>
              <w:rPr>
                <w:color w:val="000000" w:themeColor="text1"/>
                <w:lang w:val="en-US"/>
              </w:rPr>
            </w:pPr>
            <w:r w:rsidRPr="00794935">
              <w:rPr>
                <w:color w:val="000000" w:themeColor="text1"/>
                <w:lang w:val="en-US"/>
              </w:rPr>
              <w:t xml:space="preserve">Describe the methods of charting data from the included sources of evidence (e.g., calibrated forms or forms that have been tested by the team before their use, </w:t>
            </w:r>
            <w:r w:rsidRPr="00794935">
              <w:rPr>
                <w:color w:val="000000" w:themeColor="text1"/>
                <w:lang w:val="en-US"/>
              </w:rPr>
              <w:lastRenderedPageBreak/>
              <w:t>and whether data charting was done independently or in duplicate) and any processes for obtaining and confirming data from investigators.</w:t>
            </w:r>
          </w:p>
        </w:tc>
        <w:sdt>
          <w:sdtPr>
            <w:rPr>
              <w:color w:val="000000" w:themeColor="text1"/>
              <w:lang w:val="en-US"/>
            </w:rPr>
            <w:id w:val="1943252725"/>
            <w:placeholder>
              <w:docPart w:val="905DB733F6FE8540A634556082A1F187"/>
            </w:placeholder>
          </w:sdtPr>
          <w:sdtEndPr/>
          <w:sdtContent>
            <w:tc>
              <w:tcPr>
                <w:tcW w:w="0" w:type="auto"/>
                <w:vAlign w:val="center"/>
              </w:tcPr>
              <w:p w14:paraId="4A2803CD" w14:textId="77777777" w:rsidR="004337D3" w:rsidRPr="00794935" w:rsidRDefault="00612757" w:rsidP="00BF2198">
                <w:pPr>
                  <w:rPr>
                    <w:color w:val="000000" w:themeColor="text1"/>
                    <w:lang w:val="en-US"/>
                  </w:rPr>
                </w:pPr>
                <w:r>
                  <w:rPr>
                    <w:color w:val="000000" w:themeColor="text1"/>
                    <w:lang w:val="en-US"/>
                  </w:rPr>
                  <w:t>N/A</w:t>
                </w:r>
              </w:p>
            </w:tc>
          </w:sdtContent>
        </w:sdt>
      </w:tr>
      <w:tr w:rsidR="004337D3" w:rsidRPr="00794935" w14:paraId="59C69E22" w14:textId="77777777" w:rsidTr="00BF2198">
        <w:trPr>
          <w:trHeight w:val="260"/>
        </w:trPr>
        <w:tc>
          <w:tcPr>
            <w:tcW w:w="0" w:type="auto"/>
            <w:vAlign w:val="center"/>
          </w:tcPr>
          <w:p w14:paraId="717C7C44" w14:textId="77777777" w:rsidR="004337D3" w:rsidRPr="00794935" w:rsidRDefault="004337D3" w:rsidP="00BF2198">
            <w:pPr>
              <w:ind w:left="180"/>
              <w:rPr>
                <w:color w:val="000000" w:themeColor="text1"/>
                <w:lang w:val="en-US"/>
              </w:rPr>
            </w:pPr>
            <w:r w:rsidRPr="00794935">
              <w:rPr>
                <w:color w:val="000000" w:themeColor="text1"/>
                <w:lang w:val="en-US"/>
              </w:rPr>
              <w:t>Data items</w:t>
            </w:r>
          </w:p>
        </w:tc>
        <w:tc>
          <w:tcPr>
            <w:tcW w:w="0" w:type="auto"/>
            <w:vAlign w:val="center"/>
          </w:tcPr>
          <w:p w14:paraId="4FB83FE7" w14:textId="77777777" w:rsidR="004337D3" w:rsidRPr="00794935" w:rsidRDefault="004337D3" w:rsidP="00BF2198">
            <w:pPr>
              <w:jc w:val="center"/>
              <w:rPr>
                <w:color w:val="000000" w:themeColor="text1"/>
                <w:lang w:val="en-US"/>
              </w:rPr>
            </w:pPr>
            <w:r w:rsidRPr="00794935">
              <w:rPr>
                <w:color w:val="000000" w:themeColor="text1"/>
                <w:lang w:val="en-US"/>
              </w:rPr>
              <w:t>11</w:t>
            </w:r>
          </w:p>
        </w:tc>
        <w:tc>
          <w:tcPr>
            <w:tcW w:w="0" w:type="auto"/>
            <w:vAlign w:val="center"/>
          </w:tcPr>
          <w:p w14:paraId="6A785CDA" w14:textId="77777777" w:rsidR="004337D3" w:rsidRPr="00794935" w:rsidRDefault="004337D3" w:rsidP="00BF2198">
            <w:pPr>
              <w:rPr>
                <w:color w:val="000000" w:themeColor="text1"/>
                <w:lang w:val="en-US"/>
              </w:rPr>
            </w:pPr>
            <w:r w:rsidRPr="00794935">
              <w:rPr>
                <w:color w:val="000000" w:themeColor="text1"/>
                <w:lang w:val="en-US"/>
              </w:rPr>
              <w:t>List and define all variables for which data were sought and any assumptions and simplifications made.</w:t>
            </w:r>
          </w:p>
        </w:tc>
        <w:sdt>
          <w:sdtPr>
            <w:rPr>
              <w:color w:val="000000" w:themeColor="text1"/>
              <w:lang w:val="en-US"/>
            </w:rPr>
            <w:id w:val="667444934"/>
            <w:placeholder>
              <w:docPart w:val="905DB733F6FE8540A634556082A1F187"/>
            </w:placeholder>
          </w:sdtPr>
          <w:sdtEndPr/>
          <w:sdtContent>
            <w:tc>
              <w:tcPr>
                <w:tcW w:w="0" w:type="auto"/>
                <w:vAlign w:val="center"/>
              </w:tcPr>
              <w:p w14:paraId="268F1287" w14:textId="77777777" w:rsidR="004337D3" w:rsidRPr="00794935" w:rsidRDefault="00612757" w:rsidP="00BF2198">
                <w:pPr>
                  <w:rPr>
                    <w:color w:val="000000" w:themeColor="text1"/>
                    <w:lang w:val="en-US"/>
                  </w:rPr>
                </w:pPr>
                <w:r>
                  <w:rPr>
                    <w:color w:val="000000" w:themeColor="text1"/>
                    <w:lang w:val="en-US"/>
                  </w:rPr>
                  <w:t>N/A</w:t>
                </w:r>
              </w:p>
            </w:tc>
          </w:sdtContent>
        </w:sdt>
      </w:tr>
      <w:tr w:rsidR="004337D3" w:rsidRPr="00794935" w14:paraId="6288672A" w14:textId="77777777" w:rsidTr="00BF2198">
        <w:tc>
          <w:tcPr>
            <w:tcW w:w="0" w:type="auto"/>
            <w:vAlign w:val="center"/>
          </w:tcPr>
          <w:p w14:paraId="33AD5711" w14:textId="77777777" w:rsidR="004337D3" w:rsidRPr="00794935" w:rsidRDefault="004337D3" w:rsidP="00BF2198">
            <w:pPr>
              <w:ind w:left="180"/>
              <w:rPr>
                <w:color w:val="000000" w:themeColor="text1"/>
                <w:lang w:val="en-US"/>
              </w:rPr>
            </w:pPr>
            <w:r w:rsidRPr="00794935">
              <w:rPr>
                <w:color w:val="000000" w:themeColor="text1"/>
                <w:lang w:val="en-US"/>
              </w:rPr>
              <w:t>Critical appraisal of individual sources of evidence§</w:t>
            </w:r>
          </w:p>
        </w:tc>
        <w:tc>
          <w:tcPr>
            <w:tcW w:w="0" w:type="auto"/>
            <w:vAlign w:val="center"/>
          </w:tcPr>
          <w:p w14:paraId="1BF2036A" w14:textId="77777777" w:rsidR="004337D3" w:rsidRPr="00794935" w:rsidRDefault="004337D3" w:rsidP="00BF2198">
            <w:pPr>
              <w:jc w:val="center"/>
              <w:rPr>
                <w:color w:val="000000" w:themeColor="text1"/>
                <w:lang w:val="en-US"/>
              </w:rPr>
            </w:pPr>
            <w:r w:rsidRPr="00794935">
              <w:rPr>
                <w:color w:val="000000" w:themeColor="text1"/>
                <w:lang w:val="en-US"/>
              </w:rPr>
              <w:t>12</w:t>
            </w:r>
          </w:p>
        </w:tc>
        <w:tc>
          <w:tcPr>
            <w:tcW w:w="0" w:type="auto"/>
            <w:vAlign w:val="center"/>
          </w:tcPr>
          <w:p w14:paraId="2E79C3FD" w14:textId="77777777" w:rsidR="004337D3" w:rsidRPr="00794935" w:rsidRDefault="004337D3" w:rsidP="00BF2198">
            <w:pPr>
              <w:rPr>
                <w:color w:val="000000" w:themeColor="text1"/>
                <w:lang w:val="en-US"/>
              </w:rPr>
            </w:pPr>
            <w:r w:rsidRPr="00794935">
              <w:rPr>
                <w:color w:val="000000" w:themeColor="text1"/>
                <w:lang w:val="en-US"/>
              </w:rPr>
              <w:t>If done, provide a rationale for conducting a critical appraisal of included sources of evidence; describe the methods used and how this information was used in any data synthesis (if appropriate).</w:t>
            </w:r>
          </w:p>
        </w:tc>
        <w:sdt>
          <w:sdtPr>
            <w:rPr>
              <w:color w:val="000000" w:themeColor="text1"/>
              <w:lang w:val="en-US"/>
            </w:rPr>
            <w:id w:val="-336618198"/>
            <w:placeholder>
              <w:docPart w:val="905DB733F6FE8540A634556082A1F187"/>
            </w:placeholder>
          </w:sdtPr>
          <w:sdtEndPr/>
          <w:sdtContent>
            <w:tc>
              <w:tcPr>
                <w:tcW w:w="0" w:type="auto"/>
                <w:vAlign w:val="center"/>
              </w:tcPr>
              <w:p w14:paraId="10608985" w14:textId="77777777" w:rsidR="004337D3" w:rsidRPr="00794935" w:rsidRDefault="00612757" w:rsidP="00BF2198">
                <w:pPr>
                  <w:rPr>
                    <w:color w:val="000000" w:themeColor="text1"/>
                    <w:lang w:val="en-US"/>
                  </w:rPr>
                </w:pPr>
                <w:r>
                  <w:rPr>
                    <w:color w:val="000000" w:themeColor="text1"/>
                    <w:lang w:val="en-US"/>
                  </w:rPr>
                  <w:t>3-4</w:t>
                </w:r>
              </w:p>
            </w:tc>
          </w:sdtContent>
        </w:sdt>
      </w:tr>
      <w:tr w:rsidR="004337D3" w:rsidRPr="00794935" w14:paraId="14198179" w14:textId="77777777" w:rsidTr="00BF2198">
        <w:tc>
          <w:tcPr>
            <w:tcW w:w="0" w:type="auto"/>
            <w:vAlign w:val="center"/>
          </w:tcPr>
          <w:p w14:paraId="25EAAAC6" w14:textId="77777777" w:rsidR="004337D3" w:rsidRPr="00794935" w:rsidRDefault="004337D3" w:rsidP="00BF2198">
            <w:pPr>
              <w:ind w:left="180"/>
              <w:rPr>
                <w:color w:val="000000" w:themeColor="text1"/>
                <w:lang w:val="en-US"/>
              </w:rPr>
            </w:pPr>
            <w:r w:rsidRPr="00794935">
              <w:rPr>
                <w:color w:val="000000" w:themeColor="text1"/>
                <w:lang w:val="en-US"/>
              </w:rPr>
              <w:t>Synthesis of results</w:t>
            </w:r>
          </w:p>
        </w:tc>
        <w:tc>
          <w:tcPr>
            <w:tcW w:w="0" w:type="auto"/>
            <w:vAlign w:val="center"/>
          </w:tcPr>
          <w:p w14:paraId="36A632B7" w14:textId="77777777" w:rsidR="004337D3" w:rsidRPr="00794935" w:rsidRDefault="004337D3" w:rsidP="00BF2198">
            <w:pPr>
              <w:jc w:val="center"/>
              <w:rPr>
                <w:color w:val="000000" w:themeColor="text1"/>
                <w:lang w:val="en-US"/>
              </w:rPr>
            </w:pPr>
            <w:r w:rsidRPr="00794935">
              <w:rPr>
                <w:color w:val="000000" w:themeColor="text1"/>
                <w:lang w:val="en-US"/>
              </w:rPr>
              <w:t>13</w:t>
            </w:r>
          </w:p>
        </w:tc>
        <w:tc>
          <w:tcPr>
            <w:tcW w:w="0" w:type="auto"/>
            <w:vAlign w:val="center"/>
          </w:tcPr>
          <w:p w14:paraId="20F46695" w14:textId="77777777" w:rsidR="004337D3" w:rsidRPr="00794935" w:rsidRDefault="004337D3" w:rsidP="00BF2198">
            <w:pPr>
              <w:rPr>
                <w:color w:val="000000" w:themeColor="text1"/>
                <w:lang w:val="en-US"/>
              </w:rPr>
            </w:pPr>
            <w:r w:rsidRPr="00794935">
              <w:rPr>
                <w:color w:val="000000" w:themeColor="text1"/>
                <w:lang w:val="en-US"/>
              </w:rPr>
              <w:t>Describe the methods of handling and summarizing the data that were charted.</w:t>
            </w:r>
          </w:p>
        </w:tc>
        <w:sdt>
          <w:sdtPr>
            <w:rPr>
              <w:color w:val="000000" w:themeColor="text1"/>
              <w:lang w:val="en-US"/>
            </w:rPr>
            <w:id w:val="1751841620"/>
            <w:placeholder>
              <w:docPart w:val="905DB733F6FE8540A634556082A1F187"/>
            </w:placeholder>
          </w:sdtPr>
          <w:sdtEndPr/>
          <w:sdtContent>
            <w:tc>
              <w:tcPr>
                <w:tcW w:w="0" w:type="auto"/>
                <w:vAlign w:val="center"/>
              </w:tcPr>
              <w:p w14:paraId="5B101C46" w14:textId="77777777" w:rsidR="004337D3" w:rsidRPr="00794935" w:rsidRDefault="00612757" w:rsidP="00BF2198">
                <w:pPr>
                  <w:rPr>
                    <w:color w:val="000000" w:themeColor="text1"/>
                    <w:lang w:val="en-US"/>
                  </w:rPr>
                </w:pPr>
                <w:r>
                  <w:rPr>
                    <w:color w:val="000000" w:themeColor="text1"/>
                    <w:lang w:val="en-US"/>
                  </w:rPr>
                  <w:t>3-4</w:t>
                </w:r>
              </w:p>
            </w:tc>
          </w:sdtContent>
        </w:sdt>
      </w:tr>
      <w:tr w:rsidR="004337D3" w:rsidRPr="00794935" w14:paraId="66A7A1AC" w14:textId="77777777" w:rsidTr="00BF2198">
        <w:tc>
          <w:tcPr>
            <w:tcW w:w="0" w:type="auto"/>
            <w:gridSpan w:val="4"/>
            <w:shd w:val="clear" w:color="auto" w:fill="D9E2F3" w:themeFill="accent1" w:themeFillTint="33"/>
            <w:vAlign w:val="center"/>
          </w:tcPr>
          <w:p w14:paraId="3188C2D8" w14:textId="77777777" w:rsidR="004337D3" w:rsidRPr="00794935" w:rsidRDefault="004337D3" w:rsidP="00BF2198">
            <w:pPr>
              <w:rPr>
                <w:b/>
                <w:color w:val="000000" w:themeColor="text1"/>
                <w:lang w:val="en-US"/>
              </w:rPr>
            </w:pPr>
            <w:r w:rsidRPr="00794935">
              <w:rPr>
                <w:b/>
                <w:color w:val="000000" w:themeColor="text1"/>
                <w:lang w:val="en-US"/>
              </w:rPr>
              <w:t>RESULTS</w:t>
            </w:r>
          </w:p>
        </w:tc>
      </w:tr>
      <w:tr w:rsidR="004337D3" w:rsidRPr="00794935" w14:paraId="059206EA" w14:textId="77777777" w:rsidTr="00BF2198">
        <w:tc>
          <w:tcPr>
            <w:tcW w:w="0" w:type="auto"/>
            <w:vAlign w:val="center"/>
          </w:tcPr>
          <w:p w14:paraId="47F22F15" w14:textId="77777777" w:rsidR="004337D3" w:rsidRPr="00794935" w:rsidRDefault="004337D3" w:rsidP="00BF2198">
            <w:pPr>
              <w:ind w:left="180"/>
              <w:rPr>
                <w:color w:val="000000" w:themeColor="text1"/>
                <w:lang w:val="en-US"/>
              </w:rPr>
            </w:pPr>
            <w:r w:rsidRPr="00794935">
              <w:rPr>
                <w:color w:val="000000" w:themeColor="text1"/>
                <w:lang w:val="en-US"/>
              </w:rPr>
              <w:t>Selection of sources of evidence</w:t>
            </w:r>
          </w:p>
        </w:tc>
        <w:tc>
          <w:tcPr>
            <w:tcW w:w="0" w:type="auto"/>
            <w:vAlign w:val="center"/>
          </w:tcPr>
          <w:p w14:paraId="31050C2D" w14:textId="77777777" w:rsidR="004337D3" w:rsidRPr="00794935" w:rsidRDefault="004337D3" w:rsidP="00BF2198">
            <w:pPr>
              <w:jc w:val="center"/>
              <w:rPr>
                <w:color w:val="000000" w:themeColor="text1"/>
                <w:lang w:val="en-US"/>
              </w:rPr>
            </w:pPr>
            <w:r w:rsidRPr="00794935">
              <w:rPr>
                <w:color w:val="000000" w:themeColor="text1"/>
                <w:lang w:val="en-US"/>
              </w:rPr>
              <w:t>14</w:t>
            </w:r>
          </w:p>
        </w:tc>
        <w:tc>
          <w:tcPr>
            <w:tcW w:w="0" w:type="auto"/>
            <w:vAlign w:val="center"/>
          </w:tcPr>
          <w:p w14:paraId="29B0E221" w14:textId="77777777" w:rsidR="004337D3" w:rsidRPr="00794935" w:rsidRDefault="004337D3" w:rsidP="00BF2198">
            <w:pPr>
              <w:rPr>
                <w:color w:val="000000" w:themeColor="text1"/>
                <w:lang w:val="en-US"/>
              </w:rPr>
            </w:pPr>
            <w:r w:rsidRPr="00794935">
              <w:rPr>
                <w:color w:val="000000" w:themeColor="text1"/>
                <w:lang w:val="en-US"/>
              </w:rPr>
              <w:t>Give numbers of sources of evidence screened, assessed for eligibility, and included in the review, with reasons for exclusions at each stage, ideally using a flow diagram.</w:t>
            </w:r>
          </w:p>
        </w:tc>
        <w:sdt>
          <w:sdtPr>
            <w:rPr>
              <w:color w:val="000000" w:themeColor="text1"/>
              <w:lang w:val="en-US"/>
            </w:rPr>
            <w:id w:val="-83771692"/>
            <w:placeholder>
              <w:docPart w:val="905DB733F6FE8540A634556082A1F187"/>
            </w:placeholder>
          </w:sdtPr>
          <w:sdtEndPr/>
          <w:sdtContent>
            <w:tc>
              <w:tcPr>
                <w:tcW w:w="0" w:type="auto"/>
                <w:vAlign w:val="center"/>
              </w:tcPr>
              <w:p w14:paraId="01DFE648" w14:textId="77777777" w:rsidR="004337D3" w:rsidRPr="00794935" w:rsidRDefault="00612757" w:rsidP="00BF2198">
                <w:pPr>
                  <w:rPr>
                    <w:color w:val="000000" w:themeColor="text1"/>
                    <w:lang w:val="en-US"/>
                  </w:rPr>
                </w:pPr>
                <w:r>
                  <w:rPr>
                    <w:color w:val="000000" w:themeColor="text1"/>
                    <w:lang w:val="en-US"/>
                  </w:rPr>
                  <w:t>4</w:t>
                </w:r>
              </w:p>
            </w:tc>
          </w:sdtContent>
        </w:sdt>
      </w:tr>
      <w:tr w:rsidR="004337D3" w:rsidRPr="00794935" w14:paraId="79CD7776" w14:textId="77777777" w:rsidTr="00BF2198">
        <w:tc>
          <w:tcPr>
            <w:tcW w:w="0" w:type="auto"/>
            <w:vAlign w:val="center"/>
          </w:tcPr>
          <w:p w14:paraId="4E1FFFAC" w14:textId="77777777" w:rsidR="004337D3" w:rsidRPr="00794935" w:rsidRDefault="004337D3" w:rsidP="00BF2198">
            <w:pPr>
              <w:ind w:left="180"/>
              <w:rPr>
                <w:color w:val="000000" w:themeColor="text1"/>
                <w:lang w:val="en-US"/>
              </w:rPr>
            </w:pPr>
            <w:r w:rsidRPr="00794935">
              <w:rPr>
                <w:color w:val="000000" w:themeColor="text1"/>
                <w:lang w:val="en-US"/>
              </w:rPr>
              <w:t>Characteristics of sources of evidence</w:t>
            </w:r>
          </w:p>
        </w:tc>
        <w:tc>
          <w:tcPr>
            <w:tcW w:w="0" w:type="auto"/>
            <w:vAlign w:val="center"/>
          </w:tcPr>
          <w:p w14:paraId="3CA050F4" w14:textId="77777777" w:rsidR="004337D3" w:rsidRPr="00794935" w:rsidRDefault="004337D3" w:rsidP="00BF2198">
            <w:pPr>
              <w:jc w:val="center"/>
              <w:rPr>
                <w:color w:val="000000" w:themeColor="text1"/>
                <w:lang w:val="en-US"/>
              </w:rPr>
            </w:pPr>
            <w:r w:rsidRPr="00794935">
              <w:rPr>
                <w:color w:val="000000" w:themeColor="text1"/>
                <w:lang w:val="en-US"/>
              </w:rPr>
              <w:t>15</w:t>
            </w:r>
          </w:p>
        </w:tc>
        <w:tc>
          <w:tcPr>
            <w:tcW w:w="0" w:type="auto"/>
            <w:vAlign w:val="center"/>
          </w:tcPr>
          <w:p w14:paraId="6D4E6546" w14:textId="77777777" w:rsidR="004337D3" w:rsidRPr="00794935" w:rsidRDefault="004337D3" w:rsidP="00BF2198">
            <w:pPr>
              <w:rPr>
                <w:color w:val="000000" w:themeColor="text1"/>
                <w:lang w:val="en-US"/>
              </w:rPr>
            </w:pPr>
            <w:r w:rsidRPr="00794935">
              <w:rPr>
                <w:color w:val="000000" w:themeColor="text1"/>
                <w:lang w:val="en-US"/>
              </w:rPr>
              <w:t>For each source of evidence, present characteristics for which data were charted and provide the citations.</w:t>
            </w:r>
          </w:p>
        </w:tc>
        <w:sdt>
          <w:sdtPr>
            <w:rPr>
              <w:color w:val="000000" w:themeColor="text1"/>
              <w:lang w:val="en-US"/>
            </w:rPr>
            <w:id w:val="-137040765"/>
            <w:placeholder>
              <w:docPart w:val="905DB733F6FE8540A634556082A1F187"/>
            </w:placeholder>
          </w:sdtPr>
          <w:sdtEndPr/>
          <w:sdtContent>
            <w:tc>
              <w:tcPr>
                <w:tcW w:w="0" w:type="auto"/>
                <w:vAlign w:val="center"/>
              </w:tcPr>
              <w:p w14:paraId="739016F4" w14:textId="77777777" w:rsidR="004337D3" w:rsidRPr="00794935" w:rsidRDefault="00612757" w:rsidP="00BF2198">
                <w:pPr>
                  <w:rPr>
                    <w:color w:val="000000" w:themeColor="text1"/>
                    <w:lang w:val="en-US"/>
                  </w:rPr>
                </w:pPr>
                <w:r>
                  <w:rPr>
                    <w:color w:val="000000" w:themeColor="text1"/>
                    <w:lang w:val="en-US"/>
                  </w:rPr>
                  <w:t>4</w:t>
                </w:r>
              </w:p>
            </w:tc>
          </w:sdtContent>
        </w:sdt>
      </w:tr>
      <w:tr w:rsidR="004337D3" w:rsidRPr="00794935" w14:paraId="51AB6FBC" w14:textId="77777777" w:rsidTr="00BF2198">
        <w:tc>
          <w:tcPr>
            <w:tcW w:w="0" w:type="auto"/>
            <w:vAlign w:val="center"/>
          </w:tcPr>
          <w:p w14:paraId="5A6CEE90" w14:textId="77777777" w:rsidR="004337D3" w:rsidRPr="00794935" w:rsidRDefault="004337D3" w:rsidP="00BF2198">
            <w:pPr>
              <w:ind w:left="180"/>
              <w:rPr>
                <w:color w:val="000000" w:themeColor="text1"/>
                <w:lang w:val="en-US"/>
              </w:rPr>
            </w:pPr>
            <w:r w:rsidRPr="00794935">
              <w:rPr>
                <w:color w:val="000000" w:themeColor="text1"/>
                <w:lang w:val="en-US"/>
              </w:rPr>
              <w:t>Critical appraisal within sources of evidence</w:t>
            </w:r>
          </w:p>
        </w:tc>
        <w:tc>
          <w:tcPr>
            <w:tcW w:w="0" w:type="auto"/>
            <w:vAlign w:val="center"/>
          </w:tcPr>
          <w:p w14:paraId="2008FE87" w14:textId="77777777" w:rsidR="004337D3" w:rsidRPr="00794935" w:rsidRDefault="004337D3" w:rsidP="00BF2198">
            <w:pPr>
              <w:jc w:val="center"/>
              <w:rPr>
                <w:color w:val="000000" w:themeColor="text1"/>
                <w:lang w:val="en-US"/>
              </w:rPr>
            </w:pPr>
            <w:r w:rsidRPr="00794935">
              <w:rPr>
                <w:color w:val="000000" w:themeColor="text1"/>
                <w:lang w:val="en-US"/>
              </w:rPr>
              <w:t>16</w:t>
            </w:r>
          </w:p>
        </w:tc>
        <w:tc>
          <w:tcPr>
            <w:tcW w:w="0" w:type="auto"/>
            <w:vAlign w:val="center"/>
          </w:tcPr>
          <w:p w14:paraId="14195052" w14:textId="77777777" w:rsidR="004337D3" w:rsidRPr="00794935" w:rsidRDefault="004337D3" w:rsidP="00BF2198">
            <w:pPr>
              <w:rPr>
                <w:color w:val="000000" w:themeColor="text1"/>
                <w:lang w:val="en-US"/>
              </w:rPr>
            </w:pPr>
            <w:r w:rsidRPr="00794935">
              <w:rPr>
                <w:color w:val="000000" w:themeColor="text1"/>
                <w:lang w:val="en-US"/>
              </w:rPr>
              <w:t>If done, present data on critical appraisal of included sources of evidence (see item 12).</w:t>
            </w:r>
          </w:p>
        </w:tc>
        <w:sdt>
          <w:sdtPr>
            <w:rPr>
              <w:color w:val="000000" w:themeColor="text1"/>
              <w:lang w:val="en-US"/>
            </w:rPr>
            <w:id w:val="945268124"/>
            <w:placeholder>
              <w:docPart w:val="905DB733F6FE8540A634556082A1F187"/>
            </w:placeholder>
          </w:sdtPr>
          <w:sdtEndPr/>
          <w:sdtContent>
            <w:tc>
              <w:tcPr>
                <w:tcW w:w="0" w:type="auto"/>
                <w:vAlign w:val="center"/>
              </w:tcPr>
              <w:p w14:paraId="2A2B1403" w14:textId="77777777" w:rsidR="004337D3" w:rsidRPr="00794935" w:rsidRDefault="00612757" w:rsidP="00BF2198">
                <w:pPr>
                  <w:rPr>
                    <w:color w:val="000000" w:themeColor="text1"/>
                    <w:lang w:val="en-US"/>
                  </w:rPr>
                </w:pPr>
                <w:r>
                  <w:rPr>
                    <w:color w:val="000000" w:themeColor="text1"/>
                    <w:lang w:val="en-US"/>
                  </w:rPr>
                  <w:t>4-9</w:t>
                </w:r>
              </w:p>
            </w:tc>
          </w:sdtContent>
        </w:sdt>
      </w:tr>
      <w:tr w:rsidR="004337D3" w:rsidRPr="00794935" w14:paraId="1E6E21CA" w14:textId="77777777" w:rsidTr="00BF2198">
        <w:tc>
          <w:tcPr>
            <w:tcW w:w="0" w:type="auto"/>
            <w:vAlign w:val="center"/>
          </w:tcPr>
          <w:p w14:paraId="38EA656D" w14:textId="77777777" w:rsidR="004337D3" w:rsidRPr="00794935" w:rsidRDefault="004337D3" w:rsidP="00BF2198">
            <w:pPr>
              <w:ind w:left="180"/>
              <w:rPr>
                <w:color w:val="000000" w:themeColor="text1"/>
                <w:lang w:val="en-US"/>
              </w:rPr>
            </w:pPr>
            <w:r w:rsidRPr="00794935">
              <w:rPr>
                <w:color w:val="000000" w:themeColor="text1"/>
                <w:lang w:val="en-US"/>
              </w:rPr>
              <w:t>Results of individual sources of evidence</w:t>
            </w:r>
          </w:p>
        </w:tc>
        <w:tc>
          <w:tcPr>
            <w:tcW w:w="0" w:type="auto"/>
            <w:vAlign w:val="center"/>
          </w:tcPr>
          <w:p w14:paraId="1341D02E" w14:textId="77777777" w:rsidR="004337D3" w:rsidRPr="00794935" w:rsidRDefault="004337D3" w:rsidP="00BF2198">
            <w:pPr>
              <w:jc w:val="center"/>
              <w:rPr>
                <w:color w:val="000000" w:themeColor="text1"/>
                <w:lang w:val="en-US"/>
              </w:rPr>
            </w:pPr>
            <w:r w:rsidRPr="00794935">
              <w:rPr>
                <w:color w:val="000000" w:themeColor="text1"/>
                <w:lang w:val="en-US"/>
              </w:rPr>
              <w:t>17</w:t>
            </w:r>
          </w:p>
        </w:tc>
        <w:tc>
          <w:tcPr>
            <w:tcW w:w="0" w:type="auto"/>
            <w:vAlign w:val="center"/>
          </w:tcPr>
          <w:p w14:paraId="5EDC366C" w14:textId="77777777" w:rsidR="004337D3" w:rsidRPr="00794935" w:rsidRDefault="004337D3" w:rsidP="00BF2198">
            <w:pPr>
              <w:rPr>
                <w:color w:val="000000" w:themeColor="text1"/>
                <w:lang w:val="en-US"/>
              </w:rPr>
            </w:pPr>
            <w:r w:rsidRPr="00794935">
              <w:rPr>
                <w:color w:val="000000" w:themeColor="text1"/>
                <w:lang w:val="en-US"/>
              </w:rPr>
              <w:t>For each included source of evidence, present the relevant data that were charted that relate to the review questions and objectives.</w:t>
            </w:r>
          </w:p>
        </w:tc>
        <w:sdt>
          <w:sdtPr>
            <w:rPr>
              <w:color w:val="000000" w:themeColor="text1"/>
              <w:lang w:val="en-US"/>
            </w:rPr>
            <w:id w:val="-1628242984"/>
            <w:placeholder>
              <w:docPart w:val="905DB733F6FE8540A634556082A1F187"/>
            </w:placeholder>
          </w:sdtPr>
          <w:sdtEndPr/>
          <w:sdtContent>
            <w:tc>
              <w:tcPr>
                <w:tcW w:w="0" w:type="auto"/>
                <w:vAlign w:val="center"/>
              </w:tcPr>
              <w:p w14:paraId="4120B28A" w14:textId="77777777" w:rsidR="004337D3" w:rsidRPr="00794935" w:rsidRDefault="00612757" w:rsidP="00BF2198">
                <w:pPr>
                  <w:rPr>
                    <w:color w:val="000000" w:themeColor="text1"/>
                    <w:lang w:val="en-US"/>
                  </w:rPr>
                </w:pPr>
                <w:r>
                  <w:rPr>
                    <w:color w:val="000000" w:themeColor="text1"/>
                    <w:lang w:val="en-US"/>
                  </w:rPr>
                  <w:t>4-9</w:t>
                </w:r>
              </w:p>
            </w:tc>
          </w:sdtContent>
        </w:sdt>
      </w:tr>
      <w:tr w:rsidR="004337D3" w:rsidRPr="00794935" w14:paraId="137B1908" w14:textId="77777777" w:rsidTr="00BF2198">
        <w:tc>
          <w:tcPr>
            <w:tcW w:w="0" w:type="auto"/>
            <w:vAlign w:val="center"/>
          </w:tcPr>
          <w:p w14:paraId="02130B11" w14:textId="77777777" w:rsidR="004337D3" w:rsidRPr="00794935" w:rsidRDefault="004337D3" w:rsidP="00BF2198">
            <w:pPr>
              <w:ind w:left="180"/>
              <w:rPr>
                <w:color w:val="000000" w:themeColor="text1"/>
                <w:lang w:val="en-US"/>
              </w:rPr>
            </w:pPr>
            <w:r w:rsidRPr="00794935">
              <w:rPr>
                <w:color w:val="000000" w:themeColor="text1"/>
                <w:lang w:val="en-US"/>
              </w:rPr>
              <w:t>Synthesis of results</w:t>
            </w:r>
          </w:p>
        </w:tc>
        <w:tc>
          <w:tcPr>
            <w:tcW w:w="0" w:type="auto"/>
            <w:vAlign w:val="center"/>
          </w:tcPr>
          <w:p w14:paraId="2F9C45FF" w14:textId="77777777" w:rsidR="004337D3" w:rsidRPr="00794935" w:rsidRDefault="004337D3" w:rsidP="00BF2198">
            <w:pPr>
              <w:jc w:val="center"/>
              <w:rPr>
                <w:color w:val="000000" w:themeColor="text1"/>
                <w:lang w:val="en-US"/>
              </w:rPr>
            </w:pPr>
            <w:r w:rsidRPr="00794935">
              <w:rPr>
                <w:color w:val="000000" w:themeColor="text1"/>
                <w:lang w:val="en-US"/>
              </w:rPr>
              <w:t>18</w:t>
            </w:r>
          </w:p>
        </w:tc>
        <w:tc>
          <w:tcPr>
            <w:tcW w:w="0" w:type="auto"/>
            <w:vAlign w:val="center"/>
          </w:tcPr>
          <w:p w14:paraId="193611AC" w14:textId="77777777" w:rsidR="004337D3" w:rsidRPr="00794935" w:rsidRDefault="004337D3" w:rsidP="00BF2198">
            <w:pPr>
              <w:rPr>
                <w:color w:val="000000" w:themeColor="text1"/>
                <w:lang w:val="en-US"/>
              </w:rPr>
            </w:pPr>
            <w:r w:rsidRPr="00794935">
              <w:rPr>
                <w:color w:val="000000" w:themeColor="text1"/>
                <w:lang w:val="en-US"/>
              </w:rPr>
              <w:t>Summarize and/or present the charting results as they relate to the review questions and objectives.</w:t>
            </w:r>
          </w:p>
        </w:tc>
        <w:sdt>
          <w:sdtPr>
            <w:rPr>
              <w:color w:val="000000" w:themeColor="text1"/>
              <w:lang w:val="en-US"/>
            </w:rPr>
            <w:id w:val="547573417"/>
            <w:placeholder>
              <w:docPart w:val="905DB733F6FE8540A634556082A1F187"/>
            </w:placeholder>
          </w:sdtPr>
          <w:sdtEndPr/>
          <w:sdtContent>
            <w:tc>
              <w:tcPr>
                <w:tcW w:w="0" w:type="auto"/>
                <w:vAlign w:val="center"/>
              </w:tcPr>
              <w:p w14:paraId="4A50A948" w14:textId="77777777" w:rsidR="004337D3" w:rsidRPr="00794935" w:rsidRDefault="00612757" w:rsidP="00BF2198">
                <w:pPr>
                  <w:rPr>
                    <w:color w:val="000000" w:themeColor="text1"/>
                    <w:lang w:val="en-US"/>
                  </w:rPr>
                </w:pPr>
                <w:r>
                  <w:rPr>
                    <w:color w:val="000000" w:themeColor="text1"/>
                    <w:lang w:val="en-US"/>
                  </w:rPr>
                  <w:t>4-9</w:t>
                </w:r>
              </w:p>
            </w:tc>
          </w:sdtContent>
        </w:sdt>
      </w:tr>
      <w:tr w:rsidR="004337D3" w:rsidRPr="00794935" w14:paraId="573064B1" w14:textId="77777777" w:rsidTr="00BF2198">
        <w:tc>
          <w:tcPr>
            <w:tcW w:w="0" w:type="auto"/>
            <w:gridSpan w:val="4"/>
            <w:shd w:val="clear" w:color="auto" w:fill="D9E2F3" w:themeFill="accent1" w:themeFillTint="33"/>
            <w:vAlign w:val="center"/>
          </w:tcPr>
          <w:p w14:paraId="747C14A1" w14:textId="77777777" w:rsidR="004337D3" w:rsidRPr="00794935" w:rsidRDefault="004337D3" w:rsidP="00BF2198">
            <w:pPr>
              <w:rPr>
                <w:b/>
                <w:color w:val="000000" w:themeColor="text1"/>
                <w:lang w:val="en-US"/>
              </w:rPr>
            </w:pPr>
            <w:r w:rsidRPr="00794935">
              <w:rPr>
                <w:b/>
                <w:color w:val="000000" w:themeColor="text1"/>
                <w:lang w:val="en-US"/>
              </w:rPr>
              <w:t>DISCUSSION</w:t>
            </w:r>
          </w:p>
        </w:tc>
      </w:tr>
      <w:tr w:rsidR="004337D3" w:rsidRPr="00794935" w14:paraId="6396D404" w14:textId="77777777" w:rsidTr="00BF2198">
        <w:tc>
          <w:tcPr>
            <w:tcW w:w="0" w:type="auto"/>
            <w:vAlign w:val="center"/>
          </w:tcPr>
          <w:p w14:paraId="7693AC0B" w14:textId="77777777" w:rsidR="004337D3" w:rsidRPr="00794935" w:rsidRDefault="004337D3" w:rsidP="00BF2198">
            <w:pPr>
              <w:ind w:left="180"/>
              <w:rPr>
                <w:color w:val="000000" w:themeColor="text1"/>
                <w:lang w:val="en-US"/>
              </w:rPr>
            </w:pPr>
            <w:r w:rsidRPr="00794935">
              <w:rPr>
                <w:color w:val="000000" w:themeColor="text1"/>
                <w:lang w:val="en-US"/>
              </w:rPr>
              <w:t>Summary of evidence</w:t>
            </w:r>
          </w:p>
        </w:tc>
        <w:tc>
          <w:tcPr>
            <w:tcW w:w="0" w:type="auto"/>
            <w:vAlign w:val="center"/>
          </w:tcPr>
          <w:p w14:paraId="1A3C28B8" w14:textId="77777777" w:rsidR="004337D3" w:rsidRPr="00794935" w:rsidRDefault="004337D3" w:rsidP="00BF2198">
            <w:pPr>
              <w:jc w:val="center"/>
              <w:rPr>
                <w:color w:val="000000" w:themeColor="text1"/>
                <w:lang w:val="en-US"/>
              </w:rPr>
            </w:pPr>
            <w:r w:rsidRPr="00794935">
              <w:rPr>
                <w:color w:val="000000" w:themeColor="text1"/>
                <w:lang w:val="en-US"/>
              </w:rPr>
              <w:t>19</w:t>
            </w:r>
          </w:p>
        </w:tc>
        <w:tc>
          <w:tcPr>
            <w:tcW w:w="0" w:type="auto"/>
            <w:vAlign w:val="center"/>
          </w:tcPr>
          <w:p w14:paraId="10F2E51A" w14:textId="77777777" w:rsidR="004337D3" w:rsidRPr="00794935" w:rsidRDefault="004337D3" w:rsidP="00BF2198">
            <w:pPr>
              <w:rPr>
                <w:color w:val="000000" w:themeColor="text1"/>
                <w:lang w:val="en-US"/>
              </w:rPr>
            </w:pPr>
            <w:r w:rsidRPr="00794935">
              <w:rPr>
                <w:color w:val="000000" w:themeColor="text1"/>
                <w:lang w:val="en-US"/>
              </w:rPr>
              <w:t>Summarize the main results (including an overview of concepts, themes, and types of evidence available), link to the review questions and objectives, and consider the relevance to key groups.</w:t>
            </w:r>
          </w:p>
        </w:tc>
        <w:sdt>
          <w:sdtPr>
            <w:rPr>
              <w:color w:val="000000" w:themeColor="text1"/>
              <w:lang w:val="en-US"/>
            </w:rPr>
            <w:id w:val="1890606668"/>
            <w:placeholder>
              <w:docPart w:val="905DB733F6FE8540A634556082A1F187"/>
            </w:placeholder>
          </w:sdtPr>
          <w:sdtEndPr/>
          <w:sdtContent>
            <w:tc>
              <w:tcPr>
                <w:tcW w:w="0" w:type="auto"/>
                <w:vAlign w:val="center"/>
              </w:tcPr>
              <w:p w14:paraId="514BCA25" w14:textId="77777777" w:rsidR="004337D3" w:rsidRPr="00794935" w:rsidRDefault="00612757" w:rsidP="00BF2198">
                <w:pPr>
                  <w:rPr>
                    <w:color w:val="000000" w:themeColor="text1"/>
                    <w:lang w:val="en-US"/>
                  </w:rPr>
                </w:pPr>
                <w:r>
                  <w:rPr>
                    <w:color w:val="000000" w:themeColor="text1"/>
                    <w:lang w:val="en-US"/>
                  </w:rPr>
                  <w:t>9-13</w:t>
                </w:r>
              </w:p>
            </w:tc>
          </w:sdtContent>
        </w:sdt>
      </w:tr>
      <w:tr w:rsidR="004337D3" w:rsidRPr="00794935" w14:paraId="1923C0C2" w14:textId="77777777" w:rsidTr="00BF2198">
        <w:tc>
          <w:tcPr>
            <w:tcW w:w="0" w:type="auto"/>
            <w:vAlign w:val="center"/>
          </w:tcPr>
          <w:p w14:paraId="2C5090D8" w14:textId="77777777" w:rsidR="004337D3" w:rsidRPr="00794935" w:rsidRDefault="004337D3" w:rsidP="00BF2198">
            <w:pPr>
              <w:ind w:left="180"/>
              <w:rPr>
                <w:color w:val="000000" w:themeColor="text1"/>
                <w:lang w:val="en-US"/>
              </w:rPr>
            </w:pPr>
            <w:r w:rsidRPr="00794935">
              <w:rPr>
                <w:color w:val="000000" w:themeColor="text1"/>
                <w:lang w:val="en-US"/>
              </w:rPr>
              <w:t>Limitations</w:t>
            </w:r>
          </w:p>
        </w:tc>
        <w:tc>
          <w:tcPr>
            <w:tcW w:w="0" w:type="auto"/>
            <w:vAlign w:val="center"/>
          </w:tcPr>
          <w:p w14:paraId="29D17DD2" w14:textId="77777777" w:rsidR="004337D3" w:rsidRPr="00794935" w:rsidRDefault="004337D3" w:rsidP="00BF2198">
            <w:pPr>
              <w:jc w:val="center"/>
              <w:rPr>
                <w:color w:val="000000" w:themeColor="text1"/>
                <w:lang w:val="en-US"/>
              </w:rPr>
            </w:pPr>
            <w:r w:rsidRPr="00794935">
              <w:rPr>
                <w:color w:val="000000" w:themeColor="text1"/>
                <w:lang w:val="en-US"/>
              </w:rPr>
              <w:t>20</w:t>
            </w:r>
          </w:p>
        </w:tc>
        <w:tc>
          <w:tcPr>
            <w:tcW w:w="0" w:type="auto"/>
            <w:vAlign w:val="center"/>
          </w:tcPr>
          <w:p w14:paraId="64D4A27A" w14:textId="77777777" w:rsidR="004337D3" w:rsidRPr="00794935" w:rsidRDefault="004337D3" w:rsidP="00BF2198">
            <w:pPr>
              <w:rPr>
                <w:b/>
                <w:i/>
                <w:color w:val="000000" w:themeColor="text1"/>
                <w:lang w:val="en-US"/>
              </w:rPr>
            </w:pPr>
            <w:r w:rsidRPr="00794935">
              <w:rPr>
                <w:color w:val="000000" w:themeColor="text1"/>
                <w:lang w:val="en-US"/>
              </w:rPr>
              <w:t>Discuss the limitations of the scoping review process.</w:t>
            </w:r>
          </w:p>
        </w:tc>
        <w:sdt>
          <w:sdtPr>
            <w:rPr>
              <w:color w:val="000000" w:themeColor="text1"/>
              <w:lang w:val="en-US"/>
            </w:rPr>
            <w:id w:val="-1476291050"/>
            <w:placeholder>
              <w:docPart w:val="905DB733F6FE8540A634556082A1F187"/>
            </w:placeholder>
          </w:sdtPr>
          <w:sdtEndPr/>
          <w:sdtContent>
            <w:tc>
              <w:tcPr>
                <w:tcW w:w="0" w:type="auto"/>
                <w:vAlign w:val="center"/>
              </w:tcPr>
              <w:p w14:paraId="4C69FD35" w14:textId="77777777" w:rsidR="004337D3" w:rsidRPr="00794935" w:rsidRDefault="00612757" w:rsidP="00BF2198">
                <w:pPr>
                  <w:rPr>
                    <w:color w:val="000000" w:themeColor="text1"/>
                    <w:lang w:val="en-US"/>
                  </w:rPr>
                </w:pPr>
                <w:r>
                  <w:rPr>
                    <w:color w:val="000000" w:themeColor="text1"/>
                    <w:lang w:val="en-US"/>
                  </w:rPr>
                  <w:t>14</w:t>
                </w:r>
              </w:p>
            </w:tc>
          </w:sdtContent>
        </w:sdt>
      </w:tr>
      <w:tr w:rsidR="004337D3" w:rsidRPr="00794935" w14:paraId="277D7A6A" w14:textId="77777777" w:rsidTr="00BF2198">
        <w:tc>
          <w:tcPr>
            <w:tcW w:w="0" w:type="auto"/>
            <w:vAlign w:val="center"/>
          </w:tcPr>
          <w:p w14:paraId="0BA6988A" w14:textId="77777777" w:rsidR="004337D3" w:rsidRPr="00794935" w:rsidRDefault="004337D3" w:rsidP="00BF2198">
            <w:pPr>
              <w:ind w:left="180"/>
              <w:rPr>
                <w:color w:val="000000" w:themeColor="text1"/>
                <w:lang w:val="en-US"/>
              </w:rPr>
            </w:pPr>
            <w:r w:rsidRPr="00794935">
              <w:rPr>
                <w:color w:val="000000" w:themeColor="text1"/>
                <w:lang w:val="en-US"/>
              </w:rPr>
              <w:t>Conclusions</w:t>
            </w:r>
          </w:p>
        </w:tc>
        <w:tc>
          <w:tcPr>
            <w:tcW w:w="0" w:type="auto"/>
            <w:vAlign w:val="center"/>
          </w:tcPr>
          <w:p w14:paraId="1136933E" w14:textId="77777777" w:rsidR="004337D3" w:rsidRPr="00794935" w:rsidRDefault="004337D3" w:rsidP="00BF2198">
            <w:pPr>
              <w:jc w:val="center"/>
              <w:rPr>
                <w:color w:val="000000" w:themeColor="text1"/>
                <w:lang w:val="en-US"/>
              </w:rPr>
            </w:pPr>
            <w:r w:rsidRPr="00794935">
              <w:rPr>
                <w:color w:val="000000" w:themeColor="text1"/>
                <w:lang w:val="en-US"/>
              </w:rPr>
              <w:t>21</w:t>
            </w:r>
          </w:p>
        </w:tc>
        <w:tc>
          <w:tcPr>
            <w:tcW w:w="0" w:type="auto"/>
            <w:vAlign w:val="center"/>
          </w:tcPr>
          <w:p w14:paraId="75BB7255" w14:textId="77777777" w:rsidR="004337D3" w:rsidRPr="00794935" w:rsidRDefault="004337D3" w:rsidP="00BF2198">
            <w:pPr>
              <w:rPr>
                <w:color w:val="000000" w:themeColor="text1"/>
                <w:lang w:val="en-US"/>
              </w:rPr>
            </w:pPr>
            <w:r w:rsidRPr="00794935">
              <w:rPr>
                <w:color w:val="000000" w:themeColor="text1"/>
                <w:lang w:val="en-US"/>
              </w:rPr>
              <w:t>Provide a general interpretation of the results with respect to the review questions and objectives, as well as potential implications and/or next steps.</w:t>
            </w:r>
          </w:p>
        </w:tc>
        <w:sdt>
          <w:sdtPr>
            <w:rPr>
              <w:color w:val="000000" w:themeColor="text1"/>
              <w:lang w:val="en-US"/>
            </w:rPr>
            <w:id w:val="-1052302124"/>
            <w:placeholder>
              <w:docPart w:val="905DB733F6FE8540A634556082A1F187"/>
            </w:placeholder>
          </w:sdtPr>
          <w:sdtEndPr/>
          <w:sdtContent>
            <w:tc>
              <w:tcPr>
                <w:tcW w:w="0" w:type="auto"/>
                <w:vAlign w:val="center"/>
              </w:tcPr>
              <w:p w14:paraId="331E2BA7" w14:textId="77777777" w:rsidR="004337D3" w:rsidRPr="00794935" w:rsidRDefault="00612757" w:rsidP="00BF2198">
                <w:pPr>
                  <w:rPr>
                    <w:color w:val="000000" w:themeColor="text1"/>
                    <w:lang w:val="en-US"/>
                  </w:rPr>
                </w:pPr>
                <w:r>
                  <w:rPr>
                    <w:color w:val="000000" w:themeColor="text1"/>
                    <w:lang w:val="en-US"/>
                  </w:rPr>
                  <w:t>14</w:t>
                </w:r>
              </w:p>
            </w:tc>
          </w:sdtContent>
        </w:sdt>
      </w:tr>
      <w:tr w:rsidR="004337D3" w:rsidRPr="00794935" w14:paraId="5FCA8361" w14:textId="77777777" w:rsidTr="00BF2198">
        <w:tc>
          <w:tcPr>
            <w:tcW w:w="0" w:type="auto"/>
            <w:gridSpan w:val="4"/>
            <w:shd w:val="clear" w:color="auto" w:fill="D9E2F3" w:themeFill="accent1" w:themeFillTint="33"/>
            <w:vAlign w:val="center"/>
          </w:tcPr>
          <w:p w14:paraId="13CDF8B2" w14:textId="77777777" w:rsidR="004337D3" w:rsidRPr="00794935" w:rsidRDefault="004337D3" w:rsidP="00BF2198">
            <w:pPr>
              <w:rPr>
                <w:b/>
                <w:color w:val="000000" w:themeColor="text1"/>
                <w:lang w:val="en-US"/>
              </w:rPr>
            </w:pPr>
            <w:r w:rsidRPr="00794935">
              <w:rPr>
                <w:b/>
                <w:color w:val="000000" w:themeColor="text1"/>
                <w:lang w:val="en-US"/>
              </w:rPr>
              <w:t>FUNDING</w:t>
            </w:r>
          </w:p>
        </w:tc>
      </w:tr>
      <w:tr w:rsidR="004337D3" w:rsidRPr="00794935" w14:paraId="62B41C0F" w14:textId="77777777" w:rsidTr="00BF2198">
        <w:tc>
          <w:tcPr>
            <w:tcW w:w="0" w:type="auto"/>
            <w:vAlign w:val="center"/>
          </w:tcPr>
          <w:p w14:paraId="771EFB59" w14:textId="77777777" w:rsidR="004337D3" w:rsidRPr="00794935" w:rsidRDefault="004337D3" w:rsidP="00BF2198">
            <w:pPr>
              <w:ind w:left="180"/>
              <w:rPr>
                <w:color w:val="000000" w:themeColor="text1"/>
                <w:lang w:val="en-US"/>
              </w:rPr>
            </w:pPr>
            <w:r w:rsidRPr="00794935">
              <w:rPr>
                <w:color w:val="000000" w:themeColor="text1"/>
                <w:lang w:val="en-US"/>
              </w:rPr>
              <w:lastRenderedPageBreak/>
              <w:t>Funding</w:t>
            </w:r>
          </w:p>
        </w:tc>
        <w:tc>
          <w:tcPr>
            <w:tcW w:w="0" w:type="auto"/>
            <w:vAlign w:val="center"/>
          </w:tcPr>
          <w:p w14:paraId="7A9D80BC" w14:textId="77777777" w:rsidR="004337D3" w:rsidRPr="00794935" w:rsidRDefault="004337D3" w:rsidP="00BF2198">
            <w:pPr>
              <w:jc w:val="center"/>
              <w:rPr>
                <w:color w:val="000000" w:themeColor="text1"/>
                <w:lang w:val="en-US"/>
              </w:rPr>
            </w:pPr>
            <w:r w:rsidRPr="00794935">
              <w:rPr>
                <w:color w:val="000000" w:themeColor="text1"/>
                <w:lang w:val="en-US"/>
              </w:rPr>
              <w:t>22</w:t>
            </w:r>
          </w:p>
        </w:tc>
        <w:tc>
          <w:tcPr>
            <w:tcW w:w="0" w:type="auto"/>
            <w:vAlign w:val="center"/>
          </w:tcPr>
          <w:p w14:paraId="0760B2CC" w14:textId="77777777" w:rsidR="004337D3" w:rsidRPr="00794935" w:rsidRDefault="004337D3" w:rsidP="00BF2198">
            <w:pPr>
              <w:rPr>
                <w:color w:val="000000" w:themeColor="text1"/>
                <w:lang w:val="en-US"/>
              </w:rPr>
            </w:pPr>
            <w:r w:rsidRPr="00794935">
              <w:rPr>
                <w:color w:val="000000" w:themeColor="text1"/>
                <w:lang w:val="en-US"/>
              </w:rPr>
              <w:t>Describe sources of funding for the included sources of evidence, as well as sources of funding for the scoping review. Describe the role of the funders of the scoping review.</w:t>
            </w:r>
          </w:p>
        </w:tc>
        <w:sdt>
          <w:sdtPr>
            <w:rPr>
              <w:color w:val="000000" w:themeColor="text1"/>
              <w:lang w:val="en-US"/>
            </w:rPr>
            <w:id w:val="-1660921886"/>
            <w:placeholder>
              <w:docPart w:val="905DB733F6FE8540A634556082A1F187"/>
            </w:placeholder>
          </w:sdtPr>
          <w:sdtEndPr/>
          <w:sdtContent>
            <w:tc>
              <w:tcPr>
                <w:tcW w:w="0" w:type="auto"/>
                <w:vAlign w:val="center"/>
              </w:tcPr>
              <w:p w14:paraId="23B7F163" w14:textId="77777777" w:rsidR="004337D3" w:rsidRPr="00794935" w:rsidRDefault="00612757" w:rsidP="00BF2198">
                <w:pPr>
                  <w:rPr>
                    <w:color w:val="000000" w:themeColor="text1"/>
                    <w:lang w:val="en-US"/>
                  </w:rPr>
                </w:pPr>
                <w:r>
                  <w:rPr>
                    <w:color w:val="000000" w:themeColor="text1"/>
                    <w:lang w:val="en-US"/>
                  </w:rPr>
                  <w:t>14--15</w:t>
                </w:r>
              </w:p>
            </w:tc>
          </w:sdtContent>
        </w:sdt>
      </w:tr>
    </w:tbl>
    <w:p w14:paraId="32A55506" w14:textId="77777777" w:rsidR="004337D3" w:rsidRPr="00794935" w:rsidRDefault="004337D3" w:rsidP="004337D3">
      <w:pPr>
        <w:rPr>
          <w:color w:val="000000" w:themeColor="text1"/>
          <w:lang w:val="en-US"/>
        </w:rPr>
      </w:pPr>
    </w:p>
    <w:p w14:paraId="0BBB9E66" w14:textId="77777777" w:rsidR="004337D3" w:rsidRPr="00794935" w:rsidRDefault="004337D3" w:rsidP="004337D3">
      <w:pPr>
        <w:rPr>
          <w:b/>
          <w:color w:val="000000" w:themeColor="text1"/>
          <w:lang w:val="en-US"/>
        </w:rPr>
      </w:pPr>
      <w:r w:rsidRPr="001A0165">
        <w:rPr>
          <w:b/>
          <w:color w:val="000000" w:themeColor="text1"/>
          <w:lang w:val="en-US"/>
        </w:rPr>
        <w:t>Appendix 2:  CASP Quality Appraisal of Included Studies</w:t>
      </w:r>
    </w:p>
    <w:p w14:paraId="37B87304" w14:textId="77777777" w:rsidR="004337D3" w:rsidRPr="00794935" w:rsidRDefault="004337D3" w:rsidP="004337D3">
      <w:pPr>
        <w:rPr>
          <w:color w:val="000000" w:themeColor="text1"/>
          <w:lang w:val="en-US"/>
        </w:rPr>
      </w:pPr>
    </w:p>
    <w:tbl>
      <w:tblPr>
        <w:tblStyle w:val="TableGrid"/>
        <w:tblW w:w="9797" w:type="dxa"/>
        <w:tblInd w:w="-588" w:type="dxa"/>
        <w:tblLayout w:type="fixed"/>
        <w:tblLook w:val="04A0" w:firstRow="1" w:lastRow="0" w:firstColumn="1" w:lastColumn="0" w:noHBand="0" w:noVBand="1"/>
      </w:tblPr>
      <w:tblGrid>
        <w:gridCol w:w="1524"/>
        <w:gridCol w:w="499"/>
        <w:gridCol w:w="120"/>
        <w:gridCol w:w="425"/>
        <w:gridCol w:w="608"/>
        <w:gridCol w:w="668"/>
        <w:gridCol w:w="708"/>
        <w:gridCol w:w="709"/>
        <w:gridCol w:w="425"/>
        <w:gridCol w:w="426"/>
        <w:gridCol w:w="567"/>
        <w:gridCol w:w="567"/>
        <w:gridCol w:w="1332"/>
        <w:gridCol w:w="1219"/>
      </w:tblGrid>
      <w:tr w:rsidR="00A1243A" w:rsidRPr="00794935" w14:paraId="3428AF44" w14:textId="77777777" w:rsidTr="00FF5302">
        <w:trPr>
          <w:cantSplit/>
          <w:trHeight w:val="3666"/>
        </w:trPr>
        <w:tc>
          <w:tcPr>
            <w:tcW w:w="1524" w:type="dxa"/>
          </w:tcPr>
          <w:p w14:paraId="3A2130A1" w14:textId="77777777" w:rsidR="004337D3" w:rsidRPr="00794935" w:rsidRDefault="004337D3" w:rsidP="00BF2198">
            <w:pPr>
              <w:rPr>
                <w:b/>
                <w:color w:val="000000" w:themeColor="text1"/>
                <w:lang w:val="en-US"/>
              </w:rPr>
            </w:pPr>
          </w:p>
          <w:p w14:paraId="2653519A" w14:textId="77777777" w:rsidR="004337D3" w:rsidRPr="00794935" w:rsidRDefault="004337D3" w:rsidP="00BF2198">
            <w:pPr>
              <w:rPr>
                <w:b/>
                <w:color w:val="000000" w:themeColor="text1"/>
                <w:lang w:val="en-US"/>
              </w:rPr>
            </w:pPr>
          </w:p>
          <w:p w14:paraId="656E54DD" w14:textId="77777777" w:rsidR="004337D3" w:rsidRPr="00794935" w:rsidRDefault="004337D3" w:rsidP="00BF2198">
            <w:pPr>
              <w:rPr>
                <w:b/>
                <w:color w:val="000000" w:themeColor="text1"/>
                <w:lang w:val="en-US"/>
              </w:rPr>
            </w:pPr>
          </w:p>
          <w:p w14:paraId="54BA8CE8" w14:textId="77777777" w:rsidR="004337D3" w:rsidRPr="00794935" w:rsidRDefault="004337D3" w:rsidP="00BF2198">
            <w:pPr>
              <w:rPr>
                <w:b/>
                <w:color w:val="000000" w:themeColor="text1"/>
                <w:lang w:val="en-US"/>
              </w:rPr>
            </w:pPr>
          </w:p>
          <w:p w14:paraId="13BC8C55" w14:textId="77777777" w:rsidR="004337D3" w:rsidRPr="00794935" w:rsidRDefault="004337D3" w:rsidP="00BF2198">
            <w:pPr>
              <w:rPr>
                <w:b/>
                <w:color w:val="000000" w:themeColor="text1"/>
                <w:lang w:val="en-US"/>
              </w:rPr>
            </w:pPr>
          </w:p>
          <w:p w14:paraId="43604982" w14:textId="77777777" w:rsidR="004337D3" w:rsidRPr="00794935" w:rsidRDefault="004337D3" w:rsidP="00BF2198">
            <w:pPr>
              <w:rPr>
                <w:b/>
                <w:color w:val="000000" w:themeColor="text1"/>
                <w:lang w:val="en-US"/>
              </w:rPr>
            </w:pPr>
          </w:p>
          <w:p w14:paraId="5FF0D5A5" w14:textId="77777777" w:rsidR="004337D3" w:rsidRPr="00794935" w:rsidRDefault="004337D3" w:rsidP="00BF2198">
            <w:pPr>
              <w:rPr>
                <w:b/>
                <w:color w:val="000000" w:themeColor="text1"/>
                <w:lang w:val="en-US"/>
              </w:rPr>
            </w:pPr>
          </w:p>
          <w:p w14:paraId="3540F77B" w14:textId="77777777" w:rsidR="004337D3" w:rsidRPr="00794935" w:rsidRDefault="004337D3" w:rsidP="00BF2198">
            <w:pPr>
              <w:rPr>
                <w:b/>
                <w:color w:val="000000" w:themeColor="text1"/>
                <w:lang w:val="en-US"/>
              </w:rPr>
            </w:pPr>
          </w:p>
          <w:p w14:paraId="1862E9AD" w14:textId="77777777" w:rsidR="004337D3" w:rsidRPr="00794935" w:rsidRDefault="004337D3" w:rsidP="00BF2198">
            <w:pPr>
              <w:rPr>
                <w:b/>
                <w:color w:val="000000" w:themeColor="text1"/>
                <w:lang w:val="en-US"/>
              </w:rPr>
            </w:pPr>
          </w:p>
          <w:p w14:paraId="25AB49F9" w14:textId="77777777" w:rsidR="004337D3" w:rsidRPr="00794935" w:rsidRDefault="004337D3" w:rsidP="00BF2198">
            <w:pPr>
              <w:rPr>
                <w:b/>
                <w:color w:val="000000" w:themeColor="text1"/>
                <w:lang w:val="en-US"/>
              </w:rPr>
            </w:pPr>
          </w:p>
          <w:p w14:paraId="37418ACF" w14:textId="77777777" w:rsidR="004337D3" w:rsidRPr="00794935" w:rsidRDefault="004337D3" w:rsidP="00BF2198">
            <w:pPr>
              <w:rPr>
                <w:b/>
                <w:color w:val="000000" w:themeColor="text1"/>
                <w:lang w:val="en-US"/>
              </w:rPr>
            </w:pPr>
          </w:p>
          <w:p w14:paraId="6876E743" w14:textId="77777777" w:rsidR="004337D3" w:rsidRPr="00794935" w:rsidRDefault="004337D3" w:rsidP="00BF2198">
            <w:pPr>
              <w:rPr>
                <w:b/>
                <w:color w:val="000000" w:themeColor="text1"/>
                <w:lang w:val="en-US"/>
              </w:rPr>
            </w:pPr>
          </w:p>
          <w:p w14:paraId="3492DACB" w14:textId="77777777" w:rsidR="004337D3" w:rsidRPr="00794935" w:rsidRDefault="004337D3" w:rsidP="00BF2198">
            <w:pPr>
              <w:rPr>
                <w:b/>
                <w:color w:val="000000" w:themeColor="text1"/>
                <w:lang w:val="en-US"/>
              </w:rPr>
            </w:pPr>
          </w:p>
          <w:p w14:paraId="00E07557" w14:textId="77777777" w:rsidR="004337D3" w:rsidRPr="00794935" w:rsidRDefault="004337D3" w:rsidP="00BF2198">
            <w:pPr>
              <w:rPr>
                <w:b/>
                <w:color w:val="000000" w:themeColor="text1"/>
                <w:lang w:val="en-US"/>
              </w:rPr>
            </w:pPr>
          </w:p>
          <w:p w14:paraId="3E024B0B" w14:textId="77777777" w:rsidR="004337D3" w:rsidRPr="00794935" w:rsidRDefault="004337D3" w:rsidP="00BF2198">
            <w:pPr>
              <w:rPr>
                <w:b/>
                <w:color w:val="000000" w:themeColor="text1"/>
                <w:lang w:val="en-US"/>
              </w:rPr>
            </w:pPr>
          </w:p>
          <w:p w14:paraId="7905C6ED" w14:textId="77777777" w:rsidR="004337D3" w:rsidRPr="00794935" w:rsidRDefault="004337D3" w:rsidP="00BF2198">
            <w:pPr>
              <w:jc w:val="center"/>
              <w:rPr>
                <w:b/>
                <w:color w:val="000000" w:themeColor="text1"/>
                <w:lang w:val="en-US"/>
              </w:rPr>
            </w:pPr>
            <w:r w:rsidRPr="00794935">
              <w:rPr>
                <w:b/>
                <w:color w:val="000000" w:themeColor="text1"/>
                <w:lang w:val="en-US"/>
              </w:rPr>
              <w:t>Qualitative Research</w:t>
            </w:r>
          </w:p>
        </w:tc>
        <w:tc>
          <w:tcPr>
            <w:tcW w:w="619" w:type="dxa"/>
            <w:gridSpan w:val="2"/>
            <w:shd w:val="clear" w:color="auto" w:fill="DEEAF6" w:themeFill="accent5" w:themeFillTint="33"/>
            <w:textDirection w:val="btLr"/>
            <w:vAlign w:val="center"/>
          </w:tcPr>
          <w:p w14:paraId="6DAD66E9"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Was there a clear statement of the aims of the research?</w:t>
            </w:r>
          </w:p>
        </w:tc>
        <w:tc>
          <w:tcPr>
            <w:tcW w:w="425" w:type="dxa"/>
            <w:shd w:val="clear" w:color="auto" w:fill="DEEAF6" w:themeFill="accent5" w:themeFillTint="33"/>
            <w:textDirection w:val="btLr"/>
            <w:vAlign w:val="center"/>
          </w:tcPr>
          <w:p w14:paraId="3051D961"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Is a qualitative methodology appropriate?</w:t>
            </w:r>
          </w:p>
        </w:tc>
        <w:tc>
          <w:tcPr>
            <w:tcW w:w="608" w:type="dxa"/>
            <w:shd w:val="clear" w:color="auto" w:fill="DEEAF6" w:themeFill="accent5" w:themeFillTint="33"/>
            <w:textDirection w:val="btLr"/>
            <w:vAlign w:val="center"/>
          </w:tcPr>
          <w:p w14:paraId="4F0D24E5"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Was the research design appropriate to address the aims of the research?</w:t>
            </w:r>
          </w:p>
        </w:tc>
        <w:tc>
          <w:tcPr>
            <w:tcW w:w="668" w:type="dxa"/>
            <w:shd w:val="clear" w:color="auto" w:fill="DEEAF6" w:themeFill="accent5" w:themeFillTint="33"/>
            <w:textDirection w:val="btLr"/>
            <w:vAlign w:val="center"/>
          </w:tcPr>
          <w:p w14:paraId="464D4A0B"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Was the recruitment strategy appropriate to the aims of the research?</w:t>
            </w:r>
          </w:p>
        </w:tc>
        <w:tc>
          <w:tcPr>
            <w:tcW w:w="708" w:type="dxa"/>
            <w:shd w:val="clear" w:color="auto" w:fill="DEEAF6" w:themeFill="accent5" w:themeFillTint="33"/>
            <w:textDirection w:val="btLr"/>
            <w:vAlign w:val="center"/>
          </w:tcPr>
          <w:p w14:paraId="1E1E7492"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Was the data collected in a way that addressed the research issue?</w:t>
            </w:r>
          </w:p>
        </w:tc>
        <w:tc>
          <w:tcPr>
            <w:tcW w:w="709" w:type="dxa"/>
            <w:shd w:val="clear" w:color="auto" w:fill="DEEAF6" w:themeFill="accent5" w:themeFillTint="33"/>
            <w:textDirection w:val="btLr"/>
            <w:vAlign w:val="center"/>
          </w:tcPr>
          <w:p w14:paraId="116AC016"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Has the relationship between researcher and participants been adequately considered?</w:t>
            </w:r>
          </w:p>
        </w:tc>
        <w:tc>
          <w:tcPr>
            <w:tcW w:w="425" w:type="dxa"/>
            <w:shd w:val="clear" w:color="auto" w:fill="DEEAF6" w:themeFill="accent5" w:themeFillTint="33"/>
            <w:textDirection w:val="btLr"/>
            <w:vAlign w:val="center"/>
          </w:tcPr>
          <w:p w14:paraId="4757C490"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Have ethical issues been taken into consideration?</w:t>
            </w:r>
          </w:p>
        </w:tc>
        <w:tc>
          <w:tcPr>
            <w:tcW w:w="426" w:type="dxa"/>
            <w:shd w:val="clear" w:color="auto" w:fill="DEEAF6" w:themeFill="accent5" w:themeFillTint="33"/>
            <w:textDirection w:val="btLr"/>
            <w:vAlign w:val="center"/>
          </w:tcPr>
          <w:p w14:paraId="0D1CA77A"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Was the data analysis sufficiently rigorous?</w:t>
            </w:r>
          </w:p>
        </w:tc>
        <w:tc>
          <w:tcPr>
            <w:tcW w:w="567" w:type="dxa"/>
            <w:shd w:val="clear" w:color="auto" w:fill="DEEAF6" w:themeFill="accent5" w:themeFillTint="33"/>
            <w:textDirection w:val="btLr"/>
            <w:vAlign w:val="center"/>
          </w:tcPr>
          <w:p w14:paraId="1F519AA9"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Is there a clear statement of findings?</w:t>
            </w:r>
          </w:p>
        </w:tc>
        <w:tc>
          <w:tcPr>
            <w:tcW w:w="567" w:type="dxa"/>
            <w:shd w:val="clear" w:color="auto" w:fill="DEEAF6" w:themeFill="accent5" w:themeFillTint="33"/>
            <w:textDirection w:val="btLr"/>
            <w:vAlign w:val="center"/>
          </w:tcPr>
          <w:p w14:paraId="18A706BC" w14:textId="77777777" w:rsidR="004337D3" w:rsidRPr="00FF5302" w:rsidRDefault="004337D3" w:rsidP="004337D3">
            <w:pPr>
              <w:pStyle w:val="ListParagraph"/>
              <w:numPr>
                <w:ilvl w:val="0"/>
                <w:numId w:val="2"/>
              </w:numPr>
              <w:ind w:right="113"/>
              <w:rPr>
                <w:rFonts w:ascii="Times New Roman" w:hAnsi="Times New Roman" w:cs="Times New Roman"/>
                <w:color w:val="000000" w:themeColor="text1"/>
                <w:sz w:val="22"/>
                <w:lang w:val="en-US"/>
              </w:rPr>
            </w:pPr>
            <w:r w:rsidRPr="00FF5302">
              <w:rPr>
                <w:rFonts w:ascii="Times New Roman" w:hAnsi="Times New Roman" w:cs="Times New Roman"/>
                <w:color w:val="000000" w:themeColor="text1"/>
                <w:sz w:val="22"/>
                <w:lang w:val="en-US"/>
              </w:rPr>
              <w:t>How valuable is the research?</w:t>
            </w:r>
          </w:p>
        </w:tc>
        <w:tc>
          <w:tcPr>
            <w:tcW w:w="1332" w:type="dxa"/>
            <w:shd w:val="clear" w:color="auto" w:fill="DEEAF6" w:themeFill="accent5" w:themeFillTint="33"/>
          </w:tcPr>
          <w:p w14:paraId="5ABA1CC2" w14:textId="77777777" w:rsidR="004337D3" w:rsidRPr="00794935" w:rsidRDefault="004337D3" w:rsidP="00BF2198">
            <w:pPr>
              <w:jc w:val="center"/>
              <w:rPr>
                <w:b/>
                <w:color w:val="000000" w:themeColor="text1"/>
                <w:lang w:val="en-US"/>
              </w:rPr>
            </w:pPr>
          </w:p>
          <w:p w14:paraId="30EE1CBD" w14:textId="77777777" w:rsidR="004337D3" w:rsidRPr="00794935" w:rsidRDefault="004337D3" w:rsidP="00BF2198">
            <w:pPr>
              <w:jc w:val="center"/>
              <w:rPr>
                <w:b/>
                <w:color w:val="000000" w:themeColor="text1"/>
                <w:lang w:val="en-US"/>
              </w:rPr>
            </w:pPr>
          </w:p>
          <w:p w14:paraId="39D14578" w14:textId="77777777" w:rsidR="004337D3" w:rsidRPr="00794935" w:rsidRDefault="004337D3" w:rsidP="00BF2198">
            <w:pPr>
              <w:jc w:val="center"/>
              <w:rPr>
                <w:b/>
                <w:color w:val="000000" w:themeColor="text1"/>
                <w:lang w:val="en-US"/>
              </w:rPr>
            </w:pPr>
          </w:p>
          <w:p w14:paraId="2C62D906" w14:textId="77777777" w:rsidR="004337D3" w:rsidRPr="00794935" w:rsidRDefault="004337D3" w:rsidP="00BF2198">
            <w:pPr>
              <w:jc w:val="center"/>
              <w:rPr>
                <w:b/>
                <w:color w:val="000000" w:themeColor="text1"/>
                <w:lang w:val="en-US"/>
              </w:rPr>
            </w:pPr>
          </w:p>
          <w:p w14:paraId="672C7925" w14:textId="77777777" w:rsidR="004337D3" w:rsidRPr="00794935" w:rsidRDefault="004337D3" w:rsidP="00BF2198">
            <w:pPr>
              <w:jc w:val="center"/>
              <w:rPr>
                <w:b/>
                <w:color w:val="000000" w:themeColor="text1"/>
                <w:lang w:val="en-US"/>
              </w:rPr>
            </w:pPr>
          </w:p>
          <w:p w14:paraId="30306299" w14:textId="77777777" w:rsidR="004337D3" w:rsidRPr="00794935" w:rsidRDefault="004337D3" w:rsidP="00BF2198">
            <w:pPr>
              <w:jc w:val="center"/>
              <w:rPr>
                <w:b/>
                <w:color w:val="000000" w:themeColor="text1"/>
                <w:lang w:val="en-US"/>
              </w:rPr>
            </w:pPr>
          </w:p>
          <w:p w14:paraId="4B435F79" w14:textId="77777777" w:rsidR="004337D3" w:rsidRPr="00794935" w:rsidRDefault="004337D3" w:rsidP="00BF2198">
            <w:pPr>
              <w:jc w:val="center"/>
              <w:rPr>
                <w:b/>
                <w:color w:val="000000" w:themeColor="text1"/>
                <w:lang w:val="en-US"/>
              </w:rPr>
            </w:pPr>
          </w:p>
          <w:p w14:paraId="72B28144" w14:textId="77777777" w:rsidR="004337D3" w:rsidRPr="00794935" w:rsidRDefault="004337D3" w:rsidP="00BF2198">
            <w:pPr>
              <w:jc w:val="center"/>
              <w:rPr>
                <w:b/>
                <w:color w:val="000000" w:themeColor="text1"/>
                <w:lang w:val="en-US"/>
              </w:rPr>
            </w:pPr>
          </w:p>
          <w:p w14:paraId="45160583" w14:textId="77777777" w:rsidR="004337D3" w:rsidRPr="00794935" w:rsidRDefault="004337D3" w:rsidP="00BF2198">
            <w:pPr>
              <w:jc w:val="center"/>
              <w:rPr>
                <w:b/>
                <w:color w:val="000000" w:themeColor="text1"/>
                <w:lang w:val="en-US"/>
              </w:rPr>
            </w:pPr>
          </w:p>
          <w:p w14:paraId="78DE5D82" w14:textId="77777777" w:rsidR="004337D3" w:rsidRPr="00794935" w:rsidRDefault="004337D3" w:rsidP="00BF2198">
            <w:pPr>
              <w:jc w:val="center"/>
              <w:rPr>
                <w:b/>
                <w:color w:val="000000" w:themeColor="text1"/>
                <w:lang w:val="en-US"/>
              </w:rPr>
            </w:pPr>
          </w:p>
          <w:p w14:paraId="05B64C26" w14:textId="77777777" w:rsidR="004337D3" w:rsidRPr="00794935" w:rsidRDefault="004337D3" w:rsidP="00BF2198">
            <w:pPr>
              <w:jc w:val="center"/>
              <w:rPr>
                <w:b/>
                <w:color w:val="000000" w:themeColor="text1"/>
                <w:lang w:val="en-US"/>
              </w:rPr>
            </w:pPr>
          </w:p>
          <w:p w14:paraId="3D941476" w14:textId="77777777" w:rsidR="004337D3" w:rsidRPr="00794935" w:rsidRDefault="004337D3" w:rsidP="00BF2198">
            <w:pPr>
              <w:jc w:val="center"/>
              <w:rPr>
                <w:b/>
                <w:color w:val="000000" w:themeColor="text1"/>
                <w:lang w:val="en-US"/>
              </w:rPr>
            </w:pPr>
          </w:p>
          <w:p w14:paraId="74E1D7B8" w14:textId="77777777" w:rsidR="004337D3" w:rsidRPr="00794935" w:rsidRDefault="004337D3" w:rsidP="00BF2198">
            <w:pPr>
              <w:jc w:val="center"/>
              <w:rPr>
                <w:b/>
                <w:color w:val="000000" w:themeColor="text1"/>
                <w:lang w:val="en-US"/>
              </w:rPr>
            </w:pPr>
          </w:p>
          <w:p w14:paraId="171D9A6B" w14:textId="77777777" w:rsidR="004337D3" w:rsidRPr="00794935" w:rsidRDefault="004337D3" w:rsidP="00BF2198">
            <w:pPr>
              <w:jc w:val="center"/>
              <w:rPr>
                <w:b/>
                <w:color w:val="000000" w:themeColor="text1"/>
                <w:lang w:val="en-US"/>
              </w:rPr>
            </w:pPr>
          </w:p>
          <w:p w14:paraId="65B9B5FD" w14:textId="77777777" w:rsidR="004337D3" w:rsidRPr="00794935" w:rsidRDefault="004337D3" w:rsidP="00BF2198">
            <w:pPr>
              <w:jc w:val="center"/>
              <w:rPr>
                <w:b/>
                <w:color w:val="000000" w:themeColor="text1"/>
                <w:lang w:val="en-US"/>
              </w:rPr>
            </w:pPr>
          </w:p>
          <w:p w14:paraId="208790D1" w14:textId="77777777" w:rsidR="004337D3" w:rsidRPr="00794935" w:rsidRDefault="004337D3" w:rsidP="00BF2198">
            <w:pPr>
              <w:jc w:val="center"/>
              <w:rPr>
                <w:b/>
                <w:color w:val="000000" w:themeColor="text1"/>
                <w:lang w:val="en-US"/>
              </w:rPr>
            </w:pPr>
          </w:p>
          <w:p w14:paraId="0BCB569B" w14:textId="77777777" w:rsidR="004337D3" w:rsidRPr="00794935" w:rsidRDefault="004337D3" w:rsidP="00BF2198">
            <w:pPr>
              <w:jc w:val="center"/>
              <w:rPr>
                <w:b/>
                <w:color w:val="000000" w:themeColor="text1"/>
                <w:lang w:val="en-US"/>
              </w:rPr>
            </w:pPr>
            <w:r w:rsidRPr="00794935">
              <w:rPr>
                <w:b/>
                <w:color w:val="000000" w:themeColor="text1"/>
                <w:lang w:val="en-US"/>
              </w:rPr>
              <w:t>Comments</w:t>
            </w:r>
          </w:p>
        </w:tc>
        <w:tc>
          <w:tcPr>
            <w:tcW w:w="1219" w:type="dxa"/>
            <w:shd w:val="clear" w:color="auto" w:fill="DEEAF6" w:themeFill="accent5" w:themeFillTint="33"/>
          </w:tcPr>
          <w:p w14:paraId="12C62006" w14:textId="77777777" w:rsidR="004337D3" w:rsidRPr="00794935" w:rsidRDefault="004337D3" w:rsidP="00BF2198">
            <w:pPr>
              <w:jc w:val="center"/>
              <w:rPr>
                <w:b/>
                <w:color w:val="000000" w:themeColor="text1"/>
                <w:lang w:val="en-US"/>
              </w:rPr>
            </w:pPr>
          </w:p>
          <w:p w14:paraId="55C743FF" w14:textId="77777777" w:rsidR="004337D3" w:rsidRPr="00794935" w:rsidRDefault="004337D3" w:rsidP="00BF2198">
            <w:pPr>
              <w:jc w:val="center"/>
              <w:rPr>
                <w:b/>
                <w:color w:val="000000" w:themeColor="text1"/>
                <w:lang w:val="en-US"/>
              </w:rPr>
            </w:pPr>
          </w:p>
          <w:p w14:paraId="588861DB" w14:textId="77777777" w:rsidR="004337D3" w:rsidRPr="00794935" w:rsidRDefault="004337D3" w:rsidP="00BF2198">
            <w:pPr>
              <w:jc w:val="center"/>
              <w:rPr>
                <w:b/>
                <w:color w:val="000000" w:themeColor="text1"/>
                <w:lang w:val="en-US"/>
              </w:rPr>
            </w:pPr>
          </w:p>
          <w:p w14:paraId="031EEEB2" w14:textId="77777777" w:rsidR="004337D3" w:rsidRPr="00794935" w:rsidRDefault="004337D3" w:rsidP="00BF2198">
            <w:pPr>
              <w:jc w:val="center"/>
              <w:rPr>
                <w:b/>
                <w:color w:val="000000" w:themeColor="text1"/>
                <w:lang w:val="en-US"/>
              </w:rPr>
            </w:pPr>
          </w:p>
          <w:p w14:paraId="54B7D7DD" w14:textId="77777777" w:rsidR="004337D3" w:rsidRPr="00794935" w:rsidRDefault="004337D3" w:rsidP="00BF2198">
            <w:pPr>
              <w:jc w:val="center"/>
              <w:rPr>
                <w:b/>
                <w:color w:val="000000" w:themeColor="text1"/>
                <w:lang w:val="en-US"/>
              </w:rPr>
            </w:pPr>
          </w:p>
          <w:p w14:paraId="2BE111C8" w14:textId="77777777" w:rsidR="004337D3" w:rsidRPr="00794935" w:rsidRDefault="004337D3" w:rsidP="00BF2198">
            <w:pPr>
              <w:jc w:val="center"/>
              <w:rPr>
                <w:b/>
                <w:color w:val="000000" w:themeColor="text1"/>
                <w:lang w:val="en-US"/>
              </w:rPr>
            </w:pPr>
          </w:p>
          <w:p w14:paraId="7473DDA0" w14:textId="77777777" w:rsidR="004337D3" w:rsidRPr="00794935" w:rsidRDefault="004337D3" w:rsidP="00BF2198">
            <w:pPr>
              <w:jc w:val="center"/>
              <w:rPr>
                <w:b/>
                <w:color w:val="000000" w:themeColor="text1"/>
                <w:lang w:val="en-US"/>
              </w:rPr>
            </w:pPr>
          </w:p>
          <w:p w14:paraId="1C0A3744" w14:textId="77777777" w:rsidR="004337D3" w:rsidRPr="00794935" w:rsidRDefault="004337D3" w:rsidP="00BF2198">
            <w:pPr>
              <w:jc w:val="center"/>
              <w:rPr>
                <w:b/>
                <w:color w:val="000000" w:themeColor="text1"/>
                <w:lang w:val="en-US"/>
              </w:rPr>
            </w:pPr>
          </w:p>
          <w:p w14:paraId="4EF6F428" w14:textId="77777777" w:rsidR="004337D3" w:rsidRPr="00794935" w:rsidRDefault="004337D3" w:rsidP="00BF2198">
            <w:pPr>
              <w:jc w:val="center"/>
              <w:rPr>
                <w:b/>
                <w:color w:val="000000" w:themeColor="text1"/>
                <w:lang w:val="en-US"/>
              </w:rPr>
            </w:pPr>
          </w:p>
          <w:p w14:paraId="7301952B" w14:textId="77777777" w:rsidR="004337D3" w:rsidRPr="00794935" w:rsidRDefault="004337D3" w:rsidP="00BF2198">
            <w:pPr>
              <w:jc w:val="center"/>
              <w:rPr>
                <w:b/>
                <w:color w:val="000000" w:themeColor="text1"/>
                <w:lang w:val="en-US"/>
              </w:rPr>
            </w:pPr>
          </w:p>
          <w:p w14:paraId="1EC48F61" w14:textId="77777777" w:rsidR="004337D3" w:rsidRPr="00794935" w:rsidRDefault="004337D3" w:rsidP="00BF2198">
            <w:pPr>
              <w:jc w:val="center"/>
              <w:rPr>
                <w:b/>
                <w:color w:val="000000" w:themeColor="text1"/>
                <w:lang w:val="en-US"/>
              </w:rPr>
            </w:pPr>
          </w:p>
          <w:p w14:paraId="75BD4058" w14:textId="77777777" w:rsidR="004337D3" w:rsidRPr="00794935" w:rsidRDefault="004337D3" w:rsidP="00BF2198">
            <w:pPr>
              <w:jc w:val="center"/>
              <w:rPr>
                <w:b/>
                <w:color w:val="000000" w:themeColor="text1"/>
                <w:lang w:val="en-US"/>
              </w:rPr>
            </w:pPr>
          </w:p>
          <w:p w14:paraId="785A7470" w14:textId="77777777" w:rsidR="004337D3" w:rsidRPr="00794935" w:rsidRDefault="004337D3" w:rsidP="00BF2198">
            <w:pPr>
              <w:jc w:val="center"/>
              <w:rPr>
                <w:b/>
                <w:color w:val="000000" w:themeColor="text1"/>
                <w:lang w:val="en-US"/>
              </w:rPr>
            </w:pPr>
          </w:p>
          <w:p w14:paraId="4131F249" w14:textId="77777777" w:rsidR="004337D3" w:rsidRPr="00794935" w:rsidRDefault="004337D3" w:rsidP="00BF2198">
            <w:pPr>
              <w:jc w:val="center"/>
              <w:rPr>
                <w:b/>
                <w:color w:val="000000" w:themeColor="text1"/>
                <w:lang w:val="en-US"/>
              </w:rPr>
            </w:pPr>
            <w:r w:rsidRPr="00794935">
              <w:rPr>
                <w:b/>
                <w:color w:val="000000" w:themeColor="text1"/>
                <w:lang w:val="en-US"/>
              </w:rPr>
              <w:t>Number of Criteria Met</w:t>
            </w:r>
          </w:p>
        </w:tc>
      </w:tr>
      <w:tr w:rsidR="00A1243A" w:rsidRPr="00794935" w14:paraId="344D10EA" w14:textId="77777777" w:rsidTr="00FF5302">
        <w:trPr>
          <w:trHeight w:val="646"/>
        </w:trPr>
        <w:tc>
          <w:tcPr>
            <w:tcW w:w="1524" w:type="dxa"/>
          </w:tcPr>
          <w:p w14:paraId="17D887E4" w14:textId="77777777" w:rsidR="004337D3" w:rsidRPr="00794935" w:rsidRDefault="004337D3" w:rsidP="00BF2198">
            <w:pPr>
              <w:rPr>
                <w:color w:val="000000" w:themeColor="text1"/>
                <w:lang w:val="en-US"/>
              </w:rPr>
            </w:pPr>
            <w:r w:rsidRPr="00794935">
              <w:rPr>
                <w:color w:val="000000" w:themeColor="text1"/>
                <w:lang w:val="en-US"/>
              </w:rPr>
              <w:t>Brown et al.</w:t>
            </w:r>
          </w:p>
        </w:tc>
        <w:tc>
          <w:tcPr>
            <w:tcW w:w="499" w:type="dxa"/>
          </w:tcPr>
          <w:p w14:paraId="68E1F48A"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45" w:type="dxa"/>
            <w:gridSpan w:val="2"/>
          </w:tcPr>
          <w:p w14:paraId="3F6F539C"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608" w:type="dxa"/>
          </w:tcPr>
          <w:p w14:paraId="2CE75CB8" w14:textId="77777777" w:rsidR="004337D3" w:rsidRPr="00794935" w:rsidRDefault="004337D3" w:rsidP="00BF2198">
            <w:pPr>
              <w:rPr>
                <w:b/>
                <w:color w:val="000000" w:themeColor="text1"/>
                <w:lang w:val="en-US"/>
              </w:rPr>
            </w:pPr>
            <w:r w:rsidRPr="00794935">
              <w:rPr>
                <w:b/>
                <w:color w:val="000000" w:themeColor="text1"/>
                <w:lang w:val="en-US"/>
              </w:rPr>
              <w:t>X</w:t>
            </w:r>
          </w:p>
        </w:tc>
        <w:tc>
          <w:tcPr>
            <w:tcW w:w="668" w:type="dxa"/>
          </w:tcPr>
          <w:p w14:paraId="42DCB88A"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708" w:type="dxa"/>
          </w:tcPr>
          <w:p w14:paraId="28A05ABB"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709" w:type="dxa"/>
          </w:tcPr>
          <w:p w14:paraId="2AC56E2F"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425" w:type="dxa"/>
          </w:tcPr>
          <w:p w14:paraId="7320C807"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426" w:type="dxa"/>
          </w:tcPr>
          <w:p w14:paraId="4BA6B545"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67" w:type="dxa"/>
          </w:tcPr>
          <w:p w14:paraId="5584F44D"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67" w:type="dxa"/>
          </w:tcPr>
          <w:p w14:paraId="689D1ED0"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1332" w:type="dxa"/>
          </w:tcPr>
          <w:p w14:paraId="6EB40087" w14:textId="77777777" w:rsidR="004337D3" w:rsidRPr="00794935" w:rsidRDefault="004337D3" w:rsidP="00BF2198">
            <w:pPr>
              <w:rPr>
                <w:b/>
                <w:color w:val="000000" w:themeColor="text1"/>
                <w:lang w:val="en-US"/>
              </w:rPr>
            </w:pPr>
          </w:p>
        </w:tc>
        <w:tc>
          <w:tcPr>
            <w:tcW w:w="1219" w:type="dxa"/>
          </w:tcPr>
          <w:p w14:paraId="0A853BA0" w14:textId="77777777" w:rsidR="004337D3" w:rsidRPr="00794935" w:rsidRDefault="004337D3" w:rsidP="00BF2198">
            <w:pPr>
              <w:rPr>
                <w:color w:val="000000" w:themeColor="text1"/>
                <w:lang w:val="en-US"/>
              </w:rPr>
            </w:pPr>
            <w:r w:rsidRPr="00794935">
              <w:rPr>
                <w:color w:val="000000" w:themeColor="text1"/>
                <w:lang w:val="en-US"/>
              </w:rPr>
              <w:t>9/10</w:t>
            </w:r>
          </w:p>
        </w:tc>
      </w:tr>
      <w:tr w:rsidR="00A1243A" w:rsidRPr="00794935" w14:paraId="0B52E095" w14:textId="77777777" w:rsidTr="00FF5302">
        <w:tc>
          <w:tcPr>
            <w:tcW w:w="1524" w:type="dxa"/>
          </w:tcPr>
          <w:p w14:paraId="0B8EA5CC" w14:textId="77777777" w:rsidR="004337D3" w:rsidRDefault="004337D3" w:rsidP="00BF2198">
            <w:pPr>
              <w:rPr>
                <w:color w:val="000000" w:themeColor="text1"/>
                <w:lang w:val="en-US"/>
              </w:rPr>
            </w:pPr>
            <w:r w:rsidRPr="00794935">
              <w:rPr>
                <w:color w:val="000000" w:themeColor="text1"/>
                <w:lang w:val="en-US"/>
              </w:rPr>
              <w:t>Seely et al</w:t>
            </w:r>
            <w:r w:rsidR="00E444D1">
              <w:rPr>
                <w:color w:val="000000" w:themeColor="text1"/>
                <w:lang w:val="en-US"/>
              </w:rPr>
              <w:t>.</w:t>
            </w:r>
          </w:p>
          <w:p w14:paraId="7A7B2CD7" w14:textId="77777777" w:rsidR="00E444D1" w:rsidRPr="00794935" w:rsidRDefault="00E444D1" w:rsidP="00BF2198">
            <w:pPr>
              <w:rPr>
                <w:color w:val="000000" w:themeColor="text1"/>
                <w:lang w:val="en-US"/>
              </w:rPr>
            </w:pPr>
          </w:p>
        </w:tc>
        <w:tc>
          <w:tcPr>
            <w:tcW w:w="499" w:type="dxa"/>
          </w:tcPr>
          <w:p w14:paraId="62743AFA"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45" w:type="dxa"/>
            <w:gridSpan w:val="2"/>
          </w:tcPr>
          <w:p w14:paraId="200760DD"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608" w:type="dxa"/>
          </w:tcPr>
          <w:p w14:paraId="561BC22B"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668" w:type="dxa"/>
          </w:tcPr>
          <w:p w14:paraId="01F4DB32" w14:textId="77777777" w:rsidR="004337D3" w:rsidRPr="00794935" w:rsidRDefault="004337D3" w:rsidP="00BF2198">
            <w:pPr>
              <w:rPr>
                <w:b/>
                <w:color w:val="000000" w:themeColor="text1"/>
                <w:lang w:val="en-US"/>
              </w:rPr>
            </w:pPr>
            <w:r w:rsidRPr="00794935">
              <w:rPr>
                <w:b/>
                <w:color w:val="000000" w:themeColor="text1"/>
                <w:lang w:val="en-US"/>
              </w:rPr>
              <w:t>CT</w:t>
            </w:r>
          </w:p>
        </w:tc>
        <w:tc>
          <w:tcPr>
            <w:tcW w:w="708" w:type="dxa"/>
          </w:tcPr>
          <w:p w14:paraId="2989AC09"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709" w:type="dxa"/>
          </w:tcPr>
          <w:p w14:paraId="2199A8D2" w14:textId="77777777" w:rsidR="004337D3" w:rsidRPr="00794935" w:rsidRDefault="004337D3" w:rsidP="00BF2198">
            <w:pPr>
              <w:rPr>
                <w:b/>
                <w:color w:val="000000" w:themeColor="text1"/>
                <w:lang w:val="en-US"/>
              </w:rPr>
            </w:pPr>
            <w:r w:rsidRPr="00794935">
              <w:rPr>
                <w:b/>
                <w:color w:val="000000" w:themeColor="text1"/>
                <w:lang w:val="en-US"/>
              </w:rPr>
              <w:t>X</w:t>
            </w:r>
          </w:p>
        </w:tc>
        <w:tc>
          <w:tcPr>
            <w:tcW w:w="425" w:type="dxa"/>
          </w:tcPr>
          <w:p w14:paraId="1EEE38B6"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426" w:type="dxa"/>
          </w:tcPr>
          <w:p w14:paraId="34026F57"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67" w:type="dxa"/>
          </w:tcPr>
          <w:p w14:paraId="5C76328C"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67" w:type="dxa"/>
          </w:tcPr>
          <w:p w14:paraId="3D7E0BD0"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1332" w:type="dxa"/>
          </w:tcPr>
          <w:p w14:paraId="2797F412" w14:textId="77777777" w:rsidR="004337D3" w:rsidRPr="00794935" w:rsidRDefault="004337D3" w:rsidP="00BF2198">
            <w:pPr>
              <w:rPr>
                <w:b/>
                <w:color w:val="000000" w:themeColor="text1"/>
                <w:lang w:val="en-US"/>
              </w:rPr>
            </w:pPr>
          </w:p>
        </w:tc>
        <w:tc>
          <w:tcPr>
            <w:tcW w:w="1219" w:type="dxa"/>
          </w:tcPr>
          <w:p w14:paraId="0B7B1149" w14:textId="77777777" w:rsidR="004337D3" w:rsidRPr="00794935" w:rsidRDefault="004337D3" w:rsidP="00BF2198">
            <w:pPr>
              <w:rPr>
                <w:color w:val="000000" w:themeColor="text1"/>
                <w:lang w:val="en-US"/>
              </w:rPr>
            </w:pPr>
            <w:r w:rsidRPr="00794935">
              <w:rPr>
                <w:color w:val="000000" w:themeColor="text1"/>
                <w:lang w:val="en-US"/>
              </w:rPr>
              <w:t>8/10</w:t>
            </w:r>
          </w:p>
        </w:tc>
      </w:tr>
      <w:tr w:rsidR="00A1243A" w:rsidRPr="00794935" w14:paraId="49D7F339" w14:textId="77777777" w:rsidTr="00FF5302">
        <w:tc>
          <w:tcPr>
            <w:tcW w:w="1524" w:type="dxa"/>
          </w:tcPr>
          <w:p w14:paraId="057E7D6A" w14:textId="77777777" w:rsidR="004337D3" w:rsidRDefault="004337D3" w:rsidP="00BF2198">
            <w:pPr>
              <w:rPr>
                <w:color w:val="000000" w:themeColor="text1"/>
                <w:lang w:val="en-US"/>
              </w:rPr>
            </w:pPr>
            <w:proofErr w:type="spellStart"/>
            <w:r w:rsidRPr="00794935">
              <w:rPr>
                <w:color w:val="000000" w:themeColor="text1"/>
                <w:lang w:val="en-US"/>
              </w:rPr>
              <w:t>Skurnik</w:t>
            </w:r>
            <w:proofErr w:type="spellEnd"/>
            <w:r w:rsidRPr="00794935">
              <w:rPr>
                <w:color w:val="000000" w:themeColor="text1"/>
                <w:lang w:val="en-US"/>
              </w:rPr>
              <w:t xml:space="preserve"> et al.</w:t>
            </w:r>
            <w:r w:rsidR="00E444D1" w:rsidRPr="00794935">
              <w:rPr>
                <w:color w:val="000000" w:themeColor="text1"/>
                <w:lang w:val="en-US"/>
              </w:rPr>
              <w:t xml:space="preserve"> </w:t>
            </w:r>
          </w:p>
          <w:p w14:paraId="609DF158" w14:textId="77777777" w:rsidR="00E444D1" w:rsidRPr="00794935" w:rsidRDefault="00E444D1" w:rsidP="00BF2198">
            <w:pPr>
              <w:rPr>
                <w:color w:val="000000" w:themeColor="text1"/>
                <w:lang w:val="en-US"/>
              </w:rPr>
            </w:pPr>
          </w:p>
        </w:tc>
        <w:tc>
          <w:tcPr>
            <w:tcW w:w="499" w:type="dxa"/>
          </w:tcPr>
          <w:p w14:paraId="2640B2C2"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45" w:type="dxa"/>
            <w:gridSpan w:val="2"/>
          </w:tcPr>
          <w:p w14:paraId="1B1684A3"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608" w:type="dxa"/>
          </w:tcPr>
          <w:p w14:paraId="49EB119E"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668" w:type="dxa"/>
          </w:tcPr>
          <w:p w14:paraId="5A0FC146"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708" w:type="dxa"/>
          </w:tcPr>
          <w:p w14:paraId="29768355"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709" w:type="dxa"/>
          </w:tcPr>
          <w:p w14:paraId="429912BE"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425" w:type="dxa"/>
          </w:tcPr>
          <w:p w14:paraId="0570EC14" w14:textId="77777777" w:rsidR="004337D3" w:rsidRPr="00794935" w:rsidRDefault="004337D3" w:rsidP="00BF2198">
            <w:pPr>
              <w:rPr>
                <w:b/>
                <w:color w:val="000000" w:themeColor="text1"/>
                <w:lang w:val="en-US"/>
              </w:rPr>
            </w:pPr>
            <w:r w:rsidRPr="00794935">
              <w:rPr>
                <w:b/>
                <w:color w:val="000000" w:themeColor="text1"/>
                <w:lang w:val="en-US"/>
              </w:rPr>
              <w:t>X</w:t>
            </w:r>
          </w:p>
        </w:tc>
        <w:tc>
          <w:tcPr>
            <w:tcW w:w="426" w:type="dxa"/>
          </w:tcPr>
          <w:p w14:paraId="581D61B4"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67" w:type="dxa"/>
          </w:tcPr>
          <w:p w14:paraId="7A3A1732"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67" w:type="dxa"/>
          </w:tcPr>
          <w:p w14:paraId="2198CD15"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1332" w:type="dxa"/>
          </w:tcPr>
          <w:p w14:paraId="7E00521A" w14:textId="77777777" w:rsidR="004337D3" w:rsidRPr="00794935" w:rsidRDefault="004337D3" w:rsidP="00BF2198">
            <w:pPr>
              <w:rPr>
                <w:b/>
                <w:color w:val="000000" w:themeColor="text1"/>
                <w:lang w:val="en-US"/>
              </w:rPr>
            </w:pPr>
          </w:p>
        </w:tc>
        <w:tc>
          <w:tcPr>
            <w:tcW w:w="1219" w:type="dxa"/>
          </w:tcPr>
          <w:p w14:paraId="6D5AA77A" w14:textId="77777777" w:rsidR="004337D3" w:rsidRPr="00794935" w:rsidRDefault="004337D3" w:rsidP="00BF2198">
            <w:pPr>
              <w:rPr>
                <w:color w:val="000000" w:themeColor="text1"/>
                <w:lang w:val="en-US"/>
              </w:rPr>
            </w:pPr>
            <w:r w:rsidRPr="00794935">
              <w:rPr>
                <w:color w:val="000000" w:themeColor="text1"/>
                <w:lang w:val="en-US"/>
              </w:rPr>
              <w:t>9/10</w:t>
            </w:r>
          </w:p>
        </w:tc>
      </w:tr>
      <w:tr w:rsidR="00A1243A" w:rsidRPr="00794935" w14:paraId="502FD8D1" w14:textId="77777777" w:rsidTr="00FF5302">
        <w:tc>
          <w:tcPr>
            <w:tcW w:w="1524" w:type="dxa"/>
          </w:tcPr>
          <w:p w14:paraId="7C9AADF1" w14:textId="77777777" w:rsidR="004337D3" w:rsidRDefault="004337D3" w:rsidP="00BF2198">
            <w:pPr>
              <w:rPr>
                <w:color w:val="000000" w:themeColor="text1"/>
                <w:lang w:val="en-US"/>
              </w:rPr>
            </w:pPr>
            <w:proofErr w:type="spellStart"/>
            <w:r w:rsidRPr="00794935">
              <w:rPr>
                <w:color w:val="000000" w:themeColor="text1"/>
                <w:lang w:val="en-US"/>
              </w:rPr>
              <w:t>Hird</w:t>
            </w:r>
            <w:proofErr w:type="spellEnd"/>
            <w:r w:rsidRPr="00794935">
              <w:rPr>
                <w:color w:val="000000" w:themeColor="text1"/>
                <w:lang w:val="en-US"/>
              </w:rPr>
              <w:t xml:space="preserve"> et al</w:t>
            </w:r>
            <w:r w:rsidR="00E444D1">
              <w:rPr>
                <w:color w:val="000000" w:themeColor="text1"/>
                <w:lang w:val="en-US"/>
              </w:rPr>
              <w:t>.</w:t>
            </w:r>
          </w:p>
          <w:p w14:paraId="550FE764" w14:textId="77777777" w:rsidR="00E444D1" w:rsidRPr="00794935" w:rsidRDefault="00E444D1" w:rsidP="00BF2198">
            <w:pPr>
              <w:rPr>
                <w:color w:val="000000" w:themeColor="text1"/>
                <w:lang w:val="en-US"/>
              </w:rPr>
            </w:pPr>
          </w:p>
        </w:tc>
        <w:tc>
          <w:tcPr>
            <w:tcW w:w="499" w:type="dxa"/>
          </w:tcPr>
          <w:p w14:paraId="5E2CD672"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45" w:type="dxa"/>
            <w:gridSpan w:val="2"/>
          </w:tcPr>
          <w:p w14:paraId="792BBB90"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608" w:type="dxa"/>
          </w:tcPr>
          <w:p w14:paraId="1DC76F96"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668" w:type="dxa"/>
          </w:tcPr>
          <w:p w14:paraId="0710931B"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708" w:type="dxa"/>
          </w:tcPr>
          <w:p w14:paraId="21E81C79"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709" w:type="dxa"/>
          </w:tcPr>
          <w:p w14:paraId="60990122" w14:textId="77777777" w:rsidR="004337D3" w:rsidRPr="00794935" w:rsidRDefault="004337D3" w:rsidP="00BF2198">
            <w:pPr>
              <w:rPr>
                <w:b/>
                <w:color w:val="000000" w:themeColor="text1"/>
                <w:lang w:val="en-US"/>
              </w:rPr>
            </w:pPr>
            <w:r w:rsidRPr="00794935">
              <w:rPr>
                <w:b/>
                <w:color w:val="000000" w:themeColor="text1"/>
                <w:lang w:val="en-US"/>
              </w:rPr>
              <w:t>CT</w:t>
            </w:r>
          </w:p>
        </w:tc>
        <w:tc>
          <w:tcPr>
            <w:tcW w:w="425" w:type="dxa"/>
          </w:tcPr>
          <w:p w14:paraId="68CD5183" w14:textId="77777777" w:rsidR="004337D3" w:rsidRPr="00794935" w:rsidRDefault="004337D3" w:rsidP="00BF2198">
            <w:pPr>
              <w:rPr>
                <w:b/>
                <w:color w:val="000000" w:themeColor="text1"/>
                <w:lang w:val="en-US"/>
              </w:rPr>
            </w:pPr>
            <w:r w:rsidRPr="00794935">
              <w:rPr>
                <w:b/>
                <w:color w:val="000000" w:themeColor="text1"/>
                <w:lang w:val="en-US"/>
              </w:rPr>
              <w:t>X</w:t>
            </w:r>
          </w:p>
        </w:tc>
        <w:tc>
          <w:tcPr>
            <w:tcW w:w="426" w:type="dxa"/>
          </w:tcPr>
          <w:p w14:paraId="27BCF877"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67" w:type="dxa"/>
          </w:tcPr>
          <w:p w14:paraId="1794B9F6"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567" w:type="dxa"/>
          </w:tcPr>
          <w:p w14:paraId="3FAEC5D8" w14:textId="77777777" w:rsidR="004337D3" w:rsidRPr="00794935" w:rsidRDefault="004337D3" w:rsidP="00BF2198">
            <w:pPr>
              <w:rPr>
                <w:b/>
                <w:color w:val="000000" w:themeColor="text1"/>
                <w:lang w:val="en-US"/>
              </w:rPr>
            </w:pPr>
            <w:r w:rsidRPr="00794935">
              <w:rPr>
                <w:b/>
                <w:color w:val="000000" w:themeColor="text1"/>
                <w:lang w:val="en-US"/>
              </w:rPr>
              <w:sym w:font="Wingdings" w:char="F0FC"/>
            </w:r>
          </w:p>
        </w:tc>
        <w:tc>
          <w:tcPr>
            <w:tcW w:w="1332" w:type="dxa"/>
          </w:tcPr>
          <w:p w14:paraId="2EE8C124" w14:textId="77777777" w:rsidR="004337D3" w:rsidRPr="00794935" w:rsidRDefault="004337D3" w:rsidP="00BF2198">
            <w:pPr>
              <w:rPr>
                <w:b/>
                <w:color w:val="000000" w:themeColor="text1"/>
                <w:lang w:val="en-US"/>
              </w:rPr>
            </w:pPr>
          </w:p>
        </w:tc>
        <w:tc>
          <w:tcPr>
            <w:tcW w:w="1219" w:type="dxa"/>
          </w:tcPr>
          <w:p w14:paraId="32465B78" w14:textId="77777777" w:rsidR="004337D3" w:rsidRPr="00794935" w:rsidRDefault="004337D3" w:rsidP="00BF2198">
            <w:pPr>
              <w:rPr>
                <w:color w:val="000000" w:themeColor="text1"/>
                <w:lang w:val="en-US"/>
              </w:rPr>
            </w:pPr>
            <w:r w:rsidRPr="00794935">
              <w:rPr>
                <w:color w:val="000000" w:themeColor="text1"/>
                <w:lang w:val="en-US"/>
              </w:rPr>
              <w:t>8/10</w:t>
            </w:r>
          </w:p>
        </w:tc>
      </w:tr>
    </w:tbl>
    <w:p w14:paraId="569DBC0A" w14:textId="77777777" w:rsidR="004337D3" w:rsidRPr="00794935" w:rsidRDefault="004337D3" w:rsidP="004337D3">
      <w:pPr>
        <w:rPr>
          <w:b/>
          <w:color w:val="000000" w:themeColor="text1"/>
          <w:lang w:val="en-US"/>
        </w:rPr>
      </w:pPr>
      <w:r w:rsidRPr="00794935">
        <w:rPr>
          <w:b/>
          <w:color w:val="000000" w:themeColor="text1"/>
          <w:lang w:val="en-US"/>
        </w:rPr>
        <w:sym w:font="Wingdings" w:char="F0FC"/>
      </w:r>
      <w:r w:rsidRPr="00794935">
        <w:rPr>
          <w:b/>
          <w:color w:val="000000" w:themeColor="text1"/>
          <w:lang w:val="en-US"/>
        </w:rPr>
        <w:t>= yes, X = no, CT = cannot tell</w:t>
      </w:r>
    </w:p>
    <w:p w14:paraId="7C43BDF8" w14:textId="77777777" w:rsidR="004337D3" w:rsidRPr="00794935" w:rsidRDefault="004337D3" w:rsidP="004337D3">
      <w:pPr>
        <w:keepNext/>
        <w:keepLines/>
        <w:outlineLvl w:val="0"/>
        <w:rPr>
          <w:rFonts w:eastAsiaTheme="majorEastAsia"/>
          <w:b/>
          <w:bCs/>
          <w:color w:val="000000" w:themeColor="text1"/>
          <w:lang w:val="en-US"/>
        </w:rPr>
      </w:pPr>
    </w:p>
    <w:p w14:paraId="4DDBDA57" w14:textId="77777777" w:rsidR="004337D3" w:rsidRDefault="004337D3" w:rsidP="004337D3">
      <w:pPr>
        <w:pStyle w:val="EndNoteBibliography"/>
        <w:ind w:left="720" w:hanging="720"/>
        <w:rPr>
          <w:b/>
          <w:highlight w:val="magenta"/>
        </w:rPr>
      </w:pPr>
    </w:p>
    <w:p w14:paraId="06541034" w14:textId="77777777" w:rsidR="004337D3" w:rsidRDefault="004337D3" w:rsidP="004337D3">
      <w:pPr>
        <w:pStyle w:val="EndNoteBibliography"/>
        <w:ind w:left="720" w:hanging="720"/>
        <w:rPr>
          <w:b/>
          <w:highlight w:val="magenta"/>
        </w:rPr>
      </w:pPr>
    </w:p>
    <w:p w14:paraId="61FE5123" w14:textId="77777777" w:rsidR="004337D3" w:rsidRDefault="004337D3" w:rsidP="004337D3">
      <w:pPr>
        <w:pStyle w:val="EndNoteBibliography"/>
        <w:ind w:left="720" w:hanging="720"/>
        <w:rPr>
          <w:b/>
          <w:highlight w:val="magenta"/>
        </w:rPr>
      </w:pPr>
    </w:p>
    <w:p w14:paraId="747B9908" w14:textId="77777777" w:rsidR="004337D3" w:rsidRDefault="004337D3" w:rsidP="004337D3">
      <w:pPr>
        <w:pStyle w:val="EndNoteBibliography"/>
        <w:ind w:left="720" w:hanging="720"/>
        <w:rPr>
          <w:b/>
          <w:highlight w:val="magenta"/>
        </w:rPr>
      </w:pPr>
    </w:p>
    <w:p w14:paraId="44AAC8A2" w14:textId="77777777" w:rsidR="004337D3" w:rsidRDefault="004337D3" w:rsidP="004337D3">
      <w:pPr>
        <w:pStyle w:val="EndNoteBibliography"/>
        <w:ind w:left="720" w:hanging="720"/>
        <w:rPr>
          <w:b/>
          <w:highlight w:val="magenta"/>
        </w:rPr>
      </w:pPr>
    </w:p>
    <w:p w14:paraId="66DFCB16" w14:textId="77777777" w:rsidR="00E444D1" w:rsidRDefault="00E444D1">
      <w:pPr>
        <w:rPr>
          <w:b/>
          <w:lang w:val="en-US"/>
        </w:rPr>
      </w:pPr>
      <w:r>
        <w:rPr>
          <w:b/>
        </w:rPr>
        <w:br w:type="page"/>
      </w:r>
    </w:p>
    <w:p w14:paraId="327EFBD6" w14:textId="77777777" w:rsidR="004337D3" w:rsidRPr="00794935" w:rsidRDefault="004337D3" w:rsidP="004337D3">
      <w:pPr>
        <w:pStyle w:val="EndNoteBibliography"/>
        <w:rPr>
          <w:b/>
        </w:rPr>
      </w:pPr>
      <w:r w:rsidRPr="001A0165">
        <w:rPr>
          <w:b/>
        </w:rPr>
        <w:lastRenderedPageBreak/>
        <w:t>Appendix 3: Search Terms used in electronic bibliographic databases</w:t>
      </w:r>
    </w:p>
    <w:p w14:paraId="4C900959" w14:textId="77777777" w:rsidR="004337D3" w:rsidRPr="00794935" w:rsidRDefault="004337D3" w:rsidP="004337D3">
      <w:pPr>
        <w:rPr>
          <w:sz w:val="18"/>
          <w:szCs w:val="18"/>
          <w:lang w:val="en-US"/>
        </w:rPr>
      </w:pPr>
    </w:p>
    <w:p w14:paraId="4CC3758C" w14:textId="77777777" w:rsidR="004337D3" w:rsidRPr="00794935" w:rsidRDefault="004337D3" w:rsidP="004337D3">
      <w:pPr>
        <w:rPr>
          <w:sz w:val="18"/>
          <w:szCs w:val="18"/>
          <w:lang w:val="en-US"/>
        </w:rPr>
      </w:pPr>
    </w:p>
    <w:tbl>
      <w:tblPr>
        <w:tblStyle w:val="TableGrid"/>
        <w:tblW w:w="9781" w:type="dxa"/>
        <w:tblInd w:w="-147" w:type="dxa"/>
        <w:tblLook w:val="04A0" w:firstRow="1" w:lastRow="0" w:firstColumn="1" w:lastColumn="0" w:noHBand="0" w:noVBand="1"/>
      </w:tblPr>
      <w:tblGrid>
        <w:gridCol w:w="3828"/>
        <w:gridCol w:w="3118"/>
        <w:gridCol w:w="2835"/>
      </w:tblGrid>
      <w:tr w:rsidR="004337D3" w:rsidRPr="00794935" w14:paraId="6CAFEBED" w14:textId="77777777" w:rsidTr="00BF2198">
        <w:tc>
          <w:tcPr>
            <w:tcW w:w="3828" w:type="dxa"/>
          </w:tcPr>
          <w:p w14:paraId="01814A04" w14:textId="77777777" w:rsidR="004337D3" w:rsidRPr="00794935" w:rsidRDefault="004337D3" w:rsidP="00BF2198">
            <w:pPr>
              <w:jc w:val="center"/>
              <w:rPr>
                <w:b/>
                <w:sz w:val="18"/>
                <w:szCs w:val="18"/>
                <w:lang w:val="en-US"/>
              </w:rPr>
            </w:pPr>
            <w:r w:rsidRPr="00794935">
              <w:rPr>
                <w:b/>
                <w:sz w:val="18"/>
                <w:szCs w:val="18"/>
                <w:lang w:val="en-US"/>
              </w:rPr>
              <w:t>Education, knowledge, barriers and Motivators</w:t>
            </w:r>
          </w:p>
        </w:tc>
        <w:tc>
          <w:tcPr>
            <w:tcW w:w="3118" w:type="dxa"/>
          </w:tcPr>
          <w:p w14:paraId="580119DF" w14:textId="77777777" w:rsidR="004337D3" w:rsidRPr="00794935" w:rsidRDefault="004337D3" w:rsidP="00BF2198">
            <w:pPr>
              <w:jc w:val="center"/>
              <w:rPr>
                <w:b/>
                <w:sz w:val="18"/>
                <w:szCs w:val="18"/>
                <w:lang w:val="en-US"/>
              </w:rPr>
            </w:pPr>
            <w:r w:rsidRPr="00794935">
              <w:rPr>
                <w:b/>
                <w:sz w:val="18"/>
                <w:szCs w:val="18"/>
                <w:lang w:val="en-US"/>
              </w:rPr>
              <w:t>Hypertensive Disorders of Pregnancy</w:t>
            </w:r>
          </w:p>
        </w:tc>
        <w:tc>
          <w:tcPr>
            <w:tcW w:w="2835" w:type="dxa"/>
          </w:tcPr>
          <w:p w14:paraId="3D4A767A" w14:textId="77777777" w:rsidR="004337D3" w:rsidRPr="00794935" w:rsidRDefault="004337D3" w:rsidP="00BF2198">
            <w:pPr>
              <w:jc w:val="center"/>
              <w:rPr>
                <w:b/>
                <w:sz w:val="18"/>
                <w:szCs w:val="18"/>
                <w:lang w:val="en-US"/>
              </w:rPr>
            </w:pPr>
            <w:r w:rsidRPr="00794935">
              <w:rPr>
                <w:b/>
                <w:sz w:val="18"/>
                <w:szCs w:val="18"/>
                <w:lang w:val="en-US"/>
              </w:rPr>
              <w:t>Risk of Cardiovascular Disease</w:t>
            </w:r>
          </w:p>
        </w:tc>
      </w:tr>
      <w:tr w:rsidR="004337D3" w:rsidRPr="00794935" w14:paraId="2F2CFA03" w14:textId="77777777" w:rsidTr="00BF2198">
        <w:tc>
          <w:tcPr>
            <w:tcW w:w="3828" w:type="dxa"/>
          </w:tcPr>
          <w:p w14:paraId="33FAD97C" w14:textId="77777777" w:rsidR="004337D3" w:rsidRPr="00794935" w:rsidRDefault="004337D3" w:rsidP="00BF2198">
            <w:pPr>
              <w:rPr>
                <w:sz w:val="18"/>
                <w:szCs w:val="18"/>
                <w:lang w:val="en-US"/>
              </w:rPr>
            </w:pPr>
            <w:r w:rsidRPr="00794935">
              <w:rPr>
                <w:sz w:val="18"/>
                <w:szCs w:val="18"/>
                <w:lang w:val="en-US"/>
              </w:rPr>
              <w:t>Education</w:t>
            </w:r>
          </w:p>
          <w:p w14:paraId="39764396" w14:textId="77777777" w:rsidR="004337D3" w:rsidRPr="00794935" w:rsidRDefault="004337D3" w:rsidP="00BF2198">
            <w:pPr>
              <w:rPr>
                <w:sz w:val="18"/>
                <w:szCs w:val="18"/>
                <w:lang w:val="en-US"/>
              </w:rPr>
            </w:pPr>
            <w:r w:rsidRPr="00794935">
              <w:rPr>
                <w:sz w:val="18"/>
                <w:szCs w:val="18"/>
                <w:lang w:val="en-US"/>
              </w:rPr>
              <w:t>Education, Medical, Graduate</w:t>
            </w:r>
          </w:p>
          <w:p w14:paraId="090BADA8" w14:textId="77777777" w:rsidR="004337D3" w:rsidRPr="00794935" w:rsidRDefault="004337D3" w:rsidP="00BF2198">
            <w:pPr>
              <w:rPr>
                <w:sz w:val="18"/>
                <w:szCs w:val="18"/>
                <w:lang w:val="en-US"/>
              </w:rPr>
            </w:pPr>
            <w:r w:rsidRPr="00794935">
              <w:rPr>
                <w:sz w:val="18"/>
                <w:szCs w:val="18"/>
                <w:lang w:val="en-US"/>
              </w:rPr>
              <w:t>Education, Public Health Professional</w:t>
            </w:r>
          </w:p>
          <w:p w14:paraId="2011C98B" w14:textId="77777777" w:rsidR="004337D3" w:rsidRPr="00794935" w:rsidRDefault="004337D3" w:rsidP="00BF2198">
            <w:pPr>
              <w:rPr>
                <w:sz w:val="18"/>
                <w:szCs w:val="18"/>
                <w:lang w:val="en-US"/>
              </w:rPr>
            </w:pPr>
            <w:r w:rsidRPr="00794935">
              <w:rPr>
                <w:sz w:val="18"/>
                <w:szCs w:val="18"/>
                <w:lang w:val="en-US"/>
              </w:rPr>
              <w:t>Patient Education as Topic</w:t>
            </w:r>
          </w:p>
          <w:p w14:paraId="656DA639" w14:textId="77777777" w:rsidR="004337D3" w:rsidRPr="00794935" w:rsidRDefault="004337D3" w:rsidP="00BF2198">
            <w:pPr>
              <w:rPr>
                <w:sz w:val="18"/>
                <w:szCs w:val="18"/>
                <w:lang w:val="en-US"/>
              </w:rPr>
            </w:pPr>
            <w:r w:rsidRPr="00794935">
              <w:rPr>
                <w:sz w:val="18"/>
                <w:szCs w:val="18"/>
                <w:lang w:val="en-US"/>
              </w:rPr>
              <w:t>Education, Nursing, Continuing</w:t>
            </w:r>
          </w:p>
          <w:p w14:paraId="3A8EB28C" w14:textId="77777777" w:rsidR="004337D3" w:rsidRPr="00794935" w:rsidRDefault="004337D3" w:rsidP="00BF2198">
            <w:pPr>
              <w:rPr>
                <w:sz w:val="18"/>
                <w:szCs w:val="18"/>
                <w:lang w:val="en-US"/>
              </w:rPr>
            </w:pPr>
            <w:r w:rsidRPr="00794935">
              <w:rPr>
                <w:sz w:val="18"/>
                <w:szCs w:val="18"/>
                <w:lang w:val="en-US"/>
              </w:rPr>
              <w:t>Education, Nursing, Graduate</w:t>
            </w:r>
          </w:p>
          <w:p w14:paraId="0F647689" w14:textId="77777777" w:rsidR="004337D3" w:rsidRPr="00794935" w:rsidRDefault="004337D3" w:rsidP="00BF2198">
            <w:pPr>
              <w:rPr>
                <w:sz w:val="18"/>
                <w:szCs w:val="18"/>
                <w:lang w:val="en-US"/>
              </w:rPr>
            </w:pPr>
            <w:r w:rsidRPr="00794935">
              <w:rPr>
                <w:sz w:val="18"/>
                <w:szCs w:val="18"/>
                <w:lang w:val="en-US"/>
              </w:rPr>
              <w:t>Education, Nursing, Baccalaureate</w:t>
            </w:r>
          </w:p>
          <w:p w14:paraId="1C2418CC" w14:textId="77777777" w:rsidR="004337D3" w:rsidRPr="00794935" w:rsidRDefault="004337D3" w:rsidP="00BF2198">
            <w:pPr>
              <w:rPr>
                <w:sz w:val="18"/>
                <w:szCs w:val="18"/>
                <w:lang w:val="en-US"/>
              </w:rPr>
            </w:pPr>
            <w:r w:rsidRPr="00794935">
              <w:rPr>
                <w:sz w:val="18"/>
                <w:szCs w:val="18"/>
                <w:lang w:val="en-US"/>
              </w:rPr>
              <w:t>Education, Nonprofessional</w:t>
            </w:r>
          </w:p>
          <w:p w14:paraId="2FD81856" w14:textId="77777777" w:rsidR="004337D3" w:rsidRPr="00794935" w:rsidRDefault="004337D3" w:rsidP="00BF2198">
            <w:pPr>
              <w:rPr>
                <w:sz w:val="18"/>
                <w:szCs w:val="18"/>
                <w:lang w:val="en-US"/>
              </w:rPr>
            </w:pPr>
            <w:r w:rsidRPr="00794935">
              <w:rPr>
                <w:sz w:val="18"/>
                <w:szCs w:val="18"/>
                <w:lang w:val="en-US"/>
              </w:rPr>
              <w:t>Nursing Education Research</w:t>
            </w:r>
          </w:p>
          <w:p w14:paraId="102A66FF" w14:textId="77777777" w:rsidR="004337D3" w:rsidRPr="00794935" w:rsidRDefault="004337D3" w:rsidP="00BF2198">
            <w:pPr>
              <w:rPr>
                <w:sz w:val="18"/>
                <w:szCs w:val="18"/>
                <w:lang w:val="en-US"/>
              </w:rPr>
            </w:pPr>
            <w:r w:rsidRPr="00794935">
              <w:rPr>
                <w:sz w:val="18"/>
                <w:szCs w:val="18"/>
                <w:lang w:val="en-US"/>
              </w:rPr>
              <w:t>Education, Medical</w:t>
            </w:r>
          </w:p>
          <w:p w14:paraId="45BE109D" w14:textId="77777777" w:rsidR="004337D3" w:rsidRPr="00794935" w:rsidRDefault="004337D3" w:rsidP="00BF2198">
            <w:pPr>
              <w:rPr>
                <w:sz w:val="18"/>
                <w:szCs w:val="18"/>
                <w:lang w:val="en-US"/>
              </w:rPr>
            </w:pPr>
            <w:r w:rsidRPr="00794935">
              <w:rPr>
                <w:sz w:val="18"/>
                <w:szCs w:val="18"/>
                <w:lang w:val="en-US"/>
              </w:rPr>
              <w:t xml:space="preserve">Education, Medical, Undergraduate </w:t>
            </w:r>
          </w:p>
          <w:p w14:paraId="279037EB" w14:textId="77777777" w:rsidR="004337D3" w:rsidRPr="00794935" w:rsidRDefault="004337D3" w:rsidP="00BF2198">
            <w:pPr>
              <w:rPr>
                <w:sz w:val="18"/>
                <w:szCs w:val="18"/>
                <w:lang w:val="en-US"/>
              </w:rPr>
            </w:pPr>
            <w:r w:rsidRPr="00794935">
              <w:rPr>
                <w:sz w:val="18"/>
                <w:szCs w:val="18"/>
                <w:lang w:val="en-US"/>
              </w:rPr>
              <w:t>Education, Nursing</w:t>
            </w:r>
          </w:p>
          <w:p w14:paraId="62BE06E3" w14:textId="77777777" w:rsidR="004337D3" w:rsidRPr="00794935" w:rsidRDefault="004337D3" w:rsidP="00BF2198">
            <w:pPr>
              <w:rPr>
                <w:sz w:val="18"/>
                <w:szCs w:val="18"/>
                <w:lang w:val="en-US"/>
              </w:rPr>
            </w:pPr>
            <w:r w:rsidRPr="00794935">
              <w:rPr>
                <w:sz w:val="18"/>
                <w:szCs w:val="18"/>
                <w:lang w:val="en-US"/>
              </w:rPr>
              <w:t>Education, Nursing, Associate</w:t>
            </w:r>
          </w:p>
          <w:p w14:paraId="2F1B2E79" w14:textId="77777777" w:rsidR="004337D3" w:rsidRPr="00794935" w:rsidRDefault="004337D3" w:rsidP="00BF2198">
            <w:pPr>
              <w:rPr>
                <w:sz w:val="18"/>
                <w:szCs w:val="18"/>
                <w:lang w:val="en-US"/>
              </w:rPr>
            </w:pPr>
            <w:r w:rsidRPr="00794935">
              <w:rPr>
                <w:sz w:val="18"/>
                <w:szCs w:val="18"/>
                <w:lang w:val="en-US"/>
              </w:rPr>
              <w:t>Education, Professional</w:t>
            </w:r>
          </w:p>
          <w:p w14:paraId="40D2A309" w14:textId="77777777" w:rsidR="004337D3" w:rsidRPr="00794935" w:rsidRDefault="004337D3" w:rsidP="00BF2198">
            <w:pPr>
              <w:rPr>
                <w:sz w:val="18"/>
                <w:szCs w:val="18"/>
                <w:lang w:val="en-US"/>
              </w:rPr>
            </w:pPr>
            <w:r w:rsidRPr="00794935">
              <w:rPr>
                <w:sz w:val="18"/>
                <w:szCs w:val="18"/>
                <w:lang w:val="en-US"/>
              </w:rPr>
              <w:t>Education, Continuing</w:t>
            </w:r>
          </w:p>
          <w:p w14:paraId="6BC56A42" w14:textId="77777777" w:rsidR="004337D3" w:rsidRPr="00794935" w:rsidRDefault="004337D3" w:rsidP="00BF2198">
            <w:pPr>
              <w:rPr>
                <w:sz w:val="18"/>
                <w:szCs w:val="18"/>
                <w:lang w:val="en-US"/>
              </w:rPr>
            </w:pPr>
            <w:r w:rsidRPr="00794935">
              <w:rPr>
                <w:sz w:val="18"/>
                <w:szCs w:val="18"/>
                <w:lang w:val="en-US"/>
              </w:rPr>
              <w:t xml:space="preserve"> Health Education</w:t>
            </w:r>
          </w:p>
          <w:p w14:paraId="0F8A4597" w14:textId="77777777" w:rsidR="004337D3" w:rsidRPr="00794935" w:rsidRDefault="004337D3" w:rsidP="00BF2198">
            <w:pPr>
              <w:rPr>
                <w:sz w:val="18"/>
                <w:szCs w:val="18"/>
                <w:lang w:val="en-US"/>
              </w:rPr>
            </w:pPr>
            <w:r w:rsidRPr="00794935">
              <w:rPr>
                <w:sz w:val="18"/>
                <w:szCs w:val="18"/>
                <w:lang w:val="en-US"/>
              </w:rPr>
              <w:t>Education, Medical, Continuing</w:t>
            </w:r>
          </w:p>
          <w:p w14:paraId="469C5CA4" w14:textId="77777777" w:rsidR="004337D3" w:rsidRPr="00794935" w:rsidRDefault="004337D3" w:rsidP="00BF2198">
            <w:pPr>
              <w:rPr>
                <w:sz w:val="18"/>
                <w:szCs w:val="18"/>
                <w:lang w:val="en-US"/>
              </w:rPr>
            </w:pPr>
            <w:r w:rsidRPr="00794935">
              <w:rPr>
                <w:sz w:val="18"/>
                <w:szCs w:val="18"/>
                <w:lang w:val="en-US"/>
              </w:rPr>
              <w:t>Education*</w:t>
            </w:r>
          </w:p>
          <w:p w14:paraId="779ACE8D" w14:textId="77777777" w:rsidR="004337D3" w:rsidRPr="00794935" w:rsidRDefault="004337D3" w:rsidP="00BF2198">
            <w:pPr>
              <w:rPr>
                <w:sz w:val="18"/>
                <w:szCs w:val="18"/>
                <w:lang w:val="en-US"/>
              </w:rPr>
            </w:pPr>
            <w:r w:rsidRPr="00794935">
              <w:rPr>
                <w:sz w:val="18"/>
                <w:szCs w:val="18"/>
                <w:lang w:val="en-US"/>
              </w:rPr>
              <w:t>Educational intervention</w:t>
            </w:r>
          </w:p>
          <w:p w14:paraId="08F2E24D" w14:textId="77777777" w:rsidR="004337D3" w:rsidRPr="00794935" w:rsidRDefault="004337D3" w:rsidP="00BF2198">
            <w:pPr>
              <w:rPr>
                <w:sz w:val="18"/>
                <w:szCs w:val="18"/>
                <w:lang w:val="en-US"/>
              </w:rPr>
            </w:pPr>
            <w:r w:rsidRPr="00794935">
              <w:rPr>
                <w:sz w:val="18"/>
                <w:szCs w:val="18"/>
                <w:lang w:val="en-US"/>
              </w:rPr>
              <w:t>Information dissemination</w:t>
            </w:r>
          </w:p>
          <w:p w14:paraId="68E046D0" w14:textId="77777777" w:rsidR="004337D3" w:rsidRPr="00794935" w:rsidRDefault="004337D3" w:rsidP="00BF2198">
            <w:pPr>
              <w:rPr>
                <w:sz w:val="18"/>
                <w:szCs w:val="18"/>
                <w:lang w:val="en-US"/>
              </w:rPr>
            </w:pPr>
            <w:r w:rsidRPr="00794935">
              <w:rPr>
                <w:sz w:val="18"/>
                <w:szCs w:val="18"/>
                <w:lang w:val="en-US"/>
              </w:rPr>
              <w:t>Knowledge sharing</w:t>
            </w:r>
          </w:p>
          <w:p w14:paraId="7F098528" w14:textId="77777777" w:rsidR="004337D3" w:rsidRPr="00794935" w:rsidRDefault="004337D3" w:rsidP="00BF2198">
            <w:pPr>
              <w:rPr>
                <w:sz w:val="18"/>
                <w:szCs w:val="18"/>
                <w:lang w:val="en-US"/>
              </w:rPr>
            </w:pPr>
            <w:r w:rsidRPr="00794935">
              <w:rPr>
                <w:sz w:val="18"/>
                <w:szCs w:val="18"/>
                <w:lang w:val="en-US"/>
              </w:rPr>
              <w:t>Health Knowledge, Attitudes, Practice</w:t>
            </w:r>
          </w:p>
          <w:p w14:paraId="2B464971" w14:textId="77777777" w:rsidR="004337D3" w:rsidRPr="00794935" w:rsidRDefault="004337D3" w:rsidP="00BF2198">
            <w:pPr>
              <w:rPr>
                <w:sz w:val="18"/>
                <w:szCs w:val="18"/>
                <w:lang w:val="en-US"/>
              </w:rPr>
            </w:pPr>
            <w:r w:rsidRPr="00794935">
              <w:rPr>
                <w:sz w:val="18"/>
                <w:szCs w:val="18"/>
                <w:lang w:val="en-US"/>
              </w:rPr>
              <w:t xml:space="preserve">Knowledge </w:t>
            </w:r>
          </w:p>
          <w:p w14:paraId="427C3BE8" w14:textId="77777777" w:rsidR="004337D3" w:rsidRPr="00794935" w:rsidRDefault="004337D3" w:rsidP="00BF2198">
            <w:pPr>
              <w:rPr>
                <w:sz w:val="18"/>
                <w:szCs w:val="18"/>
                <w:lang w:val="en-US"/>
              </w:rPr>
            </w:pPr>
            <w:r w:rsidRPr="00794935">
              <w:rPr>
                <w:sz w:val="18"/>
                <w:szCs w:val="18"/>
                <w:lang w:val="en-US"/>
              </w:rPr>
              <w:t>Knowledge Management</w:t>
            </w:r>
          </w:p>
          <w:p w14:paraId="3313148A" w14:textId="77777777" w:rsidR="004337D3" w:rsidRPr="00794935" w:rsidRDefault="004337D3" w:rsidP="00BF2198">
            <w:pPr>
              <w:rPr>
                <w:sz w:val="18"/>
                <w:szCs w:val="18"/>
                <w:lang w:val="en-US"/>
              </w:rPr>
            </w:pPr>
            <w:r w:rsidRPr="00794935">
              <w:rPr>
                <w:sz w:val="18"/>
                <w:szCs w:val="18"/>
                <w:lang w:val="en-US"/>
              </w:rPr>
              <w:t>Knowledge Bases</w:t>
            </w:r>
          </w:p>
          <w:p w14:paraId="7E07C320" w14:textId="77777777" w:rsidR="004337D3" w:rsidRPr="00794935" w:rsidRDefault="004337D3" w:rsidP="00BF2198">
            <w:pPr>
              <w:rPr>
                <w:sz w:val="18"/>
                <w:szCs w:val="18"/>
                <w:lang w:val="en-US"/>
              </w:rPr>
            </w:pPr>
            <w:r w:rsidRPr="00794935">
              <w:rPr>
                <w:sz w:val="18"/>
                <w:szCs w:val="18"/>
                <w:lang w:val="en-US"/>
              </w:rPr>
              <w:t>Risk Assessment</w:t>
            </w:r>
          </w:p>
          <w:p w14:paraId="0AD5B065" w14:textId="77777777" w:rsidR="004337D3" w:rsidRPr="00794935" w:rsidRDefault="004337D3" w:rsidP="00BF2198">
            <w:pPr>
              <w:rPr>
                <w:sz w:val="18"/>
                <w:szCs w:val="18"/>
                <w:lang w:val="en-US"/>
              </w:rPr>
            </w:pPr>
            <w:r w:rsidRPr="00794935">
              <w:rPr>
                <w:sz w:val="18"/>
                <w:szCs w:val="18"/>
                <w:lang w:val="en-US"/>
              </w:rPr>
              <w:t>Knowledge gap</w:t>
            </w:r>
          </w:p>
          <w:p w14:paraId="42DCB948" w14:textId="77777777" w:rsidR="004337D3" w:rsidRPr="00794935" w:rsidRDefault="004337D3" w:rsidP="00BF2198">
            <w:pPr>
              <w:rPr>
                <w:sz w:val="18"/>
                <w:szCs w:val="18"/>
                <w:lang w:val="en-US"/>
              </w:rPr>
            </w:pPr>
            <w:r w:rsidRPr="00794935">
              <w:rPr>
                <w:sz w:val="18"/>
                <w:szCs w:val="18"/>
                <w:lang w:val="en-US"/>
              </w:rPr>
              <w:t>Awareness</w:t>
            </w:r>
          </w:p>
          <w:p w14:paraId="28BCC78A" w14:textId="77777777" w:rsidR="004337D3" w:rsidRPr="00794935" w:rsidRDefault="004337D3" w:rsidP="00BF2198">
            <w:pPr>
              <w:rPr>
                <w:sz w:val="18"/>
                <w:szCs w:val="18"/>
                <w:lang w:val="en-US"/>
              </w:rPr>
            </w:pPr>
            <w:r w:rsidRPr="00794935">
              <w:rPr>
                <w:sz w:val="18"/>
                <w:szCs w:val="18"/>
                <w:lang w:val="en-US"/>
              </w:rPr>
              <w:t>Belief</w:t>
            </w:r>
          </w:p>
          <w:p w14:paraId="6D3FBE70" w14:textId="77777777" w:rsidR="004337D3" w:rsidRPr="00794935" w:rsidRDefault="004337D3" w:rsidP="00BF2198">
            <w:pPr>
              <w:rPr>
                <w:sz w:val="18"/>
                <w:szCs w:val="18"/>
                <w:lang w:val="en-US"/>
              </w:rPr>
            </w:pPr>
            <w:r w:rsidRPr="00794935">
              <w:rPr>
                <w:sz w:val="18"/>
                <w:szCs w:val="18"/>
                <w:lang w:val="en-US"/>
              </w:rPr>
              <w:t>Risk perception</w:t>
            </w:r>
          </w:p>
          <w:p w14:paraId="4179CF90" w14:textId="77777777" w:rsidR="004337D3" w:rsidRPr="00794935" w:rsidRDefault="004337D3" w:rsidP="00BF2198">
            <w:pPr>
              <w:rPr>
                <w:sz w:val="18"/>
                <w:szCs w:val="18"/>
                <w:lang w:val="en-US"/>
              </w:rPr>
            </w:pPr>
            <w:r w:rsidRPr="00794935">
              <w:rPr>
                <w:sz w:val="18"/>
                <w:szCs w:val="18"/>
                <w:lang w:val="en-US"/>
              </w:rPr>
              <w:t>Perception</w:t>
            </w:r>
          </w:p>
          <w:p w14:paraId="791CB155" w14:textId="77777777" w:rsidR="004337D3" w:rsidRPr="00794935" w:rsidRDefault="004337D3" w:rsidP="00BF2198">
            <w:pPr>
              <w:rPr>
                <w:sz w:val="18"/>
                <w:szCs w:val="18"/>
                <w:lang w:val="en-US"/>
              </w:rPr>
            </w:pPr>
            <w:r w:rsidRPr="00794935">
              <w:rPr>
                <w:sz w:val="18"/>
                <w:szCs w:val="18"/>
                <w:lang w:val="en-US"/>
              </w:rPr>
              <w:t xml:space="preserve"> Risk knowledge</w:t>
            </w:r>
          </w:p>
          <w:p w14:paraId="5CCC0AE7" w14:textId="77777777" w:rsidR="004337D3" w:rsidRPr="00794935" w:rsidRDefault="004337D3" w:rsidP="00BF2198">
            <w:pPr>
              <w:rPr>
                <w:sz w:val="18"/>
                <w:szCs w:val="18"/>
                <w:lang w:val="en-US"/>
              </w:rPr>
            </w:pPr>
            <w:r w:rsidRPr="00794935">
              <w:rPr>
                <w:sz w:val="18"/>
                <w:szCs w:val="18"/>
                <w:lang w:val="en-US"/>
              </w:rPr>
              <w:t>Attitude of Health Personnel</w:t>
            </w:r>
          </w:p>
          <w:p w14:paraId="1ACB3808" w14:textId="77777777" w:rsidR="004337D3" w:rsidRPr="00794935" w:rsidRDefault="004337D3" w:rsidP="00BF2198">
            <w:pPr>
              <w:rPr>
                <w:sz w:val="18"/>
                <w:szCs w:val="18"/>
                <w:lang w:val="en-US"/>
              </w:rPr>
            </w:pPr>
            <w:r w:rsidRPr="00794935">
              <w:rPr>
                <w:sz w:val="18"/>
                <w:szCs w:val="18"/>
                <w:lang w:val="en-US"/>
              </w:rPr>
              <w:t>Perspectives</w:t>
            </w:r>
          </w:p>
          <w:p w14:paraId="013144E8" w14:textId="77777777" w:rsidR="004337D3" w:rsidRPr="00794935" w:rsidRDefault="004337D3" w:rsidP="00BF2198">
            <w:pPr>
              <w:rPr>
                <w:sz w:val="18"/>
                <w:szCs w:val="18"/>
                <w:lang w:val="en-US"/>
              </w:rPr>
            </w:pPr>
            <w:r w:rsidRPr="00794935">
              <w:rPr>
                <w:sz w:val="18"/>
                <w:szCs w:val="18"/>
                <w:lang w:val="en-US"/>
              </w:rPr>
              <w:t>Attitude*</w:t>
            </w:r>
          </w:p>
        </w:tc>
        <w:tc>
          <w:tcPr>
            <w:tcW w:w="3118" w:type="dxa"/>
          </w:tcPr>
          <w:p w14:paraId="5A2D1C05" w14:textId="77777777" w:rsidR="004337D3" w:rsidRPr="00794935" w:rsidRDefault="004337D3" w:rsidP="00BF2198">
            <w:pPr>
              <w:rPr>
                <w:sz w:val="18"/>
                <w:szCs w:val="18"/>
                <w:lang w:val="en-US"/>
              </w:rPr>
            </w:pPr>
            <w:r w:rsidRPr="00794935">
              <w:rPr>
                <w:sz w:val="18"/>
                <w:szCs w:val="18"/>
                <w:lang w:val="en-US"/>
              </w:rPr>
              <w:t>Preeclampsia</w:t>
            </w:r>
          </w:p>
          <w:p w14:paraId="0F98DE50" w14:textId="77777777" w:rsidR="004337D3" w:rsidRPr="00794935" w:rsidRDefault="004337D3" w:rsidP="00BF2198">
            <w:pPr>
              <w:rPr>
                <w:sz w:val="18"/>
                <w:szCs w:val="18"/>
                <w:lang w:val="en-US"/>
              </w:rPr>
            </w:pPr>
            <w:r w:rsidRPr="00794935">
              <w:rPr>
                <w:sz w:val="18"/>
                <w:szCs w:val="18"/>
                <w:lang w:val="en-US"/>
              </w:rPr>
              <w:t>Pre-Eclampsia</w:t>
            </w:r>
          </w:p>
          <w:p w14:paraId="7695509E" w14:textId="77777777" w:rsidR="004337D3" w:rsidRPr="00794935" w:rsidRDefault="004337D3" w:rsidP="00BF2198">
            <w:pPr>
              <w:rPr>
                <w:sz w:val="18"/>
                <w:szCs w:val="18"/>
                <w:lang w:val="en-US"/>
              </w:rPr>
            </w:pPr>
            <w:r w:rsidRPr="00794935">
              <w:rPr>
                <w:sz w:val="18"/>
                <w:szCs w:val="18"/>
                <w:lang w:val="en-US"/>
              </w:rPr>
              <w:t>Gestational hypertension</w:t>
            </w:r>
          </w:p>
          <w:p w14:paraId="5942A805" w14:textId="77777777" w:rsidR="004337D3" w:rsidRPr="00794935" w:rsidRDefault="004337D3" w:rsidP="00BF2198">
            <w:pPr>
              <w:rPr>
                <w:sz w:val="18"/>
                <w:szCs w:val="18"/>
                <w:lang w:val="en-US"/>
              </w:rPr>
            </w:pPr>
            <w:r w:rsidRPr="00794935">
              <w:rPr>
                <w:sz w:val="18"/>
                <w:szCs w:val="18"/>
                <w:lang w:val="en-US"/>
              </w:rPr>
              <w:t>Hypertension, Pregnancy-Induced</w:t>
            </w:r>
          </w:p>
          <w:p w14:paraId="6D34B3EF" w14:textId="77777777" w:rsidR="004337D3" w:rsidRPr="00794935" w:rsidRDefault="004337D3" w:rsidP="00BF2198">
            <w:pPr>
              <w:rPr>
                <w:sz w:val="18"/>
                <w:szCs w:val="18"/>
                <w:lang w:val="en-US"/>
              </w:rPr>
            </w:pPr>
          </w:p>
        </w:tc>
        <w:tc>
          <w:tcPr>
            <w:tcW w:w="2835" w:type="dxa"/>
          </w:tcPr>
          <w:p w14:paraId="19E7DC26" w14:textId="77777777" w:rsidR="004337D3" w:rsidRPr="00794935" w:rsidRDefault="004337D3" w:rsidP="00BF2198">
            <w:pPr>
              <w:rPr>
                <w:sz w:val="18"/>
                <w:szCs w:val="18"/>
                <w:lang w:val="en-US"/>
              </w:rPr>
            </w:pPr>
            <w:r w:rsidRPr="00794935">
              <w:rPr>
                <w:sz w:val="18"/>
                <w:szCs w:val="18"/>
                <w:lang w:val="en-US"/>
              </w:rPr>
              <w:t>Risk identification</w:t>
            </w:r>
          </w:p>
          <w:p w14:paraId="6EF56F40" w14:textId="77777777" w:rsidR="004337D3" w:rsidRPr="00794935" w:rsidRDefault="004337D3" w:rsidP="00BF2198">
            <w:pPr>
              <w:rPr>
                <w:sz w:val="18"/>
                <w:szCs w:val="18"/>
                <w:lang w:val="en-US"/>
              </w:rPr>
            </w:pPr>
            <w:r w:rsidRPr="00794935">
              <w:rPr>
                <w:sz w:val="18"/>
                <w:szCs w:val="18"/>
                <w:lang w:val="en-US"/>
              </w:rPr>
              <w:t>Risk Factors</w:t>
            </w:r>
          </w:p>
          <w:p w14:paraId="58B9D519" w14:textId="77777777" w:rsidR="004337D3" w:rsidRPr="00794935" w:rsidRDefault="004337D3" w:rsidP="00BF2198">
            <w:pPr>
              <w:rPr>
                <w:sz w:val="18"/>
                <w:szCs w:val="18"/>
                <w:lang w:val="en-US"/>
              </w:rPr>
            </w:pPr>
            <w:r w:rsidRPr="00794935">
              <w:rPr>
                <w:sz w:val="18"/>
                <w:szCs w:val="18"/>
                <w:lang w:val="en-US"/>
              </w:rPr>
              <w:t>Future cardiovascular disease</w:t>
            </w:r>
          </w:p>
          <w:p w14:paraId="6C30FAD1" w14:textId="77777777" w:rsidR="004337D3" w:rsidRPr="00794935" w:rsidRDefault="004337D3" w:rsidP="00BF2198">
            <w:pPr>
              <w:rPr>
                <w:sz w:val="18"/>
                <w:szCs w:val="18"/>
                <w:lang w:val="en-US"/>
              </w:rPr>
            </w:pPr>
            <w:r w:rsidRPr="00794935">
              <w:rPr>
                <w:sz w:val="18"/>
                <w:szCs w:val="18"/>
                <w:lang w:val="en-US"/>
              </w:rPr>
              <w:t>Later cardiovascular disease</w:t>
            </w:r>
          </w:p>
          <w:p w14:paraId="2E1322DB" w14:textId="77777777" w:rsidR="004337D3" w:rsidRPr="00794935" w:rsidRDefault="004337D3" w:rsidP="00BF2198">
            <w:pPr>
              <w:rPr>
                <w:sz w:val="18"/>
                <w:szCs w:val="18"/>
                <w:lang w:val="en-US"/>
              </w:rPr>
            </w:pPr>
            <w:r w:rsidRPr="00794935">
              <w:rPr>
                <w:sz w:val="18"/>
                <w:szCs w:val="18"/>
                <w:lang w:val="en-US"/>
              </w:rPr>
              <w:t>Long-term cardiovascular risk</w:t>
            </w:r>
          </w:p>
        </w:tc>
      </w:tr>
    </w:tbl>
    <w:p w14:paraId="6B7FFF62" w14:textId="77777777" w:rsidR="004337D3" w:rsidRPr="00794935" w:rsidRDefault="004337D3" w:rsidP="004337D3">
      <w:pPr>
        <w:rPr>
          <w:color w:val="000000" w:themeColor="text1"/>
          <w:lang w:val="en-US"/>
        </w:rPr>
      </w:pPr>
    </w:p>
    <w:p w14:paraId="28753895" w14:textId="77777777" w:rsidR="004337D3" w:rsidRPr="00794935" w:rsidRDefault="004337D3" w:rsidP="004337D3">
      <w:pPr>
        <w:rPr>
          <w:color w:val="000000" w:themeColor="text1"/>
          <w:lang w:val="en-US"/>
        </w:rPr>
      </w:pPr>
    </w:p>
    <w:p w14:paraId="340867D9" w14:textId="77777777" w:rsidR="00E444D1" w:rsidRDefault="00E444D1"/>
    <w:p w14:paraId="4184C0C1" w14:textId="77777777" w:rsidR="00E444D1" w:rsidRDefault="00E444D1"/>
    <w:p w14:paraId="1CE38C8C" w14:textId="77777777" w:rsidR="00E444D1" w:rsidRPr="00E444D1" w:rsidRDefault="00E444D1" w:rsidP="00E444D1">
      <w:pPr>
        <w:pStyle w:val="EndNoteBibliography"/>
        <w:rPr>
          <w:noProof/>
        </w:rPr>
      </w:pPr>
      <w:r>
        <w:fldChar w:fldCharType="begin"/>
      </w:r>
      <w:r>
        <w:instrText xml:space="preserve"> ADDIN EN.REFLIST </w:instrText>
      </w:r>
      <w:r>
        <w:fldChar w:fldCharType="separate"/>
      </w:r>
      <w:r w:rsidRPr="00E444D1">
        <w:rPr>
          <w:noProof/>
        </w:rPr>
        <w:t>1.</w:t>
      </w:r>
      <w:r w:rsidRPr="00E444D1">
        <w:rPr>
          <w:noProof/>
        </w:rPr>
        <w:tab/>
        <w:t>Brown MC, Bell R, Collins C, Waring G, Robson SC, Waugh J, et al. Women's perception of future risk following pregnancies complicated by preeclampsia. Hypertens. 2013;32(1):60-73.</w:t>
      </w:r>
    </w:p>
    <w:p w14:paraId="6093A7EE" w14:textId="77777777" w:rsidR="00E444D1" w:rsidRPr="00E444D1" w:rsidRDefault="00E444D1" w:rsidP="00E444D1">
      <w:pPr>
        <w:pStyle w:val="EndNoteBibliography"/>
        <w:rPr>
          <w:noProof/>
        </w:rPr>
      </w:pPr>
      <w:r w:rsidRPr="00E444D1">
        <w:rPr>
          <w:noProof/>
        </w:rPr>
        <w:t>2.</w:t>
      </w:r>
      <w:r w:rsidRPr="00E444D1">
        <w:rPr>
          <w:noProof/>
        </w:rPr>
        <w:tab/>
        <w:t>Seely EW, Rich-Edwards J, Lui J, Nicklas JM, Saxena A, Tsigas E, et al. Risk of future cardiovascular disease in women with prior preeclampsia: A focus group study. BMC Pregnancy and Childbirth. 2013;13:240.</w:t>
      </w:r>
    </w:p>
    <w:p w14:paraId="1B9E43D5" w14:textId="77777777" w:rsidR="00E444D1" w:rsidRPr="00E444D1" w:rsidRDefault="00E444D1" w:rsidP="00E444D1">
      <w:pPr>
        <w:pStyle w:val="EndNoteBibliography"/>
        <w:rPr>
          <w:noProof/>
        </w:rPr>
      </w:pPr>
      <w:r w:rsidRPr="00E444D1">
        <w:rPr>
          <w:noProof/>
        </w:rPr>
        <w:t>3.</w:t>
      </w:r>
      <w:r w:rsidRPr="00E444D1">
        <w:rPr>
          <w:noProof/>
        </w:rPr>
        <w:tab/>
        <w:t>Viana Pinto P, Rei M, Machado AP, Montenegro N. Preeclampsia and future cardiovascular risk: are women and general practitioners aware of this relationship? The experience from a portuguese centre. Obstetrics and gynecology international. 2014;2014:531539.</w:t>
      </w:r>
    </w:p>
    <w:p w14:paraId="219D0B36" w14:textId="77777777" w:rsidR="00E444D1" w:rsidRPr="00E444D1" w:rsidRDefault="00E444D1" w:rsidP="00E444D1">
      <w:pPr>
        <w:pStyle w:val="EndNoteBibliography"/>
        <w:rPr>
          <w:noProof/>
        </w:rPr>
      </w:pPr>
      <w:r w:rsidRPr="00E444D1">
        <w:rPr>
          <w:noProof/>
        </w:rPr>
        <w:t>4.</w:t>
      </w:r>
      <w:r w:rsidRPr="00E444D1">
        <w:rPr>
          <w:noProof/>
        </w:rPr>
        <w:tab/>
        <w:t>Skurnik G, Roche AT, Stuart JJ, Rich-Edwards J, Tsigas E, Levkoff SE, et al. Improving the postpartum care of women with a recent history of preeclampsia: a focus group study. Hypertens. 2016;35(3):371-81.</w:t>
      </w:r>
    </w:p>
    <w:p w14:paraId="20C3DF60" w14:textId="77777777" w:rsidR="00E444D1" w:rsidRPr="00E444D1" w:rsidRDefault="00E444D1" w:rsidP="00E444D1">
      <w:pPr>
        <w:pStyle w:val="EndNoteBibliography"/>
        <w:rPr>
          <w:noProof/>
        </w:rPr>
      </w:pPr>
      <w:r w:rsidRPr="00E444D1">
        <w:rPr>
          <w:noProof/>
        </w:rPr>
        <w:t>5.</w:t>
      </w:r>
      <w:r w:rsidRPr="00E444D1">
        <w:rPr>
          <w:noProof/>
        </w:rPr>
        <w:tab/>
        <w:t>Traylor J, Chandrasekaran S, Limaye M, Srinivas S, Durnwald CP. Risk perception of future cardiovascular disease in women diagnosed with a hypertensive disorder of pregnancy. Journal of Maternal-Fetal and Neonatal Medicine. 2016;29(13):2067-72.</w:t>
      </w:r>
    </w:p>
    <w:p w14:paraId="155D27AA" w14:textId="77777777" w:rsidR="00E444D1" w:rsidRPr="00E444D1" w:rsidRDefault="00E444D1" w:rsidP="00E444D1">
      <w:pPr>
        <w:pStyle w:val="EndNoteBibliography"/>
        <w:rPr>
          <w:noProof/>
        </w:rPr>
      </w:pPr>
      <w:r w:rsidRPr="00E444D1">
        <w:rPr>
          <w:noProof/>
        </w:rPr>
        <w:lastRenderedPageBreak/>
        <w:t>6.</w:t>
      </w:r>
      <w:r w:rsidRPr="00E444D1">
        <w:rPr>
          <w:noProof/>
        </w:rPr>
        <w:tab/>
        <w:t>Hutchesson M, Shrewsbury V, Park F, Callister R, Collins C. Are women with a recent diagnosis of pre-eclampsia aware of their cardiovascular disease risk? A cross-sectional survey. Australian and New Zealand Journal of Obstetrics and Gynaecology. 2018;58(6):E27-E8.</w:t>
      </w:r>
    </w:p>
    <w:p w14:paraId="31C76AAB" w14:textId="77777777" w:rsidR="00E444D1" w:rsidRPr="00E444D1" w:rsidRDefault="00E444D1" w:rsidP="00E444D1">
      <w:pPr>
        <w:pStyle w:val="EndNoteBibliography"/>
        <w:rPr>
          <w:noProof/>
        </w:rPr>
      </w:pPr>
      <w:r w:rsidRPr="00E444D1">
        <w:rPr>
          <w:noProof/>
        </w:rPr>
        <w:t>7.</w:t>
      </w:r>
      <w:r w:rsidRPr="00E444D1">
        <w:rPr>
          <w:noProof/>
        </w:rPr>
        <w:tab/>
        <w:t>MacDonald SE, Walker M, Ramshaw H, Godwin M, Chen X-k, Smith G. Hypertensive Disorders of Pregnancy and Long-Term Risk of Hypertension: What Do Ontario Prenatal Care Providers Know and What Do They Communicate? Journal of Obstetrics and Gynaecology Canada. 2007;29(9):705-10.</w:t>
      </w:r>
    </w:p>
    <w:p w14:paraId="4A53E7A7" w14:textId="77777777" w:rsidR="00E444D1" w:rsidRPr="00E444D1" w:rsidRDefault="00E444D1" w:rsidP="00E444D1">
      <w:pPr>
        <w:pStyle w:val="EndNoteBibliography"/>
        <w:rPr>
          <w:noProof/>
        </w:rPr>
      </w:pPr>
      <w:r w:rsidRPr="00E444D1">
        <w:rPr>
          <w:noProof/>
        </w:rPr>
        <w:t>8.</w:t>
      </w:r>
      <w:r w:rsidRPr="00E444D1">
        <w:rPr>
          <w:noProof/>
        </w:rPr>
        <w:tab/>
        <w:t>Young B, Hacker MR, Rana S. Physicians' Knowledge of Future Vascular Disease in Women with Preeclampsia. Hypertens. 2012;31(1):50-8.</w:t>
      </w:r>
    </w:p>
    <w:p w14:paraId="0FEAE117" w14:textId="77777777" w:rsidR="00E444D1" w:rsidRPr="00E444D1" w:rsidRDefault="00E444D1" w:rsidP="00E444D1">
      <w:pPr>
        <w:pStyle w:val="EndNoteBibliography"/>
        <w:rPr>
          <w:noProof/>
        </w:rPr>
      </w:pPr>
      <w:r w:rsidRPr="00E444D1">
        <w:rPr>
          <w:noProof/>
        </w:rPr>
        <w:t>9.</w:t>
      </w:r>
      <w:r w:rsidRPr="00E444D1">
        <w:rPr>
          <w:noProof/>
        </w:rPr>
        <w:tab/>
        <w:t>Heidrich M, Wenzel D, von Kaisenberg C, Schippert C, von Versen-Höynck F. Preeclampsia and long-term risk of cardiovascular disease: what do obstetrician-gynecologists know? BMC Pregnancy and Childbirth. 2013;13:61.</w:t>
      </w:r>
    </w:p>
    <w:p w14:paraId="40C9E6A7" w14:textId="77777777" w:rsidR="00E444D1" w:rsidRPr="00E444D1" w:rsidRDefault="00E444D1" w:rsidP="00E444D1">
      <w:pPr>
        <w:pStyle w:val="EndNoteBibliography"/>
        <w:rPr>
          <w:noProof/>
        </w:rPr>
      </w:pPr>
      <w:r w:rsidRPr="00E444D1">
        <w:rPr>
          <w:noProof/>
        </w:rPr>
        <w:t>10.</w:t>
      </w:r>
      <w:r w:rsidRPr="00E444D1">
        <w:rPr>
          <w:noProof/>
        </w:rPr>
        <w:tab/>
        <w:t>Adekanle DA, Adeyemi AS, Olowookere SA, Akinleye CA. Health workers' knowledge on future vascular disease risk in women with pre-eclampsia in south western Nigeria. BMC Res Notes. 2015;8:576.</w:t>
      </w:r>
    </w:p>
    <w:p w14:paraId="1CA27075" w14:textId="77777777" w:rsidR="00E444D1" w:rsidRPr="00E444D1" w:rsidRDefault="00E444D1" w:rsidP="00E444D1">
      <w:pPr>
        <w:pStyle w:val="EndNoteBibliography"/>
        <w:rPr>
          <w:noProof/>
        </w:rPr>
      </w:pPr>
      <w:r w:rsidRPr="00E444D1">
        <w:rPr>
          <w:noProof/>
        </w:rPr>
        <w:t>11.</w:t>
      </w:r>
      <w:r w:rsidRPr="00E444D1">
        <w:rPr>
          <w:noProof/>
        </w:rPr>
        <w:tab/>
        <w:t>Wilkins-Haug L, Celi A, Thomas A, Frolkis J, Seely EW. Recognition by women's health care providers of long-term cardiovascular disease risk after preeclampsia. Obstetrics and Gynecology. 2015;125(6):1287-92.</w:t>
      </w:r>
    </w:p>
    <w:p w14:paraId="1EC0FF8A" w14:textId="77777777" w:rsidR="00E444D1" w:rsidRPr="00E444D1" w:rsidRDefault="00E444D1" w:rsidP="00E444D1">
      <w:pPr>
        <w:pStyle w:val="EndNoteBibliography"/>
        <w:rPr>
          <w:noProof/>
        </w:rPr>
      </w:pPr>
      <w:r w:rsidRPr="00E444D1">
        <w:rPr>
          <w:noProof/>
        </w:rPr>
        <w:t>12.</w:t>
      </w:r>
      <w:r w:rsidRPr="00E444D1">
        <w:rPr>
          <w:noProof/>
        </w:rPr>
        <w:tab/>
        <w:t>Hird MJ, Yoshizawa RS, Robinson S, Smith G, Walker M. Risk for cardiovascular disease after pre-eclampsia: differences in Canadian women and healthcare provider perspectives on knowledge sharing. Health Sociology Review. 2017;26(2):128-42.</w:t>
      </w:r>
    </w:p>
    <w:p w14:paraId="6D180C19" w14:textId="77777777" w:rsidR="00BF2198" w:rsidRDefault="00E444D1">
      <w:r>
        <w:fldChar w:fldCharType="end"/>
      </w:r>
    </w:p>
    <w:sectPr w:rsidR="00BF2198" w:rsidSect="00BF219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95336F" w14:textId="77777777" w:rsidR="00DE7A81" w:rsidRDefault="00DE7A81">
      <w:r>
        <w:separator/>
      </w:r>
    </w:p>
  </w:endnote>
  <w:endnote w:type="continuationSeparator" w:id="0">
    <w:p w14:paraId="1638A3D9" w14:textId="77777777" w:rsidR="00DE7A81" w:rsidRDefault="00DE7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58078925"/>
      <w:docPartObj>
        <w:docPartGallery w:val="Page Numbers (Bottom of Page)"/>
        <w:docPartUnique/>
      </w:docPartObj>
    </w:sdtPr>
    <w:sdtEndPr>
      <w:rPr>
        <w:rStyle w:val="PageNumber"/>
      </w:rPr>
    </w:sdtEndPr>
    <w:sdtContent>
      <w:p w14:paraId="3C72A475" w14:textId="77777777" w:rsidR="00BF2198" w:rsidRDefault="00BF2198" w:rsidP="00BF21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1BEB68" w14:textId="77777777" w:rsidR="00BF2198" w:rsidRDefault="00BF2198" w:rsidP="00BF21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34471155"/>
      <w:docPartObj>
        <w:docPartGallery w:val="Page Numbers (Bottom of Page)"/>
        <w:docPartUnique/>
      </w:docPartObj>
    </w:sdtPr>
    <w:sdtEndPr>
      <w:rPr>
        <w:rStyle w:val="PageNumber"/>
      </w:rPr>
    </w:sdtEndPr>
    <w:sdtContent>
      <w:p w14:paraId="2D278BEF" w14:textId="77777777" w:rsidR="00BF2198" w:rsidRDefault="00BF2198" w:rsidP="00BF21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61300DCA" w14:textId="77777777" w:rsidR="00BF2198" w:rsidRDefault="00BF2198" w:rsidP="00BF21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6ECB97" w14:textId="77777777" w:rsidR="00DE7A81" w:rsidRDefault="00DE7A81">
      <w:r>
        <w:separator/>
      </w:r>
    </w:p>
  </w:footnote>
  <w:footnote w:type="continuationSeparator" w:id="0">
    <w:p w14:paraId="158B7DD5" w14:textId="77777777" w:rsidR="00DE7A81" w:rsidRDefault="00DE7A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890885" w14:textId="77777777" w:rsidR="00BF2198" w:rsidRPr="00A9351E" w:rsidRDefault="00BF2198" w:rsidP="00E444D1">
    <w:pPr>
      <w:pStyle w:val="Header"/>
    </w:pPr>
    <w:r w:rsidRPr="00794935">
      <w:t>Knowledge gaps after hypertensive pregnancy</w:t>
    </w:r>
  </w:p>
  <w:p w14:paraId="52187A95" w14:textId="77777777" w:rsidR="00BF2198" w:rsidRDefault="00BF21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B0C6C"/>
    <w:multiLevelType w:val="hybridMultilevel"/>
    <w:tmpl w:val="4B14C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FA27C5"/>
    <w:multiLevelType w:val="hybridMultilevel"/>
    <w:tmpl w:val="671AD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0A0EFC"/>
    <w:multiLevelType w:val="hybridMultilevel"/>
    <w:tmpl w:val="7E0ABAD2"/>
    <w:lvl w:ilvl="0" w:tplc="BABAE6DA">
      <w:start w:val="1"/>
      <w:numFmt w:val="decimal"/>
      <w:pStyle w:val="ListParagraph"/>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2E07104"/>
    <w:multiLevelType w:val="hybridMultilevel"/>
    <w:tmpl w:val="CBF8A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C275E7"/>
    <w:multiLevelType w:val="hybridMultilevel"/>
    <w:tmpl w:val="6896B47C"/>
    <w:lvl w:ilvl="0" w:tplc="9D08C178">
      <w:start w:val="1"/>
      <w:numFmt w:val="decimal"/>
      <w:lvlText w:val="%1."/>
      <w:lvlJc w:val="left"/>
      <w:pPr>
        <w:ind w:left="360" w:hanging="360"/>
      </w:pPr>
      <w:rPr>
        <w:rFonts w:ascii="Times New Roman" w:eastAsiaTheme="minorHAns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88372E4"/>
    <w:multiLevelType w:val="hybridMultilevel"/>
    <w:tmpl w:val="46B85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C044EB"/>
    <w:multiLevelType w:val="hybridMultilevel"/>
    <w:tmpl w:val="732E1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150F6F"/>
    <w:multiLevelType w:val="hybridMultilevel"/>
    <w:tmpl w:val="56569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DF44B04"/>
    <w:multiLevelType w:val="hybridMultilevel"/>
    <w:tmpl w:val="1D967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5"/>
  </w:num>
  <w:num w:numId="4">
    <w:abstractNumId w:val="8"/>
  </w:num>
  <w:num w:numId="5">
    <w:abstractNumId w:val="7"/>
  </w:num>
  <w:num w:numId="6">
    <w:abstractNumId w:val="3"/>
  </w:num>
  <w:num w:numId="7">
    <w:abstractNumId w:val="0"/>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009texkze0z3e2x5rvxf0xpxap0va5xpea&quot;&gt;My EndNote Library&lt;record-ids&gt;&lt;item&gt;65&lt;/item&gt;&lt;item&gt;743&lt;/item&gt;&lt;item&gt;745&lt;/item&gt;&lt;item&gt;795&lt;/item&gt;&lt;item&gt;862&lt;/item&gt;&lt;item&gt;879&lt;/item&gt;&lt;item&gt;885&lt;/item&gt;&lt;item&gt;911&lt;/item&gt;&lt;item&gt;920&lt;/item&gt;&lt;item&gt;926&lt;/item&gt;&lt;item&gt;927&lt;/item&gt;&lt;item&gt;1030&lt;/item&gt;&lt;/record-ids&gt;&lt;/item&gt;&lt;/Libraries&gt;"/>
  </w:docVars>
  <w:rsids>
    <w:rsidRoot w:val="004337D3"/>
    <w:rsid w:val="0001224F"/>
    <w:rsid w:val="00077A24"/>
    <w:rsid w:val="00092B97"/>
    <w:rsid w:val="00094EE6"/>
    <w:rsid w:val="0011176D"/>
    <w:rsid w:val="00181F22"/>
    <w:rsid w:val="001E0AE6"/>
    <w:rsid w:val="00223359"/>
    <w:rsid w:val="002862C1"/>
    <w:rsid w:val="002B4B65"/>
    <w:rsid w:val="002D07FA"/>
    <w:rsid w:val="002F2086"/>
    <w:rsid w:val="00310966"/>
    <w:rsid w:val="00390972"/>
    <w:rsid w:val="003D065F"/>
    <w:rsid w:val="00432DB9"/>
    <w:rsid w:val="004337D3"/>
    <w:rsid w:val="00453A3A"/>
    <w:rsid w:val="00484218"/>
    <w:rsid w:val="00513F45"/>
    <w:rsid w:val="005E248A"/>
    <w:rsid w:val="00606905"/>
    <w:rsid w:val="00612757"/>
    <w:rsid w:val="00662B49"/>
    <w:rsid w:val="00663A6D"/>
    <w:rsid w:val="00717626"/>
    <w:rsid w:val="00792A5C"/>
    <w:rsid w:val="007C273E"/>
    <w:rsid w:val="007C7B1C"/>
    <w:rsid w:val="007D09AE"/>
    <w:rsid w:val="00805921"/>
    <w:rsid w:val="00805CCF"/>
    <w:rsid w:val="00864291"/>
    <w:rsid w:val="008B56A9"/>
    <w:rsid w:val="00917ACF"/>
    <w:rsid w:val="009270F3"/>
    <w:rsid w:val="009E6FAB"/>
    <w:rsid w:val="00A1243A"/>
    <w:rsid w:val="00A36F20"/>
    <w:rsid w:val="00A778C5"/>
    <w:rsid w:val="00AC1924"/>
    <w:rsid w:val="00B25581"/>
    <w:rsid w:val="00B31A19"/>
    <w:rsid w:val="00B3366C"/>
    <w:rsid w:val="00BC162D"/>
    <w:rsid w:val="00BF2198"/>
    <w:rsid w:val="00C50C95"/>
    <w:rsid w:val="00C5578E"/>
    <w:rsid w:val="00D83A86"/>
    <w:rsid w:val="00D85939"/>
    <w:rsid w:val="00DC4252"/>
    <w:rsid w:val="00DE10A6"/>
    <w:rsid w:val="00DE7A81"/>
    <w:rsid w:val="00E229EE"/>
    <w:rsid w:val="00E431EE"/>
    <w:rsid w:val="00E444D1"/>
    <w:rsid w:val="00EC05B0"/>
    <w:rsid w:val="00F124DE"/>
    <w:rsid w:val="00F2776C"/>
    <w:rsid w:val="00F27969"/>
    <w:rsid w:val="00F63C54"/>
    <w:rsid w:val="00F81891"/>
    <w:rsid w:val="00FC5D34"/>
    <w:rsid w:val="00FF5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411C9"/>
  <w14:defaultImageDpi w14:val="32767"/>
  <w15:chartTrackingRefBased/>
  <w15:docId w15:val="{40D75158-A1EA-7646-AA8F-E7830FF47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337D3"/>
    <w:rPr>
      <w:rFonts w:ascii="Times New Roman" w:eastAsia="Times New Roman" w:hAnsi="Times New Roman" w:cs="Times New Roman"/>
      <w:lang w:val="en-AU"/>
    </w:rPr>
  </w:style>
  <w:style w:type="paragraph" w:styleId="Heading1">
    <w:name w:val="heading 1"/>
    <w:basedOn w:val="Normal"/>
    <w:next w:val="Normal"/>
    <w:link w:val="Heading1Char"/>
    <w:uiPriority w:val="9"/>
    <w:qFormat/>
    <w:rsid w:val="004337D3"/>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2">
    <w:name w:val="heading 2"/>
    <w:aliases w:val="Calibri"/>
    <w:basedOn w:val="Normal"/>
    <w:next w:val="Normal"/>
    <w:link w:val="Heading2Char"/>
    <w:uiPriority w:val="9"/>
    <w:unhideWhenUsed/>
    <w:qFormat/>
    <w:rsid w:val="004337D3"/>
    <w:pPr>
      <w:keepNext/>
      <w:keepLines/>
      <w:spacing w:before="40"/>
      <w:outlineLvl w:val="1"/>
    </w:pPr>
    <w:rPr>
      <w:rFonts w:asciiTheme="minorHAnsi" w:eastAsiaTheme="majorEastAsia" w:hAnsiTheme="minorHAnsi" w:cstheme="majorBidi"/>
      <w:color w:val="000000" w:themeColor="text1"/>
      <w:sz w:val="28"/>
      <w:szCs w:val="26"/>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7D3"/>
    <w:rPr>
      <w:rFonts w:asciiTheme="majorHAnsi" w:eastAsiaTheme="majorEastAsia" w:hAnsiTheme="majorHAnsi" w:cstheme="majorBidi"/>
      <w:b/>
      <w:color w:val="000000" w:themeColor="text1"/>
      <w:sz w:val="32"/>
      <w:szCs w:val="32"/>
      <w:lang w:val="en-AU"/>
    </w:rPr>
  </w:style>
  <w:style w:type="character" w:customStyle="1" w:styleId="Heading2Char">
    <w:name w:val="Heading 2 Char"/>
    <w:aliases w:val="Calibri Char"/>
    <w:basedOn w:val="DefaultParagraphFont"/>
    <w:link w:val="Heading2"/>
    <w:uiPriority w:val="9"/>
    <w:rsid w:val="004337D3"/>
    <w:rPr>
      <w:rFonts w:eastAsiaTheme="majorEastAsia" w:cstheme="majorBidi"/>
      <w:color w:val="000000" w:themeColor="text1"/>
      <w:sz w:val="28"/>
      <w:szCs w:val="26"/>
      <w:u w:val="single"/>
    </w:rPr>
  </w:style>
  <w:style w:type="paragraph" w:customStyle="1" w:styleId="EndNoteBibliography">
    <w:name w:val="EndNote Bibliography"/>
    <w:basedOn w:val="Normal"/>
    <w:link w:val="EndNoteBibliographyChar"/>
    <w:rsid w:val="004337D3"/>
    <w:rPr>
      <w:lang w:val="en-US"/>
    </w:rPr>
  </w:style>
  <w:style w:type="character" w:customStyle="1" w:styleId="EndNoteBibliographyChar">
    <w:name w:val="EndNote Bibliography Char"/>
    <w:basedOn w:val="DefaultParagraphFont"/>
    <w:link w:val="EndNoteBibliography"/>
    <w:rsid w:val="004337D3"/>
    <w:rPr>
      <w:rFonts w:ascii="Times New Roman" w:eastAsia="Times New Roman" w:hAnsi="Times New Roman" w:cs="Times New Roman"/>
    </w:rPr>
  </w:style>
  <w:style w:type="paragraph" w:styleId="ListParagraph">
    <w:name w:val="List Paragraph"/>
    <w:basedOn w:val="Normal"/>
    <w:uiPriority w:val="34"/>
    <w:qFormat/>
    <w:rsid w:val="004337D3"/>
    <w:pPr>
      <w:numPr>
        <w:numId w:val="1"/>
      </w:numPr>
      <w:contextualSpacing/>
    </w:pPr>
    <w:rPr>
      <w:rFonts w:asciiTheme="minorHAnsi" w:eastAsiaTheme="minorEastAsia" w:hAnsiTheme="minorHAnsi" w:cstheme="minorHAnsi"/>
    </w:rPr>
  </w:style>
  <w:style w:type="table" w:styleId="TableGrid">
    <w:name w:val="Table Grid"/>
    <w:basedOn w:val="TableNormal"/>
    <w:uiPriority w:val="39"/>
    <w:rsid w:val="004337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337D3"/>
    <w:pPr>
      <w:tabs>
        <w:tab w:val="center" w:pos="4680"/>
        <w:tab w:val="right" w:pos="9360"/>
      </w:tabs>
    </w:pPr>
  </w:style>
  <w:style w:type="character" w:customStyle="1" w:styleId="FooterChar">
    <w:name w:val="Footer Char"/>
    <w:basedOn w:val="DefaultParagraphFont"/>
    <w:link w:val="Footer"/>
    <w:uiPriority w:val="99"/>
    <w:rsid w:val="004337D3"/>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4337D3"/>
  </w:style>
  <w:style w:type="table" w:customStyle="1" w:styleId="PlainTable41">
    <w:name w:val="Plain Table 41"/>
    <w:basedOn w:val="TableNormal"/>
    <w:uiPriority w:val="44"/>
    <w:rsid w:val="004337D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4337D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4337D3"/>
    <w:rPr>
      <w:color w:val="808080"/>
    </w:rPr>
  </w:style>
  <w:style w:type="character" w:styleId="LineNumber">
    <w:name w:val="line number"/>
    <w:basedOn w:val="DefaultParagraphFont"/>
    <w:uiPriority w:val="99"/>
    <w:semiHidden/>
    <w:unhideWhenUsed/>
    <w:rsid w:val="004337D3"/>
  </w:style>
  <w:style w:type="paragraph" w:styleId="BalloonText">
    <w:name w:val="Balloon Text"/>
    <w:basedOn w:val="Normal"/>
    <w:link w:val="BalloonTextChar"/>
    <w:uiPriority w:val="99"/>
    <w:semiHidden/>
    <w:unhideWhenUsed/>
    <w:rsid w:val="00E444D1"/>
    <w:rPr>
      <w:sz w:val="18"/>
      <w:szCs w:val="18"/>
    </w:rPr>
  </w:style>
  <w:style w:type="character" w:customStyle="1" w:styleId="BalloonTextChar">
    <w:name w:val="Balloon Text Char"/>
    <w:basedOn w:val="DefaultParagraphFont"/>
    <w:link w:val="BalloonText"/>
    <w:uiPriority w:val="99"/>
    <w:semiHidden/>
    <w:rsid w:val="00E444D1"/>
    <w:rPr>
      <w:rFonts w:ascii="Times New Roman" w:eastAsia="Times New Roman" w:hAnsi="Times New Roman" w:cs="Times New Roman"/>
      <w:sz w:val="18"/>
      <w:szCs w:val="18"/>
      <w:lang w:val="en-AU"/>
    </w:rPr>
  </w:style>
  <w:style w:type="paragraph" w:customStyle="1" w:styleId="EndNoteBibliographyTitle">
    <w:name w:val="EndNote Bibliography Title"/>
    <w:basedOn w:val="Normal"/>
    <w:link w:val="EndNoteBibliographyTitleChar"/>
    <w:rsid w:val="00E444D1"/>
    <w:pPr>
      <w:jc w:val="center"/>
    </w:pPr>
    <w:rPr>
      <w:lang w:val="en-US"/>
    </w:rPr>
  </w:style>
  <w:style w:type="character" w:customStyle="1" w:styleId="EndNoteBibliographyTitleChar">
    <w:name w:val="EndNote Bibliography Title Char"/>
    <w:basedOn w:val="DefaultParagraphFont"/>
    <w:link w:val="EndNoteBibliographyTitle"/>
    <w:rsid w:val="00E444D1"/>
    <w:rPr>
      <w:rFonts w:ascii="Times New Roman" w:eastAsia="Times New Roman" w:hAnsi="Times New Roman" w:cs="Times New Roman"/>
    </w:rPr>
  </w:style>
  <w:style w:type="paragraph" w:styleId="Header">
    <w:name w:val="header"/>
    <w:basedOn w:val="Normal"/>
    <w:link w:val="HeaderChar"/>
    <w:uiPriority w:val="99"/>
    <w:unhideWhenUsed/>
    <w:rsid w:val="00E444D1"/>
    <w:pPr>
      <w:tabs>
        <w:tab w:val="center" w:pos="4680"/>
        <w:tab w:val="right" w:pos="9360"/>
      </w:tabs>
    </w:pPr>
  </w:style>
  <w:style w:type="character" w:customStyle="1" w:styleId="HeaderChar">
    <w:name w:val="Header Char"/>
    <w:basedOn w:val="DefaultParagraphFont"/>
    <w:link w:val="Header"/>
    <w:uiPriority w:val="99"/>
    <w:rsid w:val="00E444D1"/>
    <w:rPr>
      <w:rFonts w:ascii="Times New Roman" w:eastAsia="Times New Roman" w:hAnsi="Times New Roman"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663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05DB733F6FE8540A634556082A1F187"/>
        <w:category>
          <w:name w:val="General"/>
          <w:gallery w:val="placeholder"/>
        </w:category>
        <w:types>
          <w:type w:val="bbPlcHdr"/>
        </w:types>
        <w:behaviors>
          <w:behavior w:val="content"/>
        </w:behaviors>
        <w:guid w:val="{FF361216-ED51-B446-8EF8-41261D9E6BAB}"/>
      </w:docPartPr>
      <w:docPartBody>
        <w:p w:rsidR="00C234C4" w:rsidRDefault="002A57E8" w:rsidP="002A57E8">
          <w:pPr>
            <w:pStyle w:val="905DB733F6FE8540A634556082A1F18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7E8"/>
    <w:rsid w:val="00027B3A"/>
    <w:rsid w:val="000D1CD8"/>
    <w:rsid w:val="002A57E8"/>
    <w:rsid w:val="00644E5C"/>
    <w:rsid w:val="008710E3"/>
    <w:rsid w:val="009F48F0"/>
    <w:rsid w:val="00B06F60"/>
    <w:rsid w:val="00C234C4"/>
    <w:rsid w:val="00DA56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57E8"/>
    <w:rPr>
      <w:color w:val="808080"/>
    </w:rPr>
  </w:style>
  <w:style w:type="paragraph" w:customStyle="1" w:styleId="905DB733F6FE8540A634556082A1F187">
    <w:name w:val="905DB733F6FE8540A634556082A1F187"/>
    <w:rsid w:val="002A57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FF1F8-9354-4A5F-B24B-C7A9E545E2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184</Words>
  <Characters>2385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oth2001@yahoo.fr</dc:creator>
  <cp:keywords/>
  <dc:description/>
  <cp:lastModifiedBy>Giorgia Aprile</cp:lastModifiedBy>
  <cp:revision>2</cp:revision>
  <dcterms:created xsi:type="dcterms:W3CDTF">2019-11-26T08:32:00Z</dcterms:created>
  <dcterms:modified xsi:type="dcterms:W3CDTF">2019-11-26T08:32:00Z</dcterms:modified>
</cp:coreProperties>
</file>